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FB1018" w14:textId="77777777" w:rsidR="00F521FF" w:rsidRPr="0042622D" w:rsidRDefault="00EC53D6" w:rsidP="00357612">
      <w:pPr>
        <w:spacing w:line="276" w:lineRule="auto"/>
        <w:rPr>
          <w:rFonts w:ascii="Calibri" w:hAnsi="Calibri" w:cs="Calibri"/>
          <w:b/>
          <w:color w:val="C00000"/>
          <w:sz w:val="22"/>
          <w:szCs w:val="22"/>
          <w:shd w:val="clear" w:color="auto" w:fill="FFFFFF"/>
          <w:lang w:val="en-GB"/>
        </w:rPr>
      </w:pPr>
      <w:r w:rsidRPr="0042622D">
        <w:rPr>
          <w:rFonts w:ascii="Calibri" w:hAnsi="Calibri" w:cs="Calibri"/>
          <w:b/>
          <w:color w:val="C00000"/>
          <w:sz w:val="22"/>
          <w:szCs w:val="22"/>
          <w:shd w:val="clear" w:color="auto" w:fill="FFFFFF"/>
          <w:lang w:val="en-GB"/>
        </w:rPr>
        <w:t>Supplementary 1: Japan’s health system challenges in the SDG era</w:t>
      </w:r>
    </w:p>
    <w:p w14:paraId="4BA549C0" w14:textId="45963C49" w:rsidR="00F521FF" w:rsidRPr="0042622D" w:rsidRDefault="00EC53D6" w:rsidP="00357612">
      <w:pPr>
        <w:spacing w:line="276" w:lineRule="auto"/>
        <w:jc w:val="both"/>
        <w:rPr>
          <w:rFonts w:ascii="Calibri" w:hAnsi="Calibri" w:cs="Calibri"/>
          <w:color w:val="000000"/>
          <w:sz w:val="22"/>
          <w:szCs w:val="22"/>
          <w:shd w:val="clear" w:color="auto" w:fill="FFFFFF"/>
          <w:lang w:val="en-GB"/>
        </w:rPr>
      </w:pPr>
      <w:r w:rsidRPr="0042622D">
        <w:rPr>
          <w:rFonts w:ascii="Calibri" w:hAnsi="Calibri" w:cs="Calibri"/>
          <w:color w:val="000000"/>
          <w:sz w:val="22"/>
          <w:szCs w:val="22"/>
          <w:shd w:val="clear" w:color="auto" w:fill="FFFFFF"/>
          <w:lang w:val="en-GB"/>
        </w:rPr>
        <w:t xml:space="preserve">Japan's </w:t>
      </w:r>
      <w:r w:rsidR="0015677C" w:rsidRPr="0042622D">
        <w:rPr>
          <w:rFonts w:ascii="Calibri" w:hAnsi="Calibri" w:cs="Calibri"/>
          <w:color w:val="000000"/>
          <w:sz w:val="22"/>
          <w:szCs w:val="22"/>
          <w:shd w:val="clear" w:color="auto" w:fill="FFFFFF"/>
          <w:lang w:val="en-GB"/>
        </w:rPr>
        <w:t xml:space="preserve">exemplary </w:t>
      </w:r>
      <w:r w:rsidRPr="0042622D">
        <w:rPr>
          <w:rFonts w:ascii="Calibri" w:hAnsi="Calibri" w:cs="Calibri"/>
          <w:color w:val="000000"/>
          <w:sz w:val="22"/>
          <w:szCs w:val="22"/>
          <w:shd w:val="clear" w:color="auto" w:fill="FFFFFF"/>
          <w:lang w:val="en-GB"/>
        </w:rPr>
        <w:t xml:space="preserve">health accomplishment in the past 50 years has been characterized by universal insurance scheme, where </w:t>
      </w:r>
      <w:r w:rsidR="0015677C" w:rsidRPr="0042622D">
        <w:rPr>
          <w:rFonts w:ascii="Calibri" w:hAnsi="Calibri" w:cs="Calibri"/>
          <w:color w:val="000000"/>
          <w:sz w:val="22"/>
          <w:szCs w:val="22"/>
          <w:shd w:val="clear" w:color="auto" w:fill="FFFFFF"/>
          <w:lang w:val="en-GB"/>
        </w:rPr>
        <w:t xml:space="preserve">people </w:t>
      </w:r>
      <w:r w:rsidRPr="0042622D">
        <w:rPr>
          <w:rFonts w:ascii="Calibri" w:hAnsi="Calibri" w:cs="Calibri"/>
          <w:color w:val="000000"/>
          <w:sz w:val="22"/>
          <w:szCs w:val="22"/>
          <w:shd w:val="clear" w:color="auto" w:fill="FFFFFF"/>
          <w:lang w:val="en-GB"/>
        </w:rPr>
        <w:t xml:space="preserve">are free to choose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facilities, and good quality of care at comparably low cost.</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The Lancet&lt;/Author&gt;&lt;Year&gt;2011&lt;/Year&gt;&lt;RecNum&gt;218&lt;/RecNum&gt;&lt;DisplayText&gt;&lt;style face="superscript"&gt;[1]&lt;/style&gt;&lt;/DisplayText&gt;&lt;record&gt;&lt;rec-number&gt;218&lt;/rec-number&gt;&lt;foreign-keys&gt;&lt;key app="EN" db-id="vzeaxr2ritvp9nezft0xvw02v95ssvpv2f0f" timestamp="1547712592"&gt;218&lt;/key&gt;&lt;/foreign-keys&gt;&lt;ref-type name="Journal Article"&gt;17&lt;/ref-type&gt;&lt;contributors&gt;&lt;authors&gt;&lt;author&gt;The Lancet,,&lt;/author&gt;&lt;/authors&gt;&lt;/contributors&gt;&lt;titles&gt;&lt;title&gt;Japan: universal health care at 50 years&lt;/title&gt;&lt;secondary-title&gt;The Lancet&lt;/secondary-title&gt;&lt;/titles&gt;&lt;periodical&gt;&lt;full-title&gt;The Lancet&lt;/full-title&gt;&lt;/periodical&gt;&lt;pages&gt;1049&lt;/pages&gt;&lt;volume&gt;378&lt;/volume&gt;&lt;number&gt;9796&lt;/number&gt;&lt;dates&gt;&lt;year&gt;2011&lt;/year&gt;&lt;/dates&gt;&lt;publisher&gt;Elsevier&lt;/publisher&gt;&lt;isbn&gt;0140-6736&lt;/isbn&gt;&lt;urls&gt;&lt;related-urls&gt;&lt;url&gt;https://doi.org/10.1016/S0140-6736(11)61223-3&lt;/url&gt;&lt;/related-urls&gt;&lt;/urls&gt;&lt;electronic-resource-num&gt;10.1016/S0140-6736(11)61223-3&lt;/electronic-resource-num&gt;&lt;access-date&gt;2019/01/17&lt;/access-date&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1]</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w:t>
      </w:r>
      <w:r w:rsidR="00A605C2" w:rsidRPr="0042622D">
        <w:rPr>
          <w:rFonts w:ascii="Calibri" w:hAnsi="Calibri" w:cs="Calibri"/>
          <w:color w:val="000000"/>
          <w:sz w:val="22"/>
          <w:szCs w:val="22"/>
          <w:shd w:val="clear" w:color="auto" w:fill="FFFFFF"/>
          <w:lang w:val="en-GB"/>
        </w:rPr>
        <w:t xml:space="preserve">While equity </w:t>
      </w:r>
      <w:r w:rsidRPr="0042622D">
        <w:rPr>
          <w:rFonts w:ascii="Calibri" w:hAnsi="Calibri" w:cs="Calibri"/>
          <w:color w:val="000000"/>
          <w:sz w:val="22"/>
          <w:szCs w:val="22"/>
          <w:shd w:val="clear" w:color="auto" w:fill="FFFFFF"/>
          <w:lang w:val="en-GB"/>
        </w:rPr>
        <w:t xml:space="preserve">is emphasized as the </w:t>
      </w:r>
      <w:r w:rsidR="00A605C2" w:rsidRPr="0042622D">
        <w:rPr>
          <w:rFonts w:ascii="Calibri" w:hAnsi="Calibri" w:cs="Calibri"/>
          <w:color w:val="000000"/>
          <w:sz w:val="22"/>
          <w:szCs w:val="22"/>
          <w:shd w:val="clear" w:color="auto" w:fill="FFFFFF"/>
          <w:lang w:val="en-GB"/>
        </w:rPr>
        <w:t xml:space="preserve">societal </w:t>
      </w:r>
      <w:r w:rsidRPr="0042622D">
        <w:rPr>
          <w:rFonts w:ascii="Calibri" w:hAnsi="Calibri" w:cs="Calibri"/>
          <w:color w:val="000000"/>
          <w:sz w:val="22"/>
          <w:szCs w:val="22"/>
          <w:shd w:val="clear" w:color="auto" w:fill="FFFFFF"/>
          <w:lang w:val="en-GB"/>
        </w:rPr>
        <w:t xml:space="preserve">core value </w:t>
      </w:r>
      <w:r w:rsidR="00A605C2" w:rsidRPr="0042622D">
        <w:rPr>
          <w:rFonts w:ascii="Calibri" w:hAnsi="Calibri" w:cs="Calibri"/>
          <w:color w:val="000000"/>
          <w:sz w:val="22"/>
          <w:szCs w:val="22"/>
          <w:shd w:val="clear" w:color="auto" w:fill="FFFFFF"/>
          <w:lang w:val="en-GB"/>
        </w:rPr>
        <w:t xml:space="preserve">and </w:t>
      </w:r>
      <w:r w:rsidRPr="0042622D">
        <w:rPr>
          <w:rFonts w:ascii="Calibri" w:hAnsi="Calibri" w:cs="Calibri"/>
          <w:color w:val="000000"/>
          <w:sz w:val="22"/>
          <w:szCs w:val="22"/>
          <w:shd w:val="clear" w:color="auto" w:fill="FFFFFF"/>
          <w:lang w:val="en-GB"/>
        </w:rPr>
        <w:t xml:space="preserve">health policy, </w:t>
      </w:r>
      <w:r w:rsidR="00A605C2" w:rsidRPr="0042622D">
        <w:rPr>
          <w:rFonts w:ascii="Calibri" w:hAnsi="Calibri" w:cs="Calibri"/>
          <w:color w:val="000000"/>
          <w:sz w:val="22"/>
          <w:szCs w:val="22"/>
          <w:shd w:val="clear" w:color="auto" w:fill="FFFFFF"/>
          <w:lang w:val="en-GB"/>
        </w:rPr>
        <w:t xml:space="preserve">health gain is achieved by addressing </w:t>
      </w:r>
      <w:r w:rsidRPr="0042622D">
        <w:rPr>
          <w:rFonts w:ascii="Calibri" w:hAnsi="Calibri" w:cs="Calibri"/>
          <w:color w:val="000000"/>
          <w:sz w:val="22"/>
          <w:szCs w:val="22"/>
          <w:shd w:val="clear" w:color="auto" w:fill="FFFFFF"/>
          <w:lang w:val="en-GB"/>
        </w:rPr>
        <w:t>social determinants of health.</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The Lancet&lt;/Author&gt;&lt;Year&gt;2011&lt;/Year&gt;&lt;RecNum&gt;218&lt;/RecNum&gt;&lt;DisplayText&gt;&lt;style face="superscript"&gt;[1]&lt;/style&gt;&lt;/DisplayText&gt;&lt;record&gt;&lt;rec-number&gt;218&lt;/rec-number&gt;&lt;foreign-keys&gt;&lt;key app="EN" db-id="vzeaxr2ritvp9nezft0xvw02v95ssvpv2f0f" timestamp="1547712592"&gt;218&lt;/key&gt;&lt;/foreign-keys&gt;&lt;ref-type name="Journal Article"&gt;17&lt;/ref-type&gt;&lt;contributors&gt;&lt;authors&gt;&lt;author&gt;The Lancet,,&lt;/author&gt;&lt;/authors&gt;&lt;/contributors&gt;&lt;titles&gt;&lt;title&gt;Japan: universal health care at 50 years&lt;/title&gt;&lt;secondary-title&gt;The Lancet&lt;/secondary-title&gt;&lt;/titles&gt;&lt;periodical&gt;&lt;full-title&gt;The Lancet&lt;/full-title&gt;&lt;/periodical&gt;&lt;pages&gt;1049&lt;/pages&gt;&lt;volume&gt;378&lt;/volume&gt;&lt;number&gt;9796&lt;/number&gt;&lt;dates&gt;&lt;year&gt;2011&lt;/year&gt;&lt;/dates&gt;&lt;publisher&gt;Elsevier&lt;/publisher&gt;&lt;isbn&gt;0140-6736&lt;/isbn&gt;&lt;urls&gt;&lt;related-urls&gt;&lt;url&gt;https://doi.org/10.1016/S0140-6736(11)61223-3&lt;/url&gt;&lt;/related-urls&gt;&lt;/urls&gt;&lt;electronic-resource-num&gt;10.1016/S0140-6736(11)61223-3&lt;/electronic-resource-num&gt;&lt;access-date&gt;2019/01/17&lt;/access-date&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1]</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However, health </w:t>
      </w:r>
      <w:r w:rsidR="00A605C2" w:rsidRPr="0042622D">
        <w:rPr>
          <w:rFonts w:ascii="Calibri" w:hAnsi="Calibri" w:cs="Calibri"/>
          <w:color w:val="000000"/>
          <w:sz w:val="22"/>
          <w:szCs w:val="22"/>
          <w:shd w:val="clear" w:color="auto" w:fill="FFFFFF"/>
          <w:lang w:val="en-GB"/>
        </w:rPr>
        <w:t xml:space="preserve">financing is hampered by </w:t>
      </w:r>
      <w:r w:rsidRPr="0042622D">
        <w:rPr>
          <w:rFonts w:ascii="Calibri" w:hAnsi="Calibri" w:cs="Calibri"/>
          <w:color w:val="000000"/>
          <w:sz w:val="22"/>
          <w:szCs w:val="22"/>
          <w:shd w:val="clear" w:color="auto" w:fill="FFFFFF"/>
          <w:lang w:val="en-GB"/>
        </w:rPr>
        <w:t>economic stagnation, which has also widened socio-economic disparities.</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Shibuya&lt;/Author&gt;&lt;Year&gt;2011&lt;/Year&gt;&lt;RecNum&gt;219&lt;/RecNum&gt;&lt;DisplayText&gt;&lt;style face="superscript"&gt;[2]&lt;/style&gt;&lt;/DisplayText&gt;&lt;record&gt;&lt;rec-number&gt;219&lt;/rec-number&gt;&lt;foreign-keys&gt;&lt;key app="EN" db-id="vzeaxr2ritvp9nezft0xvw02v95ssvpv2f0f" timestamp="1547712879"&gt;219&lt;/key&gt;&lt;/foreign-keys&gt;&lt;ref-type name="Journal Article"&gt;17&lt;/ref-type&gt;&lt;contributors&gt;&lt;authors&gt;&lt;author&gt;Shibuya, Kenji&lt;/author&gt;&lt;author&gt;Hashimoto, Hideki&lt;/author&gt;&lt;author&gt;Ikegami, Naoki&lt;/author&gt;&lt;author&gt;Nishi, Akihiro&lt;/author&gt;&lt;author&gt;Tanimoto, Tetsuya&lt;/author&gt;&lt;author&gt;Miyata, Hiroaki&lt;/author&gt;&lt;author&gt;Takemi, Keizo&lt;/author&gt;&lt;author&gt;Reich, Michael R.&lt;/author&gt;&lt;/authors&gt;&lt;/contributors&gt;&lt;titles&gt;&lt;title&gt;Future of Japan&amp;apos;s system of good health at low cost with equity: beyond universal coverage&lt;/title&gt;&lt;secondary-title&gt;The Lancet&lt;/secondary-title&gt;&lt;/titles&gt;&lt;periodical&gt;&lt;full-title&gt;The Lancet&lt;/full-title&gt;&lt;/periodical&gt;&lt;pages&gt;1265-1273&lt;/pages&gt;&lt;volume&gt;378&lt;/volume&gt;&lt;number&gt;9798&lt;/number&gt;&lt;dates&gt;&lt;year&gt;2011&lt;/year&gt;&lt;/dates&gt;&lt;publisher&gt;Elsevier&lt;/publisher&gt;&lt;isbn&gt;0140-6736&lt;/isbn&gt;&lt;urls&gt;&lt;related-urls&gt;&lt;url&gt;https://doi.org/10.1016/S0140-6736(11)61098-2&lt;/url&gt;&lt;/related-urls&gt;&lt;/urls&gt;&lt;electronic-resource-num&gt;10.1016/S0140-6736(11)61098-2&lt;/electronic-resource-num&gt;&lt;access-date&gt;2019/01/17&lt;/access-date&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2]</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As inequalities increase, social determinants of health will likely deteriorate, leading to poorer population health and greater demand for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services.</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World Health Organization&lt;/Author&gt;&lt;Year&gt;2008&lt;/Year&gt;&lt;RecNum&gt;96&lt;/RecNum&gt;&lt;DisplayText&gt;&lt;style face="superscript"&gt;[3]&lt;/style&gt;&lt;/DisplayText&gt;&lt;record&gt;&lt;rec-number&gt;96&lt;/rec-number&gt;&lt;foreign-keys&gt;&lt;key app="EN" db-id="vzeaxr2ritvp9nezft0xvw02v95ssvpv2f0f" timestamp="1537446518"&gt;96&lt;/key&gt;&lt;/foreign-keys&gt;&lt;ref-type name="Book"&gt;6&lt;/ref-type&gt;&lt;contributors&gt;&lt;authors&gt;&lt;author&gt;World Health Organization,,&lt;/author&gt;&lt;/authors&gt;&lt;/contributors&gt;&lt;titles&gt;&lt;title&gt;Closing the gap in a generation: health equity through action on the Social Determinants of Health : Commission on Social Determinants of Health final report&lt;/title&gt;&lt;secondary-title&gt;Nonserial Publication Series&lt;/secondary-title&gt;&lt;/titles&gt;&lt;dates&gt;&lt;year&gt;2008&lt;/year&gt;&lt;/dates&gt;&lt;publisher&gt;World Health Organization, Commission on Social Determinants of Health&lt;/publisher&gt;&lt;isbn&gt;9789241563703&lt;/isbn&gt;&lt;urls&gt;&lt;related-urls&gt;&lt;url&gt;https://books.google.co.jp/books?id=zc_VfH7wfV8C&lt;/url&gt;&lt;/related-urls&gt;&lt;/urls&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3]</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Combined with rising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expenditure (from 7.2% of the gross domestic product in 2000 to 10.9% in 2015</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 ExcludeYear="1"&gt;&lt;Author&gt;Organisation for Economic Co-operation and Development&lt;/Author&gt;&lt;Year&gt;2017&lt;/Year&gt;&lt;RecNum&gt;24&lt;/RecNum&gt;&lt;DisplayText&gt;&lt;style face="superscript"&gt;[4]&lt;/style&gt;&lt;/DisplayText&gt;&lt;record&gt;&lt;rec-number&gt;24&lt;/rec-number&gt;&lt;foreign-keys&gt;&lt;key app="EN" db-id="vzeaxr2ritvp9nezft0xvw02v95ssvpv2f0f" timestamp="1531035385"&gt;24&lt;/key&gt;&lt;/foreign-keys&gt;&lt;ref-type name="Web Page"&gt;12&lt;/ref-type&gt;&lt;contributors&gt;&lt;authors&gt;&lt;author&gt;Organisation for Economic Co-operation and Development,,&lt;/author&gt;&lt;/authors&gt;&lt;/contributors&gt;&lt;titles&gt;&lt;title&gt;Health at a Glance 2017&lt;/title&gt;&lt;secondary-title&gt;OECD indicators&lt;/secondary-title&gt;&lt;/titles&gt;&lt;volume&gt;2020&lt;/volume&gt;&lt;number&gt;May 11&lt;/number&gt;&lt;dates&gt;&lt;year&gt;2017&lt;/year&gt;&lt;/dates&gt;&lt;pub-location&gt;Paris&lt;/pub-location&gt;&lt;publisher&gt;OECD&lt;/publisher&gt;&lt;urls&gt;&lt;related-urls&gt;&lt;url&gt;https://www.oecd-ilibrary.org/social-issues-migration-health/health-at-a-glance-2017_health_glance-2017-en&lt;/url&gt;&lt;/related-urls&gt;&lt;/urls&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4]</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and an aging population, it is crucial for Japan to ensure the sustainability of equitable, quality, and affordable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access under such pressures. Under these circumstances, reconfiguring the health system only for a cost reduction will end up affecting its fair accessibility and the quality of the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Reich&lt;/Author&gt;&lt;Year&gt;2015&lt;/Year&gt;&lt;RecNum&gt;26&lt;/RecNum&gt;&lt;DisplayText&gt;&lt;style face="superscript"&gt;[5]&lt;/style&gt;&lt;/DisplayText&gt;&lt;record&gt;&lt;rec-number&gt;26&lt;/rec-number&gt;&lt;foreign-keys&gt;&lt;key app="EN" db-id="vzeaxr2ritvp9nezft0xvw02v95ssvpv2f0f" timestamp="1531037849"&gt;26&lt;/key&gt;&lt;/foreign-keys&gt;&lt;ref-type name="Journal Article"&gt;17&lt;/ref-type&gt;&lt;contributors&gt;&lt;authors&gt;&lt;author&gt;Reich, M. R.&lt;/author&gt;&lt;author&gt;Shibuya, K.&lt;/author&gt;&lt;/authors&gt;&lt;/contributors&gt;&lt;auth-address&gt;From the Department of Global Health and Population, Harvard T.H. Chan School of Public Health, Boston (M.R.R.); and the Department of Global Health Policy, University of Tokyo, Tokyo (K.S.).&lt;/auth-address&gt;&lt;titles&gt;&lt;title&gt;The Future of Japan&amp;apos;s Health System--Sustaining Good Health with Equity at Low Cost&lt;/title&gt;&lt;secondary-title&gt;The New England Journal of Medicine&lt;/secondary-title&gt;&lt;/titles&gt;&lt;periodical&gt;&lt;full-title&gt;The New England Journal of Medicine&lt;/full-title&gt;&lt;/periodical&gt;&lt;pages&gt;1793-7&lt;/pages&gt;&lt;volume&gt;373&lt;/volume&gt;&lt;number&gt;19&lt;/number&gt;&lt;keywords&gt;&lt;keyword&gt;Birth Rate&lt;/keyword&gt;&lt;keyword&gt;Female&lt;/keyword&gt;&lt;keyword&gt;Forecasting&lt;/keyword&gt;&lt;keyword&gt;*Health Care Costs/trends&lt;/keyword&gt;&lt;keyword&gt;History, 20th Century&lt;/keyword&gt;&lt;keyword&gt;History, 21st Century&lt;/keyword&gt;&lt;keyword&gt;Humans&lt;/keyword&gt;&lt;keyword&gt;Japan&lt;/keyword&gt;&lt;keyword&gt;Life Expectancy/trends&lt;/keyword&gt;&lt;keyword&gt;Male&lt;/keyword&gt;&lt;keyword&gt;National Health Programs/economics/history/*organization &amp;amp; administration&lt;/keyword&gt;&lt;keyword&gt;Quality of Health Care/*organization &amp;amp; administration&lt;/keyword&gt;&lt;keyword&gt;Universal Coverage/history&lt;/keyword&gt;&lt;/keywords&gt;&lt;dates&gt;&lt;year&gt;2015&lt;/year&gt;&lt;pub-dates&gt;&lt;date&gt;Nov 5&lt;/date&gt;&lt;/pub-dates&gt;&lt;/dates&gt;&lt;isbn&gt;1533-4406 (Electronic)&amp;#xD;0028-4793 (Linking)&lt;/isbn&gt;&lt;accession-num&gt;26535509&lt;/accession-num&gt;&lt;urls&gt;&lt;related-urls&gt;&lt;url&gt;https://www.ncbi.nlm.nih.gov/pubmed/26535509&lt;/url&gt;&lt;/related-urls&gt;&lt;/urls&gt;&lt;electronic-resource-num&gt;10.1056/NEJMp1410676&lt;/electronic-resource-num&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5]</w:t>
      </w:r>
      <w:r w:rsidRPr="0042622D">
        <w:rPr>
          <w:rFonts w:ascii="Calibri" w:hAnsi="Calibri" w:cs="Calibri"/>
          <w:color w:val="000000"/>
          <w:sz w:val="22"/>
          <w:szCs w:val="22"/>
          <w:shd w:val="clear" w:color="auto" w:fill="FFFFFF"/>
          <w:lang w:val="en-GB"/>
        </w:rPr>
        <w:fldChar w:fldCharType="end"/>
      </w:r>
    </w:p>
    <w:p w14:paraId="1F0B2D35" w14:textId="77777777" w:rsidR="00F521FF" w:rsidRPr="0042622D" w:rsidRDefault="00F521FF" w:rsidP="00357612">
      <w:pPr>
        <w:spacing w:line="276" w:lineRule="auto"/>
        <w:jc w:val="both"/>
        <w:rPr>
          <w:rFonts w:ascii="Calibri" w:hAnsi="Calibri" w:cs="Calibri"/>
          <w:color w:val="000000"/>
          <w:sz w:val="22"/>
          <w:szCs w:val="22"/>
          <w:shd w:val="clear" w:color="auto" w:fill="FFFFFF"/>
          <w:lang w:val="en-GB"/>
        </w:rPr>
      </w:pPr>
    </w:p>
    <w:p w14:paraId="0AD217A9" w14:textId="4FA338E1" w:rsidR="00F521FF" w:rsidRPr="0042622D" w:rsidRDefault="00EC53D6" w:rsidP="00357612">
      <w:pPr>
        <w:spacing w:line="276" w:lineRule="auto"/>
        <w:jc w:val="both"/>
        <w:rPr>
          <w:rFonts w:ascii="Calibri" w:hAnsi="Calibri" w:cs="Calibri"/>
          <w:color w:val="000000"/>
          <w:sz w:val="22"/>
          <w:szCs w:val="22"/>
          <w:shd w:val="clear" w:color="auto" w:fill="FFFFFF"/>
          <w:lang w:val="en-GB"/>
        </w:rPr>
      </w:pPr>
      <w:r w:rsidRPr="0042622D">
        <w:rPr>
          <w:rFonts w:ascii="Calibri" w:hAnsi="Calibri" w:cs="Calibri"/>
          <w:color w:val="000000"/>
          <w:sz w:val="22"/>
          <w:szCs w:val="22"/>
          <w:shd w:val="clear" w:color="auto" w:fill="FFFFFF"/>
          <w:lang w:val="en-GB"/>
        </w:rPr>
        <w:t xml:space="preserve">Major challenges in the Japan health system also include a large reliance on professional ethos in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quality and efficiency rather than on evidence-based, data-driven governance, and decision-making.</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Hashimoto&lt;/Author&gt;&lt;Year&gt;2011&lt;/Year&gt;&lt;RecNum&gt;220&lt;/RecNum&gt;&lt;DisplayText&gt;&lt;style face="superscript"&gt;[6]&lt;/style&gt;&lt;/DisplayText&gt;&lt;record&gt;&lt;rec-number&gt;220&lt;/rec-number&gt;&lt;foreign-keys&gt;&lt;key app="EN" db-id="vzeaxr2ritvp9nezft0xvw02v95ssvpv2f0f" timestamp="1547722876"&gt;220&lt;/key&gt;&lt;/foreign-keys&gt;&lt;ref-type name="Journal Article"&gt;17&lt;/ref-type&gt;&lt;contributors&gt;&lt;authors&gt;&lt;author&gt;Hashimoto, Hideki&lt;/author&gt;&lt;author&gt;Ikegami, Naoki&lt;/author&gt;&lt;author&gt;Shibuya, Kenji&lt;/author&gt;&lt;author&gt;Izumida, Nobuyuki&lt;/author&gt;&lt;author&gt;Noguchi, Haruko&lt;/author&gt;&lt;author&gt;Yasunaga, Hideo&lt;/author&gt;&lt;author&gt;Miyata, Hiroaki&lt;/author&gt;&lt;author&gt;Acuin, Jose M.&lt;/author&gt;&lt;author&gt;Reich, Michael R.&lt;/author&gt;&lt;/authors&gt;&lt;/contributors&gt;&lt;titles&gt;&lt;title&gt;Cost containment and quality of care in Japan: is there a trade-off?&lt;/title&gt;&lt;secondary-title&gt;The Lancet&lt;/secondary-title&gt;&lt;/titles&gt;&lt;periodical&gt;&lt;full-title&gt;The Lancet&lt;/full-title&gt;&lt;/periodical&gt;&lt;pages&gt;1174-82&lt;/pages&gt;&lt;volume&gt;378&lt;/volume&gt;&lt;number&gt;9797&lt;/number&gt;&lt;dates&gt;&lt;year&gt;2011&lt;/year&gt;&lt;/dates&gt;&lt;publisher&gt;Elsevier&lt;/publisher&gt;&lt;isbn&gt;0140-6736&lt;/isbn&gt;&lt;urls&gt;&lt;related-urls&gt;&lt;url&gt;https://doi.org/10.1016/S0140-6736(11)60987-2&lt;/url&gt;&lt;/related-urls&gt;&lt;/urls&gt;&lt;electronic-resource-num&gt;10.1016/S0140-6736(11)60987-2&lt;/electronic-resource-num&gt;&lt;access-date&gt;2019/01/17&lt;/access-date&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6]</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Japan's policy of tight control of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cost under a nationally uniform fee schedule and a market-based (rather than service needs) approach to service delivery, likely create a mismatch between needs and supply of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services, which are the least cost-effective and far from being people-centred, and impede governance and accountability for quality of services.</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Hashimoto&lt;/Author&gt;&lt;Year&gt;2011&lt;/Year&gt;&lt;RecNum&gt;220&lt;/RecNum&gt;&lt;DisplayText&gt;&lt;style face="superscript"&gt;[6]&lt;/style&gt;&lt;/DisplayText&gt;&lt;record&gt;&lt;rec-number&gt;220&lt;/rec-number&gt;&lt;foreign-keys&gt;&lt;key app="EN" db-id="vzeaxr2ritvp9nezft0xvw02v95ssvpv2f0f" timestamp="1547722876"&gt;220&lt;/key&gt;&lt;/foreign-keys&gt;&lt;ref-type name="Journal Article"&gt;17&lt;/ref-type&gt;&lt;contributors&gt;&lt;authors&gt;&lt;author&gt;Hashimoto, Hideki&lt;/author&gt;&lt;author&gt;Ikegami, Naoki&lt;/author&gt;&lt;author&gt;Shibuya, Kenji&lt;/author&gt;&lt;author&gt;Izumida, Nobuyuki&lt;/author&gt;&lt;author&gt;Noguchi, Haruko&lt;/author&gt;&lt;author&gt;Yasunaga, Hideo&lt;/author&gt;&lt;author&gt;Miyata, Hiroaki&lt;/author&gt;&lt;author&gt;Acuin, Jose M.&lt;/author&gt;&lt;author&gt;Reich, Michael R.&lt;/author&gt;&lt;/authors&gt;&lt;/contributors&gt;&lt;titles&gt;&lt;title&gt;Cost containment and quality of care in Japan: is there a trade-off?&lt;/title&gt;&lt;secondary-title&gt;The Lancet&lt;/secondary-title&gt;&lt;/titles&gt;&lt;periodical&gt;&lt;full-title&gt;The Lancet&lt;/full-title&gt;&lt;/periodical&gt;&lt;pages&gt;1174-82&lt;/pages&gt;&lt;volume&gt;378&lt;/volume&gt;&lt;number&gt;9797&lt;/number&gt;&lt;dates&gt;&lt;year&gt;2011&lt;/year&gt;&lt;/dates&gt;&lt;publisher&gt;Elsevier&lt;/publisher&gt;&lt;isbn&gt;0140-6736&lt;/isbn&gt;&lt;urls&gt;&lt;related-urls&gt;&lt;url&gt;https://doi.org/10.1016/S0140-6736(11)60987-2&lt;/url&gt;&lt;/related-urls&gt;&lt;/urls&gt;&lt;electronic-resource-num&gt;10.1016/S0140-6736(11)60987-2&lt;/electronic-resource-num&gt;&lt;access-date&gt;2019/01/17&lt;/access-date&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6]</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This system was formed based on rapid economic growth after World War II. </w:t>
      </w:r>
    </w:p>
    <w:p w14:paraId="38E253DC" w14:textId="77777777" w:rsidR="00F521FF" w:rsidRPr="0042622D" w:rsidRDefault="00F521FF" w:rsidP="00357612">
      <w:pPr>
        <w:spacing w:line="276" w:lineRule="auto"/>
        <w:jc w:val="both"/>
        <w:rPr>
          <w:rFonts w:ascii="Calibri" w:hAnsi="Calibri" w:cs="Calibri"/>
          <w:color w:val="000000"/>
          <w:sz w:val="22"/>
          <w:szCs w:val="22"/>
          <w:shd w:val="clear" w:color="auto" w:fill="FFFFFF"/>
          <w:lang w:val="en-GB"/>
        </w:rPr>
      </w:pPr>
    </w:p>
    <w:p w14:paraId="5DB7F1DE" w14:textId="411FAB51" w:rsidR="00637489" w:rsidRPr="0042622D" w:rsidRDefault="00EC53D6" w:rsidP="00357612">
      <w:pPr>
        <w:spacing w:line="276" w:lineRule="auto"/>
        <w:jc w:val="both"/>
        <w:rPr>
          <w:rFonts w:ascii="Calibri" w:eastAsia="MS Mincho" w:hAnsi="Calibri" w:cs="Calibri"/>
          <w:color w:val="000000"/>
          <w:sz w:val="22"/>
          <w:szCs w:val="22"/>
          <w:shd w:val="clear" w:color="auto" w:fill="FFFFFF"/>
          <w:lang w:val="en-GB"/>
        </w:rPr>
      </w:pPr>
      <w:r w:rsidRPr="0042622D">
        <w:rPr>
          <w:rFonts w:ascii="Calibri" w:hAnsi="Calibri" w:cs="Calibri"/>
          <w:color w:val="000000"/>
          <w:sz w:val="22"/>
          <w:szCs w:val="22"/>
          <w:shd w:val="clear" w:color="auto" w:fill="FFFFFF"/>
          <w:lang w:val="en-GB"/>
        </w:rPr>
        <w:t xml:space="preserve">With the slowdown in economic growth and the coming unprecedented aging society, Japan's </w:t>
      </w:r>
      <w:r w:rsidR="006D274E" w:rsidRPr="0042622D">
        <w:rPr>
          <w:rFonts w:ascii="Calibri" w:hAnsi="Calibri" w:cs="Calibri"/>
          <w:color w:val="000000"/>
          <w:sz w:val="22"/>
          <w:szCs w:val="22"/>
          <w:shd w:val="clear" w:color="auto" w:fill="FFFFFF"/>
          <w:lang w:val="en-GB"/>
        </w:rPr>
        <w:t>health care</w:t>
      </w:r>
      <w:r w:rsidRPr="0042622D">
        <w:rPr>
          <w:rFonts w:ascii="Calibri" w:hAnsi="Calibri" w:cs="Calibri"/>
          <w:color w:val="000000"/>
          <w:sz w:val="22"/>
          <w:szCs w:val="22"/>
          <w:shd w:val="clear" w:color="auto" w:fill="FFFFFF"/>
          <w:lang w:val="en-GB"/>
        </w:rPr>
        <w:t xml:space="preserve"> policies urgently need a systematic evaluation to identify and correct bottlenecks in the today's health system at the personal, institutional, and system-wide levels. Despite the growing appetite for mature information infrastructure (including big data) for health system research and evidence-based decision-making and policy formulations, fragmentation of data flow occurs because of silos of data collection, analysis, interpretation,</w:t>
      </w:r>
      <w:r w:rsidRPr="0042622D">
        <w:rPr>
          <w:rFonts w:ascii="Calibri" w:hAnsi="Calibri" w:cs="Calibri"/>
          <w:sz w:val="22"/>
          <w:szCs w:val="22"/>
          <w:lang w:val="en-GB"/>
        </w:rPr>
        <w:t xml:space="preserve"> </w:t>
      </w:r>
      <w:r w:rsidRPr="0042622D">
        <w:rPr>
          <w:rFonts w:ascii="Calibri" w:hAnsi="Calibri" w:cs="Calibri"/>
          <w:color w:val="000000"/>
          <w:sz w:val="22"/>
          <w:szCs w:val="22"/>
          <w:shd w:val="clear" w:color="auto" w:fill="FFFFFF"/>
          <w:lang w:val="en-GB"/>
        </w:rPr>
        <w:t>and dissemination of outcome data</w:t>
      </w:r>
      <w:r w:rsidRPr="0042622D">
        <w:rPr>
          <w:rFonts w:ascii="Calibri" w:eastAsia="MS Mincho" w:hAnsi="Calibri" w:cs="Calibri"/>
          <w:color w:val="000000"/>
          <w:sz w:val="22"/>
          <w:szCs w:val="22"/>
          <w:shd w:val="clear" w:color="auto" w:fill="FFFFFF"/>
          <w:lang w:val="en-GB"/>
        </w:rPr>
        <w:t>.</w:t>
      </w:r>
      <w:r w:rsidR="00637489" w:rsidRPr="0042622D">
        <w:rPr>
          <w:rFonts w:ascii="Calibri" w:eastAsia="MS Mincho" w:hAnsi="Calibri" w:cs="Calibri"/>
          <w:color w:val="000000"/>
          <w:sz w:val="22"/>
          <w:szCs w:val="22"/>
          <w:shd w:val="clear" w:color="auto" w:fill="FFFFFF"/>
          <w:lang w:val="en-GB"/>
        </w:rPr>
        <w:br w:type="page"/>
      </w:r>
    </w:p>
    <w:p w14:paraId="2C83EA84" w14:textId="1DB6B5C8" w:rsidR="00637489" w:rsidRPr="0042622D" w:rsidRDefault="00637489" w:rsidP="00357612">
      <w:pPr>
        <w:spacing w:line="276" w:lineRule="auto"/>
        <w:jc w:val="both"/>
        <w:rPr>
          <w:rFonts w:ascii="Calibri" w:eastAsia="MS Gothic" w:hAnsi="Calibri" w:cs="Calibri"/>
          <w:sz w:val="22"/>
          <w:szCs w:val="22"/>
        </w:rPr>
      </w:pPr>
      <w:r w:rsidRPr="0042622D">
        <w:rPr>
          <w:rFonts w:ascii="Calibri" w:hAnsi="Calibri" w:cs="Calibri"/>
          <w:b/>
          <w:color w:val="C00000"/>
          <w:sz w:val="22"/>
          <w:szCs w:val="22"/>
          <w:shd w:val="clear" w:color="auto" w:fill="FFFFFF"/>
          <w:lang w:val="en-GB"/>
        </w:rPr>
        <w:lastRenderedPageBreak/>
        <w:t xml:space="preserve">Supplementary </w:t>
      </w:r>
      <w:r w:rsidR="00F52FAB" w:rsidRPr="0042622D">
        <w:rPr>
          <w:rFonts w:ascii="Calibri" w:hAnsi="Calibri" w:cs="Calibri"/>
          <w:b/>
          <w:color w:val="C00000"/>
          <w:sz w:val="22"/>
          <w:szCs w:val="22"/>
          <w:shd w:val="clear" w:color="auto" w:fill="FFFFFF"/>
          <w:lang w:val="en-GB"/>
        </w:rPr>
        <w:t>2</w:t>
      </w:r>
      <w:r w:rsidRPr="0042622D">
        <w:rPr>
          <w:rFonts w:ascii="Calibri" w:hAnsi="Calibri" w:cs="Calibri"/>
          <w:b/>
          <w:color w:val="C00000"/>
          <w:sz w:val="22"/>
          <w:szCs w:val="22"/>
          <w:shd w:val="clear" w:color="auto" w:fill="FFFFFF"/>
          <w:lang w:val="en-GB"/>
        </w:rPr>
        <w:t xml:space="preserve">: </w:t>
      </w:r>
      <w:r w:rsidR="00114F30" w:rsidRPr="0042622D">
        <w:rPr>
          <w:rFonts w:ascii="Calibri" w:eastAsia="MS Gothic" w:hAnsi="Calibri" w:cs="Calibri"/>
          <w:b/>
          <w:color w:val="C00000"/>
          <w:sz w:val="22"/>
          <w:szCs w:val="22"/>
          <w:lang w:val="en-GB"/>
        </w:rPr>
        <w:t>I</w:t>
      </w:r>
      <w:r w:rsidRPr="0042622D">
        <w:rPr>
          <w:rFonts w:ascii="Calibri" w:eastAsia="MS Gothic" w:hAnsi="Calibri" w:cs="Calibri"/>
          <w:b/>
          <w:color w:val="C00000"/>
          <w:sz w:val="22"/>
          <w:szCs w:val="22"/>
          <w:lang w:val="en-GB"/>
        </w:rPr>
        <w:t xml:space="preserve">mplications </w:t>
      </w:r>
      <w:r w:rsidR="000F43D5" w:rsidRPr="0042622D">
        <w:rPr>
          <w:rFonts w:ascii="Calibri" w:eastAsia="MS Gothic" w:hAnsi="Calibri" w:cs="Calibri"/>
          <w:b/>
          <w:color w:val="C00000"/>
          <w:sz w:val="22"/>
          <w:szCs w:val="22"/>
          <w:lang w:val="en-GB"/>
        </w:rPr>
        <w:t>of</w:t>
      </w:r>
      <w:r w:rsidR="00341B4E" w:rsidRPr="0042622D">
        <w:rPr>
          <w:rFonts w:ascii="Calibri" w:eastAsia="MS Gothic" w:hAnsi="Calibri" w:cs="Calibri"/>
          <w:b/>
          <w:color w:val="C00000"/>
          <w:sz w:val="22"/>
          <w:szCs w:val="22"/>
        </w:rPr>
        <w:t xml:space="preserve"> ICT</w:t>
      </w:r>
      <w:r w:rsidR="000F43D5" w:rsidRPr="0042622D">
        <w:rPr>
          <w:rFonts w:ascii="Calibri" w:eastAsia="MS Gothic" w:hAnsi="Calibri" w:cs="Calibri"/>
          <w:b/>
          <w:color w:val="C00000"/>
          <w:sz w:val="22"/>
          <w:szCs w:val="22"/>
        </w:rPr>
        <w:t xml:space="preserve"> </w:t>
      </w:r>
      <w:r w:rsidRPr="0042622D">
        <w:rPr>
          <w:rFonts w:ascii="Calibri" w:eastAsia="MS Gothic" w:hAnsi="Calibri" w:cs="Calibri"/>
          <w:b/>
          <w:color w:val="C00000"/>
          <w:sz w:val="22"/>
          <w:szCs w:val="22"/>
          <w:lang w:val="en-GB"/>
        </w:rPr>
        <w:t xml:space="preserve">on </w:t>
      </w:r>
      <w:r w:rsidR="000B28A9" w:rsidRPr="0042622D">
        <w:rPr>
          <w:rFonts w:ascii="Calibri" w:eastAsia="MS Gothic" w:hAnsi="Calibri" w:cs="Calibri"/>
          <w:b/>
          <w:color w:val="C00000"/>
          <w:sz w:val="22"/>
          <w:szCs w:val="22"/>
          <w:lang w:val="en-GB"/>
        </w:rPr>
        <w:t xml:space="preserve">business, </w:t>
      </w:r>
      <w:r w:rsidR="00E73A08" w:rsidRPr="0042622D">
        <w:rPr>
          <w:rFonts w:ascii="Calibri" w:eastAsia="MS Gothic" w:hAnsi="Calibri" w:cs="Calibri"/>
          <w:b/>
          <w:color w:val="C00000"/>
          <w:sz w:val="22"/>
          <w:szCs w:val="22"/>
          <w:lang w:val="en-GB"/>
        </w:rPr>
        <w:t>research</w:t>
      </w:r>
      <w:r w:rsidR="000B28A9" w:rsidRPr="0042622D">
        <w:rPr>
          <w:rFonts w:ascii="Calibri" w:eastAsia="MS Gothic" w:hAnsi="Calibri" w:cs="Calibri"/>
          <w:b/>
          <w:color w:val="C00000"/>
          <w:sz w:val="22"/>
          <w:szCs w:val="22"/>
          <w:lang w:val="en-GB"/>
        </w:rPr>
        <w:t>,</w:t>
      </w:r>
      <w:r w:rsidR="00246F46" w:rsidRPr="0042622D">
        <w:rPr>
          <w:rFonts w:ascii="Calibri" w:eastAsia="MS Gothic" w:hAnsi="Calibri" w:cs="Calibri"/>
          <w:b/>
          <w:color w:val="C00000"/>
          <w:sz w:val="22"/>
          <w:szCs w:val="22"/>
        </w:rPr>
        <w:t xml:space="preserve"> and </w:t>
      </w:r>
      <w:r w:rsidR="00867E7D" w:rsidRPr="0042622D">
        <w:rPr>
          <w:rFonts w:ascii="Calibri" w:eastAsia="MS Gothic" w:hAnsi="Calibri" w:cs="Calibri"/>
          <w:b/>
          <w:color w:val="C00000"/>
          <w:sz w:val="22"/>
          <w:szCs w:val="22"/>
        </w:rPr>
        <w:t>policy</w:t>
      </w:r>
    </w:p>
    <w:p w14:paraId="49D60DFD" w14:textId="77777777" w:rsidR="00515D0C" w:rsidRPr="0042622D" w:rsidRDefault="00515D0C" w:rsidP="00357612">
      <w:pPr>
        <w:spacing w:line="276" w:lineRule="auto"/>
        <w:jc w:val="both"/>
        <w:rPr>
          <w:rFonts w:ascii="Calibri" w:hAnsi="Calibri" w:cs="Calibri"/>
          <w:color w:val="000000"/>
          <w:sz w:val="22"/>
          <w:szCs w:val="22"/>
          <w:shd w:val="clear" w:color="auto" w:fill="FFFFFF"/>
          <w:lang w:val="en-GB"/>
        </w:rPr>
      </w:pPr>
      <w:r w:rsidRPr="0042622D">
        <w:rPr>
          <w:rFonts w:ascii="Calibri" w:eastAsia="MS Mincho" w:hAnsi="Calibri" w:cs="Calibri"/>
          <w:color w:val="000000"/>
          <w:sz w:val="22"/>
          <w:szCs w:val="22"/>
          <w:shd w:val="clear" w:color="auto" w:fill="FFFFFF"/>
        </w:rPr>
        <w:t xml:space="preserve">In Japan, </w:t>
      </w:r>
      <w:r w:rsidRPr="0042622D">
        <w:rPr>
          <w:rFonts w:ascii="Calibri" w:hAnsi="Calibri" w:cs="Calibri"/>
          <w:color w:val="000000"/>
          <w:sz w:val="22"/>
          <w:szCs w:val="22"/>
          <w:shd w:val="clear" w:color="auto" w:fill="FFFFFF"/>
          <w:lang w:val="en-GB"/>
        </w:rPr>
        <w:t xml:space="preserve">medical institutions, insurers, local governments, companies, and others have their own data on patients and citizens' healthcare and other life-logs using different systems. This distribution of data among stakeholders impedes effective data utilization. However, by sharing data among them through the </w:t>
      </w:r>
      <w:proofErr w:type="spellStart"/>
      <w:r w:rsidRPr="0042622D">
        <w:rPr>
          <w:rFonts w:ascii="Calibri" w:hAnsi="Calibri" w:cs="Calibri"/>
          <w:color w:val="000000"/>
          <w:sz w:val="22"/>
          <w:szCs w:val="22"/>
          <w:shd w:val="clear" w:color="auto" w:fill="FFFFFF"/>
          <w:lang w:val="en-GB"/>
        </w:rPr>
        <w:t>PeOPLe</w:t>
      </w:r>
      <w:proofErr w:type="spellEnd"/>
      <w:r w:rsidRPr="0042622D">
        <w:rPr>
          <w:rFonts w:ascii="Calibri" w:hAnsi="Calibri" w:cs="Calibri"/>
          <w:color w:val="000000"/>
          <w:sz w:val="22"/>
          <w:szCs w:val="22"/>
          <w:shd w:val="clear" w:color="auto" w:fill="FFFFFF"/>
          <w:lang w:val="en-GB"/>
        </w:rPr>
        <w:t xml:space="preserve"> platform, they will be able to work together, for example, to establish new business models, accelerate measures to improve the well-being of local communities, develop robust scientific research, and critically evaluate policy decisions.</w:t>
      </w:r>
    </w:p>
    <w:p w14:paraId="33E36C44" w14:textId="77777777" w:rsidR="00515D0C" w:rsidRPr="0042622D" w:rsidRDefault="00515D0C" w:rsidP="00357612">
      <w:pPr>
        <w:spacing w:line="276" w:lineRule="auto"/>
        <w:ind w:left="965"/>
        <w:rPr>
          <w:rFonts w:ascii="Calibri" w:hAnsi="Calibri" w:cs="Calibri"/>
          <w:color w:val="000000"/>
          <w:sz w:val="22"/>
          <w:szCs w:val="22"/>
          <w:shd w:val="clear" w:color="auto" w:fill="FFFFFF"/>
          <w:lang w:val="en-GB"/>
        </w:rPr>
      </w:pPr>
    </w:p>
    <w:p w14:paraId="36BD3FE0" w14:textId="20E705B2" w:rsidR="00515D0C" w:rsidRPr="0042622D" w:rsidRDefault="00515D0C" w:rsidP="00357612">
      <w:pPr>
        <w:spacing w:line="276" w:lineRule="auto"/>
        <w:jc w:val="both"/>
        <w:rPr>
          <w:rFonts w:ascii="Calibri" w:hAnsi="Calibri" w:cs="Calibri"/>
          <w:color w:val="000000"/>
          <w:sz w:val="22"/>
          <w:szCs w:val="22"/>
          <w:shd w:val="clear" w:color="auto" w:fill="FFFFFF"/>
        </w:rPr>
      </w:pPr>
      <w:r w:rsidRPr="0042622D">
        <w:rPr>
          <w:rFonts w:ascii="Calibri" w:hAnsi="Calibri" w:cs="Calibri"/>
          <w:color w:val="000000"/>
          <w:sz w:val="22"/>
          <w:szCs w:val="22"/>
          <w:shd w:val="clear" w:color="auto" w:fill="FFFFFF"/>
          <w:lang w:val="en-GB"/>
        </w:rPr>
        <w:t>In Thailand, applications of ICT for disease registries such as tuberculosis, end-stage renal failure on renal replacement therapy, HIV on anti-retroviral treatment contribute policy and clinical practice for improve effective coverage,</w:t>
      </w:r>
      <w:r w:rsidRPr="0042622D">
        <w:rPr>
          <w:rFonts w:ascii="Calibri" w:hAnsi="Calibri" w:cs="Calibri"/>
          <w:color w:val="000000"/>
          <w:sz w:val="22"/>
          <w:szCs w:val="22"/>
          <w:shd w:val="clear" w:color="auto" w:fill="FFFFFF"/>
          <w:lang w:val="en-GB"/>
        </w:rPr>
        <w:fldChar w:fldCharType="begin"/>
      </w:r>
      <w:r w:rsidR="00F03591" w:rsidRPr="0042622D">
        <w:rPr>
          <w:rFonts w:ascii="Calibri" w:hAnsi="Calibri" w:cs="Calibri"/>
          <w:color w:val="000000"/>
          <w:sz w:val="22"/>
          <w:szCs w:val="22"/>
          <w:shd w:val="clear" w:color="auto" w:fill="FFFFFF"/>
          <w:lang w:val="en-GB"/>
        </w:rPr>
        <w:instrText xml:space="preserve"> ADDIN EN.CITE &lt;EndNote&gt;&lt;Cite&gt;&lt;Author&gt;Ng&lt;/Author&gt;&lt;Year&gt;2014&lt;/Year&gt;&lt;RecNum&gt;314&lt;/RecNum&gt;&lt;DisplayText&gt;&lt;style face="superscript"&gt;[7]&lt;/style&gt;&lt;/DisplayText&gt;&lt;record&gt;&lt;rec-number&gt;314&lt;/rec-number&gt;&lt;foreign-keys&gt;&lt;key app="EN" db-id="vzeaxr2ritvp9nezft0xvw02v95ssvpv2f0f" timestamp="1574223054"&gt;314&lt;/key&gt;&lt;/foreign-keys&gt;&lt;ref-type name="Journal Article"&gt;17&lt;/ref-type&gt;&lt;contributors&gt;&lt;authors&gt;&lt;author&gt;Ng, M.&lt;/author&gt;&lt;author&gt;Fullman, N.&lt;/author&gt;&lt;author&gt;Dieleman, J. L.&lt;/author&gt;&lt;author&gt;Flaxman, A. D.&lt;/author&gt;&lt;author&gt;Murray, C. J.&lt;/author&gt;&lt;author&gt;Lim, S. S.&lt;/author&gt;&lt;/authors&gt;&lt;/contributors&gt;&lt;auth-address&gt;Institute for Health Metrics and Evaluation (IHME), University of Washington, Seattle, Washington, United States of America.&lt;/auth-address&gt;&lt;titles&gt;&lt;title&gt;Effective coverage: a metric for monitoring Universal Health Coverage&lt;/title&gt;&lt;secondary-title&gt;PLoS Med&lt;/secondary-title&gt;&lt;/titles&gt;&lt;periodical&gt;&lt;full-title&gt;PLoS Med&lt;/full-title&gt;&lt;/periodical&gt;&lt;pages&gt;e1001730&lt;/pages&gt;&lt;volume&gt;11&lt;/volume&gt;&lt;number&gt;9&lt;/number&gt;&lt;edition&gt;2014/09/23&lt;/edition&gt;&lt;keywords&gt;&lt;keyword&gt;Delivery of Health Care/economics/*trends&lt;/keyword&gt;&lt;keyword&gt;Health Services Accessibility/economics/*trends&lt;/keyword&gt;&lt;keyword&gt;Health Services Needs and Demand/economics/*trends&lt;/keyword&gt;&lt;keyword&gt;Humans&lt;/keyword&gt;&lt;keyword&gt;Universal Health Insurance/economics/*trends&lt;/keyword&gt;&lt;/keywords&gt;&lt;dates&gt;&lt;year&gt;2014&lt;/year&gt;&lt;pub-dates&gt;&lt;date&gt;Sep&lt;/date&gt;&lt;/pub-dates&gt;&lt;/dates&gt;&lt;isbn&gt;1549-1676 (Electronic)&amp;#xD;1549-1277 (Linking)&lt;/isbn&gt;&lt;accession-num&gt;25243780&lt;/accession-num&gt;&lt;urls&gt;&lt;related-urls&gt;&lt;url&gt;https://www.ncbi.nlm.nih.gov/pubmed/25243780&lt;/url&gt;&lt;/related-urls&gt;&lt;/urls&gt;&lt;custom2&gt;PMC4171091&lt;/custom2&gt;&lt;electronic-resource-num&gt;10.1371/journal.pmed.1001730&lt;/electronic-resource-num&gt;&lt;/record&gt;&lt;/Cite&gt;&lt;/EndNote&gt;</w:instrText>
      </w:r>
      <w:r w:rsidRPr="0042622D">
        <w:rPr>
          <w:rFonts w:ascii="Calibri" w:hAnsi="Calibri" w:cs="Calibri"/>
          <w:color w:val="000000"/>
          <w:sz w:val="22"/>
          <w:szCs w:val="22"/>
          <w:shd w:val="clear" w:color="auto" w:fill="FFFFFF"/>
          <w:lang w:val="en-GB"/>
        </w:rPr>
        <w:fldChar w:fldCharType="separate"/>
      </w:r>
      <w:r w:rsidR="00F03591" w:rsidRPr="0042622D">
        <w:rPr>
          <w:rFonts w:ascii="Calibri" w:hAnsi="Calibri" w:cs="Calibri"/>
          <w:noProof/>
          <w:color w:val="000000"/>
          <w:sz w:val="22"/>
          <w:szCs w:val="22"/>
          <w:shd w:val="clear" w:color="auto" w:fill="FFFFFF"/>
          <w:vertAlign w:val="superscript"/>
          <w:lang w:val="en-GB"/>
        </w:rPr>
        <w:t>[7]</w:t>
      </w:r>
      <w:r w:rsidRPr="0042622D">
        <w:rPr>
          <w:rFonts w:ascii="Calibri" w:hAnsi="Calibri" w:cs="Calibri"/>
          <w:color w:val="000000"/>
          <w:sz w:val="22"/>
          <w:szCs w:val="22"/>
          <w:shd w:val="clear" w:color="auto" w:fill="FFFFFF"/>
          <w:lang w:val="en-GB"/>
        </w:rPr>
        <w:fldChar w:fldCharType="end"/>
      </w:r>
      <w:r w:rsidRPr="0042622D">
        <w:rPr>
          <w:rFonts w:ascii="Calibri" w:hAnsi="Calibri" w:cs="Calibri"/>
          <w:color w:val="000000"/>
          <w:sz w:val="22"/>
          <w:szCs w:val="22"/>
          <w:shd w:val="clear" w:color="auto" w:fill="FFFFFF"/>
          <w:lang w:val="en-GB"/>
        </w:rPr>
        <w:t xml:space="preserve"> through identification and mitigation of the barriers. These registries also contribute to extensive clinical research for improve clinical outcomes and increase five-year survival.</w:t>
      </w:r>
      <w:r w:rsidRPr="0042622D">
        <w:rPr>
          <w:rFonts w:ascii="Calibri" w:hAnsi="Calibri" w:cs="Calibri"/>
          <w:color w:val="000000"/>
          <w:sz w:val="22"/>
          <w:szCs w:val="22"/>
          <w:shd w:val="clear" w:color="auto" w:fill="FFFFFF"/>
        </w:rPr>
        <w:t xml:space="preserve"> </w:t>
      </w:r>
      <w:r w:rsidRPr="0042622D">
        <w:rPr>
          <w:rFonts w:ascii="Calibri" w:hAnsi="Calibri" w:cs="Calibri"/>
          <w:color w:val="000000"/>
          <w:sz w:val="22"/>
          <w:szCs w:val="22"/>
          <w:shd w:val="clear" w:color="auto" w:fill="FFFFFF"/>
          <w:lang w:val="en-GB"/>
        </w:rPr>
        <w:t xml:space="preserve">The introduction of an ICT like </w:t>
      </w:r>
      <w:proofErr w:type="spellStart"/>
      <w:r w:rsidRPr="0042622D">
        <w:rPr>
          <w:rFonts w:ascii="Calibri" w:hAnsi="Calibri" w:cs="Calibri"/>
          <w:color w:val="000000"/>
          <w:sz w:val="22"/>
          <w:szCs w:val="22"/>
          <w:shd w:val="clear" w:color="auto" w:fill="FFFFFF"/>
          <w:lang w:val="en-GB"/>
        </w:rPr>
        <w:t>PeOPLe</w:t>
      </w:r>
      <w:proofErr w:type="spellEnd"/>
      <w:r w:rsidRPr="0042622D">
        <w:rPr>
          <w:rFonts w:ascii="Calibri" w:hAnsi="Calibri" w:cs="Calibri"/>
          <w:color w:val="000000"/>
          <w:sz w:val="22"/>
          <w:szCs w:val="22"/>
          <w:shd w:val="clear" w:color="auto" w:fill="FFFFFF"/>
          <w:lang w:val="en-GB"/>
        </w:rPr>
        <w:t xml:space="preserve"> will allow the integration of the databases for these disease registries, which will enable a wide range of research, policy, and business use of the registries. For example, the discovery of symptoms of diseases and the research and commercialization of methods to prevent them will lead to further improvement of the population health in the country.</w:t>
      </w:r>
    </w:p>
    <w:p w14:paraId="15483FAE" w14:textId="77777777" w:rsidR="00515D0C" w:rsidRPr="0042622D" w:rsidRDefault="00515D0C" w:rsidP="00357612">
      <w:pPr>
        <w:spacing w:line="276" w:lineRule="auto"/>
        <w:jc w:val="both"/>
        <w:rPr>
          <w:rFonts w:ascii="Calibri" w:hAnsi="Calibri" w:cs="Calibri"/>
          <w:color w:val="000000"/>
          <w:sz w:val="22"/>
          <w:szCs w:val="22"/>
          <w:shd w:val="clear" w:color="auto" w:fill="FFFFFF"/>
        </w:rPr>
      </w:pPr>
    </w:p>
    <w:p w14:paraId="0FBFBEBF" w14:textId="1D46B6F1" w:rsidR="00515D0C" w:rsidRPr="0042622D" w:rsidRDefault="00515D0C" w:rsidP="00357612">
      <w:pPr>
        <w:spacing w:line="276" w:lineRule="auto"/>
        <w:jc w:val="both"/>
        <w:rPr>
          <w:rFonts w:ascii="Calibri" w:hAnsi="Calibri" w:cs="Calibri"/>
          <w:sz w:val="22"/>
          <w:szCs w:val="22"/>
        </w:rPr>
      </w:pPr>
      <w:r w:rsidRPr="0042622D">
        <w:rPr>
          <w:rFonts w:ascii="Calibri" w:hAnsi="Calibri" w:cs="Calibri"/>
          <w:sz w:val="22"/>
          <w:szCs w:val="22"/>
        </w:rPr>
        <w:t>In Philippine, in January 2019, a bill to establish the National eHealth Systems and Services was passed to deliver health services through cost-effective and secure ICTs.</w:t>
      </w:r>
      <w:r w:rsidRPr="0042622D">
        <w:rPr>
          <w:rFonts w:ascii="Calibri" w:hAnsi="Calibri" w:cs="Calibri"/>
          <w:sz w:val="22"/>
          <w:szCs w:val="22"/>
        </w:rPr>
        <w:fldChar w:fldCharType="begin"/>
      </w:r>
      <w:r w:rsidR="00F03591" w:rsidRPr="0042622D">
        <w:rPr>
          <w:rFonts w:ascii="Calibri" w:hAnsi="Calibri" w:cs="Calibri"/>
          <w:sz w:val="22"/>
          <w:szCs w:val="22"/>
        </w:rPr>
        <w:instrText xml:space="preserve"> ADDIN EN.CITE &lt;EndNote&gt;&lt;Cite&gt;&lt;Author&gt;Umali&lt;/Author&gt;&lt;Year&gt;2019&lt;/Year&gt;&lt;RecNum&gt;307&lt;/RecNum&gt;&lt;DisplayText&gt;&lt;style face="superscript"&gt;[8]&lt;/style&gt;&lt;/DisplayText&gt;&lt;record&gt;&lt;rec-number&gt;307&lt;/rec-number&gt;&lt;foreign-keys&gt;&lt;key app="EN" db-id="vzeaxr2ritvp9nezft0xvw02v95ssvpv2f0f" timestamp="1558611622"&gt;307&lt;/key&gt;&lt;/foreign-keys&gt;&lt;ref-type name="Web Page"&gt;12&lt;/ref-type&gt;&lt;contributors&gt;&lt;authors&gt;&lt;author&gt;Teresa Umali&lt;/author&gt;&lt;/authors&gt;&lt;/contributors&gt;&lt;titles&gt;&lt;title&gt;House panel approves proposed “National eHealth System and Services Act”&lt;/title&gt;&lt;/titles&gt;&lt;volume&gt;2020&lt;/volume&gt;&lt;number&gt;May 11&lt;/number&gt;&lt;dates&gt;&lt;year&gt;2019&lt;/year&gt;&lt;/dates&gt;&lt;pub-location&gt;Henderson Road&lt;/pub-location&gt;&lt;publisher&gt;OpenGov&lt;/publisher&gt;&lt;urls&gt;&lt;related-urls&gt;&lt;url&gt;https://www.opengovasia.com/house-panel-approves-proposed-national-ehealth-system-and-services-act/&lt;/url&gt;&lt;/related-urls&gt;&lt;/urls&gt;&lt;/record&gt;&lt;/Cite&gt;&lt;/EndNote&gt;</w:instrText>
      </w:r>
      <w:r w:rsidRPr="0042622D">
        <w:rPr>
          <w:rFonts w:ascii="Calibri" w:hAnsi="Calibri" w:cs="Calibri"/>
          <w:sz w:val="22"/>
          <w:szCs w:val="22"/>
        </w:rPr>
        <w:fldChar w:fldCharType="separate"/>
      </w:r>
      <w:r w:rsidR="00F03591" w:rsidRPr="0042622D">
        <w:rPr>
          <w:rFonts w:ascii="Calibri" w:hAnsi="Calibri" w:cs="Calibri"/>
          <w:noProof/>
          <w:sz w:val="22"/>
          <w:szCs w:val="22"/>
          <w:vertAlign w:val="superscript"/>
        </w:rPr>
        <w:t>[8]</w:t>
      </w:r>
      <w:r w:rsidRPr="0042622D">
        <w:rPr>
          <w:rFonts w:ascii="Calibri" w:hAnsi="Calibri" w:cs="Calibri"/>
          <w:sz w:val="22"/>
          <w:szCs w:val="22"/>
        </w:rPr>
        <w:fldChar w:fldCharType="end"/>
      </w:r>
      <w:r w:rsidRPr="0042622D">
        <w:rPr>
          <w:rFonts w:ascii="Calibri" w:hAnsi="Calibri" w:cs="Calibri"/>
          <w:sz w:val="22"/>
          <w:szCs w:val="22"/>
        </w:rPr>
        <w:t xml:space="preserve"> In The National eHealth System and Services Act, a consolidation of six measures that are aligned with the WHO building blocks and the achievement of UHC, similarly to </w:t>
      </w:r>
      <w:proofErr w:type="spellStart"/>
      <w:r w:rsidRPr="0042622D">
        <w:rPr>
          <w:rFonts w:ascii="Calibri" w:hAnsi="Calibri" w:cs="Calibri"/>
          <w:sz w:val="22"/>
          <w:szCs w:val="22"/>
        </w:rPr>
        <w:t>PeOPLe</w:t>
      </w:r>
      <w:proofErr w:type="spellEnd"/>
      <w:r w:rsidRPr="0042622D">
        <w:rPr>
          <w:rFonts w:ascii="Calibri" w:hAnsi="Calibri" w:cs="Calibri"/>
          <w:sz w:val="22"/>
          <w:szCs w:val="22"/>
        </w:rPr>
        <w:t xml:space="preserve">, aims to integrate the information flow of health care data. It could potentially be used in the longer term in the development of effective preventative healthcare business, research and policy measures. However, it currently lacks the infrastructure and investment needed to function optimally. The system is similar to </w:t>
      </w:r>
      <w:proofErr w:type="spellStart"/>
      <w:r w:rsidRPr="0042622D">
        <w:rPr>
          <w:rFonts w:ascii="Calibri" w:hAnsi="Calibri" w:cs="Calibri"/>
          <w:sz w:val="22"/>
          <w:szCs w:val="22"/>
        </w:rPr>
        <w:t>PeOPLe</w:t>
      </w:r>
      <w:proofErr w:type="spellEnd"/>
      <w:r w:rsidRPr="0042622D">
        <w:rPr>
          <w:rFonts w:ascii="Calibri" w:hAnsi="Calibri" w:cs="Calibri"/>
          <w:sz w:val="22"/>
          <w:szCs w:val="22"/>
        </w:rPr>
        <w:t xml:space="preserve"> in its intents to facilitate the access to and exchange of personal health information, and ensure integration, alignment, and interoperability among various eHealth initiatives. Equally to </w:t>
      </w:r>
      <w:proofErr w:type="spellStart"/>
      <w:r w:rsidRPr="0042622D">
        <w:rPr>
          <w:rFonts w:ascii="Calibri" w:hAnsi="Calibri" w:cs="Calibri"/>
          <w:sz w:val="22"/>
          <w:szCs w:val="22"/>
        </w:rPr>
        <w:t>PeOPLe</w:t>
      </w:r>
      <w:proofErr w:type="spellEnd"/>
      <w:r w:rsidRPr="0042622D">
        <w:rPr>
          <w:rFonts w:ascii="Calibri" w:hAnsi="Calibri" w:cs="Calibri"/>
          <w:sz w:val="22"/>
          <w:szCs w:val="22"/>
        </w:rPr>
        <w:t>, it aims to provide more transparency and equitable access to services, throughout the life course, by linking all citizens to an insurance.</w:t>
      </w:r>
      <w:r w:rsidRPr="0042622D">
        <w:rPr>
          <w:rFonts w:ascii="Calibri" w:hAnsi="Calibri" w:cs="Calibri"/>
          <w:sz w:val="22"/>
          <w:szCs w:val="22"/>
        </w:rPr>
        <w:fldChar w:fldCharType="begin"/>
      </w:r>
      <w:r w:rsidR="00F03591" w:rsidRPr="0042622D">
        <w:rPr>
          <w:rFonts w:ascii="Calibri" w:hAnsi="Calibri" w:cs="Calibri"/>
          <w:sz w:val="22"/>
          <w:szCs w:val="22"/>
        </w:rPr>
        <w:instrText xml:space="preserve"> ADDIN EN.CITE &lt;EndNote&gt;&lt;Cite&gt;&lt;Author&gt;Umali&lt;/Author&gt;&lt;Year&gt;2019&lt;/Year&gt;&lt;RecNum&gt;307&lt;/RecNum&gt;&lt;DisplayText&gt;&lt;style face="superscript"&gt;[8]&lt;/style&gt;&lt;/DisplayText&gt;&lt;record&gt;&lt;rec-number&gt;307&lt;/rec-number&gt;&lt;foreign-keys&gt;&lt;key app="EN" db-id="vzeaxr2ritvp9nezft0xvw02v95ssvpv2f0f" timestamp="1558611622"&gt;307&lt;/key&gt;&lt;/foreign-keys&gt;&lt;ref-type name="Web Page"&gt;12&lt;/ref-type&gt;&lt;contributors&gt;&lt;authors&gt;&lt;author&gt;Teresa Umali&lt;/author&gt;&lt;/authors&gt;&lt;/contributors&gt;&lt;titles&gt;&lt;title&gt;House panel approves proposed “National eHealth System and Services Act”&lt;/title&gt;&lt;/titles&gt;&lt;volume&gt;2020&lt;/volume&gt;&lt;number&gt;May 11&lt;/number&gt;&lt;dates&gt;&lt;year&gt;2019&lt;/year&gt;&lt;/dates&gt;&lt;pub-location&gt;Henderson Road&lt;/pub-location&gt;&lt;publisher&gt;OpenGov&lt;/publisher&gt;&lt;urls&gt;&lt;related-urls&gt;&lt;url&gt;https://www.opengovasia.com/house-panel-approves-proposed-national-ehealth-system-and-services-act/&lt;/url&gt;&lt;/related-urls&gt;&lt;/urls&gt;&lt;/record&gt;&lt;/Cite&gt;&lt;/EndNote&gt;</w:instrText>
      </w:r>
      <w:r w:rsidRPr="0042622D">
        <w:rPr>
          <w:rFonts w:ascii="Calibri" w:hAnsi="Calibri" w:cs="Calibri"/>
          <w:sz w:val="22"/>
          <w:szCs w:val="22"/>
        </w:rPr>
        <w:fldChar w:fldCharType="separate"/>
      </w:r>
      <w:r w:rsidR="00F03591" w:rsidRPr="0042622D">
        <w:rPr>
          <w:rFonts w:ascii="Calibri" w:hAnsi="Calibri" w:cs="Calibri"/>
          <w:noProof/>
          <w:sz w:val="22"/>
          <w:szCs w:val="22"/>
          <w:vertAlign w:val="superscript"/>
        </w:rPr>
        <w:t>[8]</w:t>
      </w:r>
      <w:r w:rsidRPr="0042622D">
        <w:rPr>
          <w:rFonts w:ascii="Calibri" w:hAnsi="Calibri" w:cs="Calibri"/>
          <w:sz w:val="22"/>
          <w:szCs w:val="22"/>
        </w:rPr>
        <w:fldChar w:fldCharType="end"/>
      </w:r>
      <w:r w:rsidRPr="0042622D">
        <w:rPr>
          <w:rFonts w:ascii="Calibri" w:hAnsi="Calibri" w:cs="Calibri"/>
          <w:sz w:val="22"/>
          <w:szCs w:val="22"/>
        </w:rPr>
        <w:t xml:space="preserve"> </w:t>
      </w:r>
    </w:p>
    <w:p w14:paraId="4A055245" w14:textId="77777777" w:rsidR="00515D0C" w:rsidRPr="0042622D" w:rsidRDefault="00515D0C" w:rsidP="00357612">
      <w:pPr>
        <w:spacing w:line="276" w:lineRule="auto"/>
        <w:jc w:val="both"/>
        <w:rPr>
          <w:rFonts w:ascii="Calibri" w:hAnsi="Calibri" w:cs="Calibri"/>
          <w:color w:val="000000"/>
          <w:sz w:val="22"/>
          <w:szCs w:val="22"/>
          <w:shd w:val="clear" w:color="auto" w:fill="FFFFFF"/>
        </w:rPr>
      </w:pPr>
    </w:p>
    <w:p w14:paraId="43BFDC86" w14:textId="77777777" w:rsidR="00757E05" w:rsidRPr="0042622D" w:rsidRDefault="00515D0C" w:rsidP="00357612">
      <w:pPr>
        <w:spacing w:line="276" w:lineRule="auto"/>
        <w:jc w:val="both"/>
        <w:rPr>
          <w:rFonts w:ascii="Calibri" w:hAnsi="Calibri" w:cs="Calibri"/>
          <w:color w:val="000000"/>
          <w:sz w:val="22"/>
          <w:szCs w:val="22"/>
          <w:shd w:val="clear" w:color="auto" w:fill="FFFFFF"/>
          <w:lang w:val="en-GB"/>
        </w:rPr>
      </w:pPr>
      <w:r w:rsidRPr="0042622D">
        <w:rPr>
          <w:rFonts w:ascii="Calibri" w:hAnsi="Calibri" w:cs="Calibri"/>
          <w:color w:val="000000"/>
          <w:sz w:val="22"/>
          <w:szCs w:val="22"/>
          <w:shd w:val="clear" w:color="auto" w:fill="FFFFFF"/>
          <w:lang w:val="en-GB"/>
        </w:rPr>
        <w:t>In the future health system where our three principals have been realized</w:t>
      </w:r>
      <w:r w:rsidRPr="0042622D">
        <w:rPr>
          <w:rFonts w:ascii="Calibri" w:hAnsi="Calibri" w:cs="Calibri"/>
          <w:sz w:val="22"/>
          <w:szCs w:val="22"/>
        </w:rPr>
        <w:t xml:space="preserve"> </w:t>
      </w:r>
      <w:r w:rsidRPr="0042622D">
        <w:rPr>
          <w:rFonts w:ascii="Calibri" w:hAnsi="Calibri" w:cs="Calibri"/>
          <w:color w:val="000000"/>
          <w:sz w:val="22"/>
          <w:szCs w:val="22"/>
          <w:shd w:val="clear" w:color="auto" w:fill="FFFFFF"/>
          <w:lang w:val="en-GB"/>
        </w:rPr>
        <w:t xml:space="preserve">through the benefits of ICTs like </w:t>
      </w:r>
      <w:proofErr w:type="spellStart"/>
      <w:r w:rsidRPr="0042622D">
        <w:rPr>
          <w:rFonts w:ascii="Calibri" w:hAnsi="Calibri" w:cs="Calibri"/>
          <w:color w:val="000000"/>
          <w:sz w:val="22"/>
          <w:szCs w:val="22"/>
          <w:shd w:val="clear" w:color="auto" w:fill="FFFFFF"/>
          <w:lang w:val="en-GB"/>
        </w:rPr>
        <w:t>PeOPLe</w:t>
      </w:r>
      <w:proofErr w:type="spellEnd"/>
      <w:r w:rsidRPr="0042622D">
        <w:rPr>
          <w:rFonts w:ascii="Calibri" w:hAnsi="Calibri" w:cs="Calibri"/>
          <w:color w:val="000000"/>
          <w:sz w:val="22"/>
          <w:szCs w:val="22"/>
          <w:shd w:val="clear" w:color="auto" w:fill="FFFFFF"/>
          <w:lang w:val="en-GB"/>
        </w:rPr>
        <w:t xml:space="preserve">, patients and individuals will be </w:t>
      </w:r>
      <w:r w:rsidRPr="0042622D">
        <w:rPr>
          <w:rFonts w:ascii="Calibri" w:hAnsi="Calibri" w:cs="Calibri"/>
          <w:color w:val="000000"/>
          <w:sz w:val="22"/>
          <w:szCs w:val="22"/>
          <w:shd w:val="clear" w:color="auto" w:fill="FFFFFF"/>
        </w:rPr>
        <w:t xml:space="preserve">more </w:t>
      </w:r>
      <w:r w:rsidRPr="0042622D">
        <w:rPr>
          <w:rFonts w:ascii="Calibri" w:hAnsi="Calibri" w:cs="Calibri"/>
          <w:color w:val="000000"/>
          <w:sz w:val="22"/>
          <w:szCs w:val="22"/>
          <w:shd w:val="clear" w:color="auto" w:fill="FFFFFF"/>
          <w:lang w:val="en-GB"/>
        </w:rPr>
        <w:t xml:space="preserve">actively involved in maintaining and improving their health and will design them by themselves. Accordingly, health policy plans and their outcomes will need to be widely shared and continually evaluated not only by governments and service providers </w:t>
      </w:r>
      <w:r w:rsidRPr="0042622D">
        <w:rPr>
          <w:rFonts w:ascii="Calibri" w:hAnsi="Calibri" w:cs="Calibri"/>
          <w:color w:val="000000"/>
          <w:sz w:val="22"/>
          <w:szCs w:val="22"/>
          <w:shd w:val="clear" w:color="auto" w:fill="FFFFFF"/>
          <w:lang w:val="en-GB"/>
        </w:rPr>
        <w:lastRenderedPageBreak/>
        <w:t>but also by all stakeholders, including patients, private sector, academic institutions, etc. In addition, in order to maximize the benefits of ICTs, policy makers (</w:t>
      </w:r>
      <w:r w:rsidRPr="0042622D">
        <w:rPr>
          <w:rFonts w:ascii="Calibri" w:hAnsi="Calibri" w:cs="Calibri"/>
          <w:color w:val="000000"/>
          <w:sz w:val="22"/>
          <w:szCs w:val="22"/>
          <w:shd w:val="clear" w:color="auto" w:fill="FFFFFF"/>
        </w:rPr>
        <w:t>of central and local governments</w:t>
      </w:r>
      <w:r w:rsidRPr="0042622D">
        <w:rPr>
          <w:rFonts w:ascii="Calibri" w:hAnsi="Calibri" w:cs="Calibri"/>
          <w:color w:val="000000"/>
          <w:sz w:val="22"/>
          <w:szCs w:val="22"/>
          <w:shd w:val="clear" w:color="auto" w:fill="FFFFFF"/>
          <w:lang w:val="en-GB"/>
        </w:rPr>
        <w:t>) need to make necessary legal and regulation reforms (e.g. for the data protection</w:t>
      </w:r>
      <w:r w:rsidRPr="0042622D">
        <w:rPr>
          <w:rFonts w:ascii="Calibri" w:hAnsi="Calibri" w:cs="Calibri"/>
          <w:sz w:val="22"/>
          <w:szCs w:val="22"/>
        </w:rPr>
        <w:t xml:space="preserve"> </w:t>
      </w:r>
      <w:r w:rsidRPr="0042622D">
        <w:rPr>
          <w:rFonts w:ascii="Calibri" w:hAnsi="Calibri" w:cs="Calibri"/>
          <w:color w:val="000000"/>
          <w:sz w:val="22"/>
          <w:szCs w:val="22"/>
          <w:shd w:val="clear" w:color="auto" w:fill="FFFFFF"/>
          <w:lang w:val="en-GB"/>
        </w:rPr>
        <w:t>through data sharing and consolidation</w:t>
      </w:r>
      <w:r w:rsidRPr="0042622D">
        <w:rPr>
          <w:rFonts w:ascii="Calibri" w:hAnsi="Calibri" w:cs="Calibri"/>
          <w:color w:val="000000"/>
          <w:sz w:val="22"/>
          <w:szCs w:val="22"/>
          <w:shd w:val="clear" w:color="auto" w:fill="FFFFFF"/>
        </w:rPr>
        <w:t xml:space="preserve"> on </w:t>
      </w:r>
      <w:proofErr w:type="spellStart"/>
      <w:r w:rsidRPr="0042622D">
        <w:rPr>
          <w:rFonts w:ascii="Calibri" w:hAnsi="Calibri" w:cs="Calibri"/>
          <w:color w:val="000000"/>
          <w:sz w:val="22"/>
          <w:szCs w:val="22"/>
          <w:shd w:val="clear" w:color="auto" w:fill="FFFFFF"/>
        </w:rPr>
        <w:t>PeOPLe</w:t>
      </w:r>
      <w:proofErr w:type="spellEnd"/>
      <w:r w:rsidRPr="0042622D">
        <w:rPr>
          <w:rFonts w:ascii="Calibri" w:hAnsi="Calibri" w:cs="Calibri"/>
          <w:color w:val="000000"/>
          <w:sz w:val="22"/>
          <w:szCs w:val="22"/>
          <w:shd w:val="clear" w:color="auto" w:fill="FFFFFF"/>
          <w:lang w:val="en-GB"/>
        </w:rPr>
        <w:t>), develop human resources, and strengthen administrative functions.</w:t>
      </w:r>
      <w:r w:rsidRPr="0042622D">
        <w:rPr>
          <w:rFonts w:ascii="Calibri" w:hAnsi="Calibri" w:cs="Calibri"/>
          <w:sz w:val="22"/>
          <w:szCs w:val="22"/>
        </w:rPr>
        <w:t xml:space="preserve"> </w:t>
      </w:r>
      <w:bookmarkStart w:id="0" w:name="OLE_LINK18"/>
      <w:bookmarkStart w:id="1" w:name="OLE_LINK19"/>
      <w:r w:rsidRPr="0042622D">
        <w:rPr>
          <w:rFonts w:ascii="Calibri" w:hAnsi="Calibri" w:cs="Calibri"/>
          <w:color w:val="000000"/>
          <w:sz w:val="22"/>
          <w:szCs w:val="22"/>
          <w:shd w:val="clear" w:color="auto" w:fill="FFFFFF"/>
          <w:lang w:val="en-GB"/>
        </w:rPr>
        <w:t xml:space="preserve">They </w:t>
      </w:r>
    </w:p>
    <w:p w14:paraId="435B19EB" w14:textId="77777777" w:rsidR="00F03591" w:rsidRPr="0042622D" w:rsidRDefault="00F03591" w:rsidP="00357612">
      <w:pPr>
        <w:spacing w:line="276" w:lineRule="auto"/>
        <w:jc w:val="both"/>
        <w:rPr>
          <w:rFonts w:ascii="Calibri" w:hAnsi="Calibri" w:cs="Calibri"/>
          <w:b/>
          <w:color w:val="C00000"/>
          <w:sz w:val="22"/>
          <w:szCs w:val="22"/>
          <w:shd w:val="clear" w:color="auto" w:fill="FFFFFF"/>
          <w:lang w:val="en-GB"/>
        </w:rPr>
      </w:pPr>
      <w:r w:rsidRPr="0042622D">
        <w:rPr>
          <w:rFonts w:ascii="Calibri" w:hAnsi="Calibri" w:cs="Calibri"/>
          <w:b/>
          <w:color w:val="C00000"/>
          <w:sz w:val="22"/>
          <w:szCs w:val="22"/>
          <w:shd w:val="clear" w:color="auto" w:fill="FFFFFF"/>
          <w:lang w:val="en-GB"/>
        </w:rPr>
        <w:br w:type="page"/>
      </w:r>
    </w:p>
    <w:p w14:paraId="566D90EB" w14:textId="1B5EB943" w:rsidR="00184DF7" w:rsidRPr="0042622D" w:rsidRDefault="00757E05" w:rsidP="00357612">
      <w:pPr>
        <w:spacing w:line="276" w:lineRule="auto"/>
        <w:jc w:val="both"/>
        <w:rPr>
          <w:rFonts w:ascii="Calibri" w:hAnsi="Calibri" w:cs="Calibri"/>
          <w:color w:val="000000"/>
          <w:sz w:val="22"/>
          <w:szCs w:val="22"/>
          <w:shd w:val="clear" w:color="auto" w:fill="FFFFFF"/>
          <w:lang w:val="en-GB"/>
        </w:rPr>
      </w:pPr>
      <w:r w:rsidRPr="0042622D">
        <w:rPr>
          <w:rFonts w:ascii="Calibri" w:hAnsi="Calibri" w:cs="Calibri"/>
          <w:b/>
          <w:color w:val="C00000"/>
          <w:sz w:val="22"/>
          <w:szCs w:val="22"/>
          <w:shd w:val="clear" w:color="auto" w:fill="FFFFFF"/>
          <w:lang w:val="en-GB"/>
        </w:rPr>
        <w:lastRenderedPageBreak/>
        <w:t xml:space="preserve">Supplementary 3: </w:t>
      </w:r>
      <w:r w:rsidRPr="0042622D">
        <w:rPr>
          <w:rFonts w:ascii="Calibri" w:eastAsia="MS Gothic" w:hAnsi="Calibri" w:cs="Calibri"/>
          <w:b/>
          <w:color w:val="C00000"/>
          <w:sz w:val="22"/>
          <w:szCs w:val="22"/>
          <w:lang w:val="en-GB"/>
        </w:rPr>
        <w:t>Design</w:t>
      </w:r>
      <w:r w:rsidR="00D86EE2" w:rsidRPr="0042622D">
        <w:rPr>
          <w:rFonts w:ascii="Calibri" w:eastAsia="MS Gothic" w:hAnsi="Calibri" w:cs="Calibri"/>
          <w:b/>
          <w:color w:val="C00000"/>
          <w:sz w:val="22"/>
          <w:szCs w:val="22"/>
          <w:lang w:val="en-GB"/>
        </w:rPr>
        <w:t>,</w:t>
      </w:r>
      <w:r w:rsidRPr="0042622D">
        <w:rPr>
          <w:rFonts w:ascii="Calibri" w:eastAsia="MS Gothic" w:hAnsi="Calibri" w:cs="Calibri"/>
          <w:b/>
          <w:color w:val="C00000"/>
          <w:sz w:val="22"/>
          <w:szCs w:val="22"/>
          <w:lang w:val="en-GB"/>
        </w:rPr>
        <w:t xml:space="preserve"> challenges and solutions for </w:t>
      </w:r>
      <w:proofErr w:type="spellStart"/>
      <w:r w:rsidRPr="0042622D">
        <w:rPr>
          <w:rFonts w:ascii="Calibri" w:eastAsia="MS Gothic" w:hAnsi="Calibri" w:cs="Calibri"/>
          <w:b/>
          <w:color w:val="C00000"/>
          <w:sz w:val="22"/>
          <w:szCs w:val="22"/>
          <w:lang w:val="en-GB"/>
        </w:rPr>
        <w:t>PeOPLe</w:t>
      </w:r>
      <w:bookmarkEnd w:id="0"/>
      <w:bookmarkEnd w:id="1"/>
      <w:proofErr w:type="spellEnd"/>
    </w:p>
    <w:p w14:paraId="52C93114" w14:textId="684F6E12" w:rsidR="00970C89" w:rsidRPr="0042622D" w:rsidRDefault="00970C89" w:rsidP="00357612">
      <w:pPr>
        <w:spacing w:line="276" w:lineRule="auto"/>
        <w:jc w:val="both"/>
        <w:rPr>
          <w:rFonts w:ascii="Calibri" w:hAnsi="Calibri" w:cs="Calibri"/>
          <w:color w:val="C00000"/>
          <w:sz w:val="22"/>
          <w:szCs w:val="22"/>
          <w:shd w:val="clear" w:color="auto" w:fill="FFFFFF"/>
          <w:lang w:val="en-GB"/>
        </w:rPr>
      </w:pPr>
      <w:r w:rsidRPr="0042622D">
        <w:rPr>
          <w:rFonts w:ascii="Calibri" w:hAnsi="Calibri" w:cs="Calibri"/>
          <w:color w:val="C00000"/>
          <w:sz w:val="22"/>
          <w:szCs w:val="22"/>
          <w:shd w:val="clear" w:color="auto" w:fill="FFFFFF"/>
          <w:lang w:val="en-GB"/>
        </w:rPr>
        <w:t>Balancing data protection and public interest</w:t>
      </w:r>
    </w:p>
    <w:p w14:paraId="739B64F1" w14:textId="009D4012" w:rsidR="00E1257F" w:rsidRPr="0042622D" w:rsidRDefault="00E1257F" w:rsidP="00357612">
      <w:pPr>
        <w:spacing w:line="276" w:lineRule="auto"/>
        <w:jc w:val="both"/>
        <w:rPr>
          <w:rFonts w:ascii="Calibri" w:hAnsi="Calibri" w:cs="Calibri"/>
          <w:color w:val="222222"/>
          <w:sz w:val="22"/>
          <w:szCs w:val="22"/>
          <w:shd w:val="clear" w:color="auto" w:fill="FFFFFF"/>
        </w:rPr>
      </w:pPr>
      <w:proofErr w:type="spellStart"/>
      <w:r w:rsidRPr="0042622D">
        <w:rPr>
          <w:rFonts w:ascii="Calibri" w:hAnsi="Calibri" w:cs="Calibri"/>
          <w:color w:val="000000"/>
          <w:sz w:val="22"/>
          <w:szCs w:val="22"/>
          <w:shd w:val="clear" w:color="auto" w:fill="FFFFFF"/>
          <w:lang w:val="en-GB"/>
        </w:rPr>
        <w:t>PeOPLe</w:t>
      </w:r>
      <w:proofErr w:type="spellEnd"/>
      <w:r w:rsidRPr="0042622D">
        <w:rPr>
          <w:rFonts w:ascii="Calibri" w:hAnsi="Calibri" w:cs="Calibri"/>
          <w:color w:val="000000"/>
          <w:sz w:val="22"/>
          <w:szCs w:val="22"/>
          <w:shd w:val="clear" w:color="auto" w:fill="FFFFFF"/>
          <w:lang w:val="en-GB"/>
        </w:rPr>
        <w:t xml:space="preserve"> is based on the </w:t>
      </w:r>
      <w:r w:rsidR="00B17366">
        <w:rPr>
          <w:rFonts w:ascii="Calibri" w:hAnsi="Calibri" w:cs="Calibri"/>
          <w:color w:val="000000"/>
          <w:sz w:val="22"/>
          <w:szCs w:val="22"/>
          <w:shd w:val="clear" w:color="auto" w:fill="FFFFFF"/>
          <w:lang w:val="en-GB"/>
        </w:rPr>
        <w:t>concept</w:t>
      </w:r>
      <w:r w:rsidRPr="0042622D">
        <w:rPr>
          <w:rFonts w:ascii="Calibri" w:hAnsi="Calibri" w:cs="Calibri"/>
          <w:color w:val="000000"/>
          <w:sz w:val="22"/>
          <w:szCs w:val="22"/>
          <w:shd w:val="clear" w:color="auto" w:fill="FFFFFF"/>
          <w:lang w:val="en-GB"/>
        </w:rPr>
        <w:t xml:space="preserve"> that individuals should be able to distribute and manage their own data at their own will.</w:t>
      </w:r>
      <w:r w:rsidRPr="0042622D">
        <w:rPr>
          <w:rFonts w:ascii="Calibri" w:hAnsi="Calibri" w:cs="Calibri"/>
          <w:color w:val="000000"/>
          <w:sz w:val="22"/>
          <w:szCs w:val="22"/>
          <w:shd w:val="clear" w:color="auto" w:fill="FFFFFF"/>
        </w:rPr>
        <w:t xml:space="preserve"> </w:t>
      </w:r>
      <w:r w:rsidRPr="0042622D">
        <w:rPr>
          <w:rFonts w:ascii="Calibri" w:hAnsi="Calibri" w:cs="Calibri"/>
          <w:color w:val="222222"/>
          <w:sz w:val="22"/>
          <w:szCs w:val="22"/>
          <w:shd w:val="clear" w:color="auto" w:fill="FFFFFF"/>
        </w:rPr>
        <w:t xml:space="preserve">At the same time, </w:t>
      </w:r>
      <w:proofErr w:type="spellStart"/>
      <w:r w:rsidRPr="0042622D">
        <w:rPr>
          <w:rFonts w:ascii="Calibri" w:hAnsi="Calibri" w:cs="Calibri"/>
          <w:color w:val="222222"/>
          <w:sz w:val="22"/>
          <w:szCs w:val="22"/>
          <w:shd w:val="clear" w:color="auto" w:fill="FFFFFF"/>
        </w:rPr>
        <w:t>PeOPLe</w:t>
      </w:r>
      <w:proofErr w:type="spellEnd"/>
      <w:r w:rsidRPr="0042622D">
        <w:rPr>
          <w:rFonts w:ascii="Calibri" w:hAnsi="Calibri" w:cs="Calibri"/>
          <w:color w:val="222222"/>
          <w:sz w:val="22"/>
          <w:szCs w:val="22"/>
          <w:shd w:val="clear" w:color="auto" w:fill="FFFFFF"/>
        </w:rPr>
        <w:t xml:space="preserve"> is promoting the distribution and use of data held by governments, companies and other organizations by linking them to individuals.</w:t>
      </w:r>
    </w:p>
    <w:p w14:paraId="2B7C6E28" w14:textId="77777777" w:rsidR="00E1257F" w:rsidRPr="0042622D" w:rsidRDefault="00E1257F" w:rsidP="00357612">
      <w:pPr>
        <w:spacing w:line="276" w:lineRule="auto"/>
        <w:jc w:val="both"/>
        <w:rPr>
          <w:rFonts w:ascii="Calibri" w:hAnsi="Calibri" w:cs="Calibri"/>
          <w:color w:val="222222"/>
          <w:sz w:val="22"/>
          <w:szCs w:val="22"/>
          <w:shd w:val="clear" w:color="auto" w:fill="FFFFFF"/>
        </w:rPr>
      </w:pPr>
    </w:p>
    <w:p w14:paraId="5F9AD111" w14:textId="3E9CE2F6" w:rsidR="00E1257F" w:rsidRPr="0042622D" w:rsidRDefault="00E1257F" w:rsidP="00357612">
      <w:pPr>
        <w:spacing w:line="276" w:lineRule="auto"/>
        <w:jc w:val="both"/>
        <w:rPr>
          <w:rFonts w:ascii="Calibri" w:eastAsia="MS Mincho" w:hAnsi="Calibri" w:cs="Calibri"/>
          <w:color w:val="222222"/>
          <w:sz w:val="22"/>
          <w:szCs w:val="22"/>
          <w:shd w:val="clear" w:color="auto" w:fill="FFFFFF"/>
        </w:rPr>
      </w:pPr>
      <w:r w:rsidRPr="0042622D">
        <w:rPr>
          <w:rFonts w:ascii="Calibri" w:hAnsi="Calibri" w:cs="Calibri"/>
          <w:color w:val="333333"/>
          <w:sz w:val="22"/>
          <w:szCs w:val="22"/>
          <w:shd w:val="clear" w:color="auto" w:fill="FFFFFF"/>
        </w:rPr>
        <w:t>Individual data are sensitive and processing needs to take adequate steps to protect individual rights and interests, which are under consideration.</w:t>
      </w:r>
      <w:r w:rsidRPr="0042622D">
        <w:rPr>
          <w:rFonts w:ascii="Calibri" w:hAnsi="Calibri" w:cs="Calibri"/>
          <w:color w:val="333333"/>
          <w:sz w:val="22"/>
          <w:szCs w:val="22"/>
          <w:shd w:val="clear" w:color="auto" w:fill="FFFFFF"/>
        </w:rPr>
        <w:fldChar w:fldCharType="begin"/>
      </w:r>
      <w:r w:rsidR="00890413" w:rsidRPr="0042622D">
        <w:rPr>
          <w:rFonts w:ascii="Calibri" w:hAnsi="Calibri" w:cs="Calibri"/>
          <w:color w:val="333333"/>
          <w:sz w:val="22"/>
          <w:szCs w:val="22"/>
          <w:shd w:val="clear" w:color="auto" w:fill="FFFFFF"/>
        </w:rPr>
        <w:instrText xml:space="preserve"> ADDIN EN.CITE &lt;EndNote&gt;&lt;Cite&gt;&lt;Author&gt;Ministry of Health&lt;/Author&gt;&lt;Year&gt;2020&lt;/Year&gt;&lt;RecNum&gt;316&lt;/RecNum&gt;&lt;DisplayText&gt;&lt;style face="superscript"&gt;[9]&lt;/style&gt;&lt;/DisplayText&gt;&lt;record&gt;&lt;rec-number&gt;316&lt;/rec-number&gt;&lt;foreign-keys&gt;&lt;key app="EN" db-id="vzeaxr2ritvp9nezft0xvw02v95ssvpv2f0f" timestamp="1589118801"&gt;316&lt;/key&gt;&lt;/foreign-keys&gt;&lt;ref-type name="Web Page"&gt;12&lt;/ref-type&gt;&lt;contributors&gt;&lt;authors&gt;&lt;author&gt;Ministry of Health,, Labour and Welfare&lt;/author&gt;&lt;/authors&gt;&lt;/contributors&gt;&lt;titles&gt;&lt;title&gt;Points to consider when considering PHR from the perspective of citizens and patients&lt;/title&gt;&lt;/titles&gt;&lt;volume&gt;2020&lt;/volume&gt;&lt;number&gt;May 11&lt;/number&gt;&lt;dates&gt;&lt;year&gt;2020&lt;/year&gt;&lt;/dates&gt;&lt;pub-location&gt;Tokyo&lt;/pub-location&gt;&lt;publisher&gt;Ministry of Health, Labour and Welfare&lt;/publisher&gt;&lt;urls&gt;&lt;related-urls&gt;&lt;url&gt;https://www.mhlw.go.jp/stf/newpage_09355.html&lt;/url&gt;&lt;/related-urls&gt;&lt;/urls&gt;&lt;/record&gt;&lt;/Cite&gt;&lt;/EndNote&gt;</w:instrText>
      </w:r>
      <w:r w:rsidRPr="0042622D">
        <w:rPr>
          <w:rFonts w:ascii="Calibri" w:hAnsi="Calibri" w:cs="Calibri"/>
          <w:color w:val="333333"/>
          <w:sz w:val="22"/>
          <w:szCs w:val="22"/>
          <w:shd w:val="clear" w:color="auto" w:fill="FFFFFF"/>
        </w:rPr>
        <w:fldChar w:fldCharType="separate"/>
      </w:r>
      <w:r w:rsidR="00890413" w:rsidRPr="0042622D">
        <w:rPr>
          <w:rFonts w:ascii="Calibri" w:hAnsi="Calibri" w:cs="Calibri"/>
          <w:noProof/>
          <w:color w:val="333333"/>
          <w:sz w:val="22"/>
          <w:szCs w:val="22"/>
          <w:shd w:val="clear" w:color="auto" w:fill="FFFFFF"/>
          <w:vertAlign w:val="superscript"/>
        </w:rPr>
        <w:t>[9]</w:t>
      </w:r>
      <w:r w:rsidRPr="0042622D">
        <w:rPr>
          <w:rFonts w:ascii="Calibri" w:hAnsi="Calibri" w:cs="Calibri"/>
          <w:color w:val="333333"/>
          <w:sz w:val="22"/>
          <w:szCs w:val="22"/>
          <w:shd w:val="clear" w:color="auto" w:fill="FFFFFF"/>
        </w:rPr>
        <w:fldChar w:fldCharType="end"/>
      </w:r>
      <w:r w:rsidRPr="0042622D">
        <w:rPr>
          <w:rFonts w:ascii="Calibri" w:hAnsi="Calibri" w:cs="Calibri"/>
          <w:color w:val="333333"/>
          <w:sz w:val="22"/>
          <w:szCs w:val="22"/>
          <w:shd w:val="clear" w:color="auto" w:fill="FFFFFF"/>
        </w:rPr>
        <w:t xml:space="preserve"> For example, participation in </w:t>
      </w:r>
      <w:proofErr w:type="spellStart"/>
      <w:r w:rsidRPr="0042622D">
        <w:rPr>
          <w:rFonts w:ascii="Calibri" w:hAnsi="Calibri" w:cs="Calibri"/>
          <w:color w:val="333333"/>
          <w:sz w:val="22"/>
          <w:szCs w:val="22"/>
          <w:shd w:val="clear" w:color="auto" w:fill="FFFFFF"/>
        </w:rPr>
        <w:t>PeOPLe</w:t>
      </w:r>
      <w:proofErr w:type="spellEnd"/>
      <w:r w:rsidRPr="0042622D">
        <w:rPr>
          <w:rFonts w:ascii="Calibri" w:hAnsi="Calibri" w:cs="Calibri"/>
          <w:color w:val="333333"/>
          <w:sz w:val="22"/>
          <w:szCs w:val="22"/>
          <w:shd w:val="clear" w:color="auto" w:fill="FFFFFF"/>
        </w:rPr>
        <w:t xml:space="preserve"> will be based on the consent of each citizen, and a sufficient security environment will be prepared, such as setting a difference in the degree of anonymization processing of data and requiring human and physical safety management measures in the data usage environment, depending on the purpose and form of utilization at the data provider. </w:t>
      </w:r>
      <w:r w:rsidRPr="0042622D">
        <w:rPr>
          <w:rFonts w:ascii="Calibri" w:hAnsi="Calibri" w:cs="Calibri"/>
          <w:color w:val="222222"/>
          <w:sz w:val="22"/>
          <w:szCs w:val="22"/>
          <w:shd w:val="clear" w:color="auto" w:fill="FFFFFF"/>
        </w:rPr>
        <w:t>However, the need for flexible operation is also being considered for the use of anonymously processed information with opt-out consent and for purposes that are in the public interest (e.g., during disasters)</w:t>
      </w:r>
      <w:r w:rsidRPr="0042622D">
        <w:rPr>
          <w:rFonts w:ascii="Calibri" w:eastAsia="MS Mincho" w:hAnsi="Calibri" w:cs="Calibri"/>
          <w:color w:val="222222"/>
          <w:sz w:val="22"/>
          <w:szCs w:val="22"/>
          <w:shd w:val="clear" w:color="auto" w:fill="FFFFFF"/>
        </w:rPr>
        <w:t>.</w:t>
      </w:r>
    </w:p>
    <w:p w14:paraId="51535F87" w14:textId="77777777" w:rsidR="00E1257F" w:rsidRPr="0042622D" w:rsidRDefault="00E1257F" w:rsidP="00357612">
      <w:pPr>
        <w:spacing w:line="276" w:lineRule="auto"/>
        <w:jc w:val="both"/>
        <w:rPr>
          <w:rFonts w:ascii="Calibri" w:eastAsia="MS Mincho" w:hAnsi="Calibri" w:cs="Calibri"/>
          <w:color w:val="222222"/>
          <w:sz w:val="22"/>
          <w:szCs w:val="22"/>
          <w:shd w:val="clear" w:color="auto" w:fill="FFFFFF"/>
        </w:rPr>
      </w:pPr>
    </w:p>
    <w:p w14:paraId="06849C88" w14:textId="77777777" w:rsidR="00E1257F" w:rsidRPr="0042622D" w:rsidRDefault="00E1257F" w:rsidP="00357612">
      <w:pPr>
        <w:spacing w:line="276" w:lineRule="auto"/>
        <w:jc w:val="both"/>
        <w:rPr>
          <w:rFonts w:ascii="Calibri" w:hAnsi="Calibri" w:cs="Calibri"/>
          <w:sz w:val="22"/>
          <w:szCs w:val="22"/>
        </w:rPr>
      </w:pPr>
      <w:r w:rsidRPr="0042622D">
        <w:rPr>
          <w:rFonts w:ascii="Calibri" w:hAnsi="Calibri" w:cs="Calibri"/>
          <w:color w:val="333333"/>
          <w:sz w:val="22"/>
          <w:szCs w:val="22"/>
          <w:shd w:val="clear" w:color="auto" w:fill="FFFFFF"/>
        </w:rPr>
        <w:t>At the same time, from the viewpoint of transparency in data utilization, for example, a mechanism is needed in which individuals can see who has accessed their information (e.g. access logs). Furthermore, from the viewpoint of the right to control personal information, it is necessary to set the scope of which personal information should be shared with whom. It is important to balance the utilization of the data and the protection of private information of the nation.</w:t>
      </w:r>
    </w:p>
    <w:p w14:paraId="2875C2C2" w14:textId="77777777" w:rsidR="00E1257F" w:rsidRPr="0042622D" w:rsidRDefault="00E1257F" w:rsidP="00357612">
      <w:pPr>
        <w:spacing w:line="276" w:lineRule="auto"/>
        <w:jc w:val="both"/>
        <w:rPr>
          <w:rFonts w:ascii="Calibri" w:eastAsia="Hiragino Kaku Gothic Pro W3" w:hAnsi="Calibri" w:cs="Calibri"/>
          <w:color w:val="222222"/>
          <w:sz w:val="22"/>
          <w:szCs w:val="22"/>
        </w:rPr>
      </w:pPr>
    </w:p>
    <w:p w14:paraId="48BD4C8A" w14:textId="668819FD" w:rsidR="00E1257F" w:rsidRPr="0042622D" w:rsidRDefault="00E1257F" w:rsidP="00357612">
      <w:pPr>
        <w:spacing w:line="276" w:lineRule="auto"/>
        <w:jc w:val="both"/>
        <w:rPr>
          <w:rFonts w:ascii="Calibri" w:eastAsia="Hiragino Kaku Gothic Pro W3" w:hAnsi="Calibri" w:cs="Calibri"/>
          <w:color w:val="222222"/>
          <w:sz w:val="22"/>
          <w:szCs w:val="22"/>
          <w:shd w:val="clear" w:color="auto" w:fill="FFFFFF"/>
        </w:rPr>
      </w:pPr>
      <w:r w:rsidRPr="0042622D">
        <w:rPr>
          <w:rFonts w:ascii="Calibri" w:eastAsia="Hiragino Kaku Gothic Pro W3" w:hAnsi="Calibri" w:cs="Calibri"/>
          <w:color w:val="222222"/>
          <w:sz w:val="22"/>
          <w:szCs w:val="22"/>
          <w:shd w:val="clear" w:color="auto" w:fill="FFFFFF"/>
        </w:rPr>
        <w:t>Research shows that Japan has a higher level of public anxiety about providing personal data than the US, UK and Germany.</w:t>
      </w:r>
      <w:r w:rsidRPr="0042622D">
        <w:rPr>
          <w:rFonts w:ascii="Calibri" w:hAnsi="Calibri" w:cs="Calibri"/>
          <w:color w:val="222222"/>
          <w:sz w:val="22"/>
          <w:szCs w:val="22"/>
          <w:shd w:val="clear" w:color="auto" w:fill="FFFFFF"/>
        </w:rPr>
        <w:fldChar w:fldCharType="begin"/>
      </w:r>
      <w:r w:rsidR="00890413" w:rsidRPr="0042622D">
        <w:rPr>
          <w:rFonts w:ascii="Calibri" w:hAnsi="Calibri" w:cs="Calibri"/>
          <w:color w:val="222222"/>
          <w:sz w:val="22"/>
          <w:szCs w:val="22"/>
          <w:shd w:val="clear" w:color="auto" w:fill="FFFFFF"/>
        </w:rPr>
        <w:instrText xml:space="preserve"> ADDIN EN.CITE &lt;EndNote&gt;&lt;Cite&gt;&lt;Author&gt;Ministry of Internal Affairs and Communications&lt;/Author&gt;&lt;Year&gt;2017&lt;/Year&gt;&lt;RecNum&gt;315&lt;/RecNum&gt;&lt;DisplayText&gt;&lt;style face="superscript"&gt;[10]&lt;/style&gt;&lt;/DisplayText&gt;&lt;record&gt;&lt;rec-number&gt;315&lt;/rec-number&gt;&lt;foreign-keys&gt;&lt;key app="EN" db-id="vzeaxr2ritvp9nezft0xvw02v95ssvpv2f0f" timestamp="1589093402"&gt;315&lt;/key&gt;&lt;/foreign-keys&gt;&lt;ref-type name="Report"&gt;27&lt;/ref-type&gt;&lt;contributors&gt;&lt;authors&gt;&lt;author&gt;Ministry of Internal Affairs and Communications,,&lt;/author&gt;&lt;/authors&gt;&lt;/contributors&gt;&lt;titles&gt;&lt;title&gt;2017 White Paper on Information and Communications in Japan&lt;/title&gt;&lt;/titles&gt;&lt;dates&gt;&lt;year&gt;2017&lt;/year&gt;&lt;/dates&gt;&lt;pub-location&gt;Tokyo&lt;/pub-location&gt;&lt;publisher&gt;Ministry of Internal Affairs and Communications&lt;/publisher&gt;&lt;urls&gt;&lt;/urls&gt;&lt;/record&gt;&lt;/Cite&gt;&lt;/EndNote&gt;</w:instrText>
      </w:r>
      <w:r w:rsidRPr="0042622D">
        <w:rPr>
          <w:rFonts w:ascii="Calibri" w:hAnsi="Calibri" w:cs="Calibri"/>
          <w:color w:val="222222"/>
          <w:sz w:val="22"/>
          <w:szCs w:val="22"/>
          <w:shd w:val="clear" w:color="auto" w:fill="FFFFFF"/>
        </w:rPr>
        <w:fldChar w:fldCharType="separate"/>
      </w:r>
      <w:r w:rsidR="00890413" w:rsidRPr="0042622D">
        <w:rPr>
          <w:rFonts w:ascii="Calibri" w:hAnsi="Calibri" w:cs="Calibri"/>
          <w:noProof/>
          <w:color w:val="222222"/>
          <w:sz w:val="22"/>
          <w:szCs w:val="22"/>
          <w:shd w:val="clear" w:color="auto" w:fill="FFFFFF"/>
          <w:vertAlign w:val="superscript"/>
        </w:rPr>
        <w:t>[10]</w:t>
      </w:r>
      <w:r w:rsidRPr="0042622D">
        <w:rPr>
          <w:rFonts w:ascii="Calibri" w:hAnsi="Calibri" w:cs="Calibri"/>
          <w:color w:val="222222"/>
          <w:sz w:val="22"/>
          <w:szCs w:val="22"/>
          <w:shd w:val="clear" w:color="auto" w:fill="FFFFFF"/>
        </w:rPr>
        <w:fldChar w:fldCharType="end"/>
      </w:r>
      <w:r w:rsidRPr="0042622D">
        <w:rPr>
          <w:rFonts w:ascii="Calibri" w:eastAsia="Hiragino Kaku Gothic Pro W3" w:hAnsi="Calibri" w:cs="Calibri"/>
          <w:color w:val="222222"/>
          <w:sz w:val="22"/>
          <w:szCs w:val="22"/>
          <w:shd w:val="clear" w:color="auto" w:fill="FFFFFF"/>
        </w:rPr>
        <w:t xml:space="preserve"> In order to promote </w:t>
      </w:r>
      <w:proofErr w:type="spellStart"/>
      <w:r w:rsidRPr="0042622D">
        <w:rPr>
          <w:rFonts w:ascii="Calibri" w:eastAsia="Hiragino Kaku Gothic Pro W3" w:hAnsi="Calibri" w:cs="Calibri"/>
          <w:color w:val="222222"/>
          <w:sz w:val="22"/>
          <w:szCs w:val="22"/>
          <w:shd w:val="clear" w:color="auto" w:fill="FFFFFF"/>
        </w:rPr>
        <w:t>PeOPLe</w:t>
      </w:r>
      <w:proofErr w:type="spellEnd"/>
      <w:r w:rsidRPr="0042622D">
        <w:rPr>
          <w:rFonts w:ascii="Calibri" w:eastAsia="Hiragino Kaku Gothic Pro W3" w:hAnsi="Calibri" w:cs="Calibri"/>
          <w:color w:val="222222"/>
          <w:sz w:val="22"/>
          <w:szCs w:val="22"/>
          <w:shd w:val="clear" w:color="auto" w:fill="FFFFFF"/>
        </w:rPr>
        <w:t xml:space="preserve">, it will be important to promote public education on the use of </w:t>
      </w:r>
      <w:proofErr w:type="spellStart"/>
      <w:r w:rsidRPr="0042622D">
        <w:rPr>
          <w:rFonts w:ascii="Calibri" w:eastAsia="Hiragino Kaku Gothic Pro W3" w:hAnsi="Calibri" w:cs="Calibri"/>
          <w:color w:val="222222"/>
          <w:sz w:val="22"/>
          <w:szCs w:val="22"/>
          <w:shd w:val="clear" w:color="auto" w:fill="FFFFFF"/>
        </w:rPr>
        <w:t>PeOPLe</w:t>
      </w:r>
      <w:proofErr w:type="spellEnd"/>
      <w:r w:rsidRPr="0042622D">
        <w:rPr>
          <w:rFonts w:ascii="Calibri" w:eastAsia="Hiragino Kaku Gothic Pro W3" w:hAnsi="Calibri" w:cs="Calibri"/>
          <w:color w:val="222222"/>
          <w:sz w:val="22"/>
          <w:szCs w:val="22"/>
          <w:shd w:val="clear" w:color="auto" w:fill="FFFFFF"/>
        </w:rPr>
        <w:t xml:space="preserve"> and propose individual convenience. In addition, the intention to use related services and applications that utilize individuals’ data is low and acceptable level of providing individuals’ data (i.e. under what conditions) is also low.</w:t>
      </w:r>
      <w:r w:rsidRPr="0042622D">
        <w:rPr>
          <w:rFonts w:ascii="Calibri" w:hAnsi="Calibri" w:cs="Calibri"/>
          <w:color w:val="222222"/>
          <w:sz w:val="22"/>
          <w:szCs w:val="22"/>
          <w:shd w:val="clear" w:color="auto" w:fill="FFFFFF"/>
        </w:rPr>
        <w:fldChar w:fldCharType="begin"/>
      </w:r>
      <w:r w:rsidR="00890413" w:rsidRPr="0042622D">
        <w:rPr>
          <w:rFonts w:ascii="Calibri" w:hAnsi="Calibri" w:cs="Calibri"/>
          <w:color w:val="222222"/>
          <w:sz w:val="22"/>
          <w:szCs w:val="22"/>
          <w:shd w:val="clear" w:color="auto" w:fill="FFFFFF"/>
        </w:rPr>
        <w:instrText xml:space="preserve"> ADDIN EN.CITE &lt;EndNote&gt;&lt;Cite&gt;&lt;Author&gt;Ministry of Internal Affairs and Communications&lt;/Author&gt;&lt;Year&gt;2017&lt;/Year&gt;&lt;RecNum&gt;315&lt;/RecNum&gt;&lt;DisplayText&gt;&lt;style face="superscript"&gt;[10]&lt;/style&gt;&lt;/DisplayText&gt;&lt;record&gt;&lt;rec-number&gt;315&lt;/rec-number&gt;&lt;foreign-keys&gt;&lt;key app="EN" db-id="vzeaxr2ritvp9nezft0xvw02v95ssvpv2f0f" timestamp="1589093402"&gt;315&lt;/key&gt;&lt;/foreign-keys&gt;&lt;ref-type name="Report"&gt;27&lt;/ref-type&gt;&lt;contributors&gt;&lt;authors&gt;&lt;author&gt;Ministry of Internal Affairs and Communications,,&lt;/author&gt;&lt;/authors&gt;&lt;/contributors&gt;&lt;titles&gt;&lt;title&gt;2017 White Paper on Information and Communications in Japan&lt;/title&gt;&lt;/titles&gt;&lt;dates&gt;&lt;year&gt;2017&lt;/year&gt;&lt;/dates&gt;&lt;pub-location&gt;Tokyo&lt;/pub-location&gt;&lt;publisher&gt;Ministry of Internal Affairs and Communications&lt;/publisher&gt;&lt;urls&gt;&lt;/urls&gt;&lt;/record&gt;&lt;/Cite&gt;&lt;/EndNote&gt;</w:instrText>
      </w:r>
      <w:r w:rsidRPr="0042622D">
        <w:rPr>
          <w:rFonts w:ascii="Calibri" w:hAnsi="Calibri" w:cs="Calibri"/>
          <w:color w:val="222222"/>
          <w:sz w:val="22"/>
          <w:szCs w:val="22"/>
          <w:shd w:val="clear" w:color="auto" w:fill="FFFFFF"/>
        </w:rPr>
        <w:fldChar w:fldCharType="separate"/>
      </w:r>
      <w:r w:rsidR="00890413" w:rsidRPr="0042622D">
        <w:rPr>
          <w:rFonts w:ascii="Calibri" w:hAnsi="Calibri" w:cs="Calibri"/>
          <w:noProof/>
          <w:color w:val="222222"/>
          <w:sz w:val="22"/>
          <w:szCs w:val="22"/>
          <w:shd w:val="clear" w:color="auto" w:fill="FFFFFF"/>
          <w:vertAlign w:val="superscript"/>
        </w:rPr>
        <w:t>[10]</w:t>
      </w:r>
      <w:r w:rsidRPr="0042622D">
        <w:rPr>
          <w:rFonts w:ascii="Calibri" w:hAnsi="Calibri" w:cs="Calibri"/>
          <w:color w:val="222222"/>
          <w:sz w:val="22"/>
          <w:szCs w:val="22"/>
          <w:shd w:val="clear" w:color="auto" w:fill="FFFFFF"/>
        </w:rPr>
        <w:fldChar w:fldCharType="end"/>
      </w:r>
      <w:r w:rsidRPr="0042622D">
        <w:rPr>
          <w:rFonts w:ascii="Calibri" w:eastAsia="Hiragino Kaku Gothic Pro W3" w:hAnsi="Calibri" w:cs="Calibri"/>
          <w:color w:val="222222"/>
          <w:sz w:val="22"/>
          <w:szCs w:val="22"/>
          <w:shd w:val="clear" w:color="auto" w:fill="FFFFFF"/>
        </w:rPr>
        <w:t xml:space="preserve"> Establishing a system that allows people to enjoy beneficial services by providing data aims to lead to the creation of a virtuous cycle of data utilization. In order for the information to be properly viewed and managed by the individual, there is a need to understand the value of the data and the consequences of providing the data. In addition, it is necessary to make the public aware that health-related data is not only useful for the benefit of the individual, but also has the benefit of being a "public good". The data can be useful for the development of medicine, social medicine, public health strategies, health policy, etc. In order to </w:t>
      </w:r>
      <w:r w:rsidRPr="0042622D">
        <w:rPr>
          <w:rFonts w:ascii="Calibri" w:eastAsia="Hiragino Kaku Gothic Pro W3" w:hAnsi="Calibri" w:cs="Calibri"/>
          <w:color w:val="222222"/>
          <w:sz w:val="22"/>
          <w:szCs w:val="22"/>
          <w:shd w:val="clear" w:color="auto" w:fill="FFFFFF"/>
        </w:rPr>
        <w:lastRenderedPageBreak/>
        <w:t>create such an environment, it is important that not only the government, but also various companies, academia, and medical professionals work together.</w:t>
      </w:r>
    </w:p>
    <w:p w14:paraId="212E2F97" w14:textId="77777777" w:rsidR="00E1257F" w:rsidRPr="0042622D" w:rsidRDefault="00E1257F" w:rsidP="00357612">
      <w:pPr>
        <w:spacing w:line="276" w:lineRule="auto"/>
        <w:ind w:left="709"/>
        <w:jc w:val="both"/>
        <w:rPr>
          <w:rFonts w:ascii="Calibri" w:hAnsi="Calibri" w:cs="Calibri"/>
          <w:color w:val="222222"/>
          <w:sz w:val="22"/>
          <w:szCs w:val="22"/>
          <w:shd w:val="clear" w:color="auto" w:fill="FFFFFF"/>
        </w:rPr>
      </w:pPr>
    </w:p>
    <w:p w14:paraId="03E46516" w14:textId="77777777" w:rsidR="00E1257F" w:rsidRPr="0042622D" w:rsidRDefault="00E1257F" w:rsidP="00357612">
      <w:pPr>
        <w:spacing w:line="276" w:lineRule="auto"/>
        <w:jc w:val="both"/>
        <w:rPr>
          <w:rFonts w:ascii="Calibri" w:eastAsia="Hiragino Kaku Gothic Pro W3" w:hAnsi="Calibri" w:cs="Calibri"/>
          <w:color w:val="C00000"/>
          <w:sz w:val="22"/>
          <w:szCs w:val="22"/>
        </w:rPr>
      </w:pPr>
      <w:r w:rsidRPr="0042622D">
        <w:rPr>
          <w:rFonts w:ascii="Calibri" w:eastAsia="Hiragino Kaku Gothic Pro W3" w:hAnsi="Calibri" w:cs="Calibri"/>
          <w:color w:val="C00000"/>
          <w:sz w:val="22"/>
          <w:szCs w:val="22"/>
        </w:rPr>
        <w:t>Data standardization</w:t>
      </w:r>
    </w:p>
    <w:p w14:paraId="69B19983" w14:textId="2C17466A" w:rsidR="00B43400" w:rsidRPr="0042622D" w:rsidRDefault="00E1257F" w:rsidP="00357612">
      <w:pPr>
        <w:spacing w:line="276" w:lineRule="auto"/>
        <w:jc w:val="both"/>
        <w:rPr>
          <w:rFonts w:ascii="Calibri" w:eastAsia="Hiragino Kaku Gothic Pro W3" w:hAnsi="Calibri" w:cs="Calibri"/>
          <w:color w:val="222222"/>
          <w:sz w:val="22"/>
          <w:szCs w:val="22"/>
        </w:rPr>
      </w:pPr>
      <w:r w:rsidRPr="0042622D">
        <w:rPr>
          <w:rFonts w:ascii="Calibri" w:hAnsi="Calibri" w:cs="Calibri"/>
          <w:color w:val="222222"/>
          <w:sz w:val="22"/>
          <w:szCs w:val="22"/>
          <w:shd w:val="clear" w:color="auto" w:fill="FFFFFF"/>
        </w:rPr>
        <w:t xml:space="preserve">In the case of an individual-centered data distribution platform like </w:t>
      </w:r>
      <w:proofErr w:type="spellStart"/>
      <w:r w:rsidRPr="0042622D">
        <w:rPr>
          <w:rFonts w:ascii="Calibri" w:hAnsi="Calibri" w:cs="Calibri"/>
          <w:color w:val="222222"/>
          <w:sz w:val="22"/>
          <w:szCs w:val="22"/>
          <w:shd w:val="clear" w:color="auto" w:fill="FFFFFF"/>
        </w:rPr>
        <w:t>PeOPLe</w:t>
      </w:r>
      <w:proofErr w:type="spellEnd"/>
      <w:r w:rsidRPr="0042622D">
        <w:rPr>
          <w:rFonts w:ascii="Calibri" w:hAnsi="Calibri" w:cs="Calibri"/>
          <w:color w:val="222222"/>
          <w:sz w:val="22"/>
          <w:szCs w:val="22"/>
          <w:shd w:val="clear" w:color="auto" w:fill="FFFFFF"/>
        </w:rPr>
        <w:t xml:space="preserve">, data standardization is important. For example, electronic medical records provided by different vendors have a wide variety of systems and formats, and each health care provider has different management codes and entry methods, making "data standardization" </w:t>
      </w:r>
      <w:r w:rsidR="008B41FA" w:rsidRPr="008B41FA">
        <w:rPr>
          <w:rFonts w:ascii="Calibri" w:hAnsi="Calibri" w:cs="Calibri"/>
          <w:color w:val="222222"/>
          <w:sz w:val="22"/>
          <w:szCs w:val="22"/>
          <w:shd w:val="clear" w:color="auto" w:fill="FFFFFF"/>
        </w:rPr>
        <w:t>which facilitates “data inter-operability”</w:t>
      </w:r>
      <w:r w:rsidR="008B41FA">
        <w:rPr>
          <w:rFonts w:ascii="Calibri" w:hAnsi="Calibri" w:cs="Calibri"/>
          <w:color w:val="222222"/>
          <w:sz w:val="22"/>
          <w:szCs w:val="22"/>
          <w:shd w:val="clear" w:color="auto" w:fill="FFFFFF"/>
        </w:rPr>
        <w:t xml:space="preserve"> </w:t>
      </w:r>
      <w:r w:rsidRPr="0042622D">
        <w:rPr>
          <w:rFonts w:ascii="Calibri" w:hAnsi="Calibri" w:cs="Calibri"/>
          <w:color w:val="222222"/>
          <w:sz w:val="22"/>
          <w:szCs w:val="22"/>
          <w:shd w:val="clear" w:color="auto" w:fill="FFFFFF"/>
        </w:rPr>
        <w:t xml:space="preserve">a major issue when collecting, sharing, and using data. In order to promote the integration of data in </w:t>
      </w:r>
      <w:proofErr w:type="spellStart"/>
      <w:r w:rsidRPr="0042622D">
        <w:rPr>
          <w:rFonts w:ascii="Calibri" w:hAnsi="Calibri" w:cs="Calibri"/>
          <w:color w:val="222222"/>
          <w:sz w:val="22"/>
          <w:szCs w:val="22"/>
          <w:shd w:val="clear" w:color="auto" w:fill="FFFFFF"/>
        </w:rPr>
        <w:t>PeOPLe</w:t>
      </w:r>
      <w:proofErr w:type="spellEnd"/>
      <w:r w:rsidRPr="0042622D">
        <w:rPr>
          <w:rFonts w:ascii="Calibri" w:hAnsi="Calibri" w:cs="Calibri"/>
          <w:color w:val="222222"/>
          <w:sz w:val="22"/>
          <w:szCs w:val="22"/>
          <w:shd w:val="clear" w:color="auto" w:fill="FFFFFF"/>
        </w:rPr>
        <w:t xml:space="preserve">, it is necessary to promote the standardization of basic information. Although yet not tested for its functionality, </w:t>
      </w:r>
      <w:proofErr w:type="spellStart"/>
      <w:r w:rsidRPr="0042622D">
        <w:rPr>
          <w:rFonts w:ascii="Calibri" w:hAnsi="Calibri" w:cs="Calibri"/>
          <w:color w:val="222222"/>
          <w:sz w:val="22"/>
          <w:szCs w:val="22"/>
          <w:shd w:val="clear" w:color="auto" w:fill="FFFFFF"/>
        </w:rPr>
        <w:t>PeOPLe</w:t>
      </w:r>
      <w:proofErr w:type="spellEnd"/>
      <w:r w:rsidRPr="0042622D">
        <w:rPr>
          <w:rFonts w:ascii="Calibri" w:hAnsi="Calibri" w:cs="Calibri"/>
          <w:color w:val="222222"/>
          <w:sz w:val="22"/>
          <w:szCs w:val="22"/>
          <w:shd w:val="clear" w:color="auto" w:fill="FFFFFF"/>
        </w:rPr>
        <w:t xml:space="preserve"> aims to </w:t>
      </w:r>
      <w:r w:rsidRPr="0042622D">
        <w:rPr>
          <w:rFonts w:ascii="Calibri" w:hAnsi="Calibri" w:cs="Calibri"/>
          <w:color w:val="000000" w:themeColor="text1"/>
          <w:sz w:val="22"/>
          <w:szCs w:val="22"/>
          <w:shd w:val="clear" w:color="auto" w:fill="FFFFFF"/>
        </w:rPr>
        <w:t xml:space="preserve">share information between systems efficiently by using an </w:t>
      </w:r>
      <w:r w:rsidRPr="0042622D">
        <w:rPr>
          <w:rFonts w:ascii="Calibri" w:eastAsia="MS Gothic" w:hAnsi="Calibri" w:cs="Calibri"/>
          <w:color w:val="000000" w:themeColor="text1"/>
          <w:sz w:val="22"/>
          <w:szCs w:val="22"/>
          <w:lang w:val="en-GB"/>
        </w:rPr>
        <w:t>open application programming interface</w:t>
      </w:r>
      <w:r w:rsidRPr="0042622D">
        <w:rPr>
          <w:rFonts w:ascii="Calibri" w:hAnsi="Calibri" w:cs="Calibri"/>
          <w:color w:val="000000" w:themeColor="text1"/>
          <w:sz w:val="22"/>
          <w:szCs w:val="22"/>
          <w:shd w:val="clear" w:color="auto" w:fill="FFFFFF"/>
        </w:rPr>
        <w:t xml:space="preserve"> (API).</w:t>
      </w:r>
    </w:p>
    <w:p w14:paraId="5271491F" w14:textId="77777777" w:rsidR="00B43400" w:rsidRPr="0042622D" w:rsidRDefault="00B43400" w:rsidP="00357612">
      <w:pPr>
        <w:spacing w:line="276" w:lineRule="auto"/>
        <w:jc w:val="both"/>
        <w:rPr>
          <w:rFonts w:ascii="Calibri" w:eastAsia="Hiragino Kaku Gothic Pro W3" w:hAnsi="Calibri" w:cs="Calibri"/>
          <w:color w:val="222222"/>
          <w:sz w:val="22"/>
          <w:szCs w:val="22"/>
        </w:rPr>
      </w:pPr>
    </w:p>
    <w:p w14:paraId="107717EC" w14:textId="69E329E2" w:rsidR="00515D0C" w:rsidRPr="0042622D" w:rsidRDefault="00515D0C" w:rsidP="00357612">
      <w:pPr>
        <w:spacing w:line="276" w:lineRule="auto"/>
        <w:jc w:val="both"/>
        <w:rPr>
          <w:rFonts w:ascii="Calibri" w:eastAsia="Hiragino Kaku Gothic Pro W3" w:hAnsi="Calibri" w:cs="Calibri"/>
          <w:color w:val="222222"/>
          <w:sz w:val="22"/>
          <w:szCs w:val="22"/>
        </w:rPr>
      </w:pPr>
    </w:p>
    <w:p w14:paraId="14AC3114" w14:textId="77777777" w:rsidR="00757E05" w:rsidRPr="0042622D" w:rsidRDefault="00757E05" w:rsidP="00357612">
      <w:pPr>
        <w:spacing w:line="276" w:lineRule="auto"/>
        <w:jc w:val="both"/>
        <w:rPr>
          <w:rFonts w:ascii="Calibri" w:eastAsia="Hiragino Kaku Gothic Pro W3" w:hAnsi="Calibri" w:cs="Calibri"/>
          <w:color w:val="C00000"/>
          <w:sz w:val="22"/>
          <w:szCs w:val="22"/>
        </w:rPr>
      </w:pPr>
      <w:r w:rsidRPr="0042622D">
        <w:rPr>
          <w:rFonts w:ascii="Calibri" w:eastAsia="Hiragino Kaku Gothic Pro W3" w:hAnsi="Calibri" w:cs="Calibri"/>
          <w:color w:val="C00000"/>
          <w:sz w:val="22"/>
          <w:szCs w:val="22"/>
        </w:rPr>
        <w:br w:type="page"/>
      </w:r>
    </w:p>
    <w:p w14:paraId="4ACAC567" w14:textId="6EECFCD4" w:rsidR="00515D0C" w:rsidRPr="0042622D" w:rsidRDefault="00515D0C" w:rsidP="00357612">
      <w:pPr>
        <w:spacing w:line="276" w:lineRule="auto"/>
        <w:jc w:val="both"/>
        <w:rPr>
          <w:rFonts w:ascii="Calibri" w:eastAsia="Hiragino Kaku Gothic Pro W3" w:hAnsi="Calibri" w:cs="Calibri"/>
          <w:color w:val="C00000"/>
          <w:sz w:val="22"/>
          <w:szCs w:val="22"/>
        </w:rPr>
      </w:pPr>
      <w:r w:rsidRPr="0042622D">
        <w:rPr>
          <w:rFonts w:ascii="Calibri" w:eastAsia="Hiragino Kaku Gothic Pro W3" w:hAnsi="Calibri" w:cs="Calibri"/>
          <w:color w:val="C00000"/>
          <w:sz w:val="22"/>
          <w:szCs w:val="22"/>
        </w:rPr>
        <w:lastRenderedPageBreak/>
        <w:t>Bibliographies</w:t>
      </w:r>
    </w:p>
    <w:p w14:paraId="61D9A64A" w14:textId="77777777" w:rsidR="00890413" w:rsidRPr="0042622D" w:rsidRDefault="00515D0C" w:rsidP="00357612">
      <w:pPr>
        <w:pStyle w:val="EndNoteBibliography"/>
        <w:spacing w:line="276" w:lineRule="auto"/>
        <w:ind w:left="720" w:hanging="720"/>
        <w:jc w:val="left"/>
        <w:rPr>
          <w:noProof/>
        </w:rPr>
      </w:pPr>
      <w:r w:rsidRPr="0042622D">
        <w:rPr>
          <w:color w:val="000000"/>
          <w:szCs w:val="22"/>
          <w:shd w:val="clear" w:color="auto" w:fill="FFFFFF"/>
          <w:lang w:val="en-GB"/>
        </w:rPr>
        <w:fldChar w:fldCharType="begin"/>
      </w:r>
      <w:r w:rsidRPr="0042622D">
        <w:rPr>
          <w:color w:val="000000"/>
          <w:szCs w:val="22"/>
          <w:shd w:val="clear" w:color="auto" w:fill="FFFFFF"/>
          <w:lang w:val="en-GB"/>
        </w:rPr>
        <w:instrText xml:space="preserve"> ADDIN EN.REFLIST </w:instrText>
      </w:r>
      <w:r w:rsidRPr="0042622D">
        <w:rPr>
          <w:color w:val="000000"/>
          <w:szCs w:val="22"/>
          <w:shd w:val="clear" w:color="auto" w:fill="FFFFFF"/>
          <w:lang w:val="en-GB"/>
        </w:rPr>
        <w:fldChar w:fldCharType="separate"/>
      </w:r>
      <w:r w:rsidR="00890413" w:rsidRPr="0042622D">
        <w:rPr>
          <w:noProof/>
        </w:rPr>
        <w:t>1.</w:t>
      </w:r>
      <w:r w:rsidR="00890413" w:rsidRPr="0042622D">
        <w:rPr>
          <w:noProof/>
        </w:rPr>
        <w:tab/>
        <w:t xml:space="preserve">The Lancet. Japan: universal health care at 50 years. </w:t>
      </w:r>
      <w:r w:rsidR="00890413" w:rsidRPr="0042622D">
        <w:rPr>
          <w:i/>
          <w:noProof/>
        </w:rPr>
        <w:t>The Lancet</w:t>
      </w:r>
      <w:r w:rsidR="00890413" w:rsidRPr="0042622D">
        <w:rPr>
          <w:noProof/>
        </w:rPr>
        <w:t xml:space="preserve"> 2011; </w:t>
      </w:r>
      <w:r w:rsidR="00890413" w:rsidRPr="0042622D">
        <w:rPr>
          <w:b/>
          <w:noProof/>
        </w:rPr>
        <w:t>378</w:t>
      </w:r>
      <w:r w:rsidR="00890413" w:rsidRPr="0042622D">
        <w:rPr>
          <w:noProof/>
        </w:rPr>
        <w:t>(9796): 1049.</w:t>
      </w:r>
    </w:p>
    <w:p w14:paraId="59F6DC78" w14:textId="77777777" w:rsidR="00890413" w:rsidRPr="0042622D" w:rsidRDefault="00890413" w:rsidP="00357612">
      <w:pPr>
        <w:pStyle w:val="EndNoteBibliography"/>
        <w:spacing w:line="276" w:lineRule="auto"/>
        <w:ind w:left="720" w:hanging="720"/>
        <w:jc w:val="left"/>
        <w:rPr>
          <w:noProof/>
        </w:rPr>
      </w:pPr>
      <w:r w:rsidRPr="0042622D">
        <w:rPr>
          <w:noProof/>
        </w:rPr>
        <w:t>2.</w:t>
      </w:r>
      <w:r w:rsidRPr="0042622D">
        <w:rPr>
          <w:noProof/>
        </w:rPr>
        <w:tab/>
        <w:t xml:space="preserve">Shibuya K, Hashimoto H, Ikegami N, et al. Future of Japan's system of good health at low cost with equity: beyond universal coverage. </w:t>
      </w:r>
      <w:r w:rsidRPr="0042622D">
        <w:rPr>
          <w:i/>
          <w:noProof/>
        </w:rPr>
        <w:t>The Lancet</w:t>
      </w:r>
      <w:r w:rsidRPr="0042622D">
        <w:rPr>
          <w:noProof/>
        </w:rPr>
        <w:t xml:space="preserve"> 2011; </w:t>
      </w:r>
      <w:r w:rsidRPr="0042622D">
        <w:rPr>
          <w:b/>
          <w:noProof/>
        </w:rPr>
        <w:t>378</w:t>
      </w:r>
      <w:r w:rsidRPr="0042622D">
        <w:rPr>
          <w:noProof/>
        </w:rPr>
        <w:t>(9798): 1265-73.</w:t>
      </w:r>
    </w:p>
    <w:p w14:paraId="739273C9" w14:textId="77777777" w:rsidR="00890413" w:rsidRPr="0042622D" w:rsidRDefault="00890413" w:rsidP="00357612">
      <w:pPr>
        <w:pStyle w:val="EndNoteBibliography"/>
        <w:spacing w:line="276" w:lineRule="auto"/>
        <w:ind w:left="720" w:hanging="720"/>
        <w:jc w:val="left"/>
        <w:rPr>
          <w:noProof/>
        </w:rPr>
      </w:pPr>
      <w:r w:rsidRPr="0042622D">
        <w:rPr>
          <w:noProof/>
        </w:rPr>
        <w:t>3.</w:t>
      </w:r>
      <w:r w:rsidRPr="0042622D">
        <w:rPr>
          <w:noProof/>
        </w:rPr>
        <w:tab/>
        <w:t>World Health Organization. Closing the gap in a generation: health equity through action on the Social Determinants of Health : Commission on Social Determinants of Health final report: World Health Organization, Commission on Social Determinants of Health; 2008.</w:t>
      </w:r>
    </w:p>
    <w:p w14:paraId="0845E104" w14:textId="1EBC3093" w:rsidR="00890413" w:rsidRPr="0042622D" w:rsidRDefault="00890413" w:rsidP="00357612">
      <w:pPr>
        <w:pStyle w:val="EndNoteBibliography"/>
        <w:spacing w:line="276" w:lineRule="auto"/>
        <w:ind w:left="720" w:hanging="720"/>
        <w:jc w:val="left"/>
        <w:rPr>
          <w:noProof/>
        </w:rPr>
      </w:pPr>
      <w:r w:rsidRPr="0042622D">
        <w:rPr>
          <w:noProof/>
        </w:rPr>
        <w:t>4.</w:t>
      </w:r>
      <w:r w:rsidRPr="0042622D">
        <w:rPr>
          <w:noProof/>
        </w:rPr>
        <w:tab/>
        <w:t xml:space="preserve">Organisation for Economic Co-operation and Development. Health at a Glance 2017 [Internet]. 2017 (accessed </w:t>
      </w:r>
      <w:r w:rsidR="004F5005">
        <w:rPr>
          <w:noProof/>
          <w:szCs w:val="22"/>
        </w:rPr>
        <w:t>2020 June 01</w:t>
      </w:r>
      <w:r w:rsidRPr="0042622D">
        <w:rPr>
          <w:noProof/>
        </w:rPr>
        <w:t xml:space="preserve">). </w:t>
      </w:r>
      <w:hyperlink r:id="rId8" w:history="1">
        <w:r w:rsidRPr="0042622D">
          <w:rPr>
            <w:rStyle w:val="Hyperlink"/>
            <w:rFonts w:cs="Calibri"/>
            <w:noProof/>
          </w:rPr>
          <w:t>https://www.oecd-ilibrary.org/social-issues-migration-health/health-at-a-glance-2017_health_glance-2017-en</w:t>
        </w:r>
      </w:hyperlink>
      <w:r w:rsidRPr="0042622D">
        <w:rPr>
          <w:noProof/>
        </w:rPr>
        <w:t>.</w:t>
      </w:r>
    </w:p>
    <w:p w14:paraId="30CDF8BC" w14:textId="77777777" w:rsidR="00890413" w:rsidRPr="0042622D" w:rsidRDefault="00890413" w:rsidP="00357612">
      <w:pPr>
        <w:pStyle w:val="EndNoteBibliography"/>
        <w:spacing w:line="276" w:lineRule="auto"/>
        <w:ind w:left="720" w:hanging="720"/>
        <w:jc w:val="left"/>
        <w:rPr>
          <w:noProof/>
        </w:rPr>
      </w:pPr>
      <w:r w:rsidRPr="0042622D">
        <w:rPr>
          <w:noProof/>
        </w:rPr>
        <w:t>5.</w:t>
      </w:r>
      <w:r w:rsidRPr="0042622D">
        <w:rPr>
          <w:noProof/>
        </w:rPr>
        <w:tab/>
        <w:t xml:space="preserve">Reich MR, Shibuya K. The Future of Japan's Health System--Sustaining Good Health with Equity at Low Cost. </w:t>
      </w:r>
      <w:r w:rsidRPr="0042622D">
        <w:rPr>
          <w:i/>
          <w:noProof/>
        </w:rPr>
        <w:t>The New England Journal of Medicine</w:t>
      </w:r>
      <w:r w:rsidRPr="0042622D">
        <w:rPr>
          <w:noProof/>
        </w:rPr>
        <w:t xml:space="preserve"> 2015; </w:t>
      </w:r>
      <w:r w:rsidRPr="0042622D">
        <w:rPr>
          <w:b/>
          <w:noProof/>
        </w:rPr>
        <w:t>373</w:t>
      </w:r>
      <w:r w:rsidRPr="0042622D">
        <w:rPr>
          <w:noProof/>
        </w:rPr>
        <w:t>(19): 1793-7.</w:t>
      </w:r>
    </w:p>
    <w:p w14:paraId="0F53C1BF" w14:textId="77777777" w:rsidR="00890413" w:rsidRPr="0042622D" w:rsidRDefault="00890413" w:rsidP="00357612">
      <w:pPr>
        <w:pStyle w:val="EndNoteBibliography"/>
        <w:spacing w:line="276" w:lineRule="auto"/>
        <w:ind w:left="720" w:hanging="720"/>
        <w:jc w:val="left"/>
        <w:rPr>
          <w:noProof/>
        </w:rPr>
      </w:pPr>
      <w:r w:rsidRPr="0042622D">
        <w:rPr>
          <w:noProof/>
        </w:rPr>
        <w:t>6.</w:t>
      </w:r>
      <w:r w:rsidRPr="0042622D">
        <w:rPr>
          <w:noProof/>
        </w:rPr>
        <w:tab/>
        <w:t xml:space="preserve">Hashimoto H, Ikegami N, Shibuya K, et al. Cost containment and quality of care in Japan: is there a trade-off? </w:t>
      </w:r>
      <w:r w:rsidRPr="0042622D">
        <w:rPr>
          <w:i/>
          <w:noProof/>
        </w:rPr>
        <w:t>The Lancet</w:t>
      </w:r>
      <w:r w:rsidRPr="0042622D">
        <w:rPr>
          <w:noProof/>
        </w:rPr>
        <w:t xml:space="preserve"> 2011; </w:t>
      </w:r>
      <w:r w:rsidRPr="0042622D">
        <w:rPr>
          <w:b/>
          <w:noProof/>
        </w:rPr>
        <w:t>378</w:t>
      </w:r>
      <w:r w:rsidRPr="0042622D">
        <w:rPr>
          <w:noProof/>
        </w:rPr>
        <w:t>(9797): 1174-82.</w:t>
      </w:r>
    </w:p>
    <w:p w14:paraId="774ED1F5" w14:textId="77777777" w:rsidR="00890413" w:rsidRPr="0042622D" w:rsidRDefault="00890413" w:rsidP="00357612">
      <w:pPr>
        <w:pStyle w:val="EndNoteBibliography"/>
        <w:spacing w:line="276" w:lineRule="auto"/>
        <w:ind w:left="720" w:hanging="720"/>
        <w:jc w:val="left"/>
        <w:rPr>
          <w:noProof/>
        </w:rPr>
      </w:pPr>
      <w:r w:rsidRPr="0042622D">
        <w:rPr>
          <w:noProof/>
        </w:rPr>
        <w:t>7.</w:t>
      </w:r>
      <w:r w:rsidRPr="0042622D">
        <w:rPr>
          <w:noProof/>
        </w:rPr>
        <w:tab/>
        <w:t xml:space="preserve">Ng M, Fullman N, Dieleman JL, Flaxman AD, Murray CJ, Lim SS. Effective coverage: a metric for monitoring Universal Health Coverage. </w:t>
      </w:r>
      <w:r w:rsidRPr="0042622D">
        <w:rPr>
          <w:i/>
          <w:noProof/>
        </w:rPr>
        <w:t>PLoS Med</w:t>
      </w:r>
      <w:r w:rsidRPr="0042622D">
        <w:rPr>
          <w:noProof/>
        </w:rPr>
        <w:t xml:space="preserve"> 2014; </w:t>
      </w:r>
      <w:r w:rsidRPr="0042622D">
        <w:rPr>
          <w:b/>
          <w:noProof/>
        </w:rPr>
        <w:t>11</w:t>
      </w:r>
      <w:r w:rsidRPr="0042622D">
        <w:rPr>
          <w:noProof/>
        </w:rPr>
        <w:t>(9): e1001730.</w:t>
      </w:r>
    </w:p>
    <w:p w14:paraId="4EEED631" w14:textId="4B0B798B" w:rsidR="00890413" w:rsidRPr="0042622D" w:rsidRDefault="00890413" w:rsidP="00357612">
      <w:pPr>
        <w:pStyle w:val="EndNoteBibliography"/>
        <w:spacing w:line="276" w:lineRule="auto"/>
        <w:ind w:left="720" w:hanging="720"/>
        <w:jc w:val="left"/>
        <w:rPr>
          <w:noProof/>
        </w:rPr>
      </w:pPr>
      <w:r w:rsidRPr="0042622D">
        <w:rPr>
          <w:noProof/>
        </w:rPr>
        <w:t>8.</w:t>
      </w:r>
      <w:r w:rsidRPr="0042622D">
        <w:rPr>
          <w:noProof/>
        </w:rPr>
        <w:tab/>
        <w:t xml:space="preserve">Umali T. House panel approves proposed “National eHealth System and Services Act” [Internet]. 2019 (accessed </w:t>
      </w:r>
      <w:r w:rsidR="00112FF3">
        <w:rPr>
          <w:noProof/>
          <w:szCs w:val="22"/>
        </w:rPr>
        <w:t>2020 June 01</w:t>
      </w:r>
      <w:r w:rsidRPr="0042622D">
        <w:rPr>
          <w:noProof/>
        </w:rPr>
        <w:t xml:space="preserve">). </w:t>
      </w:r>
      <w:hyperlink r:id="rId9" w:history="1">
        <w:r w:rsidRPr="0042622D">
          <w:rPr>
            <w:rStyle w:val="Hyperlink"/>
            <w:rFonts w:cs="Calibri"/>
            <w:noProof/>
          </w:rPr>
          <w:t>https://www.opengovasia.com/house-panel-approves-proposed-national-ehealth-system-and-services-act/</w:t>
        </w:r>
      </w:hyperlink>
      <w:r w:rsidRPr="0042622D">
        <w:rPr>
          <w:noProof/>
        </w:rPr>
        <w:t>.</w:t>
      </w:r>
    </w:p>
    <w:p w14:paraId="137109D4" w14:textId="6DF8418F" w:rsidR="00890413" w:rsidRPr="0042622D" w:rsidRDefault="00890413" w:rsidP="00357612">
      <w:pPr>
        <w:pStyle w:val="EndNoteBibliography"/>
        <w:spacing w:line="276" w:lineRule="auto"/>
        <w:ind w:left="720" w:hanging="720"/>
        <w:jc w:val="left"/>
        <w:rPr>
          <w:noProof/>
        </w:rPr>
      </w:pPr>
      <w:r w:rsidRPr="0042622D">
        <w:rPr>
          <w:noProof/>
        </w:rPr>
        <w:t>9.</w:t>
      </w:r>
      <w:r w:rsidRPr="0042622D">
        <w:rPr>
          <w:noProof/>
        </w:rPr>
        <w:tab/>
        <w:t xml:space="preserve">Ministry of Health, Labour and Welfare. Points to consider when considering PHR from the perspective of citizens and patients [Internet]. 2020 (accessed </w:t>
      </w:r>
      <w:r w:rsidR="00F37A62">
        <w:rPr>
          <w:noProof/>
          <w:szCs w:val="22"/>
        </w:rPr>
        <w:t>2020 June 01</w:t>
      </w:r>
      <w:r w:rsidRPr="0042622D">
        <w:rPr>
          <w:noProof/>
        </w:rPr>
        <w:t xml:space="preserve">). </w:t>
      </w:r>
      <w:hyperlink r:id="rId10" w:history="1">
        <w:r w:rsidRPr="0042622D">
          <w:rPr>
            <w:rStyle w:val="Hyperlink"/>
            <w:rFonts w:cs="Calibri"/>
            <w:noProof/>
          </w:rPr>
          <w:t>https://www.mhlw.go.jp/stf/newpage_09355.html</w:t>
        </w:r>
      </w:hyperlink>
      <w:r w:rsidRPr="0042622D">
        <w:rPr>
          <w:noProof/>
        </w:rPr>
        <w:t>.</w:t>
      </w:r>
    </w:p>
    <w:p w14:paraId="549F4BC4" w14:textId="77777777" w:rsidR="00890413" w:rsidRPr="0042622D" w:rsidRDefault="00890413" w:rsidP="00357612">
      <w:pPr>
        <w:pStyle w:val="EndNoteBibliography"/>
        <w:spacing w:line="276" w:lineRule="auto"/>
        <w:ind w:left="720" w:hanging="720"/>
        <w:jc w:val="left"/>
        <w:rPr>
          <w:noProof/>
        </w:rPr>
      </w:pPr>
      <w:r w:rsidRPr="0042622D">
        <w:rPr>
          <w:noProof/>
        </w:rPr>
        <w:t>10.</w:t>
      </w:r>
      <w:r w:rsidRPr="0042622D">
        <w:rPr>
          <w:noProof/>
        </w:rPr>
        <w:tab/>
        <w:t>Ministry of Internal Affairs and Communications. 2017 White Paper on Information and Communications in Japan. Tokyo: Ministry of Internal Affairs and Communications, 2017.</w:t>
      </w:r>
    </w:p>
    <w:p w14:paraId="301EE6AB" w14:textId="01C74499" w:rsidR="00637489" w:rsidRPr="0042622D" w:rsidRDefault="00515D0C" w:rsidP="00357612">
      <w:pPr>
        <w:spacing w:line="276" w:lineRule="auto"/>
        <w:rPr>
          <w:rFonts w:ascii="Calibri" w:hAnsi="Calibri" w:cs="Calibri"/>
          <w:color w:val="000000"/>
          <w:sz w:val="22"/>
          <w:szCs w:val="22"/>
          <w:shd w:val="clear" w:color="auto" w:fill="FFFFFF"/>
          <w:lang w:val="en-GB"/>
        </w:rPr>
      </w:pPr>
      <w:r w:rsidRPr="0042622D">
        <w:rPr>
          <w:rFonts w:ascii="Calibri" w:hAnsi="Calibri" w:cs="Calibri"/>
          <w:color w:val="000000"/>
          <w:sz w:val="22"/>
          <w:szCs w:val="22"/>
          <w:shd w:val="clear" w:color="auto" w:fill="FFFFFF"/>
          <w:lang w:val="en-GB"/>
        </w:rPr>
        <w:fldChar w:fldCharType="end"/>
      </w:r>
    </w:p>
    <w:sectPr w:rsidR="00637489" w:rsidRPr="0042622D" w:rsidSect="0042622D">
      <w:headerReference w:type="default" r:id="rId11"/>
      <w:footerReference w:type="even" r:id="rId12"/>
      <w:footerReference w:type="default" r:id="rId13"/>
      <w:pgSz w:w="11900" w:h="16840"/>
      <w:pgMar w:top="1440" w:right="1440" w:bottom="1440" w:left="1440" w:header="709" w:footer="709" w:gutter="0"/>
      <w:cols w:space="708"/>
      <w:titlePg/>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2AD87" w14:textId="77777777" w:rsidR="006235CE" w:rsidRDefault="006235CE">
      <w:r>
        <w:separator/>
      </w:r>
    </w:p>
  </w:endnote>
  <w:endnote w:type="continuationSeparator" w:id="0">
    <w:p w14:paraId="3F45F341" w14:textId="77777777" w:rsidR="006235CE" w:rsidRDefault="00623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Times New Roman (Body CS)">
    <w:altName w:val="Times New Roman"/>
    <w:panose1 w:val="020B0604020202020204"/>
    <w:charset w:val="00"/>
    <w:family w:val="auto"/>
    <w:pitch w:val="variable"/>
    <w:sig w:usb0="E0002AEF" w:usb1="C0007841"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iragino Kaku Gothic Pro W3">
    <w:panose1 w:val="020B0300000000000000"/>
    <w:charset w:val="80"/>
    <w:family w:val="swiss"/>
    <w:pitch w:val="variable"/>
    <w:sig w:usb0="E00002FF" w:usb1="7AC7FFFF" w:usb2="00000012" w:usb3="00000000" w:csb0="0002000D"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FEE1EB" w14:textId="77777777" w:rsidR="00B069D3" w:rsidRDefault="00B069D3" w:rsidP="00E671DD">
    <w:pPr>
      <w:pStyle w:val="Footer"/>
      <w:framePr w:wrap="none" w:vAnchor="text" w:hAnchor="margin" w:xAlign="center" w:y="1"/>
      <w:rPr>
        <w:rStyle w:val="PageNumber"/>
        <w:rFonts w:cs="Cordia New"/>
      </w:rPr>
    </w:pPr>
    <w:r>
      <w:rPr>
        <w:rStyle w:val="PageNumber"/>
        <w:rFonts w:cs="Cordia New"/>
      </w:rPr>
      <w:fldChar w:fldCharType="begin"/>
    </w:r>
    <w:r>
      <w:rPr>
        <w:rStyle w:val="PageNumber"/>
        <w:rFonts w:cs="Cordia New"/>
      </w:rPr>
      <w:instrText xml:space="preserve"> PAGE </w:instrText>
    </w:r>
    <w:r>
      <w:rPr>
        <w:rStyle w:val="PageNumber"/>
        <w:rFonts w:cs="Cordia New"/>
      </w:rPr>
      <w:fldChar w:fldCharType="end"/>
    </w:r>
  </w:p>
  <w:p w14:paraId="5D2DCA50" w14:textId="77777777" w:rsidR="00B069D3" w:rsidRDefault="00B069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5D0F5" w14:textId="77777777" w:rsidR="00B069D3" w:rsidRDefault="00B069D3" w:rsidP="00E671DD">
    <w:pPr>
      <w:pStyle w:val="Footer"/>
      <w:framePr w:wrap="none" w:vAnchor="text" w:hAnchor="margin" w:xAlign="center" w:y="1"/>
      <w:rPr>
        <w:rStyle w:val="PageNumber"/>
        <w:rFonts w:cs="Cordia New"/>
      </w:rPr>
    </w:pPr>
    <w:r>
      <w:rPr>
        <w:rStyle w:val="PageNumber"/>
        <w:rFonts w:cs="Cordia New"/>
      </w:rPr>
      <w:fldChar w:fldCharType="begin"/>
    </w:r>
    <w:r>
      <w:rPr>
        <w:rStyle w:val="PageNumber"/>
        <w:rFonts w:cs="Cordia New"/>
      </w:rPr>
      <w:instrText xml:space="preserve"> PAGE </w:instrText>
    </w:r>
    <w:r>
      <w:rPr>
        <w:rStyle w:val="PageNumber"/>
        <w:rFonts w:cs="Cordia New"/>
      </w:rPr>
      <w:fldChar w:fldCharType="separate"/>
    </w:r>
    <w:r>
      <w:rPr>
        <w:rStyle w:val="PageNumber"/>
        <w:rFonts w:cs="Cordia New"/>
        <w:noProof/>
      </w:rPr>
      <w:t>22</w:t>
    </w:r>
    <w:r>
      <w:rPr>
        <w:rStyle w:val="PageNumber"/>
        <w:rFonts w:cs="Cordia New"/>
      </w:rPr>
      <w:fldChar w:fldCharType="end"/>
    </w:r>
  </w:p>
  <w:p w14:paraId="442E281C" w14:textId="77777777" w:rsidR="00B069D3" w:rsidRDefault="00B069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0445B0" w14:textId="77777777" w:rsidR="006235CE" w:rsidRDefault="006235CE">
      <w:r>
        <w:separator/>
      </w:r>
    </w:p>
  </w:footnote>
  <w:footnote w:type="continuationSeparator" w:id="0">
    <w:p w14:paraId="5181ED98" w14:textId="77777777" w:rsidR="006235CE" w:rsidRDefault="006235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9440C5" w14:textId="77777777" w:rsidR="00B069D3" w:rsidRPr="0095399C" w:rsidRDefault="00B069D3" w:rsidP="0095399C">
    <w:pPr>
      <w:pStyle w:val="Header"/>
      <w:jc w:val="center"/>
      <w:rPr>
        <w:sz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F1382"/>
    <w:multiLevelType w:val="hybridMultilevel"/>
    <w:tmpl w:val="0A50FC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FC3B24"/>
    <w:multiLevelType w:val="hybridMultilevel"/>
    <w:tmpl w:val="1438FA7C"/>
    <w:lvl w:ilvl="0" w:tplc="04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BE1938"/>
    <w:multiLevelType w:val="hybridMultilevel"/>
    <w:tmpl w:val="753E55D8"/>
    <w:lvl w:ilvl="0" w:tplc="816EDC88">
      <w:start w:val="1"/>
      <w:numFmt w:val="decimal"/>
      <w:lvlText w:val="%1."/>
      <w:lvlJc w:val="left"/>
      <w:pPr>
        <w:ind w:left="720" w:hanging="360"/>
      </w:pPr>
      <w:rPr>
        <w:rFonts w:cs="Times New Roman"/>
      </w:rPr>
    </w:lvl>
    <w:lvl w:ilvl="1" w:tplc="D9D0ACEE" w:tentative="1">
      <w:start w:val="1"/>
      <w:numFmt w:val="lowerLetter"/>
      <w:lvlText w:val="%2."/>
      <w:lvlJc w:val="left"/>
      <w:pPr>
        <w:ind w:left="1440" w:hanging="360"/>
      </w:pPr>
      <w:rPr>
        <w:rFonts w:cs="Times New Roman"/>
      </w:rPr>
    </w:lvl>
    <w:lvl w:ilvl="2" w:tplc="A0405E60" w:tentative="1">
      <w:start w:val="1"/>
      <w:numFmt w:val="lowerRoman"/>
      <w:lvlText w:val="%3."/>
      <w:lvlJc w:val="right"/>
      <w:pPr>
        <w:ind w:left="2160" w:hanging="180"/>
      </w:pPr>
      <w:rPr>
        <w:rFonts w:cs="Times New Roman"/>
      </w:rPr>
    </w:lvl>
    <w:lvl w:ilvl="3" w:tplc="0F4AE308" w:tentative="1">
      <w:start w:val="1"/>
      <w:numFmt w:val="decimal"/>
      <w:lvlText w:val="%4."/>
      <w:lvlJc w:val="left"/>
      <w:pPr>
        <w:ind w:left="2880" w:hanging="360"/>
      </w:pPr>
      <w:rPr>
        <w:rFonts w:cs="Times New Roman"/>
      </w:rPr>
    </w:lvl>
    <w:lvl w:ilvl="4" w:tplc="470042C4" w:tentative="1">
      <w:start w:val="1"/>
      <w:numFmt w:val="lowerLetter"/>
      <w:lvlText w:val="%5."/>
      <w:lvlJc w:val="left"/>
      <w:pPr>
        <w:ind w:left="3600" w:hanging="360"/>
      </w:pPr>
      <w:rPr>
        <w:rFonts w:cs="Times New Roman"/>
      </w:rPr>
    </w:lvl>
    <w:lvl w:ilvl="5" w:tplc="CFB855F2" w:tentative="1">
      <w:start w:val="1"/>
      <w:numFmt w:val="lowerRoman"/>
      <w:lvlText w:val="%6."/>
      <w:lvlJc w:val="right"/>
      <w:pPr>
        <w:ind w:left="4320" w:hanging="180"/>
      </w:pPr>
      <w:rPr>
        <w:rFonts w:cs="Times New Roman"/>
      </w:rPr>
    </w:lvl>
    <w:lvl w:ilvl="6" w:tplc="784EDD66" w:tentative="1">
      <w:start w:val="1"/>
      <w:numFmt w:val="decimal"/>
      <w:lvlText w:val="%7."/>
      <w:lvlJc w:val="left"/>
      <w:pPr>
        <w:ind w:left="5040" w:hanging="360"/>
      </w:pPr>
      <w:rPr>
        <w:rFonts w:cs="Times New Roman"/>
      </w:rPr>
    </w:lvl>
    <w:lvl w:ilvl="7" w:tplc="1C2C339A" w:tentative="1">
      <w:start w:val="1"/>
      <w:numFmt w:val="lowerLetter"/>
      <w:lvlText w:val="%8."/>
      <w:lvlJc w:val="left"/>
      <w:pPr>
        <w:ind w:left="5760" w:hanging="360"/>
      </w:pPr>
      <w:rPr>
        <w:rFonts w:cs="Times New Roman"/>
      </w:rPr>
    </w:lvl>
    <w:lvl w:ilvl="8" w:tplc="24BCBF7A" w:tentative="1">
      <w:start w:val="1"/>
      <w:numFmt w:val="lowerRoman"/>
      <w:lvlText w:val="%9."/>
      <w:lvlJc w:val="right"/>
      <w:pPr>
        <w:ind w:left="6480" w:hanging="180"/>
      </w:pPr>
      <w:rPr>
        <w:rFonts w:cs="Times New Roman"/>
      </w:rPr>
    </w:lvl>
  </w:abstractNum>
  <w:abstractNum w:abstractNumId="3" w15:restartNumberingAfterBreak="0">
    <w:nsid w:val="5813127A"/>
    <w:multiLevelType w:val="hybridMultilevel"/>
    <w:tmpl w:val="23583710"/>
    <w:lvl w:ilvl="0" w:tplc="73A86F7C">
      <w:start w:val="1"/>
      <w:numFmt w:val="lowerLetter"/>
      <w:lvlText w:val="%1."/>
      <w:lvlJc w:val="left"/>
      <w:pPr>
        <w:ind w:left="720" w:hanging="360"/>
      </w:pPr>
    </w:lvl>
    <w:lvl w:ilvl="1" w:tplc="49C8116A" w:tentative="1">
      <w:start w:val="1"/>
      <w:numFmt w:val="lowerLetter"/>
      <w:lvlText w:val="%2."/>
      <w:lvlJc w:val="left"/>
      <w:pPr>
        <w:ind w:left="1440" w:hanging="360"/>
      </w:pPr>
      <w:rPr>
        <w:rFonts w:cs="Times New Roman"/>
      </w:rPr>
    </w:lvl>
    <w:lvl w:ilvl="2" w:tplc="7B168B76" w:tentative="1">
      <w:start w:val="1"/>
      <w:numFmt w:val="lowerRoman"/>
      <w:lvlText w:val="%3."/>
      <w:lvlJc w:val="right"/>
      <w:pPr>
        <w:ind w:left="2160" w:hanging="180"/>
      </w:pPr>
      <w:rPr>
        <w:rFonts w:cs="Times New Roman"/>
      </w:rPr>
    </w:lvl>
    <w:lvl w:ilvl="3" w:tplc="9ECEEA48" w:tentative="1">
      <w:start w:val="1"/>
      <w:numFmt w:val="decimal"/>
      <w:lvlText w:val="%4."/>
      <w:lvlJc w:val="left"/>
      <w:pPr>
        <w:ind w:left="2880" w:hanging="360"/>
      </w:pPr>
      <w:rPr>
        <w:rFonts w:cs="Times New Roman"/>
      </w:rPr>
    </w:lvl>
    <w:lvl w:ilvl="4" w:tplc="4FEC6BB2" w:tentative="1">
      <w:start w:val="1"/>
      <w:numFmt w:val="lowerLetter"/>
      <w:lvlText w:val="%5."/>
      <w:lvlJc w:val="left"/>
      <w:pPr>
        <w:ind w:left="3600" w:hanging="360"/>
      </w:pPr>
      <w:rPr>
        <w:rFonts w:cs="Times New Roman"/>
      </w:rPr>
    </w:lvl>
    <w:lvl w:ilvl="5" w:tplc="FE5A45D2" w:tentative="1">
      <w:start w:val="1"/>
      <w:numFmt w:val="lowerRoman"/>
      <w:lvlText w:val="%6."/>
      <w:lvlJc w:val="right"/>
      <w:pPr>
        <w:ind w:left="4320" w:hanging="180"/>
      </w:pPr>
      <w:rPr>
        <w:rFonts w:cs="Times New Roman"/>
      </w:rPr>
    </w:lvl>
    <w:lvl w:ilvl="6" w:tplc="DEF4BE76" w:tentative="1">
      <w:start w:val="1"/>
      <w:numFmt w:val="decimal"/>
      <w:lvlText w:val="%7."/>
      <w:lvlJc w:val="left"/>
      <w:pPr>
        <w:ind w:left="5040" w:hanging="360"/>
      </w:pPr>
      <w:rPr>
        <w:rFonts w:cs="Times New Roman"/>
      </w:rPr>
    </w:lvl>
    <w:lvl w:ilvl="7" w:tplc="37F2B5DA" w:tentative="1">
      <w:start w:val="1"/>
      <w:numFmt w:val="lowerLetter"/>
      <w:lvlText w:val="%8."/>
      <w:lvlJc w:val="left"/>
      <w:pPr>
        <w:ind w:left="5760" w:hanging="360"/>
      </w:pPr>
      <w:rPr>
        <w:rFonts w:cs="Times New Roman"/>
      </w:rPr>
    </w:lvl>
    <w:lvl w:ilvl="8" w:tplc="E90E6FC4" w:tentative="1">
      <w:start w:val="1"/>
      <w:numFmt w:val="lowerRoman"/>
      <w:lvlText w:val="%9."/>
      <w:lvlJc w:val="right"/>
      <w:pPr>
        <w:ind w:left="6480" w:hanging="180"/>
      </w:pPr>
      <w:rPr>
        <w:rFonts w:cs="Times New Roman"/>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77DB"/>
    <w:rsid w:val="0000021D"/>
    <w:rsid w:val="00000321"/>
    <w:rsid w:val="00000586"/>
    <w:rsid w:val="00000C55"/>
    <w:rsid w:val="00000D58"/>
    <w:rsid w:val="00001026"/>
    <w:rsid w:val="00001228"/>
    <w:rsid w:val="00001260"/>
    <w:rsid w:val="000018C8"/>
    <w:rsid w:val="00001A35"/>
    <w:rsid w:val="00001A74"/>
    <w:rsid w:val="00002282"/>
    <w:rsid w:val="000030B7"/>
    <w:rsid w:val="00003186"/>
    <w:rsid w:val="00003327"/>
    <w:rsid w:val="000034A3"/>
    <w:rsid w:val="00003E73"/>
    <w:rsid w:val="00004169"/>
    <w:rsid w:val="00004245"/>
    <w:rsid w:val="00004699"/>
    <w:rsid w:val="000046BC"/>
    <w:rsid w:val="00004B0E"/>
    <w:rsid w:val="00004DFA"/>
    <w:rsid w:val="0000530A"/>
    <w:rsid w:val="00005474"/>
    <w:rsid w:val="00005547"/>
    <w:rsid w:val="000058A0"/>
    <w:rsid w:val="000059AC"/>
    <w:rsid w:val="00005B74"/>
    <w:rsid w:val="00005FB1"/>
    <w:rsid w:val="0000606A"/>
    <w:rsid w:val="00006102"/>
    <w:rsid w:val="00006331"/>
    <w:rsid w:val="0000637D"/>
    <w:rsid w:val="000063F4"/>
    <w:rsid w:val="00006530"/>
    <w:rsid w:val="000065C5"/>
    <w:rsid w:val="0000684E"/>
    <w:rsid w:val="000068E9"/>
    <w:rsid w:val="00006E9E"/>
    <w:rsid w:val="00006EFB"/>
    <w:rsid w:val="000070A0"/>
    <w:rsid w:val="00007125"/>
    <w:rsid w:val="00007819"/>
    <w:rsid w:val="00007B33"/>
    <w:rsid w:val="000104C8"/>
    <w:rsid w:val="00010B77"/>
    <w:rsid w:val="00010BB8"/>
    <w:rsid w:val="00010BC9"/>
    <w:rsid w:val="0001110D"/>
    <w:rsid w:val="000111FC"/>
    <w:rsid w:val="000119C0"/>
    <w:rsid w:val="00011A3E"/>
    <w:rsid w:val="00011DC2"/>
    <w:rsid w:val="00011FC2"/>
    <w:rsid w:val="0001262E"/>
    <w:rsid w:val="00012672"/>
    <w:rsid w:val="00012889"/>
    <w:rsid w:val="00012A01"/>
    <w:rsid w:val="00012A72"/>
    <w:rsid w:val="00012D33"/>
    <w:rsid w:val="0001346F"/>
    <w:rsid w:val="000139FB"/>
    <w:rsid w:val="00013B54"/>
    <w:rsid w:val="00014104"/>
    <w:rsid w:val="000142D4"/>
    <w:rsid w:val="000144B3"/>
    <w:rsid w:val="00014BDE"/>
    <w:rsid w:val="00014D5A"/>
    <w:rsid w:val="00014ED5"/>
    <w:rsid w:val="0001505D"/>
    <w:rsid w:val="00015223"/>
    <w:rsid w:val="000153D9"/>
    <w:rsid w:val="000154DE"/>
    <w:rsid w:val="000155FF"/>
    <w:rsid w:val="0001606E"/>
    <w:rsid w:val="000164E4"/>
    <w:rsid w:val="00016DC4"/>
    <w:rsid w:val="00016EBB"/>
    <w:rsid w:val="000176B0"/>
    <w:rsid w:val="00017702"/>
    <w:rsid w:val="00017C59"/>
    <w:rsid w:val="00017F7A"/>
    <w:rsid w:val="0002013C"/>
    <w:rsid w:val="00020210"/>
    <w:rsid w:val="0002029D"/>
    <w:rsid w:val="0002081E"/>
    <w:rsid w:val="00020AD8"/>
    <w:rsid w:val="00020B26"/>
    <w:rsid w:val="00020B59"/>
    <w:rsid w:val="00020C8B"/>
    <w:rsid w:val="0002134B"/>
    <w:rsid w:val="00021A34"/>
    <w:rsid w:val="00021ADC"/>
    <w:rsid w:val="00021C66"/>
    <w:rsid w:val="000220D7"/>
    <w:rsid w:val="0002211A"/>
    <w:rsid w:val="0002258D"/>
    <w:rsid w:val="0002278B"/>
    <w:rsid w:val="00022D06"/>
    <w:rsid w:val="00022D29"/>
    <w:rsid w:val="00022D4E"/>
    <w:rsid w:val="00023054"/>
    <w:rsid w:val="00023145"/>
    <w:rsid w:val="00023204"/>
    <w:rsid w:val="00023321"/>
    <w:rsid w:val="00023A85"/>
    <w:rsid w:val="00023CAB"/>
    <w:rsid w:val="00023F14"/>
    <w:rsid w:val="000243D9"/>
    <w:rsid w:val="000246C4"/>
    <w:rsid w:val="00024873"/>
    <w:rsid w:val="000254D6"/>
    <w:rsid w:val="000259F0"/>
    <w:rsid w:val="00025C58"/>
    <w:rsid w:val="00026260"/>
    <w:rsid w:val="000264C3"/>
    <w:rsid w:val="00026A84"/>
    <w:rsid w:val="00026D39"/>
    <w:rsid w:val="00026DD4"/>
    <w:rsid w:val="00026F4A"/>
    <w:rsid w:val="00026F9D"/>
    <w:rsid w:val="00027159"/>
    <w:rsid w:val="000272CC"/>
    <w:rsid w:val="0002736E"/>
    <w:rsid w:val="000278B7"/>
    <w:rsid w:val="00027CE4"/>
    <w:rsid w:val="00027F55"/>
    <w:rsid w:val="00030772"/>
    <w:rsid w:val="00030A47"/>
    <w:rsid w:val="00030A57"/>
    <w:rsid w:val="00030BA7"/>
    <w:rsid w:val="00030DD4"/>
    <w:rsid w:val="0003112F"/>
    <w:rsid w:val="00031478"/>
    <w:rsid w:val="000319C9"/>
    <w:rsid w:val="00031A55"/>
    <w:rsid w:val="00031B17"/>
    <w:rsid w:val="00031CE4"/>
    <w:rsid w:val="000321D1"/>
    <w:rsid w:val="000323C2"/>
    <w:rsid w:val="00032607"/>
    <w:rsid w:val="00032F30"/>
    <w:rsid w:val="00032FF6"/>
    <w:rsid w:val="00033071"/>
    <w:rsid w:val="0003375E"/>
    <w:rsid w:val="00033AC7"/>
    <w:rsid w:val="00033B9A"/>
    <w:rsid w:val="00033BDB"/>
    <w:rsid w:val="00034022"/>
    <w:rsid w:val="0003422F"/>
    <w:rsid w:val="0003488C"/>
    <w:rsid w:val="0003567A"/>
    <w:rsid w:val="00035DD1"/>
    <w:rsid w:val="00035FF2"/>
    <w:rsid w:val="00036242"/>
    <w:rsid w:val="00036398"/>
    <w:rsid w:val="00036550"/>
    <w:rsid w:val="000366D2"/>
    <w:rsid w:val="000366E2"/>
    <w:rsid w:val="000367A1"/>
    <w:rsid w:val="00036866"/>
    <w:rsid w:val="00036959"/>
    <w:rsid w:val="00036990"/>
    <w:rsid w:val="00036B77"/>
    <w:rsid w:val="00036D11"/>
    <w:rsid w:val="000373F0"/>
    <w:rsid w:val="000375F3"/>
    <w:rsid w:val="0003770E"/>
    <w:rsid w:val="000377BA"/>
    <w:rsid w:val="00037C8F"/>
    <w:rsid w:val="00037EEC"/>
    <w:rsid w:val="00037F1F"/>
    <w:rsid w:val="00037FF0"/>
    <w:rsid w:val="0004017E"/>
    <w:rsid w:val="00040C99"/>
    <w:rsid w:val="00041232"/>
    <w:rsid w:val="00041860"/>
    <w:rsid w:val="00041BE8"/>
    <w:rsid w:val="00041CB5"/>
    <w:rsid w:val="00041D52"/>
    <w:rsid w:val="00041DFE"/>
    <w:rsid w:val="00041E06"/>
    <w:rsid w:val="00041FDD"/>
    <w:rsid w:val="0004205E"/>
    <w:rsid w:val="000422F9"/>
    <w:rsid w:val="00042759"/>
    <w:rsid w:val="0004294A"/>
    <w:rsid w:val="00042A96"/>
    <w:rsid w:val="000430EA"/>
    <w:rsid w:val="000431E9"/>
    <w:rsid w:val="000432FB"/>
    <w:rsid w:val="000434A8"/>
    <w:rsid w:val="000435FF"/>
    <w:rsid w:val="00043A86"/>
    <w:rsid w:val="00043B86"/>
    <w:rsid w:val="00043F85"/>
    <w:rsid w:val="00043F86"/>
    <w:rsid w:val="00044181"/>
    <w:rsid w:val="00044961"/>
    <w:rsid w:val="00044A60"/>
    <w:rsid w:val="00044B18"/>
    <w:rsid w:val="00044F0D"/>
    <w:rsid w:val="00044FA0"/>
    <w:rsid w:val="00044FAB"/>
    <w:rsid w:val="000458FB"/>
    <w:rsid w:val="00045A5D"/>
    <w:rsid w:val="00045B5A"/>
    <w:rsid w:val="00045D59"/>
    <w:rsid w:val="00046148"/>
    <w:rsid w:val="0004636C"/>
    <w:rsid w:val="000464BC"/>
    <w:rsid w:val="000467CB"/>
    <w:rsid w:val="00046836"/>
    <w:rsid w:val="00046A55"/>
    <w:rsid w:val="00046AC5"/>
    <w:rsid w:val="00046F42"/>
    <w:rsid w:val="000470D4"/>
    <w:rsid w:val="000471C1"/>
    <w:rsid w:val="0004756C"/>
    <w:rsid w:val="00047C5C"/>
    <w:rsid w:val="00047E8D"/>
    <w:rsid w:val="0005011C"/>
    <w:rsid w:val="000506BE"/>
    <w:rsid w:val="000507CB"/>
    <w:rsid w:val="00050A2F"/>
    <w:rsid w:val="00050E65"/>
    <w:rsid w:val="00050F63"/>
    <w:rsid w:val="00051112"/>
    <w:rsid w:val="00051BD6"/>
    <w:rsid w:val="00051CC0"/>
    <w:rsid w:val="00051FFF"/>
    <w:rsid w:val="0005208B"/>
    <w:rsid w:val="000522FA"/>
    <w:rsid w:val="00052875"/>
    <w:rsid w:val="00052F18"/>
    <w:rsid w:val="00053180"/>
    <w:rsid w:val="000536D1"/>
    <w:rsid w:val="00053AD0"/>
    <w:rsid w:val="00053C03"/>
    <w:rsid w:val="00053CE3"/>
    <w:rsid w:val="00054388"/>
    <w:rsid w:val="000545B7"/>
    <w:rsid w:val="00054944"/>
    <w:rsid w:val="000553CB"/>
    <w:rsid w:val="00055528"/>
    <w:rsid w:val="00055671"/>
    <w:rsid w:val="00055A44"/>
    <w:rsid w:val="00056012"/>
    <w:rsid w:val="00056540"/>
    <w:rsid w:val="0005657C"/>
    <w:rsid w:val="0005672F"/>
    <w:rsid w:val="000567BD"/>
    <w:rsid w:val="000569EE"/>
    <w:rsid w:val="000574CD"/>
    <w:rsid w:val="000577E6"/>
    <w:rsid w:val="000579BE"/>
    <w:rsid w:val="00057A76"/>
    <w:rsid w:val="00057D9E"/>
    <w:rsid w:val="00057F22"/>
    <w:rsid w:val="00060051"/>
    <w:rsid w:val="0006069C"/>
    <w:rsid w:val="000607E4"/>
    <w:rsid w:val="000607E9"/>
    <w:rsid w:val="00060F4C"/>
    <w:rsid w:val="0006103F"/>
    <w:rsid w:val="00061548"/>
    <w:rsid w:val="0006181C"/>
    <w:rsid w:val="0006184A"/>
    <w:rsid w:val="00061A15"/>
    <w:rsid w:val="00061A93"/>
    <w:rsid w:val="00061B65"/>
    <w:rsid w:val="00061B70"/>
    <w:rsid w:val="00061D23"/>
    <w:rsid w:val="00061F13"/>
    <w:rsid w:val="00061F27"/>
    <w:rsid w:val="000622BD"/>
    <w:rsid w:val="00062360"/>
    <w:rsid w:val="000623E2"/>
    <w:rsid w:val="000626A1"/>
    <w:rsid w:val="000626B3"/>
    <w:rsid w:val="00062894"/>
    <w:rsid w:val="000628FE"/>
    <w:rsid w:val="00062B76"/>
    <w:rsid w:val="00062E18"/>
    <w:rsid w:val="00063358"/>
    <w:rsid w:val="00063830"/>
    <w:rsid w:val="000638CD"/>
    <w:rsid w:val="000639A6"/>
    <w:rsid w:val="00063B31"/>
    <w:rsid w:val="00063DB2"/>
    <w:rsid w:val="00063ED4"/>
    <w:rsid w:val="00063F4B"/>
    <w:rsid w:val="00064504"/>
    <w:rsid w:val="000646E1"/>
    <w:rsid w:val="00064D06"/>
    <w:rsid w:val="00064D1C"/>
    <w:rsid w:val="00064E6B"/>
    <w:rsid w:val="000656F7"/>
    <w:rsid w:val="00065708"/>
    <w:rsid w:val="00065C25"/>
    <w:rsid w:val="00065DC2"/>
    <w:rsid w:val="00065DF7"/>
    <w:rsid w:val="00065F56"/>
    <w:rsid w:val="00066564"/>
    <w:rsid w:val="000668E8"/>
    <w:rsid w:val="00066E40"/>
    <w:rsid w:val="00067112"/>
    <w:rsid w:val="00067573"/>
    <w:rsid w:val="000675F4"/>
    <w:rsid w:val="0006769F"/>
    <w:rsid w:val="00067914"/>
    <w:rsid w:val="0007032E"/>
    <w:rsid w:val="000707EB"/>
    <w:rsid w:val="0007082E"/>
    <w:rsid w:val="000708C4"/>
    <w:rsid w:val="00070E6E"/>
    <w:rsid w:val="000713C5"/>
    <w:rsid w:val="00071642"/>
    <w:rsid w:val="00071BE7"/>
    <w:rsid w:val="00071D23"/>
    <w:rsid w:val="00071EC0"/>
    <w:rsid w:val="000721F9"/>
    <w:rsid w:val="0007223B"/>
    <w:rsid w:val="00072732"/>
    <w:rsid w:val="00072747"/>
    <w:rsid w:val="00072BBE"/>
    <w:rsid w:val="00073660"/>
    <w:rsid w:val="000739B2"/>
    <w:rsid w:val="00073A9D"/>
    <w:rsid w:val="00073FB2"/>
    <w:rsid w:val="00073FEF"/>
    <w:rsid w:val="0007438F"/>
    <w:rsid w:val="000745A2"/>
    <w:rsid w:val="00074E19"/>
    <w:rsid w:val="00074F11"/>
    <w:rsid w:val="00074F63"/>
    <w:rsid w:val="000750EA"/>
    <w:rsid w:val="00075382"/>
    <w:rsid w:val="000754A5"/>
    <w:rsid w:val="000757A8"/>
    <w:rsid w:val="000757BD"/>
    <w:rsid w:val="00075F2A"/>
    <w:rsid w:val="000760BC"/>
    <w:rsid w:val="0007610C"/>
    <w:rsid w:val="0007676F"/>
    <w:rsid w:val="000768B6"/>
    <w:rsid w:val="00076943"/>
    <w:rsid w:val="00076BD6"/>
    <w:rsid w:val="00077582"/>
    <w:rsid w:val="00077B8D"/>
    <w:rsid w:val="00077E5F"/>
    <w:rsid w:val="0008000D"/>
    <w:rsid w:val="00080091"/>
    <w:rsid w:val="000803F1"/>
    <w:rsid w:val="0008061C"/>
    <w:rsid w:val="0008082C"/>
    <w:rsid w:val="00080855"/>
    <w:rsid w:val="00080AE1"/>
    <w:rsid w:val="0008141B"/>
    <w:rsid w:val="0008237D"/>
    <w:rsid w:val="00082719"/>
    <w:rsid w:val="000827F6"/>
    <w:rsid w:val="000828DE"/>
    <w:rsid w:val="00082BCD"/>
    <w:rsid w:val="00082E08"/>
    <w:rsid w:val="000831E0"/>
    <w:rsid w:val="000834F0"/>
    <w:rsid w:val="00083553"/>
    <w:rsid w:val="0008382A"/>
    <w:rsid w:val="00084407"/>
    <w:rsid w:val="00084631"/>
    <w:rsid w:val="000846B1"/>
    <w:rsid w:val="00084F4D"/>
    <w:rsid w:val="00084FC8"/>
    <w:rsid w:val="00085118"/>
    <w:rsid w:val="000852F7"/>
    <w:rsid w:val="00085450"/>
    <w:rsid w:val="000856DF"/>
    <w:rsid w:val="00085A56"/>
    <w:rsid w:val="00085B55"/>
    <w:rsid w:val="00085B92"/>
    <w:rsid w:val="00085D04"/>
    <w:rsid w:val="00085D41"/>
    <w:rsid w:val="00086181"/>
    <w:rsid w:val="000868D6"/>
    <w:rsid w:val="00086BF0"/>
    <w:rsid w:val="0008701D"/>
    <w:rsid w:val="00087412"/>
    <w:rsid w:val="00087871"/>
    <w:rsid w:val="000878BF"/>
    <w:rsid w:val="00090070"/>
    <w:rsid w:val="000905C2"/>
    <w:rsid w:val="000909D5"/>
    <w:rsid w:val="00090A82"/>
    <w:rsid w:val="00090AAB"/>
    <w:rsid w:val="00090EFF"/>
    <w:rsid w:val="00090F00"/>
    <w:rsid w:val="000911AF"/>
    <w:rsid w:val="00091299"/>
    <w:rsid w:val="000913D2"/>
    <w:rsid w:val="0009144E"/>
    <w:rsid w:val="00091A13"/>
    <w:rsid w:val="00091AC8"/>
    <w:rsid w:val="00091D33"/>
    <w:rsid w:val="0009215E"/>
    <w:rsid w:val="0009245C"/>
    <w:rsid w:val="00092C50"/>
    <w:rsid w:val="00093252"/>
    <w:rsid w:val="00093895"/>
    <w:rsid w:val="00093983"/>
    <w:rsid w:val="00093A3A"/>
    <w:rsid w:val="00093B50"/>
    <w:rsid w:val="00093C34"/>
    <w:rsid w:val="000943F5"/>
    <w:rsid w:val="00094E31"/>
    <w:rsid w:val="00095305"/>
    <w:rsid w:val="000953DB"/>
    <w:rsid w:val="000958C8"/>
    <w:rsid w:val="000961A2"/>
    <w:rsid w:val="0009626E"/>
    <w:rsid w:val="000965CC"/>
    <w:rsid w:val="000968E0"/>
    <w:rsid w:val="00096947"/>
    <w:rsid w:val="0009697B"/>
    <w:rsid w:val="00096AEE"/>
    <w:rsid w:val="00096B96"/>
    <w:rsid w:val="00096C87"/>
    <w:rsid w:val="00096C9A"/>
    <w:rsid w:val="00097427"/>
    <w:rsid w:val="00097953"/>
    <w:rsid w:val="000A017A"/>
    <w:rsid w:val="000A024A"/>
    <w:rsid w:val="000A03C7"/>
    <w:rsid w:val="000A07BD"/>
    <w:rsid w:val="000A0DF2"/>
    <w:rsid w:val="000A1006"/>
    <w:rsid w:val="000A10E5"/>
    <w:rsid w:val="000A1753"/>
    <w:rsid w:val="000A2B03"/>
    <w:rsid w:val="000A2FB8"/>
    <w:rsid w:val="000A34D2"/>
    <w:rsid w:val="000A3673"/>
    <w:rsid w:val="000A385E"/>
    <w:rsid w:val="000A3892"/>
    <w:rsid w:val="000A3B1E"/>
    <w:rsid w:val="000A3F67"/>
    <w:rsid w:val="000A4008"/>
    <w:rsid w:val="000A42A6"/>
    <w:rsid w:val="000A49FB"/>
    <w:rsid w:val="000A4A0B"/>
    <w:rsid w:val="000A4A44"/>
    <w:rsid w:val="000A4CE8"/>
    <w:rsid w:val="000A5B83"/>
    <w:rsid w:val="000A5E2A"/>
    <w:rsid w:val="000A5E58"/>
    <w:rsid w:val="000A6539"/>
    <w:rsid w:val="000A673C"/>
    <w:rsid w:val="000A680D"/>
    <w:rsid w:val="000A6B6B"/>
    <w:rsid w:val="000A6E38"/>
    <w:rsid w:val="000A7023"/>
    <w:rsid w:val="000A754B"/>
    <w:rsid w:val="000A7725"/>
    <w:rsid w:val="000A79CB"/>
    <w:rsid w:val="000A7D07"/>
    <w:rsid w:val="000A7E2E"/>
    <w:rsid w:val="000B0841"/>
    <w:rsid w:val="000B0F73"/>
    <w:rsid w:val="000B0F78"/>
    <w:rsid w:val="000B1551"/>
    <w:rsid w:val="000B16EA"/>
    <w:rsid w:val="000B181B"/>
    <w:rsid w:val="000B1AC1"/>
    <w:rsid w:val="000B1D4A"/>
    <w:rsid w:val="000B28A9"/>
    <w:rsid w:val="000B2ABC"/>
    <w:rsid w:val="000B32B5"/>
    <w:rsid w:val="000B3730"/>
    <w:rsid w:val="000B3A90"/>
    <w:rsid w:val="000B3B1F"/>
    <w:rsid w:val="000B3BB5"/>
    <w:rsid w:val="000B3BE8"/>
    <w:rsid w:val="000B40F5"/>
    <w:rsid w:val="000B444B"/>
    <w:rsid w:val="000B491F"/>
    <w:rsid w:val="000B4932"/>
    <w:rsid w:val="000B4B22"/>
    <w:rsid w:val="000B5558"/>
    <w:rsid w:val="000B55E4"/>
    <w:rsid w:val="000B592E"/>
    <w:rsid w:val="000B5C86"/>
    <w:rsid w:val="000B5F51"/>
    <w:rsid w:val="000B61F7"/>
    <w:rsid w:val="000B6297"/>
    <w:rsid w:val="000B65E8"/>
    <w:rsid w:val="000B737B"/>
    <w:rsid w:val="000B739F"/>
    <w:rsid w:val="000B744B"/>
    <w:rsid w:val="000B77C1"/>
    <w:rsid w:val="000B7A37"/>
    <w:rsid w:val="000C02B6"/>
    <w:rsid w:val="000C0563"/>
    <w:rsid w:val="000C05ED"/>
    <w:rsid w:val="000C0835"/>
    <w:rsid w:val="000C0874"/>
    <w:rsid w:val="000C0980"/>
    <w:rsid w:val="000C098F"/>
    <w:rsid w:val="000C0C78"/>
    <w:rsid w:val="000C1679"/>
    <w:rsid w:val="000C1E9C"/>
    <w:rsid w:val="000C2099"/>
    <w:rsid w:val="000C225C"/>
    <w:rsid w:val="000C24E7"/>
    <w:rsid w:val="000C2B36"/>
    <w:rsid w:val="000C3088"/>
    <w:rsid w:val="000C3467"/>
    <w:rsid w:val="000C366A"/>
    <w:rsid w:val="000C3765"/>
    <w:rsid w:val="000C38E5"/>
    <w:rsid w:val="000C3958"/>
    <w:rsid w:val="000C3D89"/>
    <w:rsid w:val="000C45D7"/>
    <w:rsid w:val="000C4886"/>
    <w:rsid w:val="000C49E5"/>
    <w:rsid w:val="000C4A7F"/>
    <w:rsid w:val="000C5292"/>
    <w:rsid w:val="000C52F9"/>
    <w:rsid w:val="000C5501"/>
    <w:rsid w:val="000C598A"/>
    <w:rsid w:val="000C61F2"/>
    <w:rsid w:val="000C6227"/>
    <w:rsid w:val="000C634C"/>
    <w:rsid w:val="000C63DA"/>
    <w:rsid w:val="000C64EB"/>
    <w:rsid w:val="000C681E"/>
    <w:rsid w:val="000C6944"/>
    <w:rsid w:val="000C7040"/>
    <w:rsid w:val="000C712E"/>
    <w:rsid w:val="000C7807"/>
    <w:rsid w:val="000C783E"/>
    <w:rsid w:val="000D0093"/>
    <w:rsid w:val="000D027B"/>
    <w:rsid w:val="000D044F"/>
    <w:rsid w:val="000D1339"/>
    <w:rsid w:val="000D13A0"/>
    <w:rsid w:val="000D14A9"/>
    <w:rsid w:val="000D1653"/>
    <w:rsid w:val="000D19AC"/>
    <w:rsid w:val="000D1BD9"/>
    <w:rsid w:val="000D1FB3"/>
    <w:rsid w:val="000D202F"/>
    <w:rsid w:val="000D269A"/>
    <w:rsid w:val="000D2779"/>
    <w:rsid w:val="000D29DC"/>
    <w:rsid w:val="000D2BA6"/>
    <w:rsid w:val="000D2D0C"/>
    <w:rsid w:val="000D2DEB"/>
    <w:rsid w:val="000D2FE0"/>
    <w:rsid w:val="000D3272"/>
    <w:rsid w:val="000D3326"/>
    <w:rsid w:val="000D3738"/>
    <w:rsid w:val="000D3A67"/>
    <w:rsid w:val="000D3C76"/>
    <w:rsid w:val="000D3E15"/>
    <w:rsid w:val="000D3F26"/>
    <w:rsid w:val="000D405F"/>
    <w:rsid w:val="000D4145"/>
    <w:rsid w:val="000D4260"/>
    <w:rsid w:val="000D432B"/>
    <w:rsid w:val="000D4399"/>
    <w:rsid w:val="000D4DDD"/>
    <w:rsid w:val="000D4F44"/>
    <w:rsid w:val="000D51AD"/>
    <w:rsid w:val="000D5A02"/>
    <w:rsid w:val="000D5D81"/>
    <w:rsid w:val="000D5DD8"/>
    <w:rsid w:val="000D6149"/>
    <w:rsid w:val="000D645F"/>
    <w:rsid w:val="000D664D"/>
    <w:rsid w:val="000D6757"/>
    <w:rsid w:val="000D6969"/>
    <w:rsid w:val="000D69C0"/>
    <w:rsid w:val="000D6AF4"/>
    <w:rsid w:val="000D6CF6"/>
    <w:rsid w:val="000D6F90"/>
    <w:rsid w:val="000D70E7"/>
    <w:rsid w:val="000D74D5"/>
    <w:rsid w:val="000D7902"/>
    <w:rsid w:val="000D7A4D"/>
    <w:rsid w:val="000D7BA2"/>
    <w:rsid w:val="000D7CD3"/>
    <w:rsid w:val="000D7D63"/>
    <w:rsid w:val="000D7EDE"/>
    <w:rsid w:val="000D7FF7"/>
    <w:rsid w:val="000E06A5"/>
    <w:rsid w:val="000E0871"/>
    <w:rsid w:val="000E1550"/>
    <w:rsid w:val="000E1A14"/>
    <w:rsid w:val="000E1AAE"/>
    <w:rsid w:val="000E1B25"/>
    <w:rsid w:val="000E1F97"/>
    <w:rsid w:val="000E2071"/>
    <w:rsid w:val="000E2412"/>
    <w:rsid w:val="000E27C7"/>
    <w:rsid w:val="000E2CF9"/>
    <w:rsid w:val="000E3BD3"/>
    <w:rsid w:val="000E3D0B"/>
    <w:rsid w:val="000E3DA6"/>
    <w:rsid w:val="000E3E85"/>
    <w:rsid w:val="000E408C"/>
    <w:rsid w:val="000E40CD"/>
    <w:rsid w:val="000E4448"/>
    <w:rsid w:val="000E45BB"/>
    <w:rsid w:val="000E4665"/>
    <w:rsid w:val="000E517C"/>
    <w:rsid w:val="000E57CF"/>
    <w:rsid w:val="000E5BAE"/>
    <w:rsid w:val="000E5BFF"/>
    <w:rsid w:val="000E5F14"/>
    <w:rsid w:val="000E6262"/>
    <w:rsid w:val="000E642B"/>
    <w:rsid w:val="000E6980"/>
    <w:rsid w:val="000E6ED2"/>
    <w:rsid w:val="000E7711"/>
    <w:rsid w:val="000E778F"/>
    <w:rsid w:val="000E7E9E"/>
    <w:rsid w:val="000E7F56"/>
    <w:rsid w:val="000F01BB"/>
    <w:rsid w:val="000F0579"/>
    <w:rsid w:val="000F18D8"/>
    <w:rsid w:val="000F1B44"/>
    <w:rsid w:val="000F1D76"/>
    <w:rsid w:val="000F2141"/>
    <w:rsid w:val="000F27E4"/>
    <w:rsid w:val="000F2DB3"/>
    <w:rsid w:val="000F2DEA"/>
    <w:rsid w:val="000F3122"/>
    <w:rsid w:val="000F3287"/>
    <w:rsid w:val="000F3328"/>
    <w:rsid w:val="000F33E5"/>
    <w:rsid w:val="000F3464"/>
    <w:rsid w:val="000F3486"/>
    <w:rsid w:val="000F3579"/>
    <w:rsid w:val="000F35E0"/>
    <w:rsid w:val="000F37CA"/>
    <w:rsid w:val="000F3964"/>
    <w:rsid w:val="000F4170"/>
    <w:rsid w:val="000F43D5"/>
    <w:rsid w:val="000F4617"/>
    <w:rsid w:val="000F46D5"/>
    <w:rsid w:val="000F491C"/>
    <w:rsid w:val="000F4CD7"/>
    <w:rsid w:val="000F4D6A"/>
    <w:rsid w:val="000F4E4C"/>
    <w:rsid w:val="000F523A"/>
    <w:rsid w:val="000F5980"/>
    <w:rsid w:val="000F5999"/>
    <w:rsid w:val="000F5B51"/>
    <w:rsid w:val="000F6641"/>
    <w:rsid w:val="000F666F"/>
    <w:rsid w:val="000F67BB"/>
    <w:rsid w:val="000F7065"/>
    <w:rsid w:val="000F7CCA"/>
    <w:rsid w:val="001002DC"/>
    <w:rsid w:val="001015F5"/>
    <w:rsid w:val="00101A17"/>
    <w:rsid w:val="00101A4D"/>
    <w:rsid w:val="00101A51"/>
    <w:rsid w:val="00101CF6"/>
    <w:rsid w:val="00102386"/>
    <w:rsid w:val="001024C2"/>
    <w:rsid w:val="001026E8"/>
    <w:rsid w:val="001027EF"/>
    <w:rsid w:val="00102944"/>
    <w:rsid w:val="00102A6A"/>
    <w:rsid w:val="00103506"/>
    <w:rsid w:val="00103AF0"/>
    <w:rsid w:val="00103B6B"/>
    <w:rsid w:val="00103E66"/>
    <w:rsid w:val="00104097"/>
    <w:rsid w:val="0010427A"/>
    <w:rsid w:val="001045B9"/>
    <w:rsid w:val="00104B5E"/>
    <w:rsid w:val="00104F15"/>
    <w:rsid w:val="00104F30"/>
    <w:rsid w:val="00105CD1"/>
    <w:rsid w:val="00105F81"/>
    <w:rsid w:val="0010604A"/>
    <w:rsid w:val="00106B34"/>
    <w:rsid w:val="00107120"/>
    <w:rsid w:val="001073D9"/>
    <w:rsid w:val="001075B8"/>
    <w:rsid w:val="00107905"/>
    <w:rsid w:val="001079C9"/>
    <w:rsid w:val="00107B1E"/>
    <w:rsid w:val="00107B23"/>
    <w:rsid w:val="00107C50"/>
    <w:rsid w:val="001103EB"/>
    <w:rsid w:val="0011073C"/>
    <w:rsid w:val="001108D6"/>
    <w:rsid w:val="00110980"/>
    <w:rsid w:val="00110DAF"/>
    <w:rsid w:val="001119FF"/>
    <w:rsid w:val="00111CE5"/>
    <w:rsid w:val="001122C8"/>
    <w:rsid w:val="00112513"/>
    <w:rsid w:val="001128A5"/>
    <w:rsid w:val="00112BE7"/>
    <w:rsid w:val="00112CAC"/>
    <w:rsid w:val="00112F2C"/>
    <w:rsid w:val="00112FF3"/>
    <w:rsid w:val="0011354D"/>
    <w:rsid w:val="00113773"/>
    <w:rsid w:val="00113C1B"/>
    <w:rsid w:val="00113D41"/>
    <w:rsid w:val="00113E89"/>
    <w:rsid w:val="00113F6E"/>
    <w:rsid w:val="0011407F"/>
    <w:rsid w:val="00114104"/>
    <w:rsid w:val="0011490F"/>
    <w:rsid w:val="00114C7C"/>
    <w:rsid w:val="00114D83"/>
    <w:rsid w:val="00114E34"/>
    <w:rsid w:val="00114F30"/>
    <w:rsid w:val="0011528B"/>
    <w:rsid w:val="00115451"/>
    <w:rsid w:val="00115492"/>
    <w:rsid w:val="00115903"/>
    <w:rsid w:val="00115A6E"/>
    <w:rsid w:val="00115EC4"/>
    <w:rsid w:val="00115F8C"/>
    <w:rsid w:val="00116F24"/>
    <w:rsid w:val="00117150"/>
    <w:rsid w:val="00117175"/>
    <w:rsid w:val="001172DC"/>
    <w:rsid w:val="001174C2"/>
    <w:rsid w:val="0011760D"/>
    <w:rsid w:val="00117956"/>
    <w:rsid w:val="001201EC"/>
    <w:rsid w:val="00120D03"/>
    <w:rsid w:val="00120E93"/>
    <w:rsid w:val="00121344"/>
    <w:rsid w:val="0012140A"/>
    <w:rsid w:val="0012179C"/>
    <w:rsid w:val="00121AFA"/>
    <w:rsid w:val="00121B97"/>
    <w:rsid w:val="00121C93"/>
    <w:rsid w:val="001220A9"/>
    <w:rsid w:val="00122220"/>
    <w:rsid w:val="00122D45"/>
    <w:rsid w:val="00123024"/>
    <w:rsid w:val="001230BB"/>
    <w:rsid w:val="001231A6"/>
    <w:rsid w:val="001247E6"/>
    <w:rsid w:val="00124B61"/>
    <w:rsid w:val="00124F1F"/>
    <w:rsid w:val="00124F26"/>
    <w:rsid w:val="0012509B"/>
    <w:rsid w:val="001253E9"/>
    <w:rsid w:val="001254B8"/>
    <w:rsid w:val="001255E3"/>
    <w:rsid w:val="001257E3"/>
    <w:rsid w:val="0012596B"/>
    <w:rsid w:val="00126069"/>
    <w:rsid w:val="0012627C"/>
    <w:rsid w:val="001262C7"/>
    <w:rsid w:val="001265AE"/>
    <w:rsid w:val="00126C7F"/>
    <w:rsid w:val="001270CC"/>
    <w:rsid w:val="001273C9"/>
    <w:rsid w:val="0012747A"/>
    <w:rsid w:val="00127581"/>
    <w:rsid w:val="00130109"/>
    <w:rsid w:val="00130544"/>
    <w:rsid w:val="001305D1"/>
    <w:rsid w:val="001305EF"/>
    <w:rsid w:val="0013061D"/>
    <w:rsid w:val="00130838"/>
    <w:rsid w:val="00130A44"/>
    <w:rsid w:val="00130F16"/>
    <w:rsid w:val="00131064"/>
    <w:rsid w:val="001313C0"/>
    <w:rsid w:val="00131421"/>
    <w:rsid w:val="00131C73"/>
    <w:rsid w:val="00131FA9"/>
    <w:rsid w:val="00132829"/>
    <w:rsid w:val="00132C6F"/>
    <w:rsid w:val="00132E29"/>
    <w:rsid w:val="00133389"/>
    <w:rsid w:val="001338DE"/>
    <w:rsid w:val="00133BB4"/>
    <w:rsid w:val="00133D38"/>
    <w:rsid w:val="00133E4D"/>
    <w:rsid w:val="00133F41"/>
    <w:rsid w:val="0013427F"/>
    <w:rsid w:val="001343D4"/>
    <w:rsid w:val="00134CD5"/>
    <w:rsid w:val="00134DD1"/>
    <w:rsid w:val="00134EA4"/>
    <w:rsid w:val="001351D9"/>
    <w:rsid w:val="0013559A"/>
    <w:rsid w:val="001356F8"/>
    <w:rsid w:val="001358D8"/>
    <w:rsid w:val="00135B0D"/>
    <w:rsid w:val="00135F26"/>
    <w:rsid w:val="00136635"/>
    <w:rsid w:val="00136921"/>
    <w:rsid w:val="00136BC9"/>
    <w:rsid w:val="00136EE7"/>
    <w:rsid w:val="0013757C"/>
    <w:rsid w:val="00137676"/>
    <w:rsid w:val="001377CD"/>
    <w:rsid w:val="00137FBA"/>
    <w:rsid w:val="00140085"/>
    <w:rsid w:val="00140341"/>
    <w:rsid w:val="0014071C"/>
    <w:rsid w:val="00140CFF"/>
    <w:rsid w:val="00140EA0"/>
    <w:rsid w:val="001410B9"/>
    <w:rsid w:val="001410CA"/>
    <w:rsid w:val="001411C2"/>
    <w:rsid w:val="00141204"/>
    <w:rsid w:val="001424AB"/>
    <w:rsid w:val="0014254C"/>
    <w:rsid w:val="00142721"/>
    <w:rsid w:val="00142B4E"/>
    <w:rsid w:val="00142D23"/>
    <w:rsid w:val="00142F44"/>
    <w:rsid w:val="001433A8"/>
    <w:rsid w:val="0014367D"/>
    <w:rsid w:val="00143A78"/>
    <w:rsid w:val="00144157"/>
    <w:rsid w:val="0014440D"/>
    <w:rsid w:val="001452BE"/>
    <w:rsid w:val="00145403"/>
    <w:rsid w:val="00145B8C"/>
    <w:rsid w:val="00145CFC"/>
    <w:rsid w:val="0014690C"/>
    <w:rsid w:val="00146F66"/>
    <w:rsid w:val="0015059F"/>
    <w:rsid w:val="00150D46"/>
    <w:rsid w:val="00150F23"/>
    <w:rsid w:val="0015127E"/>
    <w:rsid w:val="00151394"/>
    <w:rsid w:val="00151649"/>
    <w:rsid w:val="00151728"/>
    <w:rsid w:val="00151E00"/>
    <w:rsid w:val="00151E8F"/>
    <w:rsid w:val="00152687"/>
    <w:rsid w:val="001526C9"/>
    <w:rsid w:val="00152720"/>
    <w:rsid w:val="0015288E"/>
    <w:rsid w:val="001528EE"/>
    <w:rsid w:val="00152E9B"/>
    <w:rsid w:val="00152F77"/>
    <w:rsid w:val="00153039"/>
    <w:rsid w:val="001530A2"/>
    <w:rsid w:val="00153317"/>
    <w:rsid w:val="00153327"/>
    <w:rsid w:val="0015370B"/>
    <w:rsid w:val="0015398F"/>
    <w:rsid w:val="00153F3B"/>
    <w:rsid w:val="001541C4"/>
    <w:rsid w:val="00154374"/>
    <w:rsid w:val="0015466A"/>
    <w:rsid w:val="001549A7"/>
    <w:rsid w:val="00154A1A"/>
    <w:rsid w:val="00154AC8"/>
    <w:rsid w:val="00154BC7"/>
    <w:rsid w:val="00154D07"/>
    <w:rsid w:val="00154E64"/>
    <w:rsid w:val="0015515F"/>
    <w:rsid w:val="00155650"/>
    <w:rsid w:val="00155ACA"/>
    <w:rsid w:val="001560AA"/>
    <w:rsid w:val="0015613A"/>
    <w:rsid w:val="0015677C"/>
    <w:rsid w:val="00156A55"/>
    <w:rsid w:val="00156C17"/>
    <w:rsid w:val="00157071"/>
    <w:rsid w:val="00157D1C"/>
    <w:rsid w:val="001605FB"/>
    <w:rsid w:val="001608A9"/>
    <w:rsid w:val="001611C8"/>
    <w:rsid w:val="0016139F"/>
    <w:rsid w:val="00161A5B"/>
    <w:rsid w:val="00162032"/>
    <w:rsid w:val="001620AE"/>
    <w:rsid w:val="00162597"/>
    <w:rsid w:val="001625C6"/>
    <w:rsid w:val="00162BBE"/>
    <w:rsid w:val="00162D8B"/>
    <w:rsid w:val="001635EB"/>
    <w:rsid w:val="00164269"/>
    <w:rsid w:val="00164CB5"/>
    <w:rsid w:val="00164F7B"/>
    <w:rsid w:val="00165176"/>
    <w:rsid w:val="001651D3"/>
    <w:rsid w:val="0016555C"/>
    <w:rsid w:val="00165601"/>
    <w:rsid w:val="00165A51"/>
    <w:rsid w:val="001660ED"/>
    <w:rsid w:val="001661C3"/>
    <w:rsid w:val="001664E9"/>
    <w:rsid w:val="00166CDE"/>
    <w:rsid w:val="00166D71"/>
    <w:rsid w:val="00166D8C"/>
    <w:rsid w:val="00166DD1"/>
    <w:rsid w:val="00166F6D"/>
    <w:rsid w:val="001672B6"/>
    <w:rsid w:val="001675EF"/>
    <w:rsid w:val="00167631"/>
    <w:rsid w:val="00167C16"/>
    <w:rsid w:val="00167C8C"/>
    <w:rsid w:val="0017033C"/>
    <w:rsid w:val="00171315"/>
    <w:rsid w:val="00171602"/>
    <w:rsid w:val="00171F73"/>
    <w:rsid w:val="0017227A"/>
    <w:rsid w:val="0017235E"/>
    <w:rsid w:val="0017243D"/>
    <w:rsid w:val="00172509"/>
    <w:rsid w:val="00172CA8"/>
    <w:rsid w:val="00173249"/>
    <w:rsid w:val="00173272"/>
    <w:rsid w:val="0017329B"/>
    <w:rsid w:val="001732D7"/>
    <w:rsid w:val="0017330F"/>
    <w:rsid w:val="00173504"/>
    <w:rsid w:val="00173AC9"/>
    <w:rsid w:val="00173FC8"/>
    <w:rsid w:val="0017412C"/>
    <w:rsid w:val="00174175"/>
    <w:rsid w:val="00174750"/>
    <w:rsid w:val="00174A14"/>
    <w:rsid w:val="00174B39"/>
    <w:rsid w:val="00174F09"/>
    <w:rsid w:val="00175768"/>
    <w:rsid w:val="00175849"/>
    <w:rsid w:val="001759AC"/>
    <w:rsid w:val="00175D11"/>
    <w:rsid w:val="00175E05"/>
    <w:rsid w:val="0017620C"/>
    <w:rsid w:val="00177206"/>
    <w:rsid w:val="00177752"/>
    <w:rsid w:val="001779AE"/>
    <w:rsid w:val="00177CAA"/>
    <w:rsid w:val="001803A6"/>
    <w:rsid w:val="00180D72"/>
    <w:rsid w:val="0018101F"/>
    <w:rsid w:val="00181435"/>
    <w:rsid w:val="001817EB"/>
    <w:rsid w:val="00182A89"/>
    <w:rsid w:val="00183040"/>
    <w:rsid w:val="00183614"/>
    <w:rsid w:val="001836D4"/>
    <w:rsid w:val="00183FC0"/>
    <w:rsid w:val="00184722"/>
    <w:rsid w:val="00184A8F"/>
    <w:rsid w:val="00184CF8"/>
    <w:rsid w:val="00184D0E"/>
    <w:rsid w:val="00184D1E"/>
    <w:rsid w:val="00184DF7"/>
    <w:rsid w:val="001852B7"/>
    <w:rsid w:val="0018541F"/>
    <w:rsid w:val="0018586E"/>
    <w:rsid w:val="00185B3A"/>
    <w:rsid w:val="00185E36"/>
    <w:rsid w:val="00186B20"/>
    <w:rsid w:val="00186D22"/>
    <w:rsid w:val="0018704F"/>
    <w:rsid w:val="00187273"/>
    <w:rsid w:val="0018747C"/>
    <w:rsid w:val="00187920"/>
    <w:rsid w:val="00187979"/>
    <w:rsid w:val="00187C62"/>
    <w:rsid w:val="00187CEE"/>
    <w:rsid w:val="00187DAD"/>
    <w:rsid w:val="0019036F"/>
    <w:rsid w:val="0019067F"/>
    <w:rsid w:val="00190E72"/>
    <w:rsid w:val="00191637"/>
    <w:rsid w:val="00191ADA"/>
    <w:rsid w:val="00191C0B"/>
    <w:rsid w:val="00191FD2"/>
    <w:rsid w:val="00192220"/>
    <w:rsid w:val="00192658"/>
    <w:rsid w:val="00192AC8"/>
    <w:rsid w:val="00192C21"/>
    <w:rsid w:val="00192DDC"/>
    <w:rsid w:val="00193A6D"/>
    <w:rsid w:val="00193F67"/>
    <w:rsid w:val="0019416E"/>
    <w:rsid w:val="00194280"/>
    <w:rsid w:val="00194531"/>
    <w:rsid w:val="00194DDE"/>
    <w:rsid w:val="001953F1"/>
    <w:rsid w:val="0019560C"/>
    <w:rsid w:val="001959E6"/>
    <w:rsid w:val="00195FFE"/>
    <w:rsid w:val="001965CA"/>
    <w:rsid w:val="00196671"/>
    <w:rsid w:val="00196E19"/>
    <w:rsid w:val="00197335"/>
    <w:rsid w:val="00197B10"/>
    <w:rsid w:val="00197C0A"/>
    <w:rsid w:val="00197E93"/>
    <w:rsid w:val="001A0525"/>
    <w:rsid w:val="001A06F3"/>
    <w:rsid w:val="001A1228"/>
    <w:rsid w:val="001A140F"/>
    <w:rsid w:val="001A174E"/>
    <w:rsid w:val="001A1944"/>
    <w:rsid w:val="001A1B3F"/>
    <w:rsid w:val="001A1E3A"/>
    <w:rsid w:val="001A20B7"/>
    <w:rsid w:val="001A235F"/>
    <w:rsid w:val="001A25E7"/>
    <w:rsid w:val="001A2AFF"/>
    <w:rsid w:val="001A2E86"/>
    <w:rsid w:val="001A2F1C"/>
    <w:rsid w:val="001A3154"/>
    <w:rsid w:val="001A370B"/>
    <w:rsid w:val="001A4382"/>
    <w:rsid w:val="001A445B"/>
    <w:rsid w:val="001A49DF"/>
    <w:rsid w:val="001A4CEC"/>
    <w:rsid w:val="001A5727"/>
    <w:rsid w:val="001A5B4F"/>
    <w:rsid w:val="001A5EE6"/>
    <w:rsid w:val="001A608F"/>
    <w:rsid w:val="001A6881"/>
    <w:rsid w:val="001A6BF3"/>
    <w:rsid w:val="001A6CE7"/>
    <w:rsid w:val="001A6EE2"/>
    <w:rsid w:val="001A7828"/>
    <w:rsid w:val="001A796B"/>
    <w:rsid w:val="001A7A6A"/>
    <w:rsid w:val="001A7B11"/>
    <w:rsid w:val="001A7D19"/>
    <w:rsid w:val="001B008F"/>
    <w:rsid w:val="001B071F"/>
    <w:rsid w:val="001B0838"/>
    <w:rsid w:val="001B09AC"/>
    <w:rsid w:val="001B0BF2"/>
    <w:rsid w:val="001B0F28"/>
    <w:rsid w:val="001B1660"/>
    <w:rsid w:val="001B28FF"/>
    <w:rsid w:val="001B2D68"/>
    <w:rsid w:val="001B2DCB"/>
    <w:rsid w:val="001B365A"/>
    <w:rsid w:val="001B3CA2"/>
    <w:rsid w:val="001B3E12"/>
    <w:rsid w:val="001B421B"/>
    <w:rsid w:val="001B4433"/>
    <w:rsid w:val="001B4B2E"/>
    <w:rsid w:val="001B4F0D"/>
    <w:rsid w:val="001B4F16"/>
    <w:rsid w:val="001B5036"/>
    <w:rsid w:val="001B510D"/>
    <w:rsid w:val="001B52E6"/>
    <w:rsid w:val="001B5370"/>
    <w:rsid w:val="001B57B3"/>
    <w:rsid w:val="001B5E66"/>
    <w:rsid w:val="001B5E74"/>
    <w:rsid w:val="001B638C"/>
    <w:rsid w:val="001B638E"/>
    <w:rsid w:val="001B6AE3"/>
    <w:rsid w:val="001B7200"/>
    <w:rsid w:val="001B7D8D"/>
    <w:rsid w:val="001C03AC"/>
    <w:rsid w:val="001C0420"/>
    <w:rsid w:val="001C0444"/>
    <w:rsid w:val="001C0A36"/>
    <w:rsid w:val="001C0BB3"/>
    <w:rsid w:val="001C1B79"/>
    <w:rsid w:val="001C1E4A"/>
    <w:rsid w:val="001C2D74"/>
    <w:rsid w:val="001C359E"/>
    <w:rsid w:val="001C3708"/>
    <w:rsid w:val="001C39F0"/>
    <w:rsid w:val="001C3A37"/>
    <w:rsid w:val="001C3B15"/>
    <w:rsid w:val="001C3FB5"/>
    <w:rsid w:val="001C45CA"/>
    <w:rsid w:val="001C47AB"/>
    <w:rsid w:val="001C4809"/>
    <w:rsid w:val="001C4B8B"/>
    <w:rsid w:val="001C5203"/>
    <w:rsid w:val="001C5466"/>
    <w:rsid w:val="001C5487"/>
    <w:rsid w:val="001C5520"/>
    <w:rsid w:val="001C597C"/>
    <w:rsid w:val="001C5A48"/>
    <w:rsid w:val="001C5A9F"/>
    <w:rsid w:val="001C5AF1"/>
    <w:rsid w:val="001C5EC3"/>
    <w:rsid w:val="001C615B"/>
    <w:rsid w:val="001C6D83"/>
    <w:rsid w:val="001C6E3C"/>
    <w:rsid w:val="001C6E5E"/>
    <w:rsid w:val="001C70FF"/>
    <w:rsid w:val="001C7673"/>
    <w:rsid w:val="001C796F"/>
    <w:rsid w:val="001D01FE"/>
    <w:rsid w:val="001D0615"/>
    <w:rsid w:val="001D08DF"/>
    <w:rsid w:val="001D0BD0"/>
    <w:rsid w:val="001D0E10"/>
    <w:rsid w:val="001D0E4C"/>
    <w:rsid w:val="001D12C1"/>
    <w:rsid w:val="001D163A"/>
    <w:rsid w:val="001D1B64"/>
    <w:rsid w:val="001D20F4"/>
    <w:rsid w:val="001D281C"/>
    <w:rsid w:val="001D2E81"/>
    <w:rsid w:val="001D2EEF"/>
    <w:rsid w:val="001D301D"/>
    <w:rsid w:val="001D39CC"/>
    <w:rsid w:val="001D3BC7"/>
    <w:rsid w:val="001D3D73"/>
    <w:rsid w:val="001D4161"/>
    <w:rsid w:val="001D46A8"/>
    <w:rsid w:val="001D48CF"/>
    <w:rsid w:val="001D4BAB"/>
    <w:rsid w:val="001D4EEC"/>
    <w:rsid w:val="001D5265"/>
    <w:rsid w:val="001D5814"/>
    <w:rsid w:val="001D5B57"/>
    <w:rsid w:val="001D686E"/>
    <w:rsid w:val="001D6E9E"/>
    <w:rsid w:val="001D712C"/>
    <w:rsid w:val="001D7A8D"/>
    <w:rsid w:val="001D7B0F"/>
    <w:rsid w:val="001D7BD3"/>
    <w:rsid w:val="001D7E8B"/>
    <w:rsid w:val="001E03DB"/>
    <w:rsid w:val="001E03F4"/>
    <w:rsid w:val="001E072C"/>
    <w:rsid w:val="001E0819"/>
    <w:rsid w:val="001E08BC"/>
    <w:rsid w:val="001E08D1"/>
    <w:rsid w:val="001E0C46"/>
    <w:rsid w:val="001E12D4"/>
    <w:rsid w:val="001E1482"/>
    <w:rsid w:val="001E167F"/>
    <w:rsid w:val="001E172C"/>
    <w:rsid w:val="001E1E85"/>
    <w:rsid w:val="001E2542"/>
    <w:rsid w:val="001E2572"/>
    <w:rsid w:val="001E286A"/>
    <w:rsid w:val="001E30B2"/>
    <w:rsid w:val="001E30BE"/>
    <w:rsid w:val="001E3B16"/>
    <w:rsid w:val="001E3BB9"/>
    <w:rsid w:val="001E4473"/>
    <w:rsid w:val="001E49E0"/>
    <w:rsid w:val="001E4ADA"/>
    <w:rsid w:val="001E4D43"/>
    <w:rsid w:val="001E55A3"/>
    <w:rsid w:val="001E5F23"/>
    <w:rsid w:val="001E601F"/>
    <w:rsid w:val="001E60D2"/>
    <w:rsid w:val="001E678E"/>
    <w:rsid w:val="001E6C4F"/>
    <w:rsid w:val="001E6DE2"/>
    <w:rsid w:val="001E6ECA"/>
    <w:rsid w:val="001E72BA"/>
    <w:rsid w:val="001E7497"/>
    <w:rsid w:val="001E757B"/>
    <w:rsid w:val="001E76A2"/>
    <w:rsid w:val="001E78C2"/>
    <w:rsid w:val="001E7925"/>
    <w:rsid w:val="001E7B8A"/>
    <w:rsid w:val="001E7B8F"/>
    <w:rsid w:val="001E7CB0"/>
    <w:rsid w:val="001E7CBF"/>
    <w:rsid w:val="001E7D80"/>
    <w:rsid w:val="001F135D"/>
    <w:rsid w:val="001F147F"/>
    <w:rsid w:val="001F18BE"/>
    <w:rsid w:val="001F1F5B"/>
    <w:rsid w:val="001F2039"/>
    <w:rsid w:val="001F220D"/>
    <w:rsid w:val="001F245D"/>
    <w:rsid w:val="001F24B3"/>
    <w:rsid w:val="001F263C"/>
    <w:rsid w:val="001F285A"/>
    <w:rsid w:val="001F2B78"/>
    <w:rsid w:val="001F2F87"/>
    <w:rsid w:val="001F3281"/>
    <w:rsid w:val="001F339F"/>
    <w:rsid w:val="001F34D6"/>
    <w:rsid w:val="001F35BF"/>
    <w:rsid w:val="001F376B"/>
    <w:rsid w:val="001F3C24"/>
    <w:rsid w:val="001F3CBC"/>
    <w:rsid w:val="001F3E46"/>
    <w:rsid w:val="001F3EBA"/>
    <w:rsid w:val="001F3F2A"/>
    <w:rsid w:val="001F47B5"/>
    <w:rsid w:val="001F4D0B"/>
    <w:rsid w:val="001F50FB"/>
    <w:rsid w:val="001F5634"/>
    <w:rsid w:val="001F567E"/>
    <w:rsid w:val="001F56BD"/>
    <w:rsid w:val="001F61F4"/>
    <w:rsid w:val="001F635F"/>
    <w:rsid w:val="001F6495"/>
    <w:rsid w:val="001F6D44"/>
    <w:rsid w:val="001F70F4"/>
    <w:rsid w:val="001F736F"/>
    <w:rsid w:val="001F758E"/>
    <w:rsid w:val="001F75D9"/>
    <w:rsid w:val="001F7696"/>
    <w:rsid w:val="001F76A1"/>
    <w:rsid w:val="001F777B"/>
    <w:rsid w:val="001F7A6F"/>
    <w:rsid w:val="001F7CBD"/>
    <w:rsid w:val="002002E2"/>
    <w:rsid w:val="0020048E"/>
    <w:rsid w:val="00200513"/>
    <w:rsid w:val="00200606"/>
    <w:rsid w:val="00200851"/>
    <w:rsid w:val="00200BB2"/>
    <w:rsid w:val="00200C98"/>
    <w:rsid w:val="00200CD8"/>
    <w:rsid w:val="00201913"/>
    <w:rsid w:val="002019C0"/>
    <w:rsid w:val="00201B4A"/>
    <w:rsid w:val="0020239F"/>
    <w:rsid w:val="00202483"/>
    <w:rsid w:val="00202E9C"/>
    <w:rsid w:val="0020328B"/>
    <w:rsid w:val="002033C8"/>
    <w:rsid w:val="002034F6"/>
    <w:rsid w:val="00203766"/>
    <w:rsid w:val="00203D8C"/>
    <w:rsid w:val="00204230"/>
    <w:rsid w:val="0020429D"/>
    <w:rsid w:val="002042E8"/>
    <w:rsid w:val="00204815"/>
    <w:rsid w:val="00204B29"/>
    <w:rsid w:val="0020508B"/>
    <w:rsid w:val="002056D7"/>
    <w:rsid w:val="00205844"/>
    <w:rsid w:val="0020653C"/>
    <w:rsid w:val="0020740E"/>
    <w:rsid w:val="00207439"/>
    <w:rsid w:val="00207454"/>
    <w:rsid w:val="002074D5"/>
    <w:rsid w:val="00207F20"/>
    <w:rsid w:val="002100DF"/>
    <w:rsid w:val="0021064C"/>
    <w:rsid w:val="00210699"/>
    <w:rsid w:val="00210C66"/>
    <w:rsid w:val="00210F98"/>
    <w:rsid w:val="0021216E"/>
    <w:rsid w:val="00212594"/>
    <w:rsid w:val="0021260B"/>
    <w:rsid w:val="0021294F"/>
    <w:rsid w:val="00212995"/>
    <w:rsid w:val="00212CBE"/>
    <w:rsid w:val="00212CD7"/>
    <w:rsid w:val="00212FF7"/>
    <w:rsid w:val="00213043"/>
    <w:rsid w:val="00213ECD"/>
    <w:rsid w:val="002141DF"/>
    <w:rsid w:val="0021442B"/>
    <w:rsid w:val="00214805"/>
    <w:rsid w:val="00214CB0"/>
    <w:rsid w:val="00214E09"/>
    <w:rsid w:val="00215DC0"/>
    <w:rsid w:val="0021643C"/>
    <w:rsid w:val="00216470"/>
    <w:rsid w:val="0021651A"/>
    <w:rsid w:val="00216755"/>
    <w:rsid w:val="00216EAC"/>
    <w:rsid w:val="002172CD"/>
    <w:rsid w:val="00217712"/>
    <w:rsid w:val="0022045E"/>
    <w:rsid w:val="0022052B"/>
    <w:rsid w:val="002206E4"/>
    <w:rsid w:val="00220C8E"/>
    <w:rsid w:val="00220E27"/>
    <w:rsid w:val="00220EC2"/>
    <w:rsid w:val="002214C9"/>
    <w:rsid w:val="00221578"/>
    <w:rsid w:val="002218CD"/>
    <w:rsid w:val="00221A59"/>
    <w:rsid w:val="00221EA1"/>
    <w:rsid w:val="002223F8"/>
    <w:rsid w:val="002224E6"/>
    <w:rsid w:val="00222DE0"/>
    <w:rsid w:val="00222DF9"/>
    <w:rsid w:val="00222F19"/>
    <w:rsid w:val="002230D7"/>
    <w:rsid w:val="0022313B"/>
    <w:rsid w:val="00223219"/>
    <w:rsid w:val="00223565"/>
    <w:rsid w:val="00223576"/>
    <w:rsid w:val="002239FA"/>
    <w:rsid w:val="00223FE3"/>
    <w:rsid w:val="002240C1"/>
    <w:rsid w:val="002249D1"/>
    <w:rsid w:val="002256CE"/>
    <w:rsid w:val="0022582B"/>
    <w:rsid w:val="00225A86"/>
    <w:rsid w:val="00225E6A"/>
    <w:rsid w:val="00225E9B"/>
    <w:rsid w:val="00225F12"/>
    <w:rsid w:val="00226302"/>
    <w:rsid w:val="00226408"/>
    <w:rsid w:val="0022664D"/>
    <w:rsid w:val="002266E4"/>
    <w:rsid w:val="002275BB"/>
    <w:rsid w:val="0022776D"/>
    <w:rsid w:val="0022795D"/>
    <w:rsid w:val="00227A22"/>
    <w:rsid w:val="00227B4D"/>
    <w:rsid w:val="00227C03"/>
    <w:rsid w:val="00227DA0"/>
    <w:rsid w:val="00230527"/>
    <w:rsid w:val="002305A5"/>
    <w:rsid w:val="00230761"/>
    <w:rsid w:val="00230980"/>
    <w:rsid w:val="00230D82"/>
    <w:rsid w:val="00230F7C"/>
    <w:rsid w:val="00231E1B"/>
    <w:rsid w:val="00232236"/>
    <w:rsid w:val="002330C5"/>
    <w:rsid w:val="0023317D"/>
    <w:rsid w:val="002331BD"/>
    <w:rsid w:val="002331E9"/>
    <w:rsid w:val="0023338E"/>
    <w:rsid w:val="00233EAC"/>
    <w:rsid w:val="00234587"/>
    <w:rsid w:val="0023475F"/>
    <w:rsid w:val="00234ABB"/>
    <w:rsid w:val="0023540D"/>
    <w:rsid w:val="00235EC7"/>
    <w:rsid w:val="0023657D"/>
    <w:rsid w:val="0023668E"/>
    <w:rsid w:val="00236D77"/>
    <w:rsid w:val="00237A3E"/>
    <w:rsid w:val="00237C51"/>
    <w:rsid w:val="00237DA2"/>
    <w:rsid w:val="0024046C"/>
    <w:rsid w:val="00240873"/>
    <w:rsid w:val="00240978"/>
    <w:rsid w:val="00240E9C"/>
    <w:rsid w:val="00241049"/>
    <w:rsid w:val="00241AE6"/>
    <w:rsid w:val="00241C4B"/>
    <w:rsid w:val="00241CFE"/>
    <w:rsid w:val="00241E85"/>
    <w:rsid w:val="00242687"/>
    <w:rsid w:val="00242699"/>
    <w:rsid w:val="00242AA3"/>
    <w:rsid w:val="00242D21"/>
    <w:rsid w:val="00242FD9"/>
    <w:rsid w:val="0024341F"/>
    <w:rsid w:val="00243710"/>
    <w:rsid w:val="00243B8E"/>
    <w:rsid w:val="00243C22"/>
    <w:rsid w:val="00243DFB"/>
    <w:rsid w:val="002440A2"/>
    <w:rsid w:val="002445A9"/>
    <w:rsid w:val="00244698"/>
    <w:rsid w:val="00244F51"/>
    <w:rsid w:val="002453C0"/>
    <w:rsid w:val="002455B2"/>
    <w:rsid w:val="002458E0"/>
    <w:rsid w:val="00245B8D"/>
    <w:rsid w:val="002461E1"/>
    <w:rsid w:val="002462F7"/>
    <w:rsid w:val="002464ED"/>
    <w:rsid w:val="0024665F"/>
    <w:rsid w:val="00246F46"/>
    <w:rsid w:val="002471C4"/>
    <w:rsid w:val="00247648"/>
    <w:rsid w:val="0024786B"/>
    <w:rsid w:val="0025047A"/>
    <w:rsid w:val="002504CA"/>
    <w:rsid w:val="0025054B"/>
    <w:rsid w:val="00250578"/>
    <w:rsid w:val="002507C7"/>
    <w:rsid w:val="00250DFE"/>
    <w:rsid w:val="0025141B"/>
    <w:rsid w:val="002516BC"/>
    <w:rsid w:val="00251E2E"/>
    <w:rsid w:val="00251EDB"/>
    <w:rsid w:val="00252DCE"/>
    <w:rsid w:val="002532DD"/>
    <w:rsid w:val="00253339"/>
    <w:rsid w:val="002535FC"/>
    <w:rsid w:val="00253A7D"/>
    <w:rsid w:val="00253AE0"/>
    <w:rsid w:val="00253E16"/>
    <w:rsid w:val="002548A0"/>
    <w:rsid w:val="00254912"/>
    <w:rsid w:val="00254C0A"/>
    <w:rsid w:val="00255345"/>
    <w:rsid w:val="0025560F"/>
    <w:rsid w:val="0025567F"/>
    <w:rsid w:val="002557E4"/>
    <w:rsid w:val="00255856"/>
    <w:rsid w:val="002558C9"/>
    <w:rsid w:val="00255916"/>
    <w:rsid w:val="0025675D"/>
    <w:rsid w:val="002567D8"/>
    <w:rsid w:val="00256AEC"/>
    <w:rsid w:val="00256B38"/>
    <w:rsid w:val="00256D3E"/>
    <w:rsid w:val="0025720B"/>
    <w:rsid w:val="002573BC"/>
    <w:rsid w:val="002573E8"/>
    <w:rsid w:val="00257A04"/>
    <w:rsid w:val="00257C43"/>
    <w:rsid w:val="002601F4"/>
    <w:rsid w:val="00261232"/>
    <w:rsid w:val="00261840"/>
    <w:rsid w:val="00261CCE"/>
    <w:rsid w:val="00261F05"/>
    <w:rsid w:val="00262609"/>
    <w:rsid w:val="00262657"/>
    <w:rsid w:val="00262A8A"/>
    <w:rsid w:val="00263D11"/>
    <w:rsid w:val="00263DE6"/>
    <w:rsid w:val="00263DF7"/>
    <w:rsid w:val="00263F96"/>
    <w:rsid w:val="00264646"/>
    <w:rsid w:val="002648F3"/>
    <w:rsid w:val="00264AC3"/>
    <w:rsid w:val="00264EAD"/>
    <w:rsid w:val="002650BF"/>
    <w:rsid w:val="0026535F"/>
    <w:rsid w:val="00265500"/>
    <w:rsid w:val="0026653F"/>
    <w:rsid w:val="00266C54"/>
    <w:rsid w:val="00266CDD"/>
    <w:rsid w:val="00266D49"/>
    <w:rsid w:val="00267007"/>
    <w:rsid w:val="002673FB"/>
    <w:rsid w:val="002676D2"/>
    <w:rsid w:val="00267D50"/>
    <w:rsid w:val="00267ED3"/>
    <w:rsid w:val="00270374"/>
    <w:rsid w:val="002704F7"/>
    <w:rsid w:val="0027074C"/>
    <w:rsid w:val="0027131C"/>
    <w:rsid w:val="002717F2"/>
    <w:rsid w:val="00271AE0"/>
    <w:rsid w:val="00271C04"/>
    <w:rsid w:val="00271FE1"/>
    <w:rsid w:val="0027205A"/>
    <w:rsid w:val="002721E1"/>
    <w:rsid w:val="00272351"/>
    <w:rsid w:val="00272597"/>
    <w:rsid w:val="00272958"/>
    <w:rsid w:val="00272A39"/>
    <w:rsid w:val="00272E31"/>
    <w:rsid w:val="002733C9"/>
    <w:rsid w:val="00273681"/>
    <w:rsid w:val="002737F8"/>
    <w:rsid w:val="002739B8"/>
    <w:rsid w:val="002739E4"/>
    <w:rsid w:val="0027404C"/>
    <w:rsid w:val="002740A7"/>
    <w:rsid w:val="002741F3"/>
    <w:rsid w:val="00274586"/>
    <w:rsid w:val="002747F0"/>
    <w:rsid w:val="002751D3"/>
    <w:rsid w:val="0027557C"/>
    <w:rsid w:val="002755F3"/>
    <w:rsid w:val="00275831"/>
    <w:rsid w:val="00275CD7"/>
    <w:rsid w:val="00275E5B"/>
    <w:rsid w:val="0027638D"/>
    <w:rsid w:val="00276498"/>
    <w:rsid w:val="00276D61"/>
    <w:rsid w:val="002771C9"/>
    <w:rsid w:val="002771CC"/>
    <w:rsid w:val="00277369"/>
    <w:rsid w:val="0027764C"/>
    <w:rsid w:val="00277660"/>
    <w:rsid w:val="002776C3"/>
    <w:rsid w:val="00277781"/>
    <w:rsid w:val="002800B7"/>
    <w:rsid w:val="002801BD"/>
    <w:rsid w:val="00280662"/>
    <w:rsid w:val="0028076A"/>
    <w:rsid w:val="00280AAC"/>
    <w:rsid w:val="00280BFA"/>
    <w:rsid w:val="00280EB2"/>
    <w:rsid w:val="0028195C"/>
    <w:rsid w:val="002819A3"/>
    <w:rsid w:val="00281C33"/>
    <w:rsid w:val="00281F3A"/>
    <w:rsid w:val="00281F77"/>
    <w:rsid w:val="0028209C"/>
    <w:rsid w:val="002820F5"/>
    <w:rsid w:val="00282441"/>
    <w:rsid w:val="00282926"/>
    <w:rsid w:val="00282C65"/>
    <w:rsid w:val="00282F4E"/>
    <w:rsid w:val="002832CC"/>
    <w:rsid w:val="002834FE"/>
    <w:rsid w:val="0028386D"/>
    <w:rsid w:val="0028393E"/>
    <w:rsid w:val="00283D56"/>
    <w:rsid w:val="00283E11"/>
    <w:rsid w:val="00284191"/>
    <w:rsid w:val="002847C3"/>
    <w:rsid w:val="00284B7F"/>
    <w:rsid w:val="00284BB4"/>
    <w:rsid w:val="002850DA"/>
    <w:rsid w:val="002852DB"/>
    <w:rsid w:val="002855E2"/>
    <w:rsid w:val="00285715"/>
    <w:rsid w:val="0028621A"/>
    <w:rsid w:val="00287297"/>
    <w:rsid w:val="0028748A"/>
    <w:rsid w:val="002874FF"/>
    <w:rsid w:val="002877C7"/>
    <w:rsid w:val="002878E6"/>
    <w:rsid w:val="00287EA8"/>
    <w:rsid w:val="00287F09"/>
    <w:rsid w:val="00287F87"/>
    <w:rsid w:val="00287FE3"/>
    <w:rsid w:val="00290329"/>
    <w:rsid w:val="002904C4"/>
    <w:rsid w:val="0029096A"/>
    <w:rsid w:val="00290A4F"/>
    <w:rsid w:val="00290AB1"/>
    <w:rsid w:val="00290C73"/>
    <w:rsid w:val="0029103D"/>
    <w:rsid w:val="00291361"/>
    <w:rsid w:val="0029182D"/>
    <w:rsid w:val="00291DCD"/>
    <w:rsid w:val="00291F18"/>
    <w:rsid w:val="002921D9"/>
    <w:rsid w:val="002929F5"/>
    <w:rsid w:val="00292BFB"/>
    <w:rsid w:val="00292E7A"/>
    <w:rsid w:val="00293055"/>
    <w:rsid w:val="002932B8"/>
    <w:rsid w:val="002933D5"/>
    <w:rsid w:val="002934B2"/>
    <w:rsid w:val="00293696"/>
    <w:rsid w:val="002936F3"/>
    <w:rsid w:val="00293842"/>
    <w:rsid w:val="002939F8"/>
    <w:rsid w:val="00293B9D"/>
    <w:rsid w:val="00293DC9"/>
    <w:rsid w:val="00293FA8"/>
    <w:rsid w:val="00294099"/>
    <w:rsid w:val="0029418C"/>
    <w:rsid w:val="002948D1"/>
    <w:rsid w:val="00294D1F"/>
    <w:rsid w:val="002951AD"/>
    <w:rsid w:val="00295C6E"/>
    <w:rsid w:val="00295CBB"/>
    <w:rsid w:val="00295EB6"/>
    <w:rsid w:val="00295F57"/>
    <w:rsid w:val="00295F67"/>
    <w:rsid w:val="00296143"/>
    <w:rsid w:val="002969AB"/>
    <w:rsid w:val="00296A09"/>
    <w:rsid w:val="00296CE0"/>
    <w:rsid w:val="00296D6D"/>
    <w:rsid w:val="00297197"/>
    <w:rsid w:val="00297265"/>
    <w:rsid w:val="00297392"/>
    <w:rsid w:val="00297F0E"/>
    <w:rsid w:val="002A0624"/>
    <w:rsid w:val="002A0647"/>
    <w:rsid w:val="002A06E6"/>
    <w:rsid w:val="002A08EF"/>
    <w:rsid w:val="002A0AEF"/>
    <w:rsid w:val="002A0E71"/>
    <w:rsid w:val="002A109C"/>
    <w:rsid w:val="002A18CA"/>
    <w:rsid w:val="002A19C0"/>
    <w:rsid w:val="002A1B0F"/>
    <w:rsid w:val="002A2010"/>
    <w:rsid w:val="002A2215"/>
    <w:rsid w:val="002A23B1"/>
    <w:rsid w:val="002A257F"/>
    <w:rsid w:val="002A2C60"/>
    <w:rsid w:val="002A315C"/>
    <w:rsid w:val="002A3D25"/>
    <w:rsid w:val="002A3E16"/>
    <w:rsid w:val="002A4144"/>
    <w:rsid w:val="002A41BC"/>
    <w:rsid w:val="002A4210"/>
    <w:rsid w:val="002A4423"/>
    <w:rsid w:val="002A4904"/>
    <w:rsid w:val="002A4A95"/>
    <w:rsid w:val="002A56C7"/>
    <w:rsid w:val="002A5BCA"/>
    <w:rsid w:val="002A62FD"/>
    <w:rsid w:val="002A64A3"/>
    <w:rsid w:val="002A6711"/>
    <w:rsid w:val="002A698B"/>
    <w:rsid w:val="002A6A4B"/>
    <w:rsid w:val="002A6F0C"/>
    <w:rsid w:val="002A72B4"/>
    <w:rsid w:val="002A738A"/>
    <w:rsid w:val="002A7754"/>
    <w:rsid w:val="002A7EF8"/>
    <w:rsid w:val="002B01F7"/>
    <w:rsid w:val="002B0C5C"/>
    <w:rsid w:val="002B0C74"/>
    <w:rsid w:val="002B0E24"/>
    <w:rsid w:val="002B0F77"/>
    <w:rsid w:val="002B10EC"/>
    <w:rsid w:val="002B127A"/>
    <w:rsid w:val="002B149A"/>
    <w:rsid w:val="002B18C2"/>
    <w:rsid w:val="002B1CFA"/>
    <w:rsid w:val="002B2612"/>
    <w:rsid w:val="002B27A1"/>
    <w:rsid w:val="002B2AAA"/>
    <w:rsid w:val="002B2FA0"/>
    <w:rsid w:val="002B30DD"/>
    <w:rsid w:val="002B3543"/>
    <w:rsid w:val="002B3564"/>
    <w:rsid w:val="002B36B8"/>
    <w:rsid w:val="002B39C9"/>
    <w:rsid w:val="002B49F0"/>
    <w:rsid w:val="002B4DFE"/>
    <w:rsid w:val="002B5836"/>
    <w:rsid w:val="002B59F1"/>
    <w:rsid w:val="002B5D33"/>
    <w:rsid w:val="002B6827"/>
    <w:rsid w:val="002B6A05"/>
    <w:rsid w:val="002B6F74"/>
    <w:rsid w:val="002B740F"/>
    <w:rsid w:val="002B76FE"/>
    <w:rsid w:val="002B799C"/>
    <w:rsid w:val="002B7B65"/>
    <w:rsid w:val="002B7DEA"/>
    <w:rsid w:val="002C02A7"/>
    <w:rsid w:val="002C03DB"/>
    <w:rsid w:val="002C0D06"/>
    <w:rsid w:val="002C0ED7"/>
    <w:rsid w:val="002C11ED"/>
    <w:rsid w:val="002C12F5"/>
    <w:rsid w:val="002C1445"/>
    <w:rsid w:val="002C1960"/>
    <w:rsid w:val="002C1A23"/>
    <w:rsid w:val="002C1C3B"/>
    <w:rsid w:val="002C2505"/>
    <w:rsid w:val="002C27E1"/>
    <w:rsid w:val="002C2824"/>
    <w:rsid w:val="002C2D77"/>
    <w:rsid w:val="002C2D79"/>
    <w:rsid w:val="002C2F1F"/>
    <w:rsid w:val="002C3B04"/>
    <w:rsid w:val="002C3FA4"/>
    <w:rsid w:val="002C44C0"/>
    <w:rsid w:val="002C46CC"/>
    <w:rsid w:val="002C4818"/>
    <w:rsid w:val="002C498F"/>
    <w:rsid w:val="002C4D54"/>
    <w:rsid w:val="002C4FF1"/>
    <w:rsid w:val="002C525A"/>
    <w:rsid w:val="002C549D"/>
    <w:rsid w:val="002C5667"/>
    <w:rsid w:val="002C5B15"/>
    <w:rsid w:val="002C6F0A"/>
    <w:rsid w:val="002C705A"/>
    <w:rsid w:val="002C708E"/>
    <w:rsid w:val="002C7184"/>
    <w:rsid w:val="002C74EF"/>
    <w:rsid w:val="002C7A06"/>
    <w:rsid w:val="002C7A8E"/>
    <w:rsid w:val="002C7CC1"/>
    <w:rsid w:val="002D06A0"/>
    <w:rsid w:val="002D0C69"/>
    <w:rsid w:val="002D105C"/>
    <w:rsid w:val="002D157A"/>
    <w:rsid w:val="002D1685"/>
    <w:rsid w:val="002D1792"/>
    <w:rsid w:val="002D18A6"/>
    <w:rsid w:val="002D18D3"/>
    <w:rsid w:val="002D1C58"/>
    <w:rsid w:val="002D1E9E"/>
    <w:rsid w:val="002D2007"/>
    <w:rsid w:val="002D2A80"/>
    <w:rsid w:val="002D2B84"/>
    <w:rsid w:val="002D2C06"/>
    <w:rsid w:val="002D2C46"/>
    <w:rsid w:val="002D379C"/>
    <w:rsid w:val="002D3BE0"/>
    <w:rsid w:val="002D489F"/>
    <w:rsid w:val="002D4939"/>
    <w:rsid w:val="002D4C36"/>
    <w:rsid w:val="002D4F0B"/>
    <w:rsid w:val="002D4FF5"/>
    <w:rsid w:val="002D5310"/>
    <w:rsid w:val="002D594B"/>
    <w:rsid w:val="002D59FB"/>
    <w:rsid w:val="002D5AF3"/>
    <w:rsid w:val="002D5DB1"/>
    <w:rsid w:val="002D61F3"/>
    <w:rsid w:val="002D6821"/>
    <w:rsid w:val="002D6B6A"/>
    <w:rsid w:val="002D6BC6"/>
    <w:rsid w:val="002D6E00"/>
    <w:rsid w:val="002D72BB"/>
    <w:rsid w:val="002D73E7"/>
    <w:rsid w:val="002D7681"/>
    <w:rsid w:val="002D7A3C"/>
    <w:rsid w:val="002D7B77"/>
    <w:rsid w:val="002D7B89"/>
    <w:rsid w:val="002D7FCC"/>
    <w:rsid w:val="002D7FDD"/>
    <w:rsid w:val="002E0237"/>
    <w:rsid w:val="002E051F"/>
    <w:rsid w:val="002E0A3B"/>
    <w:rsid w:val="002E0B2A"/>
    <w:rsid w:val="002E0CB7"/>
    <w:rsid w:val="002E16DE"/>
    <w:rsid w:val="002E171B"/>
    <w:rsid w:val="002E17FF"/>
    <w:rsid w:val="002E22DC"/>
    <w:rsid w:val="002E25DF"/>
    <w:rsid w:val="002E25E9"/>
    <w:rsid w:val="002E29AF"/>
    <w:rsid w:val="002E2D79"/>
    <w:rsid w:val="002E3223"/>
    <w:rsid w:val="002E3234"/>
    <w:rsid w:val="002E3450"/>
    <w:rsid w:val="002E3743"/>
    <w:rsid w:val="002E3A0A"/>
    <w:rsid w:val="002E4579"/>
    <w:rsid w:val="002E4B7A"/>
    <w:rsid w:val="002E4D50"/>
    <w:rsid w:val="002E5039"/>
    <w:rsid w:val="002E52A3"/>
    <w:rsid w:val="002E52C7"/>
    <w:rsid w:val="002E52E7"/>
    <w:rsid w:val="002E5533"/>
    <w:rsid w:val="002E57C3"/>
    <w:rsid w:val="002E5C7A"/>
    <w:rsid w:val="002E5CFE"/>
    <w:rsid w:val="002E5D10"/>
    <w:rsid w:val="002E5D2B"/>
    <w:rsid w:val="002E615F"/>
    <w:rsid w:val="002E636E"/>
    <w:rsid w:val="002E7004"/>
    <w:rsid w:val="002E718A"/>
    <w:rsid w:val="002E7649"/>
    <w:rsid w:val="002E7E71"/>
    <w:rsid w:val="002F0616"/>
    <w:rsid w:val="002F077B"/>
    <w:rsid w:val="002F08EC"/>
    <w:rsid w:val="002F0C90"/>
    <w:rsid w:val="002F0D37"/>
    <w:rsid w:val="002F0F9C"/>
    <w:rsid w:val="002F1090"/>
    <w:rsid w:val="002F12D0"/>
    <w:rsid w:val="002F1501"/>
    <w:rsid w:val="002F1845"/>
    <w:rsid w:val="002F1C03"/>
    <w:rsid w:val="002F1C96"/>
    <w:rsid w:val="002F1F8B"/>
    <w:rsid w:val="002F22F2"/>
    <w:rsid w:val="002F2567"/>
    <w:rsid w:val="002F2A7A"/>
    <w:rsid w:val="002F2BCB"/>
    <w:rsid w:val="002F30F8"/>
    <w:rsid w:val="002F3293"/>
    <w:rsid w:val="002F3E9D"/>
    <w:rsid w:val="002F4300"/>
    <w:rsid w:val="002F4791"/>
    <w:rsid w:val="002F4895"/>
    <w:rsid w:val="002F4F34"/>
    <w:rsid w:val="002F50DF"/>
    <w:rsid w:val="002F5AD7"/>
    <w:rsid w:val="002F5C8B"/>
    <w:rsid w:val="002F5CB8"/>
    <w:rsid w:val="002F649A"/>
    <w:rsid w:val="002F70B1"/>
    <w:rsid w:val="002F70C1"/>
    <w:rsid w:val="002F73BE"/>
    <w:rsid w:val="002F75A2"/>
    <w:rsid w:val="002F766B"/>
    <w:rsid w:val="002F7F3A"/>
    <w:rsid w:val="00300355"/>
    <w:rsid w:val="00300521"/>
    <w:rsid w:val="003005B0"/>
    <w:rsid w:val="00300E09"/>
    <w:rsid w:val="00300E5C"/>
    <w:rsid w:val="00301047"/>
    <w:rsid w:val="00301199"/>
    <w:rsid w:val="00301428"/>
    <w:rsid w:val="0030169F"/>
    <w:rsid w:val="003017FB"/>
    <w:rsid w:val="00301F37"/>
    <w:rsid w:val="00302009"/>
    <w:rsid w:val="00302975"/>
    <w:rsid w:val="00302D8E"/>
    <w:rsid w:val="00302F97"/>
    <w:rsid w:val="00303068"/>
    <w:rsid w:val="0030324F"/>
    <w:rsid w:val="003032C1"/>
    <w:rsid w:val="0030419A"/>
    <w:rsid w:val="0030455D"/>
    <w:rsid w:val="00304663"/>
    <w:rsid w:val="00304710"/>
    <w:rsid w:val="00304CC9"/>
    <w:rsid w:val="00304EB5"/>
    <w:rsid w:val="00305134"/>
    <w:rsid w:val="003052C0"/>
    <w:rsid w:val="0030536B"/>
    <w:rsid w:val="0030539A"/>
    <w:rsid w:val="00305E9E"/>
    <w:rsid w:val="00306101"/>
    <w:rsid w:val="003063F9"/>
    <w:rsid w:val="00306883"/>
    <w:rsid w:val="00307276"/>
    <w:rsid w:val="0030772E"/>
    <w:rsid w:val="00307B27"/>
    <w:rsid w:val="00307D57"/>
    <w:rsid w:val="0031018C"/>
    <w:rsid w:val="00310413"/>
    <w:rsid w:val="00310B31"/>
    <w:rsid w:val="0031104C"/>
    <w:rsid w:val="00311899"/>
    <w:rsid w:val="00311D8B"/>
    <w:rsid w:val="003120A4"/>
    <w:rsid w:val="0031266B"/>
    <w:rsid w:val="0031271B"/>
    <w:rsid w:val="003135F5"/>
    <w:rsid w:val="00313BCB"/>
    <w:rsid w:val="00313DEA"/>
    <w:rsid w:val="00313EC8"/>
    <w:rsid w:val="003144CB"/>
    <w:rsid w:val="0031564C"/>
    <w:rsid w:val="00315FCC"/>
    <w:rsid w:val="003166B9"/>
    <w:rsid w:val="00316AFF"/>
    <w:rsid w:val="00316E8D"/>
    <w:rsid w:val="003170F6"/>
    <w:rsid w:val="00317B3F"/>
    <w:rsid w:val="0032009B"/>
    <w:rsid w:val="0032130E"/>
    <w:rsid w:val="00321773"/>
    <w:rsid w:val="00321897"/>
    <w:rsid w:val="00321A60"/>
    <w:rsid w:val="00322888"/>
    <w:rsid w:val="00322A32"/>
    <w:rsid w:val="00322E8E"/>
    <w:rsid w:val="00323602"/>
    <w:rsid w:val="00323AE9"/>
    <w:rsid w:val="00324660"/>
    <w:rsid w:val="00324A07"/>
    <w:rsid w:val="00324A8D"/>
    <w:rsid w:val="00324B6D"/>
    <w:rsid w:val="00324C06"/>
    <w:rsid w:val="00324E9A"/>
    <w:rsid w:val="00324FA9"/>
    <w:rsid w:val="003255D1"/>
    <w:rsid w:val="003256DE"/>
    <w:rsid w:val="003258D8"/>
    <w:rsid w:val="00325DB0"/>
    <w:rsid w:val="00325F85"/>
    <w:rsid w:val="003267E6"/>
    <w:rsid w:val="00326A1C"/>
    <w:rsid w:val="003274C9"/>
    <w:rsid w:val="003276B2"/>
    <w:rsid w:val="00327A0E"/>
    <w:rsid w:val="00327EF0"/>
    <w:rsid w:val="00327F86"/>
    <w:rsid w:val="00330122"/>
    <w:rsid w:val="00330450"/>
    <w:rsid w:val="00330CB2"/>
    <w:rsid w:val="0033180E"/>
    <w:rsid w:val="00331A66"/>
    <w:rsid w:val="00331CE8"/>
    <w:rsid w:val="003321F0"/>
    <w:rsid w:val="003329CB"/>
    <w:rsid w:val="00332EA9"/>
    <w:rsid w:val="003334FA"/>
    <w:rsid w:val="00333642"/>
    <w:rsid w:val="0033394F"/>
    <w:rsid w:val="00333BB8"/>
    <w:rsid w:val="003342AB"/>
    <w:rsid w:val="00334722"/>
    <w:rsid w:val="0033494A"/>
    <w:rsid w:val="00334B36"/>
    <w:rsid w:val="00334E2C"/>
    <w:rsid w:val="00335450"/>
    <w:rsid w:val="0033560A"/>
    <w:rsid w:val="00335ABA"/>
    <w:rsid w:val="00335E48"/>
    <w:rsid w:val="00336061"/>
    <w:rsid w:val="0033609A"/>
    <w:rsid w:val="00336203"/>
    <w:rsid w:val="00336A06"/>
    <w:rsid w:val="00337356"/>
    <w:rsid w:val="00337B7A"/>
    <w:rsid w:val="003402CE"/>
    <w:rsid w:val="003405A9"/>
    <w:rsid w:val="003408D7"/>
    <w:rsid w:val="00340E24"/>
    <w:rsid w:val="00341A6D"/>
    <w:rsid w:val="00341B4E"/>
    <w:rsid w:val="00341F4D"/>
    <w:rsid w:val="00342394"/>
    <w:rsid w:val="00342773"/>
    <w:rsid w:val="00342B14"/>
    <w:rsid w:val="00342C46"/>
    <w:rsid w:val="00343034"/>
    <w:rsid w:val="00343E2A"/>
    <w:rsid w:val="003440E1"/>
    <w:rsid w:val="0034431C"/>
    <w:rsid w:val="0034449A"/>
    <w:rsid w:val="00344909"/>
    <w:rsid w:val="00344CD7"/>
    <w:rsid w:val="00344F8A"/>
    <w:rsid w:val="00345655"/>
    <w:rsid w:val="003457D9"/>
    <w:rsid w:val="00345F68"/>
    <w:rsid w:val="003462EF"/>
    <w:rsid w:val="0034658A"/>
    <w:rsid w:val="003465B9"/>
    <w:rsid w:val="003465ED"/>
    <w:rsid w:val="003467E8"/>
    <w:rsid w:val="00346A59"/>
    <w:rsid w:val="00346C61"/>
    <w:rsid w:val="00346FDC"/>
    <w:rsid w:val="00347240"/>
    <w:rsid w:val="003473D3"/>
    <w:rsid w:val="00347A91"/>
    <w:rsid w:val="00350015"/>
    <w:rsid w:val="00350018"/>
    <w:rsid w:val="0035027F"/>
    <w:rsid w:val="003504B5"/>
    <w:rsid w:val="003507B4"/>
    <w:rsid w:val="0035097E"/>
    <w:rsid w:val="00350CC4"/>
    <w:rsid w:val="00350E2C"/>
    <w:rsid w:val="003510EF"/>
    <w:rsid w:val="00351284"/>
    <w:rsid w:val="0035154A"/>
    <w:rsid w:val="00351718"/>
    <w:rsid w:val="003518BB"/>
    <w:rsid w:val="003525D5"/>
    <w:rsid w:val="00352659"/>
    <w:rsid w:val="003526E7"/>
    <w:rsid w:val="003529F6"/>
    <w:rsid w:val="00352D4A"/>
    <w:rsid w:val="00352E44"/>
    <w:rsid w:val="00353F3B"/>
    <w:rsid w:val="0035488D"/>
    <w:rsid w:val="003548DA"/>
    <w:rsid w:val="003549BC"/>
    <w:rsid w:val="00354A27"/>
    <w:rsid w:val="00354E56"/>
    <w:rsid w:val="00355061"/>
    <w:rsid w:val="00355468"/>
    <w:rsid w:val="00355609"/>
    <w:rsid w:val="00355D99"/>
    <w:rsid w:val="00356143"/>
    <w:rsid w:val="003561C8"/>
    <w:rsid w:val="00356239"/>
    <w:rsid w:val="003562CC"/>
    <w:rsid w:val="00356319"/>
    <w:rsid w:val="0035639B"/>
    <w:rsid w:val="0035666F"/>
    <w:rsid w:val="003570CE"/>
    <w:rsid w:val="00357612"/>
    <w:rsid w:val="00357875"/>
    <w:rsid w:val="00357FBA"/>
    <w:rsid w:val="0036001D"/>
    <w:rsid w:val="00360031"/>
    <w:rsid w:val="003605EA"/>
    <w:rsid w:val="00360897"/>
    <w:rsid w:val="0036096A"/>
    <w:rsid w:val="00360A6D"/>
    <w:rsid w:val="00360AF3"/>
    <w:rsid w:val="00360C2D"/>
    <w:rsid w:val="00361086"/>
    <w:rsid w:val="00361116"/>
    <w:rsid w:val="0036122C"/>
    <w:rsid w:val="00361AF7"/>
    <w:rsid w:val="00361C7B"/>
    <w:rsid w:val="00362263"/>
    <w:rsid w:val="003622D0"/>
    <w:rsid w:val="003629D0"/>
    <w:rsid w:val="003629E8"/>
    <w:rsid w:val="003639A3"/>
    <w:rsid w:val="00363B1C"/>
    <w:rsid w:val="00363B62"/>
    <w:rsid w:val="00363C5C"/>
    <w:rsid w:val="003640F6"/>
    <w:rsid w:val="00364417"/>
    <w:rsid w:val="00364456"/>
    <w:rsid w:val="0036462F"/>
    <w:rsid w:val="00364737"/>
    <w:rsid w:val="00364D67"/>
    <w:rsid w:val="003655E0"/>
    <w:rsid w:val="00365858"/>
    <w:rsid w:val="00365886"/>
    <w:rsid w:val="0036588D"/>
    <w:rsid w:val="003662E1"/>
    <w:rsid w:val="0036638E"/>
    <w:rsid w:val="003663BA"/>
    <w:rsid w:val="00366491"/>
    <w:rsid w:val="00366541"/>
    <w:rsid w:val="00366698"/>
    <w:rsid w:val="00366983"/>
    <w:rsid w:val="00367145"/>
    <w:rsid w:val="0036750D"/>
    <w:rsid w:val="003678B4"/>
    <w:rsid w:val="00370214"/>
    <w:rsid w:val="00370242"/>
    <w:rsid w:val="003702B2"/>
    <w:rsid w:val="00370596"/>
    <w:rsid w:val="00370607"/>
    <w:rsid w:val="0037066A"/>
    <w:rsid w:val="0037066B"/>
    <w:rsid w:val="003706F6"/>
    <w:rsid w:val="00370C5C"/>
    <w:rsid w:val="00370E8B"/>
    <w:rsid w:val="0037102A"/>
    <w:rsid w:val="00371356"/>
    <w:rsid w:val="00371DB5"/>
    <w:rsid w:val="00371EA1"/>
    <w:rsid w:val="0037220B"/>
    <w:rsid w:val="00372325"/>
    <w:rsid w:val="00372596"/>
    <w:rsid w:val="003729C0"/>
    <w:rsid w:val="00372B16"/>
    <w:rsid w:val="00372B39"/>
    <w:rsid w:val="00372DF4"/>
    <w:rsid w:val="003735F1"/>
    <w:rsid w:val="0037365F"/>
    <w:rsid w:val="00373C2D"/>
    <w:rsid w:val="00373FEE"/>
    <w:rsid w:val="003746E6"/>
    <w:rsid w:val="00374719"/>
    <w:rsid w:val="0037487B"/>
    <w:rsid w:val="00374978"/>
    <w:rsid w:val="00374F24"/>
    <w:rsid w:val="00375013"/>
    <w:rsid w:val="003752D7"/>
    <w:rsid w:val="00375D58"/>
    <w:rsid w:val="00375D7B"/>
    <w:rsid w:val="00375FE4"/>
    <w:rsid w:val="003760CB"/>
    <w:rsid w:val="00376738"/>
    <w:rsid w:val="0037691D"/>
    <w:rsid w:val="00376BB8"/>
    <w:rsid w:val="00376F42"/>
    <w:rsid w:val="00377C54"/>
    <w:rsid w:val="00377C80"/>
    <w:rsid w:val="00380006"/>
    <w:rsid w:val="003804FD"/>
    <w:rsid w:val="0038067F"/>
    <w:rsid w:val="00381AA3"/>
    <w:rsid w:val="00381C7C"/>
    <w:rsid w:val="00381EC0"/>
    <w:rsid w:val="00381F58"/>
    <w:rsid w:val="0038216B"/>
    <w:rsid w:val="00382235"/>
    <w:rsid w:val="00382C33"/>
    <w:rsid w:val="003838EF"/>
    <w:rsid w:val="00383AC9"/>
    <w:rsid w:val="00383ADB"/>
    <w:rsid w:val="0038468A"/>
    <w:rsid w:val="0038494F"/>
    <w:rsid w:val="003856BF"/>
    <w:rsid w:val="00385AEA"/>
    <w:rsid w:val="003862B8"/>
    <w:rsid w:val="00386724"/>
    <w:rsid w:val="00386AD5"/>
    <w:rsid w:val="0038753A"/>
    <w:rsid w:val="00387A01"/>
    <w:rsid w:val="00387BEB"/>
    <w:rsid w:val="00387F06"/>
    <w:rsid w:val="00387FD0"/>
    <w:rsid w:val="00390323"/>
    <w:rsid w:val="00390924"/>
    <w:rsid w:val="0039099A"/>
    <w:rsid w:val="00390F2B"/>
    <w:rsid w:val="003919E2"/>
    <w:rsid w:val="003923D0"/>
    <w:rsid w:val="003926B4"/>
    <w:rsid w:val="00392B72"/>
    <w:rsid w:val="00392EEC"/>
    <w:rsid w:val="003933D8"/>
    <w:rsid w:val="003934A4"/>
    <w:rsid w:val="0039354B"/>
    <w:rsid w:val="003935B3"/>
    <w:rsid w:val="003937EE"/>
    <w:rsid w:val="00393C3E"/>
    <w:rsid w:val="00393F18"/>
    <w:rsid w:val="0039458D"/>
    <w:rsid w:val="00395105"/>
    <w:rsid w:val="00395374"/>
    <w:rsid w:val="00395498"/>
    <w:rsid w:val="00395945"/>
    <w:rsid w:val="00396148"/>
    <w:rsid w:val="0039655C"/>
    <w:rsid w:val="0039678B"/>
    <w:rsid w:val="0039686B"/>
    <w:rsid w:val="0039722C"/>
    <w:rsid w:val="00397CE4"/>
    <w:rsid w:val="00397E08"/>
    <w:rsid w:val="003A0541"/>
    <w:rsid w:val="003A0615"/>
    <w:rsid w:val="003A068D"/>
    <w:rsid w:val="003A09B4"/>
    <w:rsid w:val="003A0A10"/>
    <w:rsid w:val="003A0E28"/>
    <w:rsid w:val="003A1665"/>
    <w:rsid w:val="003A1746"/>
    <w:rsid w:val="003A1B15"/>
    <w:rsid w:val="003A1B21"/>
    <w:rsid w:val="003A1C8A"/>
    <w:rsid w:val="003A1D28"/>
    <w:rsid w:val="003A3053"/>
    <w:rsid w:val="003A30FE"/>
    <w:rsid w:val="003A3810"/>
    <w:rsid w:val="003A3877"/>
    <w:rsid w:val="003A38EF"/>
    <w:rsid w:val="003A3CBA"/>
    <w:rsid w:val="003A3F3B"/>
    <w:rsid w:val="003A4247"/>
    <w:rsid w:val="003A436F"/>
    <w:rsid w:val="003A525B"/>
    <w:rsid w:val="003A534C"/>
    <w:rsid w:val="003A59A9"/>
    <w:rsid w:val="003A5BF8"/>
    <w:rsid w:val="003A5E58"/>
    <w:rsid w:val="003A5F08"/>
    <w:rsid w:val="003A6075"/>
    <w:rsid w:val="003A60CC"/>
    <w:rsid w:val="003A68A7"/>
    <w:rsid w:val="003A6B32"/>
    <w:rsid w:val="003A6C68"/>
    <w:rsid w:val="003A6D60"/>
    <w:rsid w:val="003A6EB8"/>
    <w:rsid w:val="003A70A7"/>
    <w:rsid w:val="003A721B"/>
    <w:rsid w:val="003A73EF"/>
    <w:rsid w:val="003A7907"/>
    <w:rsid w:val="003A7B00"/>
    <w:rsid w:val="003A7B36"/>
    <w:rsid w:val="003A7FB0"/>
    <w:rsid w:val="003B0043"/>
    <w:rsid w:val="003B02B7"/>
    <w:rsid w:val="003B0343"/>
    <w:rsid w:val="003B05B7"/>
    <w:rsid w:val="003B0870"/>
    <w:rsid w:val="003B0A2C"/>
    <w:rsid w:val="003B1018"/>
    <w:rsid w:val="003B1091"/>
    <w:rsid w:val="003B1583"/>
    <w:rsid w:val="003B1781"/>
    <w:rsid w:val="003B1CA5"/>
    <w:rsid w:val="003B2006"/>
    <w:rsid w:val="003B218C"/>
    <w:rsid w:val="003B24DA"/>
    <w:rsid w:val="003B3336"/>
    <w:rsid w:val="003B353D"/>
    <w:rsid w:val="003B35F4"/>
    <w:rsid w:val="003B367E"/>
    <w:rsid w:val="003B3A7C"/>
    <w:rsid w:val="003B3D62"/>
    <w:rsid w:val="003B3F69"/>
    <w:rsid w:val="003B4114"/>
    <w:rsid w:val="003B4294"/>
    <w:rsid w:val="003B4631"/>
    <w:rsid w:val="003B486E"/>
    <w:rsid w:val="003B4E02"/>
    <w:rsid w:val="003B5009"/>
    <w:rsid w:val="003B51BD"/>
    <w:rsid w:val="003B5509"/>
    <w:rsid w:val="003B55FD"/>
    <w:rsid w:val="003B5A43"/>
    <w:rsid w:val="003B5F2A"/>
    <w:rsid w:val="003B612B"/>
    <w:rsid w:val="003B7179"/>
    <w:rsid w:val="003B7549"/>
    <w:rsid w:val="003B761E"/>
    <w:rsid w:val="003B7748"/>
    <w:rsid w:val="003B79E2"/>
    <w:rsid w:val="003B7EEF"/>
    <w:rsid w:val="003C009D"/>
    <w:rsid w:val="003C014B"/>
    <w:rsid w:val="003C051D"/>
    <w:rsid w:val="003C0D69"/>
    <w:rsid w:val="003C0D7F"/>
    <w:rsid w:val="003C0F3B"/>
    <w:rsid w:val="003C1003"/>
    <w:rsid w:val="003C1FC2"/>
    <w:rsid w:val="003C23C5"/>
    <w:rsid w:val="003C2511"/>
    <w:rsid w:val="003C290C"/>
    <w:rsid w:val="003C29DA"/>
    <w:rsid w:val="003C2C56"/>
    <w:rsid w:val="003C32AF"/>
    <w:rsid w:val="003C32D9"/>
    <w:rsid w:val="003C37AF"/>
    <w:rsid w:val="003C3B6A"/>
    <w:rsid w:val="003C4181"/>
    <w:rsid w:val="003C4283"/>
    <w:rsid w:val="003C4366"/>
    <w:rsid w:val="003C472C"/>
    <w:rsid w:val="003C4BFF"/>
    <w:rsid w:val="003C4DFA"/>
    <w:rsid w:val="003C52BE"/>
    <w:rsid w:val="003C5379"/>
    <w:rsid w:val="003C571A"/>
    <w:rsid w:val="003C61A7"/>
    <w:rsid w:val="003C76F5"/>
    <w:rsid w:val="003C782F"/>
    <w:rsid w:val="003C7C26"/>
    <w:rsid w:val="003C7CAD"/>
    <w:rsid w:val="003C7F2B"/>
    <w:rsid w:val="003D0047"/>
    <w:rsid w:val="003D03DB"/>
    <w:rsid w:val="003D0592"/>
    <w:rsid w:val="003D087A"/>
    <w:rsid w:val="003D1290"/>
    <w:rsid w:val="003D1D0E"/>
    <w:rsid w:val="003D1D21"/>
    <w:rsid w:val="003D1F7D"/>
    <w:rsid w:val="003D231E"/>
    <w:rsid w:val="003D2350"/>
    <w:rsid w:val="003D2783"/>
    <w:rsid w:val="003D2B0D"/>
    <w:rsid w:val="003D319B"/>
    <w:rsid w:val="003D3541"/>
    <w:rsid w:val="003D3655"/>
    <w:rsid w:val="003D3A9B"/>
    <w:rsid w:val="003D3B82"/>
    <w:rsid w:val="003D4090"/>
    <w:rsid w:val="003D4B78"/>
    <w:rsid w:val="003D4DF2"/>
    <w:rsid w:val="003D4E8D"/>
    <w:rsid w:val="003D4EFD"/>
    <w:rsid w:val="003D4FAF"/>
    <w:rsid w:val="003D53A3"/>
    <w:rsid w:val="003D5C4A"/>
    <w:rsid w:val="003D5CEA"/>
    <w:rsid w:val="003D61BD"/>
    <w:rsid w:val="003D6200"/>
    <w:rsid w:val="003D63D7"/>
    <w:rsid w:val="003D6480"/>
    <w:rsid w:val="003D6539"/>
    <w:rsid w:val="003D6FA0"/>
    <w:rsid w:val="003D75DD"/>
    <w:rsid w:val="003D76F9"/>
    <w:rsid w:val="003D7942"/>
    <w:rsid w:val="003D7B29"/>
    <w:rsid w:val="003E0C5A"/>
    <w:rsid w:val="003E0EF3"/>
    <w:rsid w:val="003E1602"/>
    <w:rsid w:val="003E1920"/>
    <w:rsid w:val="003E199D"/>
    <w:rsid w:val="003E1B57"/>
    <w:rsid w:val="003E1C05"/>
    <w:rsid w:val="003E1DB6"/>
    <w:rsid w:val="003E2109"/>
    <w:rsid w:val="003E2372"/>
    <w:rsid w:val="003E2C01"/>
    <w:rsid w:val="003E2DC4"/>
    <w:rsid w:val="003E31F9"/>
    <w:rsid w:val="003E3E0B"/>
    <w:rsid w:val="003E4355"/>
    <w:rsid w:val="003E4421"/>
    <w:rsid w:val="003E4681"/>
    <w:rsid w:val="003E47F1"/>
    <w:rsid w:val="003E4AF7"/>
    <w:rsid w:val="003E4F98"/>
    <w:rsid w:val="003E51EB"/>
    <w:rsid w:val="003E52AC"/>
    <w:rsid w:val="003E6124"/>
    <w:rsid w:val="003E646C"/>
    <w:rsid w:val="003E66FC"/>
    <w:rsid w:val="003E6903"/>
    <w:rsid w:val="003E6C6A"/>
    <w:rsid w:val="003E6C80"/>
    <w:rsid w:val="003E7129"/>
    <w:rsid w:val="003E7306"/>
    <w:rsid w:val="003E7B81"/>
    <w:rsid w:val="003E7E08"/>
    <w:rsid w:val="003F000C"/>
    <w:rsid w:val="003F08DB"/>
    <w:rsid w:val="003F129B"/>
    <w:rsid w:val="003F14ED"/>
    <w:rsid w:val="003F19AA"/>
    <w:rsid w:val="003F19BC"/>
    <w:rsid w:val="003F2097"/>
    <w:rsid w:val="003F21BD"/>
    <w:rsid w:val="003F2528"/>
    <w:rsid w:val="003F2DC4"/>
    <w:rsid w:val="003F32AA"/>
    <w:rsid w:val="003F3735"/>
    <w:rsid w:val="003F41B6"/>
    <w:rsid w:val="003F435C"/>
    <w:rsid w:val="003F438D"/>
    <w:rsid w:val="003F453D"/>
    <w:rsid w:val="003F4873"/>
    <w:rsid w:val="003F5517"/>
    <w:rsid w:val="003F563D"/>
    <w:rsid w:val="003F56B8"/>
    <w:rsid w:val="003F595C"/>
    <w:rsid w:val="003F5AEA"/>
    <w:rsid w:val="003F620F"/>
    <w:rsid w:val="003F673C"/>
    <w:rsid w:val="003F6B73"/>
    <w:rsid w:val="003F6DEC"/>
    <w:rsid w:val="003F6F82"/>
    <w:rsid w:val="003F7211"/>
    <w:rsid w:val="003F7BB1"/>
    <w:rsid w:val="00400025"/>
    <w:rsid w:val="004000A6"/>
    <w:rsid w:val="00400570"/>
    <w:rsid w:val="00400799"/>
    <w:rsid w:val="0040079E"/>
    <w:rsid w:val="00400ABB"/>
    <w:rsid w:val="00400B4A"/>
    <w:rsid w:val="00400BF5"/>
    <w:rsid w:val="00400CA6"/>
    <w:rsid w:val="0040106B"/>
    <w:rsid w:val="00401478"/>
    <w:rsid w:val="0040171F"/>
    <w:rsid w:val="00401E26"/>
    <w:rsid w:val="00401FC3"/>
    <w:rsid w:val="00402265"/>
    <w:rsid w:val="0040325C"/>
    <w:rsid w:val="0040349E"/>
    <w:rsid w:val="004034E9"/>
    <w:rsid w:val="00403853"/>
    <w:rsid w:val="004038E8"/>
    <w:rsid w:val="00403A1B"/>
    <w:rsid w:val="00403A9D"/>
    <w:rsid w:val="00403DAE"/>
    <w:rsid w:val="00404061"/>
    <w:rsid w:val="0040464A"/>
    <w:rsid w:val="004046B3"/>
    <w:rsid w:val="004048A0"/>
    <w:rsid w:val="004050FD"/>
    <w:rsid w:val="004052DC"/>
    <w:rsid w:val="00405587"/>
    <w:rsid w:val="00405BE8"/>
    <w:rsid w:val="00406637"/>
    <w:rsid w:val="00406B0D"/>
    <w:rsid w:val="00406BFB"/>
    <w:rsid w:val="00406DA2"/>
    <w:rsid w:val="00407184"/>
    <w:rsid w:val="00407D22"/>
    <w:rsid w:val="00410020"/>
    <w:rsid w:val="0041008D"/>
    <w:rsid w:val="0041025E"/>
    <w:rsid w:val="00410268"/>
    <w:rsid w:val="0041026E"/>
    <w:rsid w:val="00410789"/>
    <w:rsid w:val="004107BB"/>
    <w:rsid w:val="004107CD"/>
    <w:rsid w:val="00410855"/>
    <w:rsid w:val="0041091A"/>
    <w:rsid w:val="00410A7E"/>
    <w:rsid w:val="00410B72"/>
    <w:rsid w:val="0041124B"/>
    <w:rsid w:val="004115EE"/>
    <w:rsid w:val="00411C3B"/>
    <w:rsid w:val="00411FF4"/>
    <w:rsid w:val="00412E07"/>
    <w:rsid w:val="00413204"/>
    <w:rsid w:val="00413374"/>
    <w:rsid w:val="00413494"/>
    <w:rsid w:val="00413498"/>
    <w:rsid w:val="0041415E"/>
    <w:rsid w:val="00414415"/>
    <w:rsid w:val="00414580"/>
    <w:rsid w:val="00414629"/>
    <w:rsid w:val="0041496A"/>
    <w:rsid w:val="00414C83"/>
    <w:rsid w:val="004155E6"/>
    <w:rsid w:val="00415CCC"/>
    <w:rsid w:val="00416621"/>
    <w:rsid w:val="004169C0"/>
    <w:rsid w:val="00416D39"/>
    <w:rsid w:val="0041711B"/>
    <w:rsid w:val="004172AA"/>
    <w:rsid w:val="00417C93"/>
    <w:rsid w:val="00417E77"/>
    <w:rsid w:val="00420327"/>
    <w:rsid w:val="0042035B"/>
    <w:rsid w:val="004209FD"/>
    <w:rsid w:val="00420CA5"/>
    <w:rsid w:val="00420DF1"/>
    <w:rsid w:val="00421127"/>
    <w:rsid w:val="0042165D"/>
    <w:rsid w:val="00421808"/>
    <w:rsid w:val="0042182E"/>
    <w:rsid w:val="004218A7"/>
    <w:rsid w:val="00421E9B"/>
    <w:rsid w:val="0042201E"/>
    <w:rsid w:val="004220C0"/>
    <w:rsid w:val="004221FA"/>
    <w:rsid w:val="0042276C"/>
    <w:rsid w:val="00422A28"/>
    <w:rsid w:val="00422B19"/>
    <w:rsid w:val="00422BCB"/>
    <w:rsid w:val="00422CA1"/>
    <w:rsid w:val="004230E4"/>
    <w:rsid w:val="00423189"/>
    <w:rsid w:val="0042347E"/>
    <w:rsid w:val="00423541"/>
    <w:rsid w:val="00423771"/>
    <w:rsid w:val="00423834"/>
    <w:rsid w:val="004241E6"/>
    <w:rsid w:val="004241E9"/>
    <w:rsid w:val="004242E6"/>
    <w:rsid w:val="004247C3"/>
    <w:rsid w:val="00424B49"/>
    <w:rsid w:val="004255B2"/>
    <w:rsid w:val="004255BE"/>
    <w:rsid w:val="00425C02"/>
    <w:rsid w:val="00425EB7"/>
    <w:rsid w:val="00425F94"/>
    <w:rsid w:val="0042608D"/>
    <w:rsid w:val="0042622D"/>
    <w:rsid w:val="004262C2"/>
    <w:rsid w:val="00426565"/>
    <w:rsid w:val="004269A8"/>
    <w:rsid w:val="00426F0B"/>
    <w:rsid w:val="00426F87"/>
    <w:rsid w:val="00427614"/>
    <w:rsid w:val="004278FD"/>
    <w:rsid w:val="00427A94"/>
    <w:rsid w:val="00427BE7"/>
    <w:rsid w:val="00427D17"/>
    <w:rsid w:val="00427D43"/>
    <w:rsid w:val="00430C32"/>
    <w:rsid w:val="00430D6D"/>
    <w:rsid w:val="00430E2F"/>
    <w:rsid w:val="00431402"/>
    <w:rsid w:val="004314AA"/>
    <w:rsid w:val="0043168C"/>
    <w:rsid w:val="0043187C"/>
    <w:rsid w:val="00431A20"/>
    <w:rsid w:val="00431D13"/>
    <w:rsid w:val="004320D7"/>
    <w:rsid w:val="00432599"/>
    <w:rsid w:val="00432C71"/>
    <w:rsid w:val="004331DA"/>
    <w:rsid w:val="004333BC"/>
    <w:rsid w:val="004334C0"/>
    <w:rsid w:val="004335DE"/>
    <w:rsid w:val="00433636"/>
    <w:rsid w:val="0043370B"/>
    <w:rsid w:val="00433F63"/>
    <w:rsid w:val="00434073"/>
    <w:rsid w:val="00434426"/>
    <w:rsid w:val="0043455A"/>
    <w:rsid w:val="00434969"/>
    <w:rsid w:val="00434A55"/>
    <w:rsid w:val="00434DC6"/>
    <w:rsid w:val="004350AB"/>
    <w:rsid w:val="00435321"/>
    <w:rsid w:val="0043548B"/>
    <w:rsid w:val="00435A23"/>
    <w:rsid w:val="00435AB9"/>
    <w:rsid w:val="00435D7B"/>
    <w:rsid w:val="00436211"/>
    <w:rsid w:val="004365B6"/>
    <w:rsid w:val="00436800"/>
    <w:rsid w:val="00436819"/>
    <w:rsid w:val="00436DA2"/>
    <w:rsid w:val="00437249"/>
    <w:rsid w:val="00437339"/>
    <w:rsid w:val="004375A7"/>
    <w:rsid w:val="00437940"/>
    <w:rsid w:val="00437FF7"/>
    <w:rsid w:val="004401F7"/>
    <w:rsid w:val="0044023C"/>
    <w:rsid w:val="004405AC"/>
    <w:rsid w:val="00440B82"/>
    <w:rsid w:val="00441095"/>
    <w:rsid w:val="00441624"/>
    <w:rsid w:val="004416D2"/>
    <w:rsid w:val="00441C75"/>
    <w:rsid w:val="00441D51"/>
    <w:rsid w:val="00442409"/>
    <w:rsid w:val="00442A52"/>
    <w:rsid w:val="00443318"/>
    <w:rsid w:val="0044350F"/>
    <w:rsid w:val="004439D6"/>
    <w:rsid w:val="00443B38"/>
    <w:rsid w:val="00443C04"/>
    <w:rsid w:val="0044475F"/>
    <w:rsid w:val="0044553F"/>
    <w:rsid w:val="004456DF"/>
    <w:rsid w:val="00445A7B"/>
    <w:rsid w:val="00445E5F"/>
    <w:rsid w:val="00445EE7"/>
    <w:rsid w:val="00446139"/>
    <w:rsid w:val="004465CA"/>
    <w:rsid w:val="00446B14"/>
    <w:rsid w:val="00446C20"/>
    <w:rsid w:val="004474C8"/>
    <w:rsid w:val="00447887"/>
    <w:rsid w:val="00447C01"/>
    <w:rsid w:val="00447DE8"/>
    <w:rsid w:val="00447F7A"/>
    <w:rsid w:val="00447FF4"/>
    <w:rsid w:val="004503F3"/>
    <w:rsid w:val="00450826"/>
    <w:rsid w:val="00450B99"/>
    <w:rsid w:val="00450E0F"/>
    <w:rsid w:val="004512D0"/>
    <w:rsid w:val="00451803"/>
    <w:rsid w:val="004518DA"/>
    <w:rsid w:val="004519E1"/>
    <w:rsid w:val="00451C4D"/>
    <w:rsid w:val="00451EC0"/>
    <w:rsid w:val="0045261C"/>
    <w:rsid w:val="004528EC"/>
    <w:rsid w:val="0045324F"/>
    <w:rsid w:val="0045348A"/>
    <w:rsid w:val="0045360C"/>
    <w:rsid w:val="00454982"/>
    <w:rsid w:val="00454BA6"/>
    <w:rsid w:val="00454BCB"/>
    <w:rsid w:val="00454EEA"/>
    <w:rsid w:val="0045517B"/>
    <w:rsid w:val="004551A5"/>
    <w:rsid w:val="004553F5"/>
    <w:rsid w:val="00455674"/>
    <w:rsid w:val="00455702"/>
    <w:rsid w:val="00455C9E"/>
    <w:rsid w:val="00455CB5"/>
    <w:rsid w:val="00456123"/>
    <w:rsid w:val="004561F9"/>
    <w:rsid w:val="00456339"/>
    <w:rsid w:val="00456B49"/>
    <w:rsid w:val="00456C82"/>
    <w:rsid w:val="00456DAB"/>
    <w:rsid w:val="0045710E"/>
    <w:rsid w:val="00457386"/>
    <w:rsid w:val="0045749F"/>
    <w:rsid w:val="00457A58"/>
    <w:rsid w:val="00457BCB"/>
    <w:rsid w:val="00457CC8"/>
    <w:rsid w:val="00460049"/>
    <w:rsid w:val="0046048F"/>
    <w:rsid w:val="004605CB"/>
    <w:rsid w:val="00460748"/>
    <w:rsid w:val="00460BF9"/>
    <w:rsid w:val="00461018"/>
    <w:rsid w:val="004610FC"/>
    <w:rsid w:val="0046126A"/>
    <w:rsid w:val="0046156C"/>
    <w:rsid w:val="0046190D"/>
    <w:rsid w:val="00461C3E"/>
    <w:rsid w:val="00461CF5"/>
    <w:rsid w:val="004622A0"/>
    <w:rsid w:val="00462976"/>
    <w:rsid w:val="004629C7"/>
    <w:rsid w:val="00462A33"/>
    <w:rsid w:val="004633BB"/>
    <w:rsid w:val="004639B5"/>
    <w:rsid w:val="00464210"/>
    <w:rsid w:val="004642F5"/>
    <w:rsid w:val="00464311"/>
    <w:rsid w:val="00464804"/>
    <w:rsid w:val="00464F5C"/>
    <w:rsid w:val="00465096"/>
    <w:rsid w:val="004651AD"/>
    <w:rsid w:val="0046572B"/>
    <w:rsid w:val="00465C7A"/>
    <w:rsid w:val="0046607E"/>
    <w:rsid w:val="004660BC"/>
    <w:rsid w:val="004661F2"/>
    <w:rsid w:val="00466420"/>
    <w:rsid w:val="00466923"/>
    <w:rsid w:val="00466C4F"/>
    <w:rsid w:val="00467403"/>
    <w:rsid w:val="00467408"/>
    <w:rsid w:val="004676CA"/>
    <w:rsid w:val="00467721"/>
    <w:rsid w:val="00467838"/>
    <w:rsid w:val="00467A2A"/>
    <w:rsid w:val="00467F5C"/>
    <w:rsid w:val="00470016"/>
    <w:rsid w:val="00470162"/>
    <w:rsid w:val="0047034A"/>
    <w:rsid w:val="004703C9"/>
    <w:rsid w:val="00470A8F"/>
    <w:rsid w:val="00470C41"/>
    <w:rsid w:val="00471021"/>
    <w:rsid w:val="004710C7"/>
    <w:rsid w:val="004713BB"/>
    <w:rsid w:val="004717EE"/>
    <w:rsid w:val="0047192D"/>
    <w:rsid w:val="00471B19"/>
    <w:rsid w:val="00471B85"/>
    <w:rsid w:val="004721C4"/>
    <w:rsid w:val="00472338"/>
    <w:rsid w:val="00472437"/>
    <w:rsid w:val="00472B05"/>
    <w:rsid w:val="00472B6D"/>
    <w:rsid w:val="00472E08"/>
    <w:rsid w:val="00472E21"/>
    <w:rsid w:val="00472F66"/>
    <w:rsid w:val="00472FC2"/>
    <w:rsid w:val="00473145"/>
    <w:rsid w:val="004731D1"/>
    <w:rsid w:val="00473578"/>
    <w:rsid w:val="00473664"/>
    <w:rsid w:val="00473797"/>
    <w:rsid w:val="00473F17"/>
    <w:rsid w:val="0047455E"/>
    <w:rsid w:val="00474836"/>
    <w:rsid w:val="004749EC"/>
    <w:rsid w:val="00474F7D"/>
    <w:rsid w:val="00475456"/>
    <w:rsid w:val="004756E4"/>
    <w:rsid w:val="00475753"/>
    <w:rsid w:val="0047597D"/>
    <w:rsid w:val="004759F4"/>
    <w:rsid w:val="00475BC8"/>
    <w:rsid w:val="00475C8D"/>
    <w:rsid w:val="00476598"/>
    <w:rsid w:val="0047663D"/>
    <w:rsid w:val="0047692C"/>
    <w:rsid w:val="00476AC6"/>
    <w:rsid w:val="00476FC3"/>
    <w:rsid w:val="00477920"/>
    <w:rsid w:val="00477977"/>
    <w:rsid w:val="004801CB"/>
    <w:rsid w:val="0048023D"/>
    <w:rsid w:val="004805B7"/>
    <w:rsid w:val="004811A2"/>
    <w:rsid w:val="004816F1"/>
    <w:rsid w:val="00481BA7"/>
    <w:rsid w:val="004820C5"/>
    <w:rsid w:val="004821C0"/>
    <w:rsid w:val="004822BF"/>
    <w:rsid w:val="00482392"/>
    <w:rsid w:val="00482447"/>
    <w:rsid w:val="004828A0"/>
    <w:rsid w:val="00482B34"/>
    <w:rsid w:val="00482E52"/>
    <w:rsid w:val="0048324D"/>
    <w:rsid w:val="0048388F"/>
    <w:rsid w:val="0048420D"/>
    <w:rsid w:val="004844EB"/>
    <w:rsid w:val="00484877"/>
    <w:rsid w:val="004848B7"/>
    <w:rsid w:val="00485336"/>
    <w:rsid w:val="00485354"/>
    <w:rsid w:val="0048536A"/>
    <w:rsid w:val="00486019"/>
    <w:rsid w:val="00486478"/>
    <w:rsid w:val="0048647A"/>
    <w:rsid w:val="004865DA"/>
    <w:rsid w:val="004866BF"/>
    <w:rsid w:val="00486E36"/>
    <w:rsid w:val="00486F21"/>
    <w:rsid w:val="004870B1"/>
    <w:rsid w:val="00487167"/>
    <w:rsid w:val="004871AF"/>
    <w:rsid w:val="004877B3"/>
    <w:rsid w:val="004878C3"/>
    <w:rsid w:val="00487B4F"/>
    <w:rsid w:val="00487C6A"/>
    <w:rsid w:val="0049022F"/>
    <w:rsid w:val="00490427"/>
    <w:rsid w:val="004908D3"/>
    <w:rsid w:val="00490AFA"/>
    <w:rsid w:val="0049140F"/>
    <w:rsid w:val="004914B6"/>
    <w:rsid w:val="0049154C"/>
    <w:rsid w:val="004916E0"/>
    <w:rsid w:val="00491EA4"/>
    <w:rsid w:val="00491F01"/>
    <w:rsid w:val="004920A4"/>
    <w:rsid w:val="004928DF"/>
    <w:rsid w:val="004932C6"/>
    <w:rsid w:val="00493500"/>
    <w:rsid w:val="00493A6A"/>
    <w:rsid w:val="00493B02"/>
    <w:rsid w:val="00493D92"/>
    <w:rsid w:val="00493F25"/>
    <w:rsid w:val="004942DF"/>
    <w:rsid w:val="0049453B"/>
    <w:rsid w:val="004945BF"/>
    <w:rsid w:val="00494A16"/>
    <w:rsid w:val="00494CFE"/>
    <w:rsid w:val="00495024"/>
    <w:rsid w:val="00495073"/>
    <w:rsid w:val="00495389"/>
    <w:rsid w:val="0049584B"/>
    <w:rsid w:val="00495A7B"/>
    <w:rsid w:val="00495C0F"/>
    <w:rsid w:val="00495F90"/>
    <w:rsid w:val="00496449"/>
    <w:rsid w:val="00496CE3"/>
    <w:rsid w:val="00496DCA"/>
    <w:rsid w:val="0049721B"/>
    <w:rsid w:val="0049728F"/>
    <w:rsid w:val="004976F1"/>
    <w:rsid w:val="00497778"/>
    <w:rsid w:val="004978C6"/>
    <w:rsid w:val="00497A22"/>
    <w:rsid w:val="00497AE6"/>
    <w:rsid w:val="00497F98"/>
    <w:rsid w:val="004A0E9C"/>
    <w:rsid w:val="004A11D5"/>
    <w:rsid w:val="004A1218"/>
    <w:rsid w:val="004A1396"/>
    <w:rsid w:val="004A1494"/>
    <w:rsid w:val="004A197D"/>
    <w:rsid w:val="004A1B19"/>
    <w:rsid w:val="004A1F01"/>
    <w:rsid w:val="004A2B08"/>
    <w:rsid w:val="004A2DEF"/>
    <w:rsid w:val="004A3EFD"/>
    <w:rsid w:val="004A460B"/>
    <w:rsid w:val="004A4B79"/>
    <w:rsid w:val="004A50E9"/>
    <w:rsid w:val="004A53A2"/>
    <w:rsid w:val="004A5516"/>
    <w:rsid w:val="004A56E7"/>
    <w:rsid w:val="004A5787"/>
    <w:rsid w:val="004A585D"/>
    <w:rsid w:val="004A5969"/>
    <w:rsid w:val="004A5EB5"/>
    <w:rsid w:val="004A5FEB"/>
    <w:rsid w:val="004A62D1"/>
    <w:rsid w:val="004A6460"/>
    <w:rsid w:val="004A6A0A"/>
    <w:rsid w:val="004A6C27"/>
    <w:rsid w:val="004A6C2E"/>
    <w:rsid w:val="004A6FCB"/>
    <w:rsid w:val="004A7027"/>
    <w:rsid w:val="004A74CF"/>
    <w:rsid w:val="004A76BF"/>
    <w:rsid w:val="004A7CCA"/>
    <w:rsid w:val="004A7DAF"/>
    <w:rsid w:val="004B02B3"/>
    <w:rsid w:val="004B0C66"/>
    <w:rsid w:val="004B16ED"/>
    <w:rsid w:val="004B1BE7"/>
    <w:rsid w:val="004B2E98"/>
    <w:rsid w:val="004B2F8E"/>
    <w:rsid w:val="004B3071"/>
    <w:rsid w:val="004B39B5"/>
    <w:rsid w:val="004B39FF"/>
    <w:rsid w:val="004B3B5C"/>
    <w:rsid w:val="004B3FEF"/>
    <w:rsid w:val="004B4150"/>
    <w:rsid w:val="004B4211"/>
    <w:rsid w:val="004B4260"/>
    <w:rsid w:val="004B4504"/>
    <w:rsid w:val="004B4C9C"/>
    <w:rsid w:val="004B5C3E"/>
    <w:rsid w:val="004B5CBF"/>
    <w:rsid w:val="004B6935"/>
    <w:rsid w:val="004B6B36"/>
    <w:rsid w:val="004B7A5F"/>
    <w:rsid w:val="004B7D08"/>
    <w:rsid w:val="004B7E0F"/>
    <w:rsid w:val="004C01AF"/>
    <w:rsid w:val="004C0487"/>
    <w:rsid w:val="004C085C"/>
    <w:rsid w:val="004C08B0"/>
    <w:rsid w:val="004C0B89"/>
    <w:rsid w:val="004C1084"/>
    <w:rsid w:val="004C1108"/>
    <w:rsid w:val="004C1B6B"/>
    <w:rsid w:val="004C1F73"/>
    <w:rsid w:val="004C2484"/>
    <w:rsid w:val="004C28BB"/>
    <w:rsid w:val="004C311F"/>
    <w:rsid w:val="004C34AB"/>
    <w:rsid w:val="004C3DF3"/>
    <w:rsid w:val="004C3F04"/>
    <w:rsid w:val="004C4272"/>
    <w:rsid w:val="004C42B4"/>
    <w:rsid w:val="004C46DF"/>
    <w:rsid w:val="004C4A34"/>
    <w:rsid w:val="004C5544"/>
    <w:rsid w:val="004C5685"/>
    <w:rsid w:val="004C5815"/>
    <w:rsid w:val="004C591D"/>
    <w:rsid w:val="004C5C44"/>
    <w:rsid w:val="004C6017"/>
    <w:rsid w:val="004C644D"/>
    <w:rsid w:val="004C662B"/>
    <w:rsid w:val="004C66D0"/>
    <w:rsid w:val="004C6BAF"/>
    <w:rsid w:val="004C702F"/>
    <w:rsid w:val="004C705F"/>
    <w:rsid w:val="004C734F"/>
    <w:rsid w:val="004C76B9"/>
    <w:rsid w:val="004C77A7"/>
    <w:rsid w:val="004D0264"/>
    <w:rsid w:val="004D0891"/>
    <w:rsid w:val="004D1888"/>
    <w:rsid w:val="004D1952"/>
    <w:rsid w:val="004D272D"/>
    <w:rsid w:val="004D2BD8"/>
    <w:rsid w:val="004D2E29"/>
    <w:rsid w:val="004D2F89"/>
    <w:rsid w:val="004D2FDE"/>
    <w:rsid w:val="004D35C4"/>
    <w:rsid w:val="004D367E"/>
    <w:rsid w:val="004D3871"/>
    <w:rsid w:val="004D3D96"/>
    <w:rsid w:val="004D3E4F"/>
    <w:rsid w:val="004D3F28"/>
    <w:rsid w:val="004D405A"/>
    <w:rsid w:val="004D405D"/>
    <w:rsid w:val="004D4ABC"/>
    <w:rsid w:val="004D4B2A"/>
    <w:rsid w:val="004D4CB7"/>
    <w:rsid w:val="004D56C9"/>
    <w:rsid w:val="004D5788"/>
    <w:rsid w:val="004D5929"/>
    <w:rsid w:val="004D5AE3"/>
    <w:rsid w:val="004D5EC5"/>
    <w:rsid w:val="004D6950"/>
    <w:rsid w:val="004D6D78"/>
    <w:rsid w:val="004D71D5"/>
    <w:rsid w:val="004D71FB"/>
    <w:rsid w:val="004D75EC"/>
    <w:rsid w:val="004D7FBD"/>
    <w:rsid w:val="004D7FC0"/>
    <w:rsid w:val="004E04DF"/>
    <w:rsid w:val="004E06F2"/>
    <w:rsid w:val="004E07E7"/>
    <w:rsid w:val="004E0BD3"/>
    <w:rsid w:val="004E0C03"/>
    <w:rsid w:val="004E0D70"/>
    <w:rsid w:val="004E0D8F"/>
    <w:rsid w:val="004E1324"/>
    <w:rsid w:val="004E166B"/>
    <w:rsid w:val="004E1F5D"/>
    <w:rsid w:val="004E1FCB"/>
    <w:rsid w:val="004E2395"/>
    <w:rsid w:val="004E2D51"/>
    <w:rsid w:val="004E2DDC"/>
    <w:rsid w:val="004E30B2"/>
    <w:rsid w:val="004E31D6"/>
    <w:rsid w:val="004E3501"/>
    <w:rsid w:val="004E35BA"/>
    <w:rsid w:val="004E36A2"/>
    <w:rsid w:val="004E390F"/>
    <w:rsid w:val="004E3921"/>
    <w:rsid w:val="004E3E1F"/>
    <w:rsid w:val="004E3E5D"/>
    <w:rsid w:val="004E3FEC"/>
    <w:rsid w:val="004E4390"/>
    <w:rsid w:val="004E4712"/>
    <w:rsid w:val="004E4A19"/>
    <w:rsid w:val="004E4C41"/>
    <w:rsid w:val="004E4DC6"/>
    <w:rsid w:val="004E55CB"/>
    <w:rsid w:val="004E5921"/>
    <w:rsid w:val="004E5964"/>
    <w:rsid w:val="004E5975"/>
    <w:rsid w:val="004E5E4E"/>
    <w:rsid w:val="004E62DE"/>
    <w:rsid w:val="004E64F4"/>
    <w:rsid w:val="004E7BF2"/>
    <w:rsid w:val="004E7F7B"/>
    <w:rsid w:val="004F017A"/>
    <w:rsid w:val="004F05B9"/>
    <w:rsid w:val="004F09BC"/>
    <w:rsid w:val="004F0D00"/>
    <w:rsid w:val="004F109C"/>
    <w:rsid w:val="004F1350"/>
    <w:rsid w:val="004F15F4"/>
    <w:rsid w:val="004F16E6"/>
    <w:rsid w:val="004F198D"/>
    <w:rsid w:val="004F1A0B"/>
    <w:rsid w:val="004F1E45"/>
    <w:rsid w:val="004F1F6E"/>
    <w:rsid w:val="004F2322"/>
    <w:rsid w:val="004F23E7"/>
    <w:rsid w:val="004F2703"/>
    <w:rsid w:val="004F296E"/>
    <w:rsid w:val="004F2B9A"/>
    <w:rsid w:val="004F2BEA"/>
    <w:rsid w:val="004F2E80"/>
    <w:rsid w:val="004F376B"/>
    <w:rsid w:val="004F393C"/>
    <w:rsid w:val="004F3FDA"/>
    <w:rsid w:val="004F4089"/>
    <w:rsid w:val="004F469C"/>
    <w:rsid w:val="004F495C"/>
    <w:rsid w:val="004F5005"/>
    <w:rsid w:val="004F5CA3"/>
    <w:rsid w:val="004F6254"/>
    <w:rsid w:val="004F6840"/>
    <w:rsid w:val="004F691C"/>
    <w:rsid w:val="004F6ADA"/>
    <w:rsid w:val="004F71A9"/>
    <w:rsid w:val="004F720E"/>
    <w:rsid w:val="004F7224"/>
    <w:rsid w:val="004F732A"/>
    <w:rsid w:val="004F73B7"/>
    <w:rsid w:val="004F753C"/>
    <w:rsid w:val="004F7823"/>
    <w:rsid w:val="004F7970"/>
    <w:rsid w:val="004F7BB0"/>
    <w:rsid w:val="004F7C7E"/>
    <w:rsid w:val="0050028C"/>
    <w:rsid w:val="00500448"/>
    <w:rsid w:val="00500C69"/>
    <w:rsid w:val="00500F4E"/>
    <w:rsid w:val="0050146C"/>
    <w:rsid w:val="005016A4"/>
    <w:rsid w:val="00501916"/>
    <w:rsid w:val="00501D6C"/>
    <w:rsid w:val="00502371"/>
    <w:rsid w:val="00502444"/>
    <w:rsid w:val="005028DE"/>
    <w:rsid w:val="00502A74"/>
    <w:rsid w:val="00502D0F"/>
    <w:rsid w:val="00503459"/>
    <w:rsid w:val="00503566"/>
    <w:rsid w:val="00503A75"/>
    <w:rsid w:val="005049D8"/>
    <w:rsid w:val="00504A46"/>
    <w:rsid w:val="00504A7F"/>
    <w:rsid w:val="00505107"/>
    <w:rsid w:val="005058EF"/>
    <w:rsid w:val="00505F8B"/>
    <w:rsid w:val="0050648F"/>
    <w:rsid w:val="00506775"/>
    <w:rsid w:val="0050689E"/>
    <w:rsid w:val="00506AC2"/>
    <w:rsid w:val="00506AD1"/>
    <w:rsid w:val="00506D92"/>
    <w:rsid w:val="00506F17"/>
    <w:rsid w:val="005070E6"/>
    <w:rsid w:val="005071CA"/>
    <w:rsid w:val="005078B5"/>
    <w:rsid w:val="00507A85"/>
    <w:rsid w:val="00507CC8"/>
    <w:rsid w:val="00507D09"/>
    <w:rsid w:val="005103A4"/>
    <w:rsid w:val="00510AE0"/>
    <w:rsid w:val="00511225"/>
    <w:rsid w:val="005112A4"/>
    <w:rsid w:val="00511637"/>
    <w:rsid w:val="00511E82"/>
    <w:rsid w:val="0051225C"/>
    <w:rsid w:val="00512763"/>
    <w:rsid w:val="005129CA"/>
    <w:rsid w:val="00512A55"/>
    <w:rsid w:val="00512F16"/>
    <w:rsid w:val="005133AE"/>
    <w:rsid w:val="00513A2D"/>
    <w:rsid w:val="00513AD2"/>
    <w:rsid w:val="00513BED"/>
    <w:rsid w:val="00514549"/>
    <w:rsid w:val="0051484E"/>
    <w:rsid w:val="0051565E"/>
    <w:rsid w:val="00515903"/>
    <w:rsid w:val="00515A34"/>
    <w:rsid w:val="00515B12"/>
    <w:rsid w:val="00515D0C"/>
    <w:rsid w:val="00516483"/>
    <w:rsid w:val="005166EB"/>
    <w:rsid w:val="00516939"/>
    <w:rsid w:val="00516BFE"/>
    <w:rsid w:val="00516D9C"/>
    <w:rsid w:val="00516E06"/>
    <w:rsid w:val="00517349"/>
    <w:rsid w:val="00517501"/>
    <w:rsid w:val="005176AC"/>
    <w:rsid w:val="0051779B"/>
    <w:rsid w:val="00517C99"/>
    <w:rsid w:val="00517D26"/>
    <w:rsid w:val="00517E64"/>
    <w:rsid w:val="005202A8"/>
    <w:rsid w:val="0052085D"/>
    <w:rsid w:val="0052089E"/>
    <w:rsid w:val="005212B4"/>
    <w:rsid w:val="00521DDC"/>
    <w:rsid w:val="00522485"/>
    <w:rsid w:val="00522DE1"/>
    <w:rsid w:val="005230AF"/>
    <w:rsid w:val="00523DBC"/>
    <w:rsid w:val="00523E81"/>
    <w:rsid w:val="00523FFE"/>
    <w:rsid w:val="005240FE"/>
    <w:rsid w:val="005244E4"/>
    <w:rsid w:val="00524750"/>
    <w:rsid w:val="005248A2"/>
    <w:rsid w:val="00524DF8"/>
    <w:rsid w:val="00524E1A"/>
    <w:rsid w:val="0052536C"/>
    <w:rsid w:val="00525457"/>
    <w:rsid w:val="005260B0"/>
    <w:rsid w:val="00526584"/>
    <w:rsid w:val="005268CA"/>
    <w:rsid w:val="00526B30"/>
    <w:rsid w:val="00526DE6"/>
    <w:rsid w:val="00527453"/>
    <w:rsid w:val="00527583"/>
    <w:rsid w:val="00527994"/>
    <w:rsid w:val="0053007E"/>
    <w:rsid w:val="00530155"/>
    <w:rsid w:val="00530439"/>
    <w:rsid w:val="00530CAB"/>
    <w:rsid w:val="00530D16"/>
    <w:rsid w:val="005310E2"/>
    <w:rsid w:val="005312FF"/>
    <w:rsid w:val="005318E7"/>
    <w:rsid w:val="00531A3F"/>
    <w:rsid w:val="00531AC4"/>
    <w:rsid w:val="00531FC3"/>
    <w:rsid w:val="00532B5C"/>
    <w:rsid w:val="00532BAB"/>
    <w:rsid w:val="00532C8F"/>
    <w:rsid w:val="00532DCF"/>
    <w:rsid w:val="005333E0"/>
    <w:rsid w:val="00533A24"/>
    <w:rsid w:val="00533C08"/>
    <w:rsid w:val="00533C14"/>
    <w:rsid w:val="00533D92"/>
    <w:rsid w:val="005349D0"/>
    <w:rsid w:val="00534E86"/>
    <w:rsid w:val="00535056"/>
    <w:rsid w:val="0053513A"/>
    <w:rsid w:val="0053543B"/>
    <w:rsid w:val="00535591"/>
    <w:rsid w:val="005363FD"/>
    <w:rsid w:val="00536743"/>
    <w:rsid w:val="00536CEB"/>
    <w:rsid w:val="00536D04"/>
    <w:rsid w:val="005371D0"/>
    <w:rsid w:val="0053754C"/>
    <w:rsid w:val="0053756F"/>
    <w:rsid w:val="005376DB"/>
    <w:rsid w:val="00537CF1"/>
    <w:rsid w:val="00540FA3"/>
    <w:rsid w:val="00541C1E"/>
    <w:rsid w:val="00541C23"/>
    <w:rsid w:val="00541D08"/>
    <w:rsid w:val="00542232"/>
    <w:rsid w:val="005423B8"/>
    <w:rsid w:val="00542737"/>
    <w:rsid w:val="00542747"/>
    <w:rsid w:val="00542A85"/>
    <w:rsid w:val="00542EF0"/>
    <w:rsid w:val="0054335A"/>
    <w:rsid w:val="005433E1"/>
    <w:rsid w:val="0054359C"/>
    <w:rsid w:val="00544100"/>
    <w:rsid w:val="005441BF"/>
    <w:rsid w:val="005448B3"/>
    <w:rsid w:val="00544E15"/>
    <w:rsid w:val="00544EF1"/>
    <w:rsid w:val="00545077"/>
    <w:rsid w:val="0054536D"/>
    <w:rsid w:val="005457AF"/>
    <w:rsid w:val="00545EC3"/>
    <w:rsid w:val="0054618A"/>
    <w:rsid w:val="00546192"/>
    <w:rsid w:val="00546212"/>
    <w:rsid w:val="00546983"/>
    <w:rsid w:val="0054717A"/>
    <w:rsid w:val="005473B7"/>
    <w:rsid w:val="0054789B"/>
    <w:rsid w:val="00547F6F"/>
    <w:rsid w:val="00550259"/>
    <w:rsid w:val="00550521"/>
    <w:rsid w:val="00550735"/>
    <w:rsid w:val="00550AAF"/>
    <w:rsid w:val="00550F9B"/>
    <w:rsid w:val="0055157E"/>
    <w:rsid w:val="005515A3"/>
    <w:rsid w:val="00551B43"/>
    <w:rsid w:val="00552119"/>
    <w:rsid w:val="005522CD"/>
    <w:rsid w:val="00552312"/>
    <w:rsid w:val="00552631"/>
    <w:rsid w:val="00552637"/>
    <w:rsid w:val="005527DF"/>
    <w:rsid w:val="00552834"/>
    <w:rsid w:val="00552ACA"/>
    <w:rsid w:val="00552B22"/>
    <w:rsid w:val="00552D37"/>
    <w:rsid w:val="00553587"/>
    <w:rsid w:val="00554067"/>
    <w:rsid w:val="005545DD"/>
    <w:rsid w:val="00554839"/>
    <w:rsid w:val="00554C16"/>
    <w:rsid w:val="00554F57"/>
    <w:rsid w:val="00554F68"/>
    <w:rsid w:val="005552B8"/>
    <w:rsid w:val="0055555F"/>
    <w:rsid w:val="00555609"/>
    <w:rsid w:val="005558D8"/>
    <w:rsid w:val="00555C0B"/>
    <w:rsid w:val="00555DF7"/>
    <w:rsid w:val="00555FD9"/>
    <w:rsid w:val="005562CA"/>
    <w:rsid w:val="005562CD"/>
    <w:rsid w:val="005564EC"/>
    <w:rsid w:val="00556761"/>
    <w:rsid w:val="00556810"/>
    <w:rsid w:val="0055683E"/>
    <w:rsid w:val="00556BBD"/>
    <w:rsid w:val="00556C48"/>
    <w:rsid w:val="00556DB3"/>
    <w:rsid w:val="00556F48"/>
    <w:rsid w:val="00556F87"/>
    <w:rsid w:val="005571AC"/>
    <w:rsid w:val="005572D5"/>
    <w:rsid w:val="005574C8"/>
    <w:rsid w:val="005575FF"/>
    <w:rsid w:val="00557A16"/>
    <w:rsid w:val="00557BAE"/>
    <w:rsid w:val="00557CCD"/>
    <w:rsid w:val="00557EAC"/>
    <w:rsid w:val="0056015E"/>
    <w:rsid w:val="00560208"/>
    <w:rsid w:val="0056036F"/>
    <w:rsid w:val="0056089F"/>
    <w:rsid w:val="00560C6D"/>
    <w:rsid w:val="00561004"/>
    <w:rsid w:val="0056104B"/>
    <w:rsid w:val="005611E8"/>
    <w:rsid w:val="00561854"/>
    <w:rsid w:val="00561E07"/>
    <w:rsid w:val="005626DA"/>
    <w:rsid w:val="005629EE"/>
    <w:rsid w:val="00562A30"/>
    <w:rsid w:val="00563216"/>
    <w:rsid w:val="00563262"/>
    <w:rsid w:val="00563F0A"/>
    <w:rsid w:val="0056445A"/>
    <w:rsid w:val="005648FA"/>
    <w:rsid w:val="00564945"/>
    <w:rsid w:val="00564AD2"/>
    <w:rsid w:val="00564BAB"/>
    <w:rsid w:val="00564C41"/>
    <w:rsid w:val="00564DC6"/>
    <w:rsid w:val="00564E11"/>
    <w:rsid w:val="00564E92"/>
    <w:rsid w:val="00565118"/>
    <w:rsid w:val="00565173"/>
    <w:rsid w:val="00565893"/>
    <w:rsid w:val="00565B90"/>
    <w:rsid w:val="0056624B"/>
    <w:rsid w:val="005668B3"/>
    <w:rsid w:val="005669F7"/>
    <w:rsid w:val="00566A61"/>
    <w:rsid w:val="00566B38"/>
    <w:rsid w:val="005672FB"/>
    <w:rsid w:val="00567344"/>
    <w:rsid w:val="005673A4"/>
    <w:rsid w:val="005673E2"/>
    <w:rsid w:val="005678B9"/>
    <w:rsid w:val="00567971"/>
    <w:rsid w:val="005679A9"/>
    <w:rsid w:val="00567BB3"/>
    <w:rsid w:val="005702F1"/>
    <w:rsid w:val="0057090C"/>
    <w:rsid w:val="00570A1E"/>
    <w:rsid w:val="00570F46"/>
    <w:rsid w:val="0057111D"/>
    <w:rsid w:val="00571448"/>
    <w:rsid w:val="00571527"/>
    <w:rsid w:val="005718A6"/>
    <w:rsid w:val="00572847"/>
    <w:rsid w:val="00572B2C"/>
    <w:rsid w:val="00572C48"/>
    <w:rsid w:val="0057360B"/>
    <w:rsid w:val="00573874"/>
    <w:rsid w:val="00573910"/>
    <w:rsid w:val="00573AC5"/>
    <w:rsid w:val="00573B14"/>
    <w:rsid w:val="00573F26"/>
    <w:rsid w:val="0057437D"/>
    <w:rsid w:val="00574409"/>
    <w:rsid w:val="0057472B"/>
    <w:rsid w:val="00574996"/>
    <w:rsid w:val="00574A94"/>
    <w:rsid w:val="00574E57"/>
    <w:rsid w:val="00575789"/>
    <w:rsid w:val="005757E1"/>
    <w:rsid w:val="00575A4B"/>
    <w:rsid w:val="00575E9A"/>
    <w:rsid w:val="00576099"/>
    <w:rsid w:val="00576156"/>
    <w:rsid w:val="0057661E"/>
    <w:rsid w:val="0057678D"/>
    <w:rsid w:val="00576A96"/>
    <w:rsid w:val="00576F2F"/>
    <w:rsid w:val="00577751"/>
    <w:rsid w:val="005803C5"/>
    <w:rsid w:val="0058065B"/>
    <w:rsid w:val="005806AF"/>
    <w:rsid w:val="00580E54"/>
    <w:rsid w:val="00580EA7"/>
    <w:rsid w:val="005811D1"/>
    <w:rsid w:val="0058163B"/>
    <w:rsid w:val="00581CBE"/>
    <w:rsid w:val="00582221"/>
    <w:rsid w:val="00582225"/>
    <w:rsid w:val="00582525"/>
    <w:rsid w:val="005825CB"/>
    <w:rsid w:val="00582932"/>
    <w:rsid w:val="00582B7C"/>
    <w:rsid w:val="00582CB0"/>
    <w:rsid w:val="00583045"/>
    <w:rsid w:val="00583842"/>
    <w:rsid w:val="005838DE"/>
    <w:rsid w:val="005838FC"/>
    <w:rsid w:val="00583E27"/>
    <w:rsid w:val="00583E44"/>
    <w:rsid w:val="00584103"/>
    <w:rsid w:val="00584220"/>
    <w:rsid w:val="0058444D"/>
    <w:rsid w:val="005844FA"/>
    <w:rsid w:val="005847A8"/>
    <w:rsid w:val="005849CB"/>
    <w:rsid w:val="00584C9F"/>
    <w:rsid w:val="00584F4F"/>
    <w:rsid w:val="0058516C"/>
    <w:rsid w:val="00585B77"/>
    <w:rsid w:val="00585E40"/>
    <w:rsid w:val="0058603B"/>
    <w:rsid w:val="005861A1"/>
    <w:rsid w:val="00586480"/>
    <w:rsid w:val="0058665B"/>
    <w:rsid w:val="005866D7"/>
    <w:rsid w:val="00586A5D"/>
    <w:rsid w:val="00586A5E"/>
    <w:rsid w:val="00586DE7"/>
    <w:rsid w:val="005872F2"/>
    <w:rsid w:val="00587514"/>
    <w:rsid w:val="005875DE"/>
    <w:rsid w:val="00587714"/>
    <w:rsid w:val="0059009F"/>
    <w:rsid w:val="005900F9"/>
    <w:rsid w:val="00590183"/>
    <w:rsid w:val="005908CB"/>
    <w:rsid w:val="00590B2D"/>
    <w:rsid w:val="00590BEA"/>
    <w:rsid w:val="00590D3E"/>
    <w:rsid w:val="00591016"/>
    <w:rsid w:val="005910C1"/>
    <w:rsid w:val="005911D9"/>
    <w:rsid w:val="00591561"/>
    <w:rsid w:val="005919C2"/>
    <w:rsid w:val="005919F0"/>
    <w:rsid w:val="00591CD2"/>
    <w:rsid w:val="00591CD6"/>
    <w:rsid w:val="00591D40"/>
    <w:rsid w:val="00591D79"/>
    <w:rsid w:val="0059294F"/>
    <w:rsid w:val="005932F4"/>
    <w:rsid w:val="00593317"/>
    <w:rsid w:val="005935C0"/>
    <w:rsid w:val="00593749"/>
    <w:rsid w:val="005937FC"/>
    <w:rsid w:val="00593D3A"/>
    <w:rsid w:val="00594498"/>
    <w:rsid w:val="00594666"/>
    <w:rsid w:val="0059474A"/>
    <w:rsid w:val="00594B23"/>
    <w:rsid w:val="00594B39"/>
    <w:rsid w:val="00594BC8"/>
    <w:rsid w:val="00594E2D"/>
    <w:rsid w:val="00595CEE"/>
    <w:rsid w:val="00596799"/>
    <w:rsid w:val="005969F3"/>
    <w:rsid w:val="00596A75"/>
    <w:rsid w:val="00596A8B"/>
    <w:rsid w:val="00596B01"/>
    <w:rsid w:val="0059706E"/>
    <w:rsid w:val="005978FF"/>
    <w:rsid w:val="005979A2"/>
    <w:rsid w:val="005A007E"/>
    <w:rsid w:val="005A00AF"/>
    <w:rsid w:val="005A0813"/>
    <w:rsid w:val="005A0DF1"/>
    <w:rsid w:val="005A1023"/>
    <w:rsid w:val="005A2428"/>
    <w:rsid w:val="005A290F"/>
    <w:rsid w:val="005A2AA9"/>
    <w:rsid w:val="005A2F19"/>
    <w:rsid w:val="005A3062"/>
    <w:rsid w:val="005A33AD"/>
    <w:rsid w:val="005A38EF"/>
    <w:rsid w:val="005A3D15"/>
    <w:rsid w:val="005A3D86"/>
    <w:rsid w:val="005A4007"/>
    <w:rsid w:val="005A4118"/>
    <w:rsid w:val="005A48B9"/>
    <w:rsid w:val="005A49E2"/>
    <w:rsid w:val="005A541A"/>
    <w:rsid w:val="005A55C3"/>
    <w:rsid w:val="005A5C7E"/>
    <w:rsid w:val="005A62F0"/>
    <w:rsid w:val="005A6A95"/>
    <w:rsid w:val="005A6D0D"/>
    <w:rsid w:val="005A7EF9"/>
    <w:rsid w:val="005B0117"/>
    <w:rsid w:val="005B0252"/>
    <w:rsid w:val="005B16B5"/>
    <w:rsid w:val="005B1851"/>
    <w:rsid w:val="005B2229"/>
    <w:rsid w:val="005B2318"/>
    <w:rsid w:val="005B253E"/>
    <w:rsid w:val="005B390A"/>
    <w:rsid w:val="005B3DDC"/>
    <w:rsid w:val="005B3F1B"/>
    <w:rsid w:val="005B3F3B"/>
    <w:rsid w:val="005B407E"/>
    <w:rsid w:val="005B42E7"/>
    <w:rsid w:val="005B4346"/>
    <w:rsid w:val="005B4416"/>
    <w:rsid w:val="005B4829"/>
    <w:rsid w:val="005B4AAA"/>
    <w:rsid w:val="005B4D18"/>
    <w:rsid w:val="005B4E94"/>
    <w:rsid w:val="005B4EEE"/>
    <w:rsid w:val="005B512A"/>
    <w:rsid w:val="005B5269"/>
    <w:rsid w:val="005B565D"/>
    <w:rsid w:val="005B612D"/>
    <w:rsid w:val="005B687B"/>
    <w:rsid w:val="005B694B"/>
    <w:rsid w:val="005B698E"/>
    <w:rsid w:val="005B6E07"/>
    <w:rsid w:val="005B6E3B"/>
    <w:rsid w:val="005B6EB4"/>
    <w:rsid w:val="005B7DEB"/>
    <w:rsid w:val="005B7FAB"/>
    <w:rsid w:val="005C0382"/>
    <w:rsid w:val="005C0708"/>
    <w:rsid w:val="005C08FD"/>
    <w:rsid w:val="005C09A7"/>
    <w:rsid w:val="005C0A4F"/>
    <w:rsid w:val="005C0D06"/>
    <w:rsid w:val="005C0E5C"/>
    <w:rsid w:val="005C0E5E"/>
    <w:rsid w:val="005C0F5E"/>
    <w:rsid w:val="005C161A"/>
    <w:rsid w:val="005C1CBD"/>
    <w:rsid w:val="005C1FC4"/>
    <w:rsid w:val="005C211F"/>
    <w:rsid w:val="005C33B5"/>
    <w:rsid w:val="005C3B52"/>
    <w:rsid w:val="005C3C7F"/>
    <w:rsid w:val="005C3E7B"/>
    <w:rsid w:val="005C3FCD"/>
    <w:rsid w:val="005C4342"/>
    <w:rsid w:val="005C4617"/>
    <w:rsid w:val="005C469B"/>
    <w:rsid w:val="005C4ABC"/>
    <w:rsid w:val="005C4EBC"/>
    <w:rsid w:val="005C50C7"/>
    <w:rsid w:val="005C5292"/>
    <w:rsid w:val="005C56EA"/>
    <w:rsid w:val="005C5774"/>
    <w:rsid w:val="005C5AC1"/>
    <w:rsid w:val="005C5CBC"/>
    <w:rsid w:val="005C602E"/>
    <w:rsid w:val="005C7225"/>
    <w:rsid w:val="005C726D"/>
    <w:rsid w:val="005C7395"/>
    <w:rsid w:val="005C73A2"/>
    <w:rsid w:val="005C7E3E"/>
    <w:rsid w:val="005D0342"/>
    <w:rsid w:val="005D0922"/>
    <w:rsid w:val="005D0F10"/>
    <w:rsid w:val="005D1117"/>
    <w:rsid w:val="005D1662"/>
    <w:rsid w:val="005D1A5B"/>
    <w:rsid w:val="005D1B3E"/>
    <w:rsid w:val="005D2173"/>
    <w:rsid w:val="005D24AD"/>
    <w:rsid w:val="005D2A79"/>
    <w:rsid w:val="005D2D90"/>
    <w:rsid w:val="005D2FAE"/>
    <w:rsid w:val="005D3066"/>
    <w:rsid w:val="005D317F"/>
    <w:rsid w:val="005D36D3"/>
    <w:rsid w:val="005D3A26"/>
    <w:rsid w:val="005D3DCE"/>
    <w:rsid w:val="005D45CF"/>
    <w:rsid w:val="005D468B"/>
    <w:rsid w:val="005D48AB"/>
    <w:rsid w:val="005D4DA0"/>
    <w:rsid w:val="005D5258"/>
    <w:rsid w:val="005D5803"/>
    <w:rsid w:val="005D5F05"/>
    <w:rsid w:val="005D6062"/>
    <w:rsid w:val="005D61DE"/>
    <w:rsid w:val="005D632D"/>
    <w:rsid w:val="005D6358"/>
    <w:rsid w:val="005D6B5E"/>
    <w:rsid w:val="005D72DF"/>
    <w:rsid w:val="005D751D"/>
    <w:rsid w:val="005D76D5"/>
    <w:rsid w:val="005E018F"/>
    <w:rsid w:val="005E0197"/>
    <w:rsid w:val="005E04E7"/>
    <w:rsid w:val="005E0D1D"/>
    <w:rsid w:val="005E0DFC"/>
    <w:rsid w:val="005E0E7E"/>
    <w:rsid w:val="005E0EE8"/>
    <w:rsid w:val="005E0F1D"/>
    <w:rsid w:val="005E18D1"/>
    <w:rsid w:val="005E2BA1"/>
    <w:rsid w:val="005E31D5"/>
    <w:rsid w:val="005E3538"/>
    <w:rsid w:val="005E3726"/>
    <w:rsid w:val="005E375C"/>
    <w:rsid w:val="005E3DE1"/>
    <w:rsid w:val="005E3DE2"/>
    <w:rsid w:val="005E4524"/>
    <w:rsid w:val="005E49C1"/>
    <w:rsid w:val="005E4E7E"/>
    <w:rsid w:val="005E5AAE"/>
    <w:rsid w:val="005E6376"/>
    <w:rsid w:val="005E6397"/>
    <w:rsid w:val="005E6688"/>
    <w:rsid w:val="005E670D"/>
    <w:rsid w:val="005E6718"/>
    <w:rsid w:val="005E6B71"/>
    <w:rsid w:val="005E77CE"/>
    <w:rsid w:val="005E78D9"/>
    <w:rsid w:val="005E7952"/>
    <w:rsid w:val="005E7BE5"/>
    <w:rsid w:val="005E7C10"/>
    <w:rsid w:val="005E7D15"/>
    <w:rsid w:val="005F00B8"/>
    <w:rsid w:val="005F0DAF"/>
    <w:rsid w:val="005F1718"/>
    <w:rsid w:val="005F17DF"/>
    <w:rsid w:val="005F254B"/>
    <w:rsid w:val="005F293E"/>
    <w:rsid w:val="005F2CA0"/>
    <w:rsid w:val="005F2F6C"/>
    <w:rsid w:val="005F385D"/>
    <w:rsid w:val="005F396F"/>
    <w:rsid w:val="005F3B66"/>
    <w:rsid w:val="005F3C67"/>
    <w:rsid w:val="005F3E8D"/>
    <w:rsid w:val="005F3FC0"/>
    <w:rsid w:val="005F4C76"/>
    <w:rsid w:val="005F4F17"/>
    <w:rsid w:val="005F505C"/>
    <w:rsid w:val="005F5AE4"/>
    <w:rsid w:val="005F66B6"/>
    <w:rsid w:val="005F66F9"/>
    <w:rsid w:val="005F69A8"/>
    <w:rsid w:val="005F6B07"/>
    <w:rsid w:val="005F6BC6"/>
    <w:rsid w:val="005F6F89"/>
    <w:rsid w:val="005F7018"/>
    <w:rsid w:val="005F7048"/>
    <w:rsid w:val="005F7139"/>
    <w:rsid w:val="005F7341"/>
    <w:rsid w:val="005F74FD"/>
    <w:rsid w:val="005F7C0E"/>
    <w:rsid w:val="005F7D2E"/>
    <w:rsid w:val="005F7E80"/>
    <w:rsid w:val="006000AF"/>
    <w:rsid w:val="006002DC"/>
    <w:rsid w:val="006004A6"/>
    <w:rsid w:val="006009B4"/>
    <w:rsid w:val="00600AC0"/>
    <w:rsid w:val="00600C1C"/>
    <w:rsid w:val="00601441"/>
    <w:rsid w:val="006014D7"/>
    <w:rsid w:val="006017EF"/>
    <w:rsid w:val="0060181E"/>
    <w:rsid w:val="00602DB7"/>
    <w:rsid w:val="00603073"/>
    <w:rsid w:val="006036B1"/>
    <w:rsid w:val="00603781"/>
    <w:rsid w:val="00603B61"/>
    <w:rsid w:val="00603C68"/>
    <w:rsid w:val="006045CF"/>
    <w:rsid w:val="00605145"/>
    <w:rsid w:val="006052BF"/>
    <w:rsid w:val="00605349"/>
    <w:rsid w:val="006053D6"/>
    <w:rsid w:val="00605479"/>
    <w:rsid w:val="0060585C"/>
    <w:rsid w:val="00605DEC"/>
    <w:rsid w:val="006060F4"/>
    <w:rsid w:val="00606357"/>
    <w:rsid w:val="00606845"/>
    <w:rsid w:val="00606CF6"/>
    <w:rsid w:val="00606DC3"/>
    <w:rsid w:val="00607843"/>
    <w:rsid w:val="00607910"/>
    <w:rsid w:val="00607AA8"/>
    <w:rsid w:val="00607C8B"/>
    <w:rsid w:val="00607E6C"/>
    <w:rsid w:val="0061084E"/>
    <w:rsid w:val="00611223"/>
    <w:rsid w:val="00611331"/>
    <w:rsid w:val="006114E1"/>
    <w:rsid w:val="006117DD"/>
    <w:rsid w:val="00611B4F"/>
    <w:rsid w:val="00612233"/>
    <w:rsid w:val="00612395"/>
    <w:rsid w:val="00612664"/>
    <w:rsid w:val="00612765"/>
    <w:rsid w:val="006129BE"/>
    <w:rsid w:val="00612D16"/>
    <w:rsid w:val="00612EAB"/>
    <w:rsid w:val="0061345D"/>
    <w:rsid w:val="006135C8"/>
    <w:rsid w:val="00613B75"/>
    <w:rsid w:val="00613D92"/>
    <w:rsid w:val="00613EBC"/>
    <w:rsid w:val="00614290"/>
    <w:rsid w:val="0061433E"/>
    <w:rsid w:val="0061463C"/>
    <w:rsid w:val="00615934"/>
    <w:rsid w:val="00615D52"/>
    <w:rsid w:val="00615F57"/>
    <w:rsid w:val="00616153"/>
    <w:rsid w:val="006162B0"/>
    <w:rsid w:val="00616895"/>
    <w:rsid w:val="00616C72"/>
    <w:rsid w:val="006175A4"/>
    <w:rsid w:val="00617B9B"/>
    <w:rsid w:val="00620543"/>
    <w:rsid w:val="006205FF"/>
    <w:rsid w:val="00620639"/>
    <w:rsid w:val="006207F4"/>
    <w:rsid w:val="00620B19"/>
    <w:rsid w:val="00620D3B"/>
    <w:rsid w:val="00620EC6"/>
    <w:rsid w:val="0062156D"/>
    <w:rsid w:val="00621A97"/>
    <w:rsid w:val="00621BBF"/>
    <w:rsid w:val="00621C84"/>
    <w:rsid w:val="00621D1B"/>
    <w:rsid w:val="00622095"/>
    <w:rsid w:val="006222AF"/>
    <w:rsid w:val="006222ED"/>
    <w:rsid w:val="00622665"/>
    <w:rsid w:val="00622D79"/>
    <w:rsid w:val="0062324D"/>
    <w:rsid w:val="0062325C"/>
    <w:rsid w:val="0062342F"/>
    <w:rsid w:val="006235CE"/>
    <w:rsid w:val="0062372D"/>
    <w:rsid w:val="00623789"/>
    <w:rsid w:val="00623A40"/>
    <w:rsid w:val="00623D5E"/>
    <w:rsid w:val="006242BE"/>
    <w:rsid w:val="00624716"/>
    <w:rsid w:val="006247ED"/>
    <w:rsid w:val="00624858"/>
    <w:rsid w:val="006249FA"/>
    <w:rsid w:val="00624BC1"/>
    <w:rsid w:val="00624FA5"/>
    <w:rsid w:val="00625E18"/>
    <w:rsid w:val="0062600D"/>
    <w:rsid w:val="006265A1"/>
    <w:rsid w:val="006266E3"/>
    <w:rsid w:val="00626765"/>
    <w:rsid w:val="00626E5F"/>
    <w:rsid w:val="00627158"/>
    <w:rsid w:val="00627212"/>
    <w:rsid w:val="006272B7"/>
    <w:rsid w:val="006274DD"/>
    <w:rsid w:val="00627708"/>
    <w:rsid w:val="00627B3E"/>
    <w:rsid w:val="00627C9B"/>
    <w:rsid w:val="00627E46"/>
    <w:rsid w:val="0063030C"/>
    <w:rsid w:val="00630421"/>
    <w:rsid w:val="0063059E"/>
    <w:rsid w:val="00630690"/>
    <w:rsid w:val="00630C70"/>
    <w:rsid w:val="00630F64"/>
    <w:rsid w:val="00630FD7"/>
    <w:rsid w:val="006317A6"/>
    <w:rsid w:val="006317C0"/>
    <w:rsid w:val="00631843"/>
    <w:rsid w:val="00631D57"/>
    <w:rsid w:val="00631DAF"/>
    <w:rsid w:val="00632091"/>
    <w:rsid w:val="00632162"/>
    <w:rsid w:val="006322D4"/>
    <w:rsid w:val="006325AE"/>
    <w:rsid w:val="00632ABF"/>
    <w:rsid w:val="006337C3"/>
    <w:rsid w:val="00633903"/>
    <w:rsid w:val="00634290"/>
    <w:rsid w:val="0063457C"/>
    <w:rsid w:val="00634757"/>
    <w:rsid w:val="00634CD8"/>
    <w:rsid w:val="00634FC1"/>
    <w:rsid w:val="0063508A"/>
    <w:rsid w:val="0063535C"/>
    <w:rsid w:val="00635897"/>
    <w:rsid w:val="00635982"/>
    <w:rsid w:val="006361CB"/>
    <w:rsid w:val="006361CC"/>
    <w:rsid w:val="00636FF9"/>
    <w:rsid w:val="0063721B"/>
    <w:rsid w:val="006372AE"/>
    <w:rsid w:val="00637489"/>
    <w:rsid w:val="00637611"/>
    <w:rsid w:val="0063769D"/>
    <w:rsid w:val="00637E07"/>
    <w:rsid w:val="00637E56"/>
    <w:rsid w:val="006410A2"/>
    <w:rsid w:val="006412CE"/>
    <w:rsid w:val="006414F4"/>
    <w:rsid w:val="006416BE"/>
    <w:rsid w:val="006416C2"/>
    <w:rsid w:val="00641ACB"/>
    <w:rsid w:val="00641D92"/>
    <w:rsid w:val="00641F7C"/>
    <w:rsid w:val="00642196"/>
    <w:rsid w:val="0064219A"/>
    <w:rsid w:val="00642431"/>
    <w:rsid w:val="0064268D"/>
    <w:rsid w:val="0064289C"/>
    <w:rsid w:val="00642906"/>
    <w:rsid w:val="00642964"/>
    <w:rsid w:val="00642BAF"/>
    <w:rsid w:val="00642CAF"/>
    <w:rsid w:val="00642F1D"/>
    <w:rsid w:val="0064304A"/>
    <w:rsid w:val="006433D3"/>
    <w:rsid w:val="006434B6"/>
    <w:rsid w:val="006435DB"/>
    <w:rsid w:val="00643668"/>
    <w:rsid w:val="00643A56"/>
    <w:rsid w:val="00643F4C"/>
    <w:rsid w:val="006444EA"/>
    <w:rsid w:val="006447CD"/>
    <w:rsid w:val="00644AEA"/>
    <w:rsid w:val="00645672"/>
    <w:rsid w:val="00645A55"/>
    <w:rsid w:val="00645A80"/>
    <w:rsid w:val="00645D3F"/>
    <w:rsid w:val="0064647E"/>
    <w:rsid w:val="006466CE"/>
    <w:rsid w:val="00646F5C"/>
    <w:rsid w:val="006473C8"/>
    <w:rsid w:val="00647E79"/>
    <w:rsid w:val="00650470"/>
    <w:rsid w:val="0065071C"/>
    <w:rsid w:val="0065095A"/>
    <w:rsid w:val="00652040"/>
    <w:rsid w:val="00652306"/>
    <w:rsid w:val="00652625"/>
    <w:rsid w:val="006529E0"/>
    <w:rsid w:val="00652CBF"/>
    <w:rsid w:val="00653550"/>
    <w:rsid w:val="006535B1"/>
    <w:rsid w:val="00653821"/>
    <w:rsid w:val="00653B8F"/>
    <w:rsid w:val="00653CCB"/>
    <w:rsid w:val="00653FC0"/>
    <w:rsid w:val="00653FF9"/>
    <w:rsid w:val="0065406F"/>
    <w:rsid w:val="00654B49"/>
    <w:rsid w:val="00654C80"/>
    <w:rsid w:val="006550FE"/>
    <w:rsid w:val="0065520B"/>
    <w:rsid w:val="006563C2"/>
    <w:rsid w:val="0065651C"/>
    <w:rsid w:val="00656737"/>
    <w:rsid w:val="00656E3F"/>
    <w:rsid w:val="00660A3C"/>
    <w:rsid w:val="006610D1"/>
    <w:rsid w:val="00661C52"/>
    <w:rsid w:val="00661F0B"/>
    <w:rsid w:val="006622BF"/>
    <w:rsid w:val="00662ECE"/>
    <w:rsid w:val="0066368E"/>
    <w:rsid w:val="00663BF9"/>
    <w:rsid w:val="00663CBC"/>
    <w:rsid w:val="00664337"/>
    <w:rsid w:val="006647D6"/>
    <w:rsid w:val="00664801"/>
    <w:rsid w:val="006650CE"/>
    <w:rsid w:val="0066510A"/>
    <w:rsid w:val="006654BE"/>
    <w:rsid w:val="00665522"/>
    <w:rsid w:val="006659F9"/>
    <w:rsid w:val="00665AEA"/>
    <w:rsid w:val="00665D1A"/>
    <w:rsid w:val="00665EE0"/>
    <w:rsid w:val="006667E0"/>
    <w:rsid w:val="00666E69"/>
    <w:rsid w:val="00666EEE"/>
    <w:rsid w:val="00667256"/>
    <w:rsid w:val="006677C1"/>
    <w:rsid w:val="006678B5"/>
    <w:rsid w:val="00667AA6"/>
    <w:rsid w:val="00667B4D"/>
    <w:rsid w:val="00667E62"/>
    <w:rsid w:val="0067006C"/>
    <w:rsid w:val="0067012E"/>
    <w:rsid w:val="00670A0A"/>
    <w:rsid w:val="00670B6E"/>
    <w:rsid w:val="00670C8F"/>
    <w:rsid w:val="00670E32"/>
    <w:rsid w:val="0067197A"/>
    <w:rsid w:val="00671A4D"/>
    <w:rsid w:val="00671AC2"/>
    <w:rsid w:val="00671E3A"/>
    <w:rsid w:val="00672007"/>
    <w:rsid w:val="00672086"/>
    <w:rsid w:val="006721BA"/>
    <w:rsid w:val="0067237A"/>
    <w:rsid w:val="00672916"/>
    <w:rsid w:val="00672C2E"/>
    <w:rsid w:val="00673ECE"/>
    <w:rsid w:val="00674172"/>
    <w:rsid w:val="006741CA"/>
    <w:rsid w:val="00674443"/>
    <w:rsid w:val="0067479B"/>
    <w:rsid w:val="00674A11"/>
    <w:rsid w:val="00674A23"/>
    <w:rsid w:val="00674C78"/>
    <w:rsid w:val="00674F90"/>
    <w:rsid w:val="00675200"/>
    <w:rsid w:val="00675216"/>
    <w:rsid w:val="00675CE8"/>
    <w:rsid w:val="00675E13"/>
    <w:rsid w:val="00676344"/>
    <w:rsid w:val="006765F7"/>
    <w:rsid w:val="00676B94"/>
    <w:rsid w:val="00676D74"/>
    <w:rsid w:val="00677254"/>
    <w:rsid w:val="00677313"/>
    <w:rsid w:val="006775E6"/>
    <w:rsid w:val="00677F01"/>
    <w:rsid w:val="00680814"/>
    <w:rsid w:val="00680870"/>
    <w:rsid w:val="006808F5"/>
    <w:rsid w:val="00680C32"/>
    <w:rsid w:val="0068171A"/>
    <w:rsid w:val="006817B6"/>
    <w:rsid w:val="00681FE4"/>
    <w:rsid w:val="00682108"/>
    <w:rsid w:val="006821AB"/>
    <w:rsid w:val="00682223"/>
    <w:rsid w:val="006826E1"/>
    <w:rsid w:val="00682743"/>
    <w:rsid w:val="006829A9"/>
    <w:rsid w:val="00683220"/>
    <w:rsid w:val="006832E5"/>
    <w:rsid w:val="006834AE"/>
    <w:rsid w:val="0068373C"/>
    <w:rsid w:val="0068384A"/>
    <w:rsid w:val="00683A06"/>
    <w:rsid w:val="00683D81"/>
    <w:rsid w:val="006848F9"/>
    <w:rsid w:val="00684AC1"/>
    <w:rsid w:val="00684D0F"/>
    <w:rsid w:val="00684DBD"/>
    <w:rsid w:val="00685DB6"/>
    <w:rsid w:val="00686477"/>
    <w:rsid w:val="006866C6"/>
    <w:rsid w:val="00686BD0"/>
    <w:rsid w:val="00686E1F"/>
    <w:rsid w:val="00687055"/>
    <w:rsid w:val="006870D9"/>
    <w:rsid w:val="006873C5"/>
    <w:rsid w:val="006879A5"/>
    <w:rsid w:val="00687AE7"/>
    <w:rsid w:val="00687EEB"/>
    <w:rsid w:val="0069053D"/>
    <w:rsid w:val="00690673"/>
    <w:rsid w:val="0069069F"/>
    <w:rsid w:val="00690BF9"/>
    <w:rsid w:val="006911CF"/>
    <w:rsid w:val="0069171E"/>
    <w:rsid w:val="00691B0D"/>
    <w:rsid w:val="00691F04"/>
    <w:rsid w:val="00691FF1"/>
    <w:rsid w:val="0069205A"/>
    <w:rsid w:val="0069245D"/>
    <w:rsid w:val="006924CA"/>
    <w:rsid w:val="0069264D"/>
    <w:rsid w:val="00692FEE"/>
    <w:rsid w:val="006937CC"/>
    <w:rsid w:val="00693CFE"/>
    <w:rsid w:val="00693D79"/>
    <w:rsid w:val="00694207"/>
    <w:rsid w:val="0069478C"/>
    <w:rsid w:val="00694FC4"/>
    <w:rsid w:val="00695198"/>
    <w:rsid w:val="00695417"/>
    <w:rsid w:val="006955A0"/>
    <w:rsid w:val="00695742"/>
    <w:rsid w:val="0069576E"/>
    <w:rsid w:val="00695A10"/>
    <w:rsid w:val="00696272"/>
    <w:rsid w:val="00696542"/>
    <w:rsid w:val="00696C34"/>
    <w:rsid w:val="0069717B"/>
    <w:rsid w:val="0069747A"/>
    <w:rsid w:val="0069766D"/>
    <w:rsid w:val="006976F7"/>
    <w:rsid w:val="00697DB7"/>
    <w:rsid w:val="006A0540"/>
    <w:rsid w:val="006A06A5"/>
    <w:rsid w:val="006A0D7B"/>
    <w:rsid w:val="006A131D"/>
    <w:rsid w:val="006A13F2"/>
    <w:rsid w:val="006A16EF"/>
    <w:rsid w:val="006A1C92"/>
    <w:rsid w:val="006A1E64"/>
    <w:rsid w:val="006A222A"/>
    <w:rsid w:val="006A2382"/>
    <w:rsid w:val="006A256F"/>
    <w:rsid w:val="006A2691"/>
    <w:rsid w:val="006A2993"/>
    <w:rsid w:val="006A2B3C"/>
    <w:rsid w:val="006A2DD0"/>
    <w:rsid w:val="006A326B"/>
    <w:rsid w:val="006A330D"/>
    <w:rsid w:val="006A3407"/>
    <w:rsid w:val="006A397C"/>
    <w:rsid w:val="006A429B"/>
    <w:rsid w:val="006A4352"/>
    <w:rsid w:val="006A54CA"/>
    <w:rsid w:val="006A5654"/>
    <w:rsid w:val="006A5DD3"/>
    <w:rsid w:val="006A5EBA"/>
    <w:rsid w:val="006A6100"/>
    <w:rsid w:val="006A69FB"/>
    <w:rsid w:val="006A6E60"/>
    <w:rsid w:val="006A751F"/>
    <w:rsid w:val="006A774C"/>
    <w:rsid w:val="006A7768"/>
    <w:rsid w:val="006A77A7"/>
    <w:rsid w:val="006A790C"/>
    <w:rsid w:val="006A79D6"/>
    <w:rsid w:val="006B00F9"/>
    <w:rsid w:val="006B0C8E"/>
    <w:rsid w:val="006B0CF9"/>
    <w:rsid w:val="006B0D4E"/>
    <w:rsid w:val="006B161E"/>
    <w:rsid w:val="006B1A5B"/>
    <w:rsid w:val="006B1D94"/>
    <w:rsid w:val="006B1F9B"/>
    <w:rsid w:val="006B2084"/>
    <w:rsid w:val="006B215F"/>
    <w:rsid w:val="006B23EC"/>
    <w:rsid w:val="006B2930"/>
    <w:rsid w:val="006B29F4"/>
    <w:rsid w:val="006B2A6E"/>
    <w:rsid w:val="006B2F10"/>
    <w:rsid w:val="006B2F22"/>
    <w:rsid w:val="006B30D1"/>
    <w:rsid w:val="006B33BC"/>
    <w:rsid w:val="006B3493"/>
    <w:rsid w:val="006B38B4"/>
    <w:rsid w:val="006B38D7"/>
    <w:rsid w:val="006B3A1D"/>
    <w:rsid w:val="006B3B67"/>
    <w:rsid w:val="006B3E38"/>
    <w:rsid w:val="006B43B4"/>
    <w:rsid w:val="006B4ADB"/>
    <w:rsid w:val="006B4C0C"/>
    <w:rsid w:val="006B4DF7"/>
    <w:rsid w:val="006B5010"/>
    <w:rsid w:val="006B56DC"/>
    <w:rsid w:val="006B589F"/>
    <w:rsid w:val="006B59DD"/>
    <w:rsid w:val="006B5AE5"/>
    <w:rsid w:val="006B5B3B"/>
    <w:rsid w:val="006B5BAC"/>
    <w:rsid w:val="006B5CC4"/>
    <w:rsid w:val="006B5EBE"/>
    <w:rsid w:val="006B5F4F"/>
    <w:rsid w:val="006B5FB4"/>
    <w:rsid w:val="006B6163"/>
    <w:rsid w:val="006B676C"/>
    <w:rsid w:val="006B68D9"/>
    <w:rsid w:val="006B7229"/>
    <w:rsid w:val="006B74B2"/>
    <w:rsid w:val="006B7687"/>
    <w:rsid w:val="006B774B"/>
    <w:rsid w:val="006B7903"/>
    <w:rsid w:val="006B7A71"/>
    <w:rsid w:val="006B7E2F"/>
    <w:rsid w:val="006B7EE9"/>
    <w:rsid w:val="006C015E"/>
    <w:rsid w:val="006C0226"/>
    <w:rsid w:val="006C05F1"/>
    <w:rsid w:val="006C0948"/>
    <w:rsid w:val="006C09ED"/>
    <w:rsid w:val="006C0D00"/>
    <w:rsid w:val="006C0D92"/>
    <w:rsid w:val="006C0DDF"/>
    <w:rsid w:val="006C0E55"/>
    <w:rsid w:val="006C0FFC"/>
    <w:rsid w:val="006C1A7C"/>
    <w:rsid w:val="006C1DE2"/>
    <w:rsid w:val="006C1FAE"/>
    <w:rsid w:val="006C28BE"/>
    <w:rsid w:val="006C2BB0"/>
    <w:rsid w:val="006C2BCD"/>
    <w:rsid w:val="006C2D2A"/>
    <w:rsid w:val="006C2E95"/>
    <w:rsid w:val="006C2FBE"/>
    <w:rsid w:val="006C30D5"/>
    <w:rsid w:val="006C32D0"/>
    <w:rsid w:val="006C3343"/>
    <w:rsid w:val="006C35A5"/>
    <w:rsid w:val="006C35B6"/>
    <w:rsid w:val="006C3797"/>
    <w:rsid w:val="006C4293"/>
    <w:rsid w:val="006C43AF"/>
    <w:rsid w:val="006C4604"/>
    <w:rsid w:val="006C4D57"/>
    <w:rsid w:val="006C547B"/>
    <w:rsid w:val="006C5B4E"/>
    <w:rsid w:val="006C5C3A"/>
    <w:rsid w:val="006C5D7F"/>
    <w:rsid w:val="006C5DAE"/>
    <w:rsid w:val="006C5E3F"/>
    <w:rsid w:val="006C5F32"/>
    <w:rsid w:val="006C6205"/>
    <w:rsid w:val="006C667C"/>
    <w:rsid w:val="006C72A9"/>
    <w:rsid w:val="006C74D8"/>
    <w:rsid w:val="006C74EA"/>
    <w:rsid w:val="006C7554"/>
    <w:rsid w:val="006C7826"/>
    <w:rsid w:val="006C7E1B"/>
    <w:rsid w:val="006D0254"/>
    <w:rsid w:val="006D047C"/>
    <w:rsid w:val="006D0980"/>
    <w:rsid w:val="006D0B79"/>
    <w:rsid w:val="006D0E71"/>
    <w:rsid w:val="006D0F6F"/>
    <w:rsid w:val="006D1131"/>
    <w:rsid w:val="006D1151"/>
    <w:rsid w:val="006D116C"/>
    <w:rsid w:val="006D11A2"/>
    <w:rsid w:val="006D13D6"/>
    <w:rsid w:val="006D16C7"/>
    <w:rsid w:val="006D180B"/>
    <w:rsid w:val="006D19F5"/>
    <w:rsid w:val="006D1E0E"/>
    <w:rsid w:val="006D2199"/>
    <w:rsid w:val="006D2203"/>
    <w:rsid w:val="006D2227"/>
    <w:rsid w:val="006D2331"/>
    <w:rsid w:val="006D236C"/>
    <w:rsid w:val="006D274E"/>
    <w:rsid w:val="006D283B"/>
    <w:rsid w:val="006D3135"/>
    <w:rsid w:val="006D31EF"/>
    <w:rsid w:val="006D32DB"/>
    <w:rsid w:val="006D3491"/>
    <w:rsid w:val="006D37B7"/>
    <w:rsid w:val="006D3893"/>
    <w:rsid w:val="006D3ECD"/>
    <w:rsid w:val="006D3F65"/>
    <w:rsid w:val="006D3FFC"/>
    <w:rsid w:val="006D41A9"/>
    <w:rsid w:val="006D487B"/>
    <w:rsid w:val="006D4AF2"/>
    <w:rsid w:val="006D4BD1"/>
    <w:rsid w:val="006D4D57"/>
    <w:rsid w:val="006D4DF0"/>
    <w:rsid w:val="006D4FAF"/>
    <w:rsid w:val="006D521A"/>
    <w:rsid w:val="006D55BA"/>
    <w:rsid w:val="006D5700"/>
    <w:rsid w:val="006D58E0"/>
    <w:rsid w:val="006D5D94"/>
    <w:rsid w:val="006D5F15"/>
    <w:rsid w:val="006D651D"/>
    <w:rsid w:val="006D655F"/>
    <w:rsid w:val="006D6E00"/>
    <w:rsid w:val="006D6FEB"/>
    <w:rsid w:val="006D74E6"/>
    <w:rsid w:val="006D7941"/>
    <w:rsid w:val="006E01E9"/>
    <w:rsid w:val="006E0324"/>
    <w:rsid w:val="006E072A"/>
    <w:rsid w:val="006E0AFC"/>
    <w:rsid w:val="006E0FC0"/>
    <w:rsid w:val="006E16A6"/>
    <w:rsid w:val="006E1F29"/>
    <w:rsid w:val="006E26F0"/>
    <w:rsid w:val="006E2739"/>
    <w:rsid w:val="006E290A"/>
    <w:rsid w:val="006E2DCB"/>
    <w:rsid w:val="006E3752"/>
    <w:rsid w:val="006E380C"/>
    <w:rsid w:val="006E3869"/>
    <w:rsid w:val="006E428A"/>
    <w:rsid w:val="006E4464"/>
    <w:rsid w:val="006E49CF"/>
    <w:rsid w:val="006E4D19"/>
    <w:rsid w:val="006E4EA4"/>
    <w:rsid w:val="006E4FFA"/>
    <w:rsid w:val="006E5474"/>
    <w:rsid w:val="006E5837"/>
    <w:rsid w:val="006E58A5"/>
    <w:rsid w:val="006E5D74"/>
    <w:rsid w:val="006E5D75"/>
    <w:rsid w:val="006E5E4C"/>
    <w:rsid w:val="006E6422"/>
    <w:rsid w:val="006E665B"/>
    <w:rsid w:val="006E6865"/>
    <w:rsid w:val="006E709E"/>
    <w:rsid w:val="006E72BE"/>
    <w:rsid w:val="006E76EE"/>
    <w:rsid w:val="006E7750"/>
    <w:rsid w:val="006E77F3"/>
    <w:rsid w:val="006E7804"/>
    <w:rsid w:val="006E790E"/>
    <w:rsid w:val="006E7AE3"/>
    <w:rsid w:val="006E7AEF"/>
    <w:rsid w:val="006E7EEE"/>
    <w:rsid w:val="006F0392"/>
    <w:rsid w:val="006F082A"/>
    <w:rsid w:val="006F0EBE"/>
    <w:rsid w:val="006F0ECE"/>
    <w:rsid w:val="006F10AB"/>
    <w:rsid w:val="006F1426"/>
    <w:rsid w:val="006F1EFC"/>
    <w:rsid w:val="006F232A"/>
    <w:rsid w:val="006F268D"/>
    <w:rsid w:val="006F28FC"/>
    <w:rsid w:val="006F2B97"/>
    <w:rsid w:val="006F2D04"/>
    <w:rsid w:val="006F2F7F"/>
    <w:rsid w:val="006F355D"/>
    <w:rsid w:val="006F367D"/>
    <w:rsid w:val="006F3889"/>
    <w:rsid w:val="006F3B3C"/>
    <w:rsid w:val="006F3E02"/>
    <w:rsid w:val="006F44C4"/>
    <w:rsid w:val="006F45C7"/>
    <w:rsid w:val="006F4DE8"/>
    <w:rsid w:val="006F4F24"/>
    <w:rsid w:val="006F53D8"/>
    <w:rsid w:val="006F540E"/>
    <w:rsid w:val="006F5A86"/>
    <w:rsid w:val="006F5ADD"/>
    <w:rsid w:val="006F6021"/>
    <w:rsid w:val="006F6053"/>
    <w:rsid w:val="006F6260"/>
    <w:rsid w:val="006F6509"/>
    <w:rsid w:val="006F7935"/>
    <w:rsid w:val="006F7B2F"/>
    <w:rsid w:val="007000F9"/>
    <w:rsid w:val="007006A2"/>
    <w:rsid w:val="00700F1A"/>
    <w:rsid w:val="00701723"/>
    <w:rsid w:val="00701805"/>
    <w:rsid w:val="00702395"/>
    <w:rsid w:val="0070262D"/>
    <w:rsid w:val="00702668"/>
    <w:rsid w:val="00702A90"/>
    <w:rsid w:val="00702AE3"/>
    <w:rsid w:val="00702DCE"/>
    <w:rsid w:val="00703059"/>
    <w:rsid w:val="007031F7"/>
    <w:rsid w:val="00703434"/>
    <w:rsid w:val="007034A5"/>
    <w:rsid w:val="007037EC"/>
    <w:rsid w:val="00703932"/>
    <w:rsid w:val="0070395A"/>
    <w:rsid w:val="00703CA9"/>
    <w:rsid w:val="00703F98"/>
    <w:rsid w:val="00704294"/>
    <w:rsid w:val="00704624"/>
    <w:rsid w:val="0070486F"/>
    <w:rsid w:val="0070497F"/>
    <w:rsid w:val="00704A74"/>
    <w:rsid w:val="00704BC9"/>
    <w:rsid w:val="00704C2E"/>
    <w:rsid w:val="00704FAD"/>
    <w:rsid w:val="00705007"/>
    <w:rsid w:val="0070546B"/>
    <w:rsid w:val="00705619"/>
    <w:rsid w:val="00705AC3"/>
    <w:rsid w:val="00705F42"/>
    <w:rsid w:val="00705FB7"/>
    <w:rsid w:val="00705FCB"/>
    <w:rsid w:val="0070600B"/>
    <w:rsid w:val="007062B6"/>
    <w:rsid w:val="00706780"/>
    <w:rsid w:val="0070689B"/>
    <w:rsid w:val="007068E0"/>
    <w:rsid w:val="007075FC"/>
    <w:rsid w:val="0070779A"/>
    <w:rsid w:val="007077E6"/>
    <w:rsid w:val="00707BDB"/>
    <w:rsid w:val="00707C50"/>
    <w:rsid w:val="0071010B"/>
    <w:rsid w:val="00710494"/>
    <w:rsid w:val="00710505"/>
    <w:rsid w:val="00710673"/>
    <w:rsid w:val="00710A0E"/>
    <w:rsid w:val="00710F62"/>
    <w:rsid w:val="00711512"/>
    <w:rsid w:val="0071198F"/>
    <w:rsid w:val="00712190"/>
    <w:rsid w:val="007121B8"/>
    <w:rsid w:val="00713537"/>
    <w:rsid w:val="007144D6"/>
    <w:rsid w:val="007145B8"/>
    <w:rsid w:val="007147FF"/>
    <w:rsid w:val="00714AB3"/>
    <w:rsid w:val="00714E63"/>
    <w:rsid w:val="0071503D"/>
    <w:rsid w:val="007150A9"/>
    <w:rsid w:val="00715705"/>
    <w:rsid w:val="007159CA"/>
    <w:rsid w:val="00715B34"/>
    <w:rsid w:val="00715E57"/>
    <w:rsid w:val="00717311"/>
    <w:rsid w:val="00717789"/>
    <w:rsid w:val="0071782B"/>
    <w:rsid w:val="00717BEC"/>
    <w:rsid w:val="00717C71"/>
    <w:rsid w:val="00720017"/>
    <w:rsid w:val="00720033"/>
    <w:rsid w:val="0072064A"/>
    <w:rsid w:val="007209BA"/>
    <w:rsid w:val="00720FBE"/>
    <w:rsid w:val="00721211"/>
    <w:rsid w:val="00721334"/>
    <w:rsid w:val="00721589"/>
    <w:rsid w:val="007215D4"/>
    <w:rsid w:val="00721892"/>
    <w:rsid w:val="00721BAC"/>
    <w:rsid w:val="00721DF7"/>
    <w:rsid w:val="00721E06"/>
    <w:rsid w:val="00721F2F"/>
    <w:rsid w:val="00721F55"/>
    <w:rsid w:val="0072206A"/>
    <w:rsid w:val="0072258A"/>
    <w:rsid w:val="0072283A"/>
    <w:rsid w:val="0072297E"/>
    <w:rsid w:val="00723033"/>
    <w:rsid w:val="00723905"/>
    <w:rsid w:val="00723A76"/>
    <w:rsid w:val="007241CC"/>
    <w:rsid w:val="0072431A"/>
    <w:rsid w:val="0072471F"/>
    <w:rsid w:val="00724934"/>
    <w:rsid w:val="0072494A"/>
    <w:rsid w:val="0072495F"/>
    <w:rsid w:val="00724C50"/>
    <w:rsid w:val="00724DE8"/>
    <w:rsid w:val="0072591C"/>
    <w:rsid w:val="00725A79"/>
    <w:rsid w:val="00725AB2"/>
    <w:rsid w:val="00725F32"/>
    <w:rsid w:val="00726139"/>
    <w:rsid w:val="007267E3"/>
    <w:rsid w:val="00726B2B"/>
    <w:rsid w:val="00726B67"/>
    <w:rsid w:val="00726BC9"/>
    <w:rsid w:val="00726D56"/>
    <w:rsid w:val="007272B0"/>
    <w:rsid w:val="0072741B"/>
    <w:rsid w:val="00727574"/>
    <w:rsid w:val="00727766"/>
    <w:rsid w:val="00727C4B"/>
    <w:rsid w:val="00727DC2"/>
    <w:rsid w:val="00730059"/>
    <w:rsid w:val="0073006C"/>
    <w:rsid w:val="00730172"/>
    <w:rsid w:val="00730242"/>
    <w:rsid w:val="00730CC2"/>
    <w:rsid w:val="00730F02"/>
    <w:rsid w:val="00730F67"/>
    <w:rsid w:val="0073110B"/>
    <w:rsid w:val="007313F9"/>
    <w:rsid w:val="00731896"/>
    <w:rsid w:val="0073228C"/>
    <w:rsid w:val="0073239D"/>
    <w:rsid w:val="00732CBB"/>
    <w:rsid w:val="007330FB"/>
    <w:rsid w:val="0073316E"/>
    <w:rsid w:val="007335D8"/>
    <w:rsid w:val="00733608"/>
    <w:rsid w:val="007336CD"/>
    <w:rsid w:val="0073379E"/>
    <w:rsid w:val="00733E0A"/>
    <w:rsid w:val="00733EB5"/>
    <w:rsid w:val="00734397"/>
    <w:rsid w:val="0073451C"/>
    <w:rsid w:val="00734861"/>
    <w:rsid w:val="00734892"/>
    <w:rsid w:val="00734C63"/>
    <w:rsid w:val="00734E3A"/>
    <w:rsid w:val="00734F75"/>
    <w:rsid w:val="00735584"/>
    <w:rsid w:val="00735CC0"/>
    <w:rsid w:val="00735F16"/>
    <w:rsid w:val="00736411"/>
    <w:rsid w:val="00736727"/>
    <w:rsid w:val="00737076"/>
    <w:rsid w:val="00737604"/>
    <w:rsid w:val="00737BBD"/>
    <w:rsid w:val="00737BC2"/>
    <w:rsid w:val="00737F91"/>
    <w:rsid w:val="00737FFD"/>
    <w:rsid w:val="007402B0"/>
    <w:rsid w:val="0074048C"/>
    <w:rsid w:val="007404D1"/>
    <w:rsid w:val="007406A6"/>
    <w:rsid w:val="00740A00"/>
    <w:rsid w:val="00740BE3"/>
    <w:rsid w:val="0074145C"/>
    <w:rsid w:val="00741CC7"/>
    <w:rsid w:val="00741FF7"/>
    <w:rsid w:val="007420CF"/>
    <w:rsid w:val="00742267"/>
    <w:rsid w:val="0074245C"/>
    <w:rsid w:val="00742892"/>
    <w:rsid w:val="007428C7"/>
    <w:rsid w:val="00743369"/>
    <w:rsid w:val="007437FE"/>
    <w:rsid w:val="007438F4"/>
    <w:rsid w:val="00744A36"/>
    <w:rsid w:val="00744DDF"/>
    <w:rsid w:val="00745171"/>
    <w:rsid w:val="0074536D"/>
    <w:rsid w:val="007454D5"/>
    <w:rsid w:val="00745626"/>
    <w:rsid w:val="00745A0C"/>
    <w:rsid w:val="00745B5B"/>
    <w:rsid w:val="00745C70"/>
    <w:rsid w:val="007468D7"/>
    <w:rsid w:val="00746B15"/>
    <w:rsid w:val="00746DC0"/>
    <w:rsid w:val="007503BB"/>
    <w:rsid w:val="0075053C"/>
    <w:rsid w:val="007505E2"/>
    <w:rsid w:val="007508AF"/>
    <w:rsid w:val="007509F2"/>
    <w:rsid w:val="00750BE9"/>
    <w:rsid w:val="00750CE9"/>
    <w:rsid w:val="00750E74"/>
    <w:rsid w:val="00750F96"/>
    <w:rsid w:val="007512F5"/>
    <w:rsid w:val="0075136E"/>
    <w:rsid w:val="00751621"/>
    <w:rsid w:val="00751636"/>
    <w:rsid w:val="007519C8"/>
    <w:rsid w:val="00751AE1"/>
    <w:rsid w:val="00752060"/>
    <w:rsid w:val="007521C8"/>
    <w:rsid w:val="007522AF"/>
    <w:rsid w:val="00752371"/>
    <w:rsid w:val="00752494"/>
    <w:rsid w:val="00752B61"/>
    <w:rsid w:val="00753042"/>
    <w:rsid w:val="00753102"/>
    <w:rsid w:val="007531C7"/>
    <w:rsid w:val="00753B06"/>
    <w:rsid w:val="00753D43"/>
    <w:rsid w:val="007540DC"/>
    <w:rsid w:val="00754149"/>
    <w:rsid w:val="0075438F"/>
    <w:rsid w:val="00754539"/>
    <w:rsid w:val="007549E6"/>
    <w:rsid w:val="00754F23"/>
    <w:rsid w:val="00755248"/>
    <w:rsid w:val="007554AC"/>
    <w:rsid w:val="0075578B"/>
    <w:rsid w:val="0075595E"/>
    <w:rsid w:val="00755CBA"/>
    <w:rsid w:val="00755DDD"/>
    <w:rsid w:val="00755DFF"/>
    <w:rsid w:val="0075605B"/>
    <w:rsid w:val="00757E05"/>
    <w:rsid w:val="00760CE5"/>
    <w:rsid w:val="00760D7A"/>
    <w:rsid w:val="00760EC6"/>
    <w:rsid w:val="007610F1"/>
    <w:rsid w:val="0076142A"/>
    <w:rsid w:val="00761764"/>
    <w:rsid w:val="007618B3"/>
    <w:rsid w:val="00761A0F"/>
    <w:rsid w:val="00761D02"/>
    <w:rsid w:val="00761EBB"/>
    <w:rsid w:val="007624AB"/>
    <w:rsid w:val="0076275A"/>
    <w:rsid w:val="00762BF9"/>
    <w:rsid w:val="00763374"/>
    <w:rsid w:val="00763461"/>
    <w:rsid w:val="007638BA"/>
    <w:rsid w:val="00763EBF"/>
    <w:rsid w:val="00764307"/>
    <w:rsid w:val="007644BF"/>
    <w:rsid w:val="00764885"/>
    <w:rsid w:val="00764955"/>
    <w:rsid w:val="00764968"/>
    <w:rsid w:val="00764A6A"/>
    <w:rsid w:val="00764FA9"/>
    <w:rsid w:val="00764FDE"/>
    <w:rsid w:val="007652AF"/>
    <w:rsid w:val="007652F0"/>
    <w:rsid w:val="00765499"/>
    <w:rsid w:val="00765955"/>
    <w:rsid w:val="00765BC3"/>
    <w:rsid w:val="00765D77"/>
    <w:rsid w:val="00765EE6"/>
    <w:rsid w:val="00765F86"/>
    <w:rsid w:val="007665A3"/>
    <w:rsid w:val="007665FD"/>
    <w:rsid w:val="00766858"/>
    <w:rsid w:val="00766E0B"/>
    <w:rsid w:val="007673FA"/>
    <w:rsid w:val="007676EA"/>
    <w:rsid w:val="00767C7E"/>
    <w:rsid w:val="00767E98"/>
    <w:rsid w:val="00770060"/>
    <w:rsid w:val="00770903"/>
    <w:rsid w:val="00770E89"/>
    <w:rsid w:val="007712C6"/>
    <w:rsid w:val="007715CF"/>
    <w:rsid w:val="00771A04"/>
    <w:rsid w:val="00771B16"/>
    <w:rsid w:val="00771BD7"/>
    <w:rsid w:val="00771C43"/>
    <w:rsid w:val="00771C57"/>
    <w:rsid w:val="007723B1"/>
    <w:rsid w:val="00772C30"/>
    <w:rsid w:val="007730FC"/>
    <w:rsid w:val="0077312C"/>
    <w:rsid w:val="0077366B"/>
    <w:rsid w:val="00773D07"/>
    <w:rsid w:val="00773FFD"/>
    <w:rsid w:val="00774262"/>
    <w:rsid w:val="00774661"/>
    <w:rsid w:val="00775269"/>
    <w:rsid w:val="007756C1"/>
    <w:rsid w:val="0077614B"/>
    <w:rsid w:val="00776289"/>
    <w:rsid w:val="0077662A"/>
    <w:rsid w:val="0077681F"/>
    <w:rsid w:val="00776932"/>
    <w:rsid w:val="00777841"/>
    <w:rsid w:val="00777869"/>
    <w:rsid w:val="00777897"/>
    <w:rsid w:val="00777DAF"/>
    <w:rsid w:val="0078036B"/>
    <w:rsid w:val="00780415"/>
    <w:rsid w:val="0078069A"/>
    <w:rsid w:val="007809C8"/>
    <w:rsid w:val="00780D15"/>
    <w:rsid w:val="00780D8C"/>
    <w:rsid w:val="007811CF"/>
    <w:rsid w:val="007817CD"/>
    <w:rsid w:val="00781868"/>
    <w:rsid w:val="00781F0C"/>
    <w:rsid w:val="00781FF5"/>
    <w:rsid w:val="007820F3"/>
    <w:rsid w:val="007820F8"/>
    <w:rsid w:val="00782B47"/>
    <w:rsid w:val="00783474"/>
    <w:rsid w:val="00783B9F"/>
    <w:rsid w:val="00784737"/>
    <w:rsid w:val="00784964"/>
    <w:rsid w:val="00784D99"/>
    <w:rsid w:val="00785578"/>
    <w:rsid w:val="0078596E"/>
    <w:rsid w:val="00785D53"/>
    <w:rsid w:val="00785E62"/>
    <w:rsid w:val="00786351"/>
    <w:rsid w:val="00786436"/>
    <w:rsid w:val="00786476"/>
    <w:rsid w:val="0078697D"/>
    <w:rsid w:val="0078697E"/>
    <w:rsid w:val="00786C36"/>
    <w:rsid w:val="007870DD"/>
    <w:rsid w:val="00787250"/>
    <w:rsid w:val="00787698"/>
    <w:rsid w:val="007877BF"/>
    <w:rsid w:val="007878E0"/>
    <w:rsid w:val="00787B54"/>
    <w:rsid w:val="00787C0E"/>
    <w:rsid w:val="00787CF4"/>
    <w:rsid w:val="00790135"/>
    <w:rsid w:val="0079021F"/>
    <w:rsid w:val="00790906"/>
    <w:rsid w:val="0079135E"/>
    <w:rsid w:val="007913D4"/>
    <w:rsid w:val="007914EF"/>
    <w:rsid w:val="00791757"/>
    <w:rsid w:val="007917A8"/>
    <w:rsid w:val="0079192C"/>
    <w:rsid w:val="00792795"/>
    <w:rsid w:val="007929B4"/>
    <w:rsid w:val="00793F0D"/>
    <w:rsid w:val="007940A7"/>
    <w:rsid w:val="00794980"/>
    <w:rsid w:val="007953C2"/>
    <w:rsid w:val="00795E7B"/>
    <w:rsid w:val="00795F12"/>
    <w:rsid w:val="00796381"/>
    <w:rsid w:val="007964AC"/>
    <w:rsid w:val="007965CA"/>
    <w:rsid w:val="0079676C"/>
    <w:rsid w:val="00796A15"/>
    <w:rsid w:val="007976C9"/>
    <w:rsid w:val="00797744"/>
    <w:rsid w:val="00797805"/>
    <w:rsid w:val="00797826"/>
    <w:rsid w:val="00797904"/>
    <w:rsid w:val="00797D65"/>
    <w:rsid w:val="007A06E9"/>
    <w:rsid w:val="007A07EA"/>
    <w:rsid w:val="007A0DBE"/>
    <w:rsid w:val="007A0F9D"/>
    <w:rsid w:val="007A1661"/>
    <w:rsid w:val="007A16D4"/>
    <w:rsid w:val="007A1714"/>
    <w:rsid w:val="007A1AAD"/>
    <w:rsid w:val="007A1B38"/>
    <w:rsid w:val="007A1D03"/>
    <w:rsid w:val="007A215F"/>
    <w:rsid w:val="007A2CFE"/>
    <w:rsid w:val="007A2FE7"/>
    <w:rsid w:val="007A365D"/>
    <w:rsid w:val="007A373F"/>
    <w:rsid w:val="007A3C17"/>
    <w:rsid w:val="007A3DDA"/>
    <w:rsid w:val="007A42CC"/>
    <w:rsid w:val="007A4885"/>
    <w:rsid w:val="007A4B03"/>
    <w:rsid w:val="007A4B14"/>
    <w:rsid w:val="007A580E"/>
    <w:rsid w:val="007A619D"/>
    <w:rsid w:val="007A636B"/>
    <w:rsid w:val="007A63C2"/>
    <w:rsid w:val="007A641D"/>
    <w:rsid w:val="007A6540"/>
    <w:rsid w:val="007A66A2"/>
    <w:rsid w:val="007A6B3D"/>
    <w:rsid w:val="007A6D35"/>
    <w:rsid w:val="007A748A"/>
    <w:rsid w:val="007B0082"/>
    <w:rsid w:val="007B09A0"/>
    <w:rsid w:val="007B0BFC"/>
    <w:rsid w:val="007B1876"/>
    <w:rsid w:val="007B1B76"/>
    <w:rsid w:val="007B20BB"/>
    <w:rsid w:val="007B2126"/>
    <w:rsid w:val="007B24AF"/>
    <w:rsid w:val="007B2D4A"/>
    <w:rsid w:val="007B3032"/>
    <w:rsid w:val="007B33FB"/>
    <w:rsid w:val="007B3641"/>
    <w:rsid w:val="007B386E"/>
    <w:rsid w:val="007B3F0D"/>
    <w:rsid w:val="007B4988"/>
    <w:rsid w:val="007B4B8E"/>
    <w:rsid w:val="007B4C9F"/>
    <w:rsid w:val="007B4DB8"/>
    <w:rsid w:val="007B51E3"/>
    <w:rsid w:val="007B5E3C"/>
    <w:rsid w:val="007B5EED"/>
    <w:rsid w:val="007B62A4"/>
    <w:rsid w:val="007B63E9"/>
    <w:rsid w:val="007B6AC6"/>
    <w:rsid w:val="007B6B10"/>
    <w:rsid w:val="007B742C"/>
    <w:rsid w:val="007B744B"/>
    <w:rsid w:val="007B77B3"/>
    <w:rsid w:val="007B7B48"/>
    <w:rsid w:val="007B7F1B"/>
    <w:rsid w:val="007B7FAD"/>
    <w:rsid w:val="007C03DD"/>
    <w:rsid w:val="007C07DA"/>
    <w:rsid w:val="007C0A6B"/>
    <w:rsid w:val="007C0E19"/>
    <w:rsid w:val="007C0F2E"/>
    <w:rsid w:val="007C0F8F"/>
    <w:rsid w:val="007C1525"/>
    <w:rsid w:val="007C1717"/>
    <w:rsid w:val="007C17DA"/>
    <w:rsid w:val="007C1CE5"/>
    <w:rsid w:val="007C21FC"/>
    <w:rsid w:val="007C243D"/>
    <w:rsid w:val="007C244D"/>
    <w:rsid w:val="007C29A7"/>
    <w:rsid w:val="007C2C83"/>
    <w:rsid w:val="007C30D9"/>
    <w:rsid w:val="007C3351"/>
    <w:rsid w:val="007C343A"/>
    <w:rsid w:val="007C34B4"/>
    <w:rsid w:val="007C3504"/>
    <w:rsid w:val="007C3C0C"/>
    <w:rsid w:val="007C4078"/>
    <w:rsid w:val="007C4156"/>
    <w:rsid w:val="007C426E"/>
    <w:rsid w:val="007C442D"/>
    <w:rsid w:val="007C4565"/>
    <w:rsid w:val="007C464D"/>
    <w:rsid w:val="007C476B"/>
    <w:rsid w:val="007C4D7D"/>
    <w:rsid w:val="007C4E71"/>
    <w:rsid w:val="007C4FA5"/>
    <w:rsid w:val="007C55F9"/>
    <w:rsid w:val="007C5A69"/>
    <w:rsid w:val="007C5AFC"/>
    <w:rsid w:val="007C5CD5"/>
    <w:rsid w:val="007C5DDE"/>
    <w:rsid w:val="007C64E6"/>
    <w:rsid w:val="007C6BE3"/>
    <w:rsid w:val="007C6D07"/>
    <w:rsid w:val="007C74E3"/>
    <w:rsid w:val="007C777D"/>
    <w:rsid w:val="007C7796"/>
    <w:rsid w:val="007C79FF"/>
    <w:rsid w:val="007C7C1C"/>
    <w:rsid w:val="007D00A2"/>
    <w:rsid w:val="007D0D95"/>
    <w:rsid w:val="007D1191"/>
    <w:rsid w:val="007D1220"/>
    <w:rsid w:val="007D16FA"/>
    <w:rsid w:val="007D18F8"/>
    <w:rsid w:val="007D1D28"/>
    <w:rsid w:val="007D2423"/>
    <w:rsid w:val="007D25B1"/>
    <w:rsid w:val="007D3579"/>
    <w:rsid w:val="007D3873"/>
    <w:rsid w:val="007D3A4D"/>
    <w:rsid w:val="007D41FB"/>
    <w:rsid w:val="007D43C1"/>
    <w:rsid w:val="007D47B7"/>
    <w:rsid w:val="007D4981"/>
    <w:rsid w:val="007D4AE4"/>
    <w:rsid w:val="007D4E5D"/>
    <w:rsid w:val="007D5C5B"/>
    <w:rsid w:val="007D60C6"/>
    <w:rsid w:val="007D6179"/>
    <w:rsid w:val="007D63F7"/>
    <w:rsid w:val="007D64C2"/>
    <w:rsid w:val="007D6757"/>
    <w:rsid w:val="007D6796"/>
    <w:rsid w:val="007D6C66"/>
    <w:rsid w:val="007D6E3B"/>
    <w:rsid w:val="007D6F2B"/>
    <w:rsid w:val="007D6FE8"/>
    <w:rsid w:val="007D74C7"/>
    <w:rsid w:val="007D7615"/>
    <w:rsid w:val="007D77BC"/>
    <w:rsid w:val="007D7EAB"/>
    <w:rsid w:val="007E0205"/>
    <w:rsid w:val="007E0216"/>
    <w:rsid w:val="007E028C"/>
    <w:rsid w:val="007E05B1"/>
    <w:rsid w:val="007E0651"/>
    <w:rsid w:val="007E073C"/>
    <w:rsid w:val="007E1592"/>
    <w:rsid w:val="007E1AAD"/>
    <w:rsid w:val="007E1CAC"/>
    <w:rsid w:val="007E2565"/>
    <w:rsid w:val="007E2AEC"/>
    <w:rsid w:val="007E2E0F"/>
    <w:rsid w:val="007E30AC"/>
    <w:rsid w:val="007E3A5D"/>
    <w:rsid w:val="007E3D9F"/>
    <w:rsid w:val="007E4127"/>
    <w:rsid w:val="007E45B8"/>
    <w:rsid w:val="007E4832"/>
    <w:rsid w:val="007E4B99"/>
    <w:rsid w:val="007E4D45"/>
    <w:rsid w:val="007E512B"/>
    <w:rsid w:val="007E52F0"/>
    <w:rsid w:val="007E59B7"/>
    <w:rsid w:val="007E5B6E"/>
    <w:rsid w:val="007E5D25"/>
    <w:rsid w:val="007E6658"/>
    <w:rsid w:val="007E6B6A"/>
    <w:rsid w:val="007E6BC0"/>
    <w:rsid w:val="007E6D5F"/>
    <w:rsid w:val="007E6F35"/>
    <w:rsid w:val="007E72AE"/>
    <w:rsid w:val="007F017E"/>
    <w:rsid w:val="007F0469"/>
    <w:rsid w:val="007F07BD"/>
    <w:rsid w:val="007F09AC"/>
    <w:rsid w:val="007F0A0C"/>
    <w:rsid w:val="007F0A94"/>
    <w:rsid w:val="007F0A95"/>
    <w:rsid w:val="007F0B62"/>
    <w:rsid w:val="007F0BF6"/>
    <w:rsid w:val="007F13FC"/>
    <w:rsid w:val="007F1BD0"/>
    <w:rsid w:val="007F1EBE"/>
    <w:rsid w:val="007F26F5"/>
    <w:rsid w:val="007F2D97"/>
    <w:rsid w:val="007F30C3"/>
    <w:rsid w:val="007F30CB"/>
    <w:rsid w:val="007F3562"/>
    <w:rsid w:val="007F4059"/>
    <w:rsid w:val="007F417C"/>
    <w:rsid w:val="007F42C9"/>
    <w:rsid w:val="007F4A4F"/>
    <w:rsid w:val="007F4D76"/>
    <w:rsid w:val="007F500C"/>
    <w:rsid w:val="007F51A8"/>
    <w:rsid w:val="007F5468"/>
    <w:rsid w:val="007F5739"/>
    <w:rsid w:val="007F57A8"/>
    <w:rsid w:val="007F58AA"/>
    <w:rsid w:val="007F5936"/>
    <w:rsid w:val="007F6120"/>
    <w:rsid w:val="007F6198"/>
    <w:rsid w:val="007F63D4"/>
    <w:rsid w:val="007F6639"/>
    <w:rsid w:val="007F6A6C"/>
    <w:rsid w:val="007F6B51"/>
    <w:rsid w:val="007F6C5E"/>
    <w:rsid w:val="007F7159"/>
    <w:rsid w:val="007F72E1"/>
    <w:rsid w:val="007F788D"/>
    <w:rsid w:val="007F7ED8"/>
    <w:rsid w:val="008001D5"/>
    <w:rsid w:val="00800456"/>
    <w:rsid w:val="008005FC"/>
    <w:rsid w:val="00800997"/>
    <w:rsid w:val="00800D94"/>
    <w:rsid w:val="008015D3"/>
    <w:rsid w:val="00801899"/>
    <w:rsid w:val="008018B6"/>
    <w:rsid w:val="00801D5F"/>
    <w:rsid w:val="00801DC0"/>
    <w:rsid w:val="008029B8"/>
    <w:rsid w:val="00802C6B"/>
    <w:rsid w:val="00803080"/>
    <w:rsid w:val="00803376"/>
    <w:rsid w:val="00803469"/>
    <w:rsid w:val="00803B67"/>
    <w:rsid w:val="00803C1F"/>
    <w:rsid w:val="00803D96"/>
    <w:rsid w:val="008040E8"/>
    <w:rsid w:val="008049C3"/>
    <w:rsid w:val="00804B27"/>
    <w:rsid w:val="00804C3D"/>
    <w:rsid w:val="00804CB9"/>
    <w:rsid w:val="00804CBF"/>
    <w:rsid w:val="0080543E"/>
    <w:rsid w:val="00805D8A"/>
    <w:rsid w:val="00805DEB"/>
    <w:rsid w:val="00806D82"/>
    <w:rsid w:val="00806FE2"/>
    <w:rsid w:val="00807460"/>
    <w:rsid w:val="00810759"/>
    <w:rsid w:val="00810B1A"/>
    <w:rsid w:val="008117FA"/>
    <w:rsid w:val="008126EA"/>
    <w:rsid w:val="00812AC3"/>
    <w:rsid w:val="00812F30"/>
    <w:rsid w:val="008131B6"/>
    <w:rsid w:val="008135E2"/>
    <w:rsid w:val="008136FB"/>
    <w:rsid w:val="008138D7"/>
    <w:rsid w:val="0081397E"/>
    <w:rsid w:val="00813A17"/>
    <w:rsid w:val="00813FF2"/>
    <w:rsid w:val="008140DD"/>
    <w:rsid w:val="00814360"/>
    <w:rsid w:val="00814473"/>
    <w:rsid w:val="008145DA"/>
    <w:rsid w:val="00814DA6"/>
    <w:rsid w:val="008157C4"/>
    <w:rsid w:val="00815B42"/>
    <w:rsid w:val="00815B98"/>
    <w:rsid w:val="008169A8"/>
    <w:rsid w:val="00816A79"/>
    <w:rsid w:val="00816D45"/>
    <w:rsid w:val="00816FF9"/>
    <w:rsid w:val="00817026"/>
    <w:rsid w:val="00817526"/>
    <w:rsid w:val="0081755B"/>
    <w:rsid w:val="0081784B"/>
    <w:rsid w:val="00817ED3"/>
    <w:rsid w:val="00820087"/>
    <w:rsid w:val="0082043F"/>
    <w:rsid w:val="00820B28"/>
    <w:rsid w:val="00821302"/>
    <w:rsid w:val="00821A26"/>
    <w:rsid w:val="00821D48"/>
    <w:rsid w:val="00822127"/>
    <w:rsid w:val="008225F9"/>
    <w:rsid w:val="00822718"/>
    <w:rsid w:val="0082291A"/>
    <w:rsid w:val="008232D9"/>
    <w:rsid w:val="008233ED"/>
    <w:rsid w:val="00823933"/>
    <w:rsid w:val="008239A8"/>
    <w:rsid w:val="00823C0F"/>
    <w:rsid w:val="008241DA"/>
    <w:rsid w:val="008249AD"/>
    <w:rsid w:val="00824A68"/>
    <w:rsid w:val="00824E6C"/>
    <w:rsid w:val="008250C6"/>
    <w:rsid w:val="008253E3"/>
    <w:rsid w:val="008256E6"/>
    <w:rsid w:val="00825830"/>
    <w:rsid w:val="00825ADB"/>
    <w:rsid w:val="00825B18"/>
    <w:rsid w:val="00825B4B"/>
    <w:rsid w:val="00825CAD"/>
    <w:rsid w:val="00826227"/>
    <w:rsid w:val="0082630D"/>
    <w:rsid w:val="00826596"/>
    <w:rsid w:val="008267D0"/>
    <w:rsid w:val="0082696E"/>
    <w:rsid w:val="0082728F"/>
    <w:rsid w:val="00827323"/>
    <w:rsid w:val="00830717"/>
    <w:rsid w:val="00830C9B"/>
    <w:rsid w:val="00830CA6"/>
    <w:rsid w:val="00830EE6"/>
    <w:rsid w:val="00831684"/>
    <w:rsid w:val="00831789"/>
    <w:rsid w:val="008319FB"/>
    <w:rsid w:val="00831A2D"/>
    <w:rsid w:val="0083224D"/>
    <w:rsid w:val="008324A8"/>
    <w:rsid w:val="008326C5"/>
    <w:rsid w:val="00832836"/>
    <w:rsid w:val="00832F43"/>
    <w:rsid w:val="008332A4"/>
    <w:rsid w:val="0083378B"/>
    <w:rsid w:val="00833790"/>
    <w:rsid w:val="00833821"/>
    <w:rsid w:val="008338A4"/>
    <w:rsid w:val="00834366"/>
    <w:rsid w:val="008349FB"/>
    <w:rsid w:val="00834E4B"/>
    <w:rsid w:val="0083500C"/>
    <w:rsid w:val="008350B1"/>
    <w:rsid w:val="00835495"/>
    <w:rsid w:val="00835D5A"/>
    <w:rsid w:val="00836282"/>
    <w:rsid w:val="008362EF"/>
    <w:rsid w:val="00836564"/>
    <w:rsid w:val="0083659B"/>
    <w:rsid w:val="00836A9E"/>
    <w:rsid w:val="00836ADC"/>
    <w:rsid w:val="00836E6A"/>
    <w:rsid w:val="008373E0"/>
    <w:rsid w:val="008373E1"/>
    <w:rsid w:val="00837916"/>
    <w:rsid w:val="00837DCC"/>
    <w:rsid w:val="00840032"/>
    <w:rsid w:val="0084017D"/>
    <w:rsid w:val="008402EC"/>
    <w:rsid w:val="008405B1"/>
    <w:rsid w:val="008413C7"/>
    <w:rsid w:val="008416A4"/>
    <w:rsid w:val="00842059"/>
    <w:rsid w:val="0084224D"/>
    <w:rsid w:val="0084240A"/>
    <w:rsid w:val="008424D9"/>
    <w:rsid w:val="0084291F"/>
    <w:rsid w:val="00842BA3"/>
    <w:rsid w:val="00842FD3"/>
    <w:rsid w:val="00843485"/>
    <w:rsid w:val="008437A6"/>
    <w:rsid w:val="00843F2B"/>
    <w:rsid w:val="00843F5B"/>
    <w:rsid w:val="00843FB7"/>
    <w:rsid w:val="00843FBC"/>
    <w:rsid w:val="00844357"/>
    <w:rsid w:val="00844587"/>
    <w:rsid w:val="0084462C"/>
    <w:rsid w:val="0084470A"/>
    <w:rsid w:val="00844786"/>
    <w:rsid w:val="0084485E"/>
    <w:rsid w:val="00845E33"/>
    <w:rsid w:val="00845EF4"/>
    <w:rsid w:val="00845FBA"/>
    <w:rsid w:val="00846028"/>
    <w:rsid w:val="0084617A"/>
    <w:rsid w:val="008463A9"/>
    <w:rsid w:val="008466B0"/>
    <w:rsid w:val="00846A0A"/>
    <w:rsid w:val="00846BC8"/>
    <w:rsid w:val="008478ED"/>
    <w:rsid w:val="008479BE"/>
    <w:rsid w:val="00847CD7"/>
    <w:rsid w:val="008502DE"/>
    <w:rsid w:val="008508B8"/>
    <w:rsid w:val="00850AF4"/>
    <w:rsid w:val="00850C95"/>
    <w:rsid w:val="00850F5B"/>
    <w:rsid w:val="008512DA"/>
    <w:rsid w:val="008512F7"/>
    <w:rsid w:val="008513B0"/>
    <w:rsid w:val="0085169C"/>
    <w:rsid w:val="00851858"/>
    <w:rsid w:val="00851930"/>
    <w:rsid w:val="00851B91"/>
    <w:rsid w:val="00852242"/>
    <w:rsid w:val="00852601"/>
    <w:rsid w:val="00852C3D"/>
    <w:rsid w:val="00852DC3"/>
    <w:rsid w:val="00853244"/>
    <w:rsid w:val="00853896"/>
    <w:rsid w:val="00853B78"/>
    <w:rsid w:val="00853E67"/>
    <w:rsid w:val="00853E93"/>
    <w:rsid w:val="008542B4"/>
    <w:rsid w:val="008544AD"/>
    <w:rsid w:val="008549CC"/>
    <w:rsid w:val="00854A6D"/>
    <w:rsid w:val="00854B1F"/>
    <w:rsid w:val="00854C7B"/>
    <w:rsid w:val="00854CC1"/>
    <w:rsid w:val="00855868"/>
    <w:rsid w:val="0085596D"/>
    <w:rsid w:val="008559E9"/>
    <w:rsid w:val="00855AD0"/>
    <w:rsid w:val="00855BC0"/>
    <w:rsid w:val="00855F1D"/>
    <w:rsid w:val="00856FCB"/>
    <w:rsid w:val="008572CF"/>
    <w:rsid w:val="0085749B"/>
    <w:rsid w:val="00857550"/>
    <w:rsid w:val="008576FE"/>
    <w:rsid w:val="0085790D"/>
    <w:rsid w:val="00857E58"/>
    <w:rsid w:val="008608AA"/>
    <w:rsid w:val="00860B48"/>
    <w:rsid w:val="00860EBB"/>
    <w:rsid w:val="00861C6B"/>
    <w:rsid w:val="008620FF"/>
    <w:rsid w:val="008622D8"/>
    <w:rsid w:val="008623E7"/>
    <w:rsid w:val="00862575"/>
    <w:rsid w:val="00862A8F"/>
    <w:rsid w:val="00862B86"/>
    <w:rsid w:val="00862B99"/>
    <w:rsid w:val="00862C1C"/>
    <w:rsid w:val="00862F76"/>
    <w:rsid w:val="00864428"/>
    <w:rsid w:val="00864526"/>
    <w:rsid w:val="00864EEF"/>
    <w:rsid w:val="00864F42"/>
    <w:rsid w:val="0086555C"/>
    <w:rsid w:val="00865732"/>
    <w:rsid w:val="00865775"/>
    <w:rsid w:val="008657E6"/>
    <w:rsid w:val="0086596D"/>
    <w:rsid w:val="008659BE"/>
    <w:rsid w:val="00865A5B"/>
    <w:rsid w:val="00865ED4"/>
    <w:rsid w:val="00865FFF"/>
    <w:rsid w:val="00866087"/>
    <w:rsid w:val="008660ED"/>
    <w:rsid w:val="00866223"/>
    <w:rsid w:val="00866339"/>
    <w:rsid w:val="00866957"/>
    <w:rsid w:val="0086701A"/>
    <w:rsid w:val="00867728"/>
    <w:rsid w:val="0086778C"/>
    <w:rsid w:val="008679B2"/>
    <w:rsid w:val="00867C40"/>
    <w:rsid w:val="00867DCD"/>
    <w:rsid w:val="00867E7D"/>
    <w:rsid w:val="0087012B"/>
    <w:rsid w:val="00870321"/>
    <w:rsid w:val="00870960"/>
    <w:rsid w:val="00870F3C"/>
    <w:rsid w:val="0087117D"/>
    <w:rsid w:val="008712F5"/>
    <w:rsid w:val="0087149D"/>
    <w:rsid w:val="0087172C"/>
    <w:rsid w:val="00871E3C"/>
    <w:rsid w:val="008720D6"/>
    <w:rsid w:val="008726C4"/>
    <w:rsid w:val="00872824"/>
    <w:rsid w:val="008729CD"/>
    <w:rsid w:val="00872B09"/>
    <w:rsid w:val="00872C47"/>
    <w:rsid w:val="00873217"/>
    <w:rsid w:val="00873225"/>
    <w:rsid w:val="00873822"/>
    <w:rsid w:val="008738E4"/>
    <w:rsid w:val="00873C47"/>
    <w:rsid w:val="008743AC"/>
    <w:rsid w:val="0087492D"/>
    <w:rsid w:val="00874AB7"/>
    <w:rsid w:val="00874E88"/>
    <w:rsid w:val="008758B0"/>
    <w:rsid w:val="00875D0F"/>
    <w:rsid w:val="00876656"/>
    <w:rsid w:val="00876E5A"/>
    <w:rsid w:val="0087750B"/>
    <w:rsid w:val="00877D1E"/>
    <w:rsid w:val="00880034"/>
    <w:rsid w:val="0088064F"/>
    <w:rsid w:val="0088149E"/>
    <w:rsid w:val="00881A8D"/>
    <w:rsid w:val="00881EE1"/>
    <w:rsid w:val="00881F18"/>
    <w:rsid w:val="00881F3E"/>
    <w:rsid w:val="0088243D"/>
    <w:rsid w:val="00882470"/>
    <w:rsid w:val="00882895"/>
    <w:rsid w:val="00883E83"/>
    <w:rsid w:val="0088401F"/>
    <w:rsid w:val="0088425A"/>
    <w:rsid w:val="008842FE"/>
    <w:rsid w:val="00884603"/>
    <w:rsid w:val="008848C3"/>
    <w:rsid w:val="008848CE"/>
    <w:rsid w:val="00884A35"/>
    <w:rsid w:val="00884C3C"/>
    <w:rsid w:val="00884DFA"/>
    <w:rsid w:val="00884E06"/>
    <w:rsid w:val="00884FA0"/>
    <w:rsid w:val="0088503A"/>
    <w:rsid w:val="00885101"/>
    <w:rsid w:val="00885204"/>
    <w:rsid w:val="00885239"/>
    <w:rsid w:val="0088569E"/>
    <w:rsid w:val="00885852"/>
    <w:rsid w:val="00885C69"/>
    <w:rsid w:val="00886335"/>
    <w:rsid w:val="008865D0"/>
    <w:rsid w:val="00886885"/>
    <w:rsid w:val="0088689B"/>
    <w:rsid w:val="0088692E"/>
    <w:rsid w:val="008869F3"/>
    <w:rsid w:val="00886A97"/>
    <w:rsid w:val="00886DAA"/>
    <w:rsid w:val="008870D9"/>
    <w:rsid w:val="0088715A"/>
    <w:rsid w:val="008872F9"/>
    <w:rsid w:val="008874C4"/>
    <w:rsid w:val="008876F7"/>
    <w:rsid w:val="008878CB"/>
    <w:rsid w:val="00887F6D"/>
    <w:rsid w:val="0089032A"/>
    <w:rsid w:val="00890335"/>
    <w:rsid w:val="0089039D"/>
    <w:rsid w:val="00890413"/>
    <w:rsid w:val="008905D0"/>
    <w:rsid w:val="00890B1D"/>
    <w:rsid w:val="008912E8"/>
    <w:rsid w:val="0089132F"/>
    <w:rsid w:val="00891A01"/>
    <w:rsid w:val="00891B0C"/>
    <w:rsid w:val="00892299"/>
    <w:rsid w:val="00892C5D"/>
    <w:rsid w:val="00892F0F"/>
    <w:rsid w:val="00892FC8"/>
    <w:rsid w:val="00893C05"/>
    <w:rsid w:val="00893D84"/>
    <w:rsid w:val="008940F1"/>
    <w:rsid w:val="00894458"/>
    <w:rsid w:val="00894D8F"/>
    <w:rsid w:val="00894E69"/>
    <w:rsid w:val="0089500C"/>
    <w:rsid w:val="008957D0"/>
    <w:rsid w:val="00895FAF"/>
    <w:rsid w:val="0089606C"/>
    <w:rsid w:val="008962AD"/>
    <w:rsid w:val="00896A2F"/>
    <w:rsid w:val="00897875"/>
    <w:rsid w:val="00897A36"/>
    <w:rsid w:val="00897B7A"/>
    <w:rsid w:val="00897CEF"/>
    <w:rsid w:val="008A0159"/>
    <w:rsid w:val="008A03FF"/>
    <w:rsid w:val="008A113A"/>
    <w:rsid w:val="008A12A9"/>
    <w:rsid w:val="008A1589"/>
    <w:rsid w:val="008A179B"/>
    <w:rsid w:val="008A1CAE"/>
    <w:rsid w:val="008A2013"/>
    <w:rsid w:val="008A218F"/>
    <w:rsid w:val="008A225F"/>
    <w:rsid w:val="008A2516"/>
    <w:rsid w:val="008A2616"/>
    <w:rsid w:val="008A2E28"/>
    <w:rsid w:val="008A30B1"/>
    <w:rsid w:val="008A3295"/>
    <w:rsid w:val="008A329C"/>
    <w:rsid w:val="008A34BE"/>
    <w:rsid w:val="008A36A6"/>
    <w:rsid w:val="008A36E1"/>
    <w:rsid w:val="008A3C80"/>
    <w:rsid w:val="008A3EE2"/>
    <w:rsid w:val="008A3F78"/>
    <w:rsid w:val="008A43EF"/>
    <w:rsid w:val="008A47F8"/>
    <w:rsid w:val="008A4BEA"/>
    <w:rsid w:val="008A4CFE"/>
    <w:rsid w:val="008A4D7D"/>
    <w:rsid w:val="008A5475"/>
    <w:rsid w:val="008A5500"/>
    <w:rsid w:val="008A55AB"/>
    <w:rsid w:val="008A582B"/>
    <w:rsid w:val="008A58F8"/>
    <w:rsid w:val="008A593B"/>
    <w:rsid w:val="008A5995"/>
    <w:rsid w:val="008A64AF"/>
    <w:rsid w:val="008A657B"/>
    <w:rsid w:val="008A662C"/>
    <w:rsid w:val="008A6F48"/>
    <w:rsid w:val="008A7103"/>
    <w:rsid w:val="008A75CF"/>
    <w:rsid w:val="008A77AE"/>
    <w:rsid w:val="008A797B"/>
    <w:rsid w:val="008B0181"/>
    <w:rsid w:val="008B04F2"/>
    <w:rsid w:val="008B0607"/>
    <w:rsid w:val="008B0798"/>
    <w:rsid w:val="008B07BF"/>
    <w:rsid w:val="008B125E"/>
    <w:rsid w:val="008B14B1"/>
    <w:rsid w:val="008B1701"/>
    <w:rsid w:val="008B197B"/>
    <w:rsid w:val="008B19B0"/>
    <w:rsid w:val="008B1C8D"/>
    <w:rsid w:val="008B2224"/>
    <w:rsid w:val="008B284E"/>
    <w:rsid w:val="008B28F6"/>
    <w:rsid w:val="008B2DCA"/>
    <w:rsid w:val="008B3440"/>
    <w:rsid w:val="008B3A72"/>
    <w:rsid w:val="008B41FA"/>
    <w:rsid w:val="008B44EE"/>
    <w:rsid w:val="008B487F"/>
    <w:rsid w:val="008B4BB7"/>
    <w:rsid w:val="008B4E52"/>
    <w:rsid w:val="008B535C"/>
    <w:rsid w:val="008B5B1C"/>
    <w:rsid w:val="008B5D61"/>
    <w:rsid w:val="008B6890"/>
    <w:rsid w:val="008B6BB9"/>
    <w:rsid w:val="008B6D44"/>
    <w:rsid w:val="008B6FE2"/>
    <w:rsid w:val="008B6FEC"/>
    <w:rsid w:val="008B7094"/>
    <w:rsid w:val="008B7258"/>
    <w:rsid w:val="008B73EF"/>
    <w:rsid w:val="008B75AE"/>
    <w:rsid w:val="008B774A"/>
    <w:rsid w:val="008C01D4"/>
    <w:rsid w:val="008C0310"/>
    <w:rsid w:val="008C066B"/>
    <w:rsid w:val="008C09D0"/>
    <w:rsid w:val="008C0DF5"/>
    <w:rsid w:val="008C1AA0"/>
    <w:rsid w:val="008C1AE3"/>
    <w:rsid w:val="008C2018"/>
    <w:rsid w:val="008C20C5"/>
    <w:rsid w:val="008C2104"/>
    <w:rsid w:val="008C2137"/>
    <w:rsid w:val="008C25E3"/>
    <w:rsid w:val="008C2C93"/>
    <w:rsid w:val="008C32F3"/>
    <w:rsid w:val="008C3456"/>
    <w:rsid w:val="008C3B67"/>
    <w:rsid w:val="008C3CD4"/>
    <w:rsid w:val="008C3E07"/>
    <w:rsid w:val="008C4022"/>
    <w:rsid w:val="008C4330"/>
    <w:rsid w:val="008C461A"/>
    <w:rsid w:val="008C4A01"/>
    <w:rsid w:val="008C4A04"/>
    <w:rsid w:val="008C4AF8"/>
    <w:rsid w:val="008C4C77"/>
    <w:rsid w:val="008C4D41"/>
    <w:rsid w:val="008C4D8A"/>
    <w:rsid w:val="008C5247"/>
    <w:rsid w:val="008C5315"/>
    <w:rsid w:val="008C5585"/>
    <w:rsid w:val="008C55CC"/>
    <w:rsid w:val="008C55D0"/>
    <w:rsid w:val="008C5A4D"/>
    <w:rsid w:val="008C5B8C"/>
    <w:rsid w:val="008C5FDB"/>
    <w:rsid w:val="008C6415"/>
    <w:rsid w:val="008C6551"/>
    <w:rsid w:val="008C66A7"/>
    <w:rsid w:val="008C6979"/>
    <w:rsid w:val="008C6ED1"/>
    <w:rsid w:val="008C7023"/>
    <w:rsid w:val="008C77D5"/>
    <w:rsid w:val="008C781A"/>
    <w:rsid w:val="008D005D"/>
    <w:rsid w:val="008D0095"/>
    <w:rsid w:val="008D00FB"/>
    <w:rsid w:val="008D02B1"/>
    <w:rsid w:val="008D0413"/>
    <w:rsid w:val="008D08C4"/>
    <w:rsid w:val="008D0B4C"/>
    <w:rsid w:val="008D1133"/>
    <w:rsid w:val="008D127E"/>
    <w:rsid w:val="008D1372"/>
    <w:rsid w:val="008D1704"/>
    <w:rsid w:val="008D1871"/>
    <w:rsid w:val="008D189B"/>
    <w:rsid w:val="008D1C67"/>
    <w:rsid w:val="008D208F"/>
    <w:rsid w:val="008D25B1"/>
    <w:rsid w:val="008D2B29"/>
    <w:rsid w:val="008D2FEE"/>
    <w:rsid w:val="008D300C"/>
    <w:rsid w:val="008D380B"/>
    <w:rsid w:val="008D3BB3"/>
    <w:rsid w:val="008D3D1F"/>
    <w:rsid w:val="008D4296"/>
    <w:rsid w:val="008D468A"/>
    <w:rsid w:val="008D4879"/>
    <w:rsid w:val="008D4CCE"/>
    <w:rsid w:val="008D4CFB"/>
    <w:rsid w:val="008D4E5E"/>
    <w:rsid w:val="008D53BC"/>
    <w:rsid w:val="008D54F4"/>
    <w:rsid w:val="008D56D9"/>
    <w:rsid w:val="008D5B7E"/>
    <w:rsid w:val="008D5C9B"/>
    <w:rsid w:val="008D625D"/>
    <w:rsid w:val="008D62E7"/>
    <w:rsid w:val="008D62F1"/>
    <w:rsid w:val="008D644C"/>
    <w:rsid w:val="008D6645"/>
    <w:rsid w:val="008D6676"/>
    <w:rsid w:val="008D695B"/>
    <w:rsid w:val="008D6A06"/>
    <w:rsid w:val="008D711F"/>
    <w:rsid w:val="008D733C"/>
    <w:rsid w:val="008D770F"/>
    <w:rsid w:val="008D7887"/>
    <w:rsid w:val="008D793A"/>
    <w:rsid w:val="008D79DC"/>
    <w:rsid w:val="008E0086"/>
    <w:rsid w:val="008E0093"/>
    <w:rsid w:val="008E01E6"/>
    <w:rsid w:val="008E035D"/>
    <w:rsid w:val="008E05E4"/>
    <w:rsid w:val="008E0DFE"/>
    <w:rsid w:val="008E1206"/>
    <w:rsid w:val="008E13B3"/>
    <w:rsid w:val="008E1D63"/>
    <w:rsid w:val="008E270A"/>
    <w:rsid w:val="008E287B"/>
    <w:rsid w:val="008E325C"/>
    <w:rsid w:val="008E35CB"/>
    <w:rsid w:val="008E35ED"/>
    <w:rsid w:val="008E36FA"/>
    <w:rsid w:val="008E3937"/>
    <w:rsid w:val="008E3ECE"/>
    <w:rsid w:val="008E4271"/>
    <w:rsid w:val="008E4719"/>
    <w:rsid w:val="008E5100"/>
    <w:rsid w:val="008E5D00"/>
    <w:rsid w:val="008E5E63"/>
    <w:rsid w:val="008E6142"/>
    <w:rsid w:val="008E6189"/>
    <w:rsid w:val="008E6879"/>
    <w:rsid w:val="008E6AA1"/>
    <w:rsid w:val="008E6CD6"/>
    <w:rsid w:val="008E6FE1"/>
    <w:rsid w:val="008E7193"/>
    <w:rsid w:val="008E7316"/>
    <w:rsid w:val="008E745F"/>
    <w:rsid w:val="008E7528"/>
    <w:rsid w:val="008E7B1C"/>
    <w:rsid w:val="008E7DED"/>
    <w:rsid w:val="008F0384"/>
    <w:rsid w:val="008F0902"/>
    <w:rsid w:val="008F1073"/>
    <w:rsid w:val="008F1756"/>
    <w:rsid w:val="008F1945"/>
    <w:rsid w:val="008F1A91"/>
    <w:rsid w:val="008F1F91"/>
    <w:rsid w:val="008F259C"/>
    <w:rsid w:val="008F2737"/>
    <w:rsid w:val="008F27EC"/>
    <w:rsid w:val="008F2B92"/>
    <w:rsid w:val="008F2DD5"/>
    <w:rsid w:val="008F2F0D"/>
    <w:rsid w:val="008F345B"/>
    <w:rsid w:val="008F3BDC"/>
    <w:rsid w:val="008F3E9F"/>
    <w:rsid w:val="008F3EF9"/>
    <w:rsid w:val="008F44CE"/>
    <w:rsid w:val="008F4C34"/>
    <w:rsid w:val="008F4CE1"/>
    <w:rsid w:val="008F4DF3"/>
    <w:rsid w:val="008F4F25"/>
    <w:rsid w:val="008F5163"/>
    <w:rsid w:val="008F5223"/>
    <w:rsid w:val="008F6136"/>
    <w:rsid w:val="008F6416"/>
    <w:rsid w:val="008F6565"/>
    <w:rsid w:val="008F6729"/>
    <w:rsid w:val="008F726F"/>
    <w:rsid w:val="008F72BF"/>
    <w:rsid w:val="008F74DC"/>
    <w:rsid w:val="008F779B"/>
    <w:rsid w:val="008F7821"/>
    <w:rsid w:val="0090011A"/>
    <w:rsid w:val="0090027C"/>
    <w:rsid w:val="00900370"/>
    <w:rsid w:val="0090061B"/>
    <w:rsid w:val="00900B4A"/>
    <w:rsid w:val="00900D72"/>
    <w:rsid w:val="00900FAE"/>
    <w:rsid w:val="0090192D"/>
    <w:rsid w:val="00901E2F"/>
    <w:rsid w:val="00902527"/>
    <w:rsid w:val="00902778"/>
    <w:rsid w:val="00902D24"/>
    <w:rsid w:val="00903215"/>
    <w:rsid w:val="00903551"/>
    <w:rsid w:val="0090383F"/>
    <w:rsid w:val="00903DEB"/>
    <w:rsid w:val="00903E3E"/>
    <w:rsid w:val="00903ED5"/>
    <w:rsid w:val="009043A6"/>
    <w:rsid w:val="00904A46"/>
    <w:rsid w:val="0090504B"/>
    <w:rsid w:val="0090521A"/>
    <w:rsid w:val="009053D4"/>
    <w:rsid w:val="00905648"/>
    <w:rsid w:val="00905A1F"/>
    <w:rsid w:val="0090614A"/>
    <w:rsid w:val="00906580"/>
    <w:rsid w:val="009066BA"/>
    <w:rsid w:val="00906AED"/>
    <w:rsid w:val="0090726A"/>
    <w:rsid w:val="00907E48"/>
    <w:rsid w:val="00907EE3"/>
    <w:rsid w:val="009108F5"/>
    <w:rsid w:val="00910D7A"/>
    <w:rsid w:val="00911037"/>
    <w:rsid w:val="00911273"/>
    <w:rsid w:val="009113C7"/>
    <w:rsid w:val="00911400"/>
    <w:rsid w:val="009119FB"/>
    <w:rsid w:val="00911A9A"/>
    <w:rsid w:val="00911C7F"/>
    <w:rsid w:val="00911F43"/>
    <w:rsid w:val="0091205C"/>
    <w:rsid w:val="009121B9"/>
    <w:rsid w:val="00912203"/>
    <w:rsid w:val="00912213"/>
    <w:rsid w:val="009122BB"/>
    <w:rsid w:val="0091306F"/>
    <w:rsid w:val="009132E5"/>
    <w:rsid w:val="00913632"/>
    <w:rsid w:val="00913A32"/>
    <w:rsid w:val="00913BBE"/>
    <w:rsid w:val="00914224"/>
    <w:rsid w:val="009142C9"/>
    <w:rsid w:val="009150B3"/>
    <w:rsid w:val="0091560D"/>
    <w:rsid w:val="0091646B"/>
    <w:rsid w:val="00916487"/>
    <w:rsid w:val="009167F8"/>
    <w:rsid w:val="00916AC4"/>
    <w:rsid w:val="00916B82"/>
    <w:rsid w:val="00916CE7"/>
    <w:rsid w:val="00916EED"/>
    <w:rsid w:val="00916F2E"/>
    <w:rsid w:val="00917BA6"/>
    <w:rsid w:val="00917D0B"/>
    <w:rsid w:val="00917FF9"/>
    <w:rsid w:val="009200F2"/>
    <w:rsid w:val="00920126"/>
    <w:rsid w:val="00920143"/>
    <w:rsid w:val="00920631"/>
    <w:rsid w:val="009206F8"/>
    <w:rsid w:val="009208A1"/>
    <w:rsid w:val="009209DB"/>
    <w:rsid w:val="009209FB"/>
    <w:rsid w:val="00920B0B"/>
    <w:rsid w:val="0092101B"/>
    <w:rsid w:val="009211BE"/>
    <w:rsid w:val="009213C1"/>
    <w:rsid w:val="00921564"/>
    <w:rsid w:val="0092177D"/>
    <w:rsid w:val="009219CF"/>
    <w:rsid w:val="00921EBF"/>
    <w:rsid w:val="009220E8"/>
    <w:rsid w:val="00922567"/>
    <w:rsid w:val="00922A6F"/>
    <w:rsid w:val="009232F6"/>
    <w:rsid w:val="00923460"/>
    <w:rsid w:val="009234DD"/>
    <w:rsid w:val="00923517"/>
    <w:rsid w:val="00923960"/>
    <w:rsid w:val="0092398C"/>
    <w:rsid w:val="009239D8"/>
    <w:rsid w:val="00923BDA"/>
    <w:rsid w:val="00923C56"/>
    <w:rsid w:val="00923D8C"/>
    <w:rsid w:val="009245E8"/>
    <w:rsid w:val="009248BC"/>
    <w:rsid w:val="0092496D"/>
    <w:rsid w:val="00924D2E"/>
    <w:rsid w:val="009256DC"/>
    <w:rsid w:val="00925768"/>
    <w:rsid w:val="0092581A"/>
    <w:rsid w:val="00925923"/>
    <w:rsid w:val="00925B7A"/>
    <w:rsid w:val="00925D80"/>
    <w:rsid w:val="00926420"/>
    <w:rsid w:val="00926780"/>
    <w:rsid w:val="00927432"/>
    <w:rsid w:val="00927714"/>
    <w:rsid w:val="00927BD8"/>
    <w:rsid w:val="00927BF7"/>
    <w:rsid w:val="00927DB3"/>
    <w:rsid w:val="00927DF5"/>
    <w:rsid w:val="0093024C"/>
    <w:rsid w:val="009302BC"/>
    <w:rsid w:val="00930B56"/>
    <w:rsid w:val="00930C66"/>
    <w:rsid w:val="00930EE4"/>
    <w:rsid w:val="00930FE5"/>
    <w:rsid w:val="009310B1"/>
    <w:rsid w:val="00931103"/>
    <w:rsid w:val="0093178C"/>
    <w:rsid w:val="00931A84"/>
    <w:rsid w:val="009322D3"/>
    <w:rsid w:val="00932427"/>
    <w:rsid w:val="009326E1"/>
    <w:rsid w:val="0093286A"/>
    <w:rsid w:val="0093296B"/>
    <w:rsid w:val="00932A7D"/>
    <w:rsid w:val="00932BBC"/>
    <w:rsid w:val="00933295"/>
    <w:rsid w:val="0093375E"/>
    <w:rsid w:val="009338CC"/>
    <w:rsid w:val="0093393C"/>
    <w:rsid w:val="00933BC7"/>
    <w:rsid w:val="00933E21"/>
    <w:rsid w:val="0093430A"/>
    <w:rsid w:val="009344E1"/>
    <w:rsid w:val="009354BE"/>
    <w:rsid w:val="00935AA4"/>
    <w:rsid w:val="00935FEC"/>
    <w:rsid w:val="00936227"/>
    <w:rsid w:val="0093634E"/>
    <w:rsid w:val="00936742"/>
    <w:rsid w:val="00936CDD"/>
    <w:rsid w:val="00937837"/>
    <w:rsid w:val="00937C75"/>
    <w:rsid w:val="0094051E"/>
    <w:rsid w:val="00941368"/>
    <w:rsid w:val="009414CC"/>
    <w:rsid w:val="00941543"/>
    <w:rsid w:val="00941761"/>
    <w:rsid w:val="00941E6E"/>
    <w:rsid w:val="00941E7B"/>
    <w:rsid w:val="00942664"/>
    <w:rsid w:val="00942687"/>
    <w:rsid w:val="009430BD"/>
    <w:rsid w:val="00943520"/>
    <w:rsid w:val="009435D8"/>
    <w:rsid w:val="009436B6"/>
    <w:rsid w:val="00943A45"/>
    <w:rsid w:val="00943B09"/>
    <w:rsid w:val="009448C5"/>
    <w:rsid w:val="009448D9"/>
    <w:rsid w:val="009451B8"/>
    <w:rsid w:val="00945670"/>
    <w:rsid w:val="00945B63"/>
    <w:rsid w:val="00945BF9"/>
    <w:rsid w:val="00945CFC"/>
    <w:rsid w:val="0094681E"/>
    <w:rsid w:val="00946938"/>
    <w:rsid w:val="00946AB5"/>
    <w:rsid w:val="00946B29"/>
    <w:rsid w:val="009477A2"/>
    <w:rsid w:val="009477A9"/>
    <w:rsid w:val="00947C8E"/>
    <w:rsid w:val="00947CB6"/>
    <w:rsid w:val="0095089F"/>
    <w:rsid w:val="0095090C"/>
    <w:rsid w:val="00950974"/>
    <w:rsid w:val="00950A22"/>
    <w:rsid w:val="00950AA7"/>
    <w:rsid w:val="00950B8F"/>
    <w:rsid w:val="009513A4"/>
    <w:rsid w:val="00951423"/>
    <w:rsid w:val="009514EE"/>
    <w:rsid w:val="009514FB"/>
    <w:rsid w:val="009515AC"/>
    <w:rsid w:val="0095222B"/>
    <w:rsid w:val="00952A9C"/>
    <w:rsid w:val="00952B36"/>
    <w:rsid w:val="00953296"/>
    <w:rsid w:val="0095351C"/>
    <w:rsid w:val="0095399C"/>
    <w:rsid w:val="009539AE"/>
    <w:rsid w:val="00953AA1"/>
    <w:rsid w:val="00953B7A"/>
    <w:rsid w:val="00954001"/>
    <w:rsid w:val="00954008"/>
    <w:rsid w:val="009548D6"/>
    <w:rsid w:val="0095492E"/>
    <w:rsid w:val="00954C6C"/>
    <w:rsid w:val="0095505A"/>
    <w:rsid w:val="0095540A"/>
    <w:rsid w:val="0095542E"/>
    <w:rsid w:val="00955636"/>
    <w:rsid w:val="00955CCF"/>
    <w:rsid w:val="00955E67"/>
    <w:rsid w:val="00956087"/>
    <w:rsid w:val="009561F0"/>
    <w:rsid w:val="00956944"/>
    <w:rsid w:val="00956CEA"/>
    <w:rsid w:val="00956D38"/>
    <w:rsid w:val="009570C0"/>
    <w:rsid w:val="00957773"/>
    <w:rsid w:val="009577A8"/>
    <w:rsid w:val="009577D0"/>
    <w:rsid w:val="00957DCB"/>
    <w:rsid w:val="009600BC"/>
    <w:rsid w:val="009606F4"/>
    <w:rsid w:val="009607A2"/>
    <w:rsid w:val="00960AD4"/>
    <w:rsid w:val="00960BAA"/>
    <w:rsid w:val="00960D05"/>
    <w:rsid w:val="00960DC3"/>
    <w:rsid w:val="00960EA1"/>
    <w:rsid w:val="009611BD"/>
    <w:rsid w:val="009611C1"/>
    <w:rsid w:val="009611E7"/>
    <w:rsid w:val="009611FB"/>
    <w:rsid w:val="0096187E"/>
    <w:rsid w:val="00961C93"/>
    <w:rsid w:val="0096235F"/>
    <w:rsid w:val="00962860"/>
    <w:rsid w:val="00962A89"/>
    <w:rsid w:val="009630BA"/>
    <w:rsid w:val="009633CF"/>
    <w:rsid w:val="009633E3"/>
    <w:rsid w:val="00963C19"/>
    <w:rsid w:val="009642C3"/>
    <w:rsid w:val="00964706"/>
    <w:rsid w:val="00964A4E"/>
    <w:rsid w:val="00964DA9"/>
    <w:rsid w:val="00964FE4"/>
    <w:rsid w:val="009650AE"/>
    <w:rsid w:val="009652D9"/>
    <w:rsid w:val="009654DA"/>
    <w:rsid w:val="00966607"/>
    <w:rsid w:val="00966657"/>
    <w:rsid w:val="009666ED"/>
    <w:rsid w:val="00966ACF"/>
    <w:rsid w:val="00967544"/>
    <w:rsid w:val="00967BB8"/>
    <w:rsid w:val="00967C6A"/>
    <w:rsid w:val="009700E2"/>
    <w:rsid w:val="0097026F"/>
    <w:rsid w:val="009705B1"/>
    <w:rsid w:val="00970739"/>
    <w:rsid w:val="00970877"/>
    <w:rsid w:val="00970C89"/>
    <w:rsid w:val="00971039"/>
    <w:rsid w:val="009710B4"/>
    <w:rsid w:val="0097136D"/>
    <w:rsid w:val="009715A5"/>
    <w:rsid w:val="00971C40"/>
    <w:rsid w:val="00971D6F"/>
    <w:rsid w:val="00971D99"/>
    <w:rsid w:val="0097224C"/>
    <w:rsid w:val="00972728"/>
    <w:rsid w:val="009728CD"/>
    <w:rsid w:val="009731E3"/>
    <w:rsid w:val="00973AC2"/>
    <w:rsid w:val="00973B71"/>
    <w:rsid w:val="00973BC4"/>
    <w:rsid w:val="00973D73"/>
    <w:rsid w:val="00973DA4"/>
    <w:rsid w:val="00974705"/>
    <w:rsid w:val="009748CD"/>
    <w:rsid w:val="00974ACE"/>
    <w:rsid w:val="00974F80"/>
    <w:rsid w:val="0097503C"/>
    <w:rsid w:val="00975234"/>
    <w:rsid w:val="009753CF"/>
    <w:rsid w:val="00975C8D"/>
    <w:rsid w:val="00975CBF"/>
    <w:rsid w:val="00975F15"/>
    <w:rsid w:val="00976112"/>
    <w:rsid w:val="00976686"/>
    <w:rsid w:val="00976CE1"/>
    <w:rsid w:val="00976E4F"/>
    <w:rsid w:val="00976E99"/>
    <w:rsid w:val="00976EA9"/>
    <w:rsid w:val="00976F0F"/>
    <w:rsid w:val="0097715C"/>
    <w:rsid w:val="0097715D"/>
    <w:rsid w:val="00977A16"/>
    <w:rsid w:val="00977D5D"/>
    <w:rsid w:val="00980320"/>
    <w:rsid w:val="009803F6"/>
    <w:rsid w:val="00980541"/>
    <w:rsid w:val="0098091D"/>
    <w:rsid w:val="009809D5"/>
    <w:rsid w:val="00980A9E"/>
    <w:rsid w:val="00980AD9"/>
    <w:rsid w:val="009810AA"/>
    <w:rsid w:val="00981AB8"/>
    <w:rsid w:val="00981AE7"/>
    <w:rsid w:val="00982215"/>
    <w:rsid w:val="0098277E"/>
    <w:rsid w:val="0098291A"/>
    <w:rsid w:val="00983018"/>
    <w:rsid w:val="009833D8"/>
    <w:rsid w:val="0098347B"/>
    <w:rsid w:val="00983822"/>
    <w:rsid w:val="0098392B"/>
    <w:rsid w:val="00983C6B"/>
    <w:rsid w:val="00984084"/>
    <w:rsid w:val="0098410D"/>
    <w:rsid w:val="00984131"/>
    <w:rsid w:val="0098419D"/>
    <w:rsid w:val="0098426C"/>
    <w:rsid w:val="00984446"/>
    <w:rsid w:val="009850CB"/>
    <w:rsid w:val="009854F9"/>
    <w:rsid w:val="009856D4"/>
    <w:rsid w:val="009859BC"/>
    <w:rsid w:val="00985B40"/>
    <w:rsid w:val="00985CE7"/>
    <w:rsid w:val="00986609"/>
    <w:rsid w:val="00986776"/>
    <w:rsid w:val="00986C03"/>
    <w:rsid w:val="009871D7"/>
    <w:rsid w:val="00987396"/>
    <w:rsid w:val="00987674"/>
    <w:rsid w:val="00987742"/>
    <w:rsid w:val="00987850"/>
    <w:rsid w:val="00987AE3"/>
    <w:rsid w:val="00987B60"/>
    <w:rsid w:val="009903DE"/>
    <w:rsid w:val="009904FA"/>
    <w:rsid w:val="0099104C"/>
    <w:rsid w:val="009910E2"/>
    <w:rsid w:val="0099144D"/>
    <w:rsid w:val="00991868"/>
    <w:rsid w:val="0099205B"/>
    <w:rsid w:val="009921E2"/>
    <w:rsid w:val="00992204"/>
    <w:rsid w:val="009922AD"/>
    <w:rsid w:val="009928DD"/>
    <w:rsid w:val="0099296E"/>
    <w:rsid w:val="00993239"/>
    <w:rsid w:val="00993359"/>
    <w:rsid w:val="009938F8"/>
    <w:rsid w:val="00993962"/>
    <w:rsid w:val="00993B67"/>
    <w:rsid w:val="00993D9D"/>
    <w:rsid w:val="00994021"/>
    <w:rsid w:val="00994673"/>
    <w:rsid w:val="00994E77"/>
    <w:rsid w:val="009952B6"/>
    <w:rsid w:val="009958C4"/>
    <w:rsid w:val="009959A2"/>
    <w:rsid w:val="00995B87"/>
    <w:rsid w:val="0099600A"/>
    <w:rsid w:val="009960B1"/>
    <w:rsid w:val="009960FB"/>
    <w:rsid w:val="009963F3"/>
    <w:rsid w:val="009969FB"/>
    <w:rsid w:val="00997C87"/>
    <w:rsid w:val="009A00BB"/>
    <w:rsid w:val="009A018E"/>
    <w:rsid w:val="009A0B20"/>
    <w:rsid w:val="009A0BA9"/>
    <w:rsid w:val="009A108C"/>
    <w:rsid w:val="009A1A28"/>
    <w:rsid w:val="009A2616"/>
    <w:rsid w:val="009A28D9"/>
    <w:rsid w:val="009A2C56"/>
    <w:rsid w:val="009A2C91"/>
    <w:rsid w:val="009A3069"/>
    <w:rsid w:val="009A317F"/>
    <w:rsid w:val="009A33D3"/>
    <w:rsid w:val="009A342A"/>
    <w:rsid w:val="009A35FE"/>
    <w:rsid w:val="009A36EC"/>
    <w:rsid w:val="009A3786"/>
    <w:rsid w:val="009A3914"/>
    <w:rsid w:val="009A3D4D"/>
    <w:rsid w:val="009A4294"/>
    <w:rsid w:val="009A42B3"/>
    <w:rsid w:val="009A4686"/>
    <w:rsid w:val="009A46D6"/>
    <w:rsid w:val="009A4799"/>
    <w:rsid w:val="009A491D"/>
    <w:rsid w:val="009A4CD2"/>
    <w:rsid w:val="009A4D7A"/>
    <w:rsid w:val="009A4E9D"/>
    <w:rsid w:val="009A4F85"/>
    <w:rsid w:val="009A5538"/>
    <w:rsid w:val="009A5665"/>
    <w:rsid w:val="009A5987"/>
    <w:rsid w:val="009A59BA"/>
    <w:rsid w:val="009A5B30"/>
    <w:rsid w:val="009A5E4D"/>
    <w:rsid w:val="009A5E9B"/>
    <w:rsid w:val="009A60D9"/>
    <w:rsid w:val="009A64BD"/>
    <w:rsid w:val="009A67EB"/>
    <w:rsid w:val="009A68EA"/>
    <w:rsid w:val="009A6CE3"/>
    <w:rsid w:val="009A6DA2"/>
    <w:rsid w:val="009A71CD"/>
    <w:rsid w:val="009A7585"/>
    <w:rsid w:val="009A78CD"/>
    <w:rsid w:val="009A7EC8"/>
    <w:rsid w:val="009B00F2"/>
    <w:rsid w:val="009B075F"/>
    <w:rsid w:val="009B09F4"/>
    <w:rsid w:val="009B0A8E"/>
    <w:rsid w:val="009B0BDA"/>
    <w:rsid w:val="009B0C36"/>
    <w:rsid w:val="009B12C1"/>
    <w:rsid w:val="009B15E9"/>
    <w:rsid w:val="009B15ED"/>
    <w:rsid w:val="009B1FE9"/>
    <w:rsid w:val="009B2138"/>
    <w:rsid w:val="009B28EE"/>
    <w:rsid w:val="009B3014"/>
    <w:rsid w:val="009B39A3"/>
    <w:rsid w:val="009B3CA2"/>
    <w:rsid w:val="009B4010"/>
    <w:rsid w:val="009B42CD"/>
    <w:rsid w:val="009B4750"/>
    <w:rsid w:val="009B4924"/>
    <w:rsid w:val="009B4C05"/>
    <w:rsid w:val="009B4C7E"/>
    <w:rsid w:val="009B4D92"/>
    <w:rsid w:val="009B588B"/>
    <w:rsid w:val="009B5A73"/>
    <w:rsid w:val="009B5C06"/>
    <w:rsid w:val="009B605C"/>
    <w:rsid w:val="009B63B5"/>
    <w:rsid w:val="009B70C7"/>
    <w:rsid w:val="009B754A"/>
    <w:rsid w:val="009C000D"/>
    <w:rsid w:val="009C0233"/>
    <w:rsid w:val="009C02C5"/>
    <w:rsid w:val="009C0A17"/>
    <w:rsid w:val="009C0E6F"/>
    <w:rsid w:val="009C0F8B"/>
    <w:rsid w:val="009C133C"/>
    <w:rsid w:val="009C1746"/>
    <w:rsid w:val="009C1C80"/>
    <w:rsid w:val="009C1F38"/>
    <w:rsid w:val="009C1FA9"/>
    <w:rsid w:val="009C263D"/>
    <w:rsid w:val="009C27D3"/>
    <w:rsid w:val="009C2811"/>
    <w:rsid w:val="009C2CAE"/>
    <w:rsid w:val="009C324F"/>
    <w:rsid w:val="009C33A1"/>
    <w:rsid w:val="009C34D1"/>
    <w:rsid w:val="009C3741"/>
    <w:rsid w:val="009C3C69"/>
    <w:rsid w:val="009C3DA5"/>
    <w:rsid w:val="009C3ED0"/>
    <w:rsid w:val="009C3EFE"/>
    <w:rsid w:val="009C4073"/>
    <w:rsid w:val="009C4389"/>
    <w:rsid w:val="009C43FD"/>
    <w:rsid w:val="009C4A9F"/>
    <w:rsid w:val="009C4DBB"/>
    <w:rsid w:val="009C5082"/>
    <w:rsid w:val="009C52BC"/>
    <w:rsid w:val="009C54D7"/>
    <w:rsid w:val="009C57A9"/>
    <w:rsid w:val="009C5B40"/>
    <w:rsid w:val="009C5BF6"/>
    <w:rsid w:val="009C5E8A"/>
    <w:rsid w:val="009C60BA"/>
    <w:rsid w:val="009C640F"/>
    <w:rsid w:val="009C67C2"/>
    <w:rsid w:val="009C699B"/>
    <w:rsid w:val="009C6A8D"/>
    <w:rsid w:val="009C7321"/>
    <w:rsid w:val="009C7F34"/>
    <w:rsid w:val="009D0139"/>
    <w:rsid w:val="009D032F"/>
    <w:rsid w:val="009D05C8"/>
    <w:rsid w:val="009D071A"/>
    <w:rsid w:val="009D072F"/>
    <w:rsid w:val="009D1EA6"/>
    <w:rsid w:val="009D22E8"/>
    <w:rsid w:val="009D2506"/>
    <w:rsid w:val="009D2612"/>
    <w:rsid w:val="009D27C1"/>
    <w:rsid w:val="009D2CC4"/>
    <w:rsid w:val="009D2CF9"/>
    <w:rsid w:val="009D2DFB"/>
    <w:rsid w:val="009D30D7"/>
    <w:rsid w:val="009D315A"/>
    <w:rsid w:val="009D3391"/>
    <w:rsid w:val="009D374A"/>
    <w:rsid w:val="009D3AFC"/>
    <w:rsid w:val="009D3B98"/>
    <w:rsid w:val="009D4152"/>
    <w:rsid w:val="009D45BE"/>
    <w:rsid w:val="009D4819"/>
    <w:rsid w:val="009D4975"/>
    <w:rsid w:val="009D4BB5"/>
    <w:rsid w:val="009D4CAD"/>
    <w:rsid w:val="009D511D"/>
    <w:rsid w:val="009D54D1"/>
    <w:rsid w:val="009D586D"/>
    <w:rsid w:val="009D5A51"/>
    <w:rsid w:val="009D5CC8"/>
    <w:rsid w:val="009D5EBB"/>
    <w:rsid w:val="009D6141"/>
    <w:rsid w:val="009D6212"/>
    <w:rsid w:val="009D6561"/>
    <w:rsid w:val="009D6606"/>
    <w:rsid w:val="009D694A"/>
    <w:rsid w:val="009D6C68"/>
    <w:rsid w:val="009D6F22"/>
    <w:rsid w:val="009D6FE4"/>
    <w:rsid w:val="009D73CD"/>
    <w:rsid w:val="009D7CCE"/>
    <w:rsid w:val="009D7F12"/>
    <w:rsid w:val="009E0287"/>
    <w:rsid w:val="009E037A"/>
    <w:rsid w:val="009E0396"/>
    <w:rsid w:val="009E09F8"/>
    <w:rsid w:val="009E0AC8"/>
    <w:rsid w:val="009E1498"/>
    <w:rsid w:val="009E1F27"/>
    <w:rsid w:val="009E253B"/>
    <w:rsid w:val="009E26D5"/>
    <w:rsid w:val="009E27AB"/>
    <w:rsid w:val="009E28BC"/>
    <w:rsid w:val="009E29C7"/>
    <w:rsid w:val="009E2A4F"/>
    <w:rsid w:val="009E2F26"/>
    <w:rsid w:val="009E3691"/>
    <w:rsid w:val="009E39AD"/>
    <w:rsid w:val="009E4D0F"/>
    <w:rsid w:val="009E4D26"/>
    <w:rsid w:val="009E4D50"/>
    <w:rsid w:val="009E4F38"/>
    <w:rsid w:val="009E4F81"/>
    <w:rsid w:val="009E516F"/>
    <w:rsid w:val="009E5532"/>
    <w:rsid w:val="009E57CE"/>
    <w:rsid w:val="009E5FDE"/>
    <w:rsid w:val="009E6C09"/>
    <w:rsid w:val="009E6C61"/>
    <w:rsid w:val="009E6F26"/>
    <w:rsid w:val="009E76C6"/>
    <w:rsid w:val="009E77CF"/>
    <w:rsid w:val="009E793D"/>
    <w:rsid w:val="009E7A5A"/>
    <w:rsid w:val="009E7DD4"/>
    <w:rsid w:val="009E7DFC"/>
    <w:rsid w:val="009F03C8"/>
    <w:rsid w:val="009F054D"/>
    <w:rsid w:val="009F08C4"/>
    <w:rsid w:val="009F0B99"/>
    <w:rsid w:val="009F1122"/>
    <w:rsid w:val="009F1156"/>
    <w:rsid w:val="009F145E"/>
    <w:rsid w:val="009F192A"/>
    <w:rsid w:val="009F197E"/>
    <w:rsid w:val="009F198E"/>
    <w:rsid w:val="009F1997"/>
    <w:rsid w:val="009F1F33"/>
    <w:rsid w:val="009F242C"/>
    <w:rsid w:val="009F251F"/>
    <w:rsid w:val="009F252E"/>
    <w:rsid w:val="009F2925"/>
    <w:rsid w:val="009F30CD"/>
    <w:rsid w:val="009F31F8"/>
    <w:rsid w:val="009F40F0"/>
    <w:rsid w:val="009F43D1"/>
    <w:rsid w:val="009F452B"/>
    <w:rsid w:val="009F4977"/>
    <w:rsid w:val="009F540B"/>
    <w:rsid w:val="009F59B0"/>
    <w:rsid w:val="009F5BAC"/>
    <w:rsid w:val="009F5DC8"/>
    <w:rsid w:val="009F5E52"/>
    <w:rsid w:val="009F5F6C"/>
    <w:rsid w:val="009F5FDB"/>
    <w:rsid w:val="009F63C7"/>
    <w:rsid w:val="009F66AD"/>
    <w:rsid w:val="009F67F3"/>
    <w:rsid w:val="009F69C5"/>
    <w:rsid w:val="009F69FF"/>
    <w:rsid w:val="009F6AC6"/>
    <w:rsid w:val="009F7062"/>
    <w:rsid w:val="009F72E0"/>
    <w:rsid w:val="009F780A"/>
    <w:rsid w:val="00A003EE"/>
    <w:rsid w:val="00A01143"/>
    <w:rsid w:val="00A017D3"/>
    <w:rsid w:val="00A01C86"/>
    <w:rsid w:val="00A01E11"/>
    <w:rsid w:val="00A020A3"/>
    <w:rsid w:val="00A020FE"/>
    <w:rsid w:val="00A024D9"/>
    <w:rsid w:val="00A02824"/>
    <w:rsid w:val="00A029A3"/>
    <w:rsid w:val="00A02F31"/>
    <w:rsid w:val="00A031FC"/>
    <w:rsid w:val="00A03273"/>
    <w:rsid w:val="00A03488"/>
    <w:rsid w:val="00A03635"/>
    <w:rsid w:val="00A03683"/>
    <w:rsid w:val="00A037EF"/>
    <w:rsid w:val="00A03B3F"/>
    <w:rsid w:val="00A04EF5"/>
    <w:rsid w:val="00A0538D"/>
    <w:rsid w:val="00A0562C"/>
    <w:rsid w:val="00A05852"/>
    <w:rsid w:val="00A05932"/>
    <w:rsid w:val="00A066AB"/>
    <w:rsid w:val="00A06C85"/>
    <w:rsid w:val="00A07201"/>
    <w:rsid w:val="00A07618"/>
    <w:rsid w:val="00A07723"/>
    <w:rsid w:val="00A077E1"/>
    <w:rsid w:val="00A07FDF"/>
    <w:rsid w:val="00A07FF3"/>
    <w:rsid w:val="00A104AB"/>
    <w:rsid w:val="00A110A9"/>
    <w:rsid w:val="00A11633"/>
    <w:rsid w:val="00A11DDD"/>
    <w:rsid w:val="00A11FD8"/>
    <w:rsid w:val="00A1231E"/>
    <w:rsid w:val="00A12646"/>
    <w:rsid w:val="00A126D4"/>
    <w:rsid w:val="00A129F1"/>
    <w:rsid w:val="00A12A7C"/>
    <w:rsid w:val="00A12D8B"/>
    <w:rsid w:val="00A133FC"/>
    <w:rsid w:val="00A13455"/>
    <w:rsid w:val="00A135E5"/>
    <w:rsid w:val="00A13909"/>
    <w:rsid w:val="00A14750"/>
    <w:rsid w:val="00A14774"/>
    <w:rsid w:val="00A14C43"/>
    <w:rsid w:val="00A14F80"/>
    <w:rsid w:val="00A1517E"/>
    <w:rsid w:val="00A15499"/>
    <w:rsid w:val="00A154F0"/>
    <w:rsid w:val="00A158D6"/>
    <w:rsid w:val="00A15F06"/>
    <w:rsid w:val="00A16398"/>
    <w:rsid w:val="00A16D52"/>
    <w:rsid w:val="00A170BF"/>
    <w:rsid w:val="00A174B7"/>
    <w:rsid w:val="00A17EBD"/>
    <w:rsid w:val="00A20342"/>
    <w:rsid w:val="00A20547"/>
    <w:rsid w:val="00A20DF9"/>
    <w:rsid w:val="00A20EDA"/>
    <w:rsid w:val="00A20EE7"/>
    <w:rsid w:val="00A213A5"/>
    <w:rsid w:val="00A21707"/>
    <w:rsid w:val="00A21C6F"/>
    <w:rsid w:val="00A21F23"/>
    <w:rsid w:val="00A22805"/>
    <w:rsid w:val="00A22A33"/>
    <w:rsid w:val="00A22D9E"/>
    <w:rsid w:val="00A22DAF"/>
    <w:rsid w:val="00A232AB"/>
    <w:rsid w:val="00A23B6C"/>
    <w:rsid w:val="00A23C67"/>
    <w:rsid w:val="00A23C72"/>
    <w:rsid w:val="00A2418E"/>
    <w:rsid w:val="00A247FC"/>
    <w:rsid w:val="00A2486C"/>
    <w:rsid w:val="00A24973"/>
    <w:rsid w:val="00A249BF"/>
    <w:rsid w:val="00A24A17"/>
    <w:rsid w:val="00A24E7B"/>
    <w:rsid w:val="00A250F9"/>
    <w:rsid w:val="00A2514E"/>
    <w:rsid w:val="00A25690"/>
    <w:rsid w:val="00A25B9F"/>
    <w:rsid w:val="00A25C74"/>
    <w:rsid w:val="00A2600F"/>
    <w:rsid w:val="00A261BC"/>
    <w:rsid w:val="00A2669C"/>
    <w:rsid w:val="00A2675E"/>
    <w:rsid w:val="00A26C6D"/>
    <w:rsid w:val="00A271D5"/>
    <w:rsid w:val="00A27621"/>
    <w:rsid w:val="00A2791D"/>
    <w:rsid w:val="00A27B62"/>
    <w:rsid w:val="00A30098"/>
    <w:rsid w:val="00A304F4"/>
    <w:rsid w:val="00A30970"/>
    <w:rsid w:val="00A30982"/>
    <w:rsid w:val="00A30B9D"/>
    <w:rsid w:val="00A30EE3"/>
    <w:rsid w:val="00A31190"/>
    <w:rsid w:val="00A311B9"/>
    <w:rsid w:val="00A313DB"/>
    <w:rsid w:val="00A31777"/>
    <w:rsid w:val="00A3194F"/>
    <w:rsid w:val="00A3199B"/>
    <w:rsid w:val="00A31CE3"/>
    <w:rsid w:val="00A31F03"/>
    <w:rsid w:val="00A322CA"/>
    <w:rsid w:val="00A32512"/>
    <w:rsid w:val="00A32708"/>
    <w:rsid w:val="00A32D70"/>
    <w:rsid w:val="00A333B8"/>
    <w:rsid w:val="00A3376A"/>
    <w:rsid w:val="00A33C07"/>
    <w:rsid w:val="00A33D75"/>
    <w:rsid w:val="00A34460"/>
    <w:rsid w:val="00A35A3D"/>
    <w:rsid w:val="00A35C1B"/>
    <w:rsid w:val="00A35C9F"/>
    <w:rsid w:val="00A35CF5"/>
    <w:rsid w:val="00A3650D"/>
    <w:rsid w:val="00A37AC5"/>
    <w:rsid w:val="00A37C67"/>
    <w:rsid w:val="00A403E9"/>
    <w:rsid w:val="00A405EB"/>
    <w:rsid w:val="00A40793"/>
    <w:rsid w:val="00A409ED"/>
    <w:rsid w:val="00A40AF6"/>
    <w:rsid w:val="00A40CD7"/>
    <w:rsid w:val="00A421F2"/>
    <w:rsid w:val="00A42292"/>
    <w:rsid w:val="00A422EB"/>
    <w:rsid w:val="00A42319"/>
    <w:rsid w:val="00A428D3"/>
    <w:rsid w:val="00A42906"/>
    <w:rsid w:val="00A4336F"/>
    <w:rsid w:val="00A439F7"/>
    <w:rsid w:val="00A43B9A"/>
    <w:rsid w:val="00A4423A"/>
    <w:rsid w:val="00A445A7"/>
    <w:rsid w:val="00A44750"/>
    <w:rsid w:val="00A44A93"/>
    <w:rsid w:val="00A44BA3"/>
    <w:rsid w:val="00A44EF6"/>
    <w:rsid w:val="00A453FB"/>
    <w:rsid w:val="00A45817"/>
    <w:rsid w:val="00A45868"/>
    <w:rsid w:val="00A4592D"/>
    <w:rsid w:val="00A45CCB"/>
    <w:rsid w:val="00A45DAF"/>
    <w:rsid w:val="00A46238"/>
    <w:rsid w:val="00A46440"/>
    <w:rsid w:val="00A466F0"/>
    <w:rsid w:val="00A46803"/>
    <w:rsid w:val="00A46806"/>
    <w:rsid w:val="00A469E9"/>
    <w:rsid w:val="00A46D28"/>
    <w:rsid w:val="00A46EBD"/>
    <w:rsid w:val="00A46FF0"/>
    <w:rsid w:val="00A47081"/>
    <w:rsid w:val="00A4733B"/>
    <w:rsid w:val="00A4742F"/>
    <w:rsid w:val="00A47589"/>
    <w:rsid w:val="00A47733"/>
    <w:rsid w:val="00A47B61"/>
    <w:rsid w:val="00A5005E"/>
    <w:rsid w:val="00A505C4"/>
    <w:rsid w:val="00A50868"/>
    <w:rsid w:val="00A50A06"/>
    <w:rsid w:val="00A513B4"/>
    <w:rsid w:val="00A518F5"/>
    <w:rsid w:val="00A521E1"/>
    <w:rsid w:val="00A52675"/>
    <w:rsid w:val="00A5279E"/>
    <w:rsid w:val="00A52871"/>
    <w:rsid w:val="00A52DE7"/>
    <w:rsid w:val="00A5322C"/>
    <w:rsid w:val="00A541F8"/>
    <w:rsid w:val="00A54212"/>
    <w:rsid w:val="00A54294"/>
    <w:rsid w:val="00A54638"/>
    <w:rsid w:val="00A54BAB"/>
    <w:rsid w:val="00A54D45"/>
    <w:rsid w:val="00A55059"/>
    <w:rsid w:val="00A55288"/>
    <w:rsid w:val="00A55A16"/>
    <w:rsid w:val="00A55D92"/>
    <w:rsid w:val="00A5650A"/>
    <w:rsid w:val="00A56896"/>
    <w:rsid w:val="00A56933"/>
    <w:rsid w:val="00A569E0"/>
    <w:rsid w:val="00A56CDE"/>
    <w:rsid w:val="00A56DE5"/>
    <w:rsid w:val="00A572B5"/>
    <w:rsid w:val="00A57429"/>
    <w:rsid w:val="00A57616"/>
    <w:rsid w:val="00A57827"/>
    <w:rsid w:val="00A579BE"/>
    <w:rsid w:val="00A57B28"/>
    <w:rsid w:val="00A57BA8"/>
    <w:rsid w:val="00A57D86"/>
    <w:rsid w:val="00A57EE8"/>
    <w:rsid w:val="00A57F1A"/>
    <w:rsid w:val="00A600C6"/>
    <w:rsid w:val="00A605C2"/>
    <w:rsid w:val="00A60808"/>
    <w:rsid w:val="00A60A5B"/>
    <w:rsid w:val="00A60C58"/>
    <w:rsid w:val="00A60E1E"/>
    <w:rsid w:val="00A60F4B"/>
    <w:rsid w:val="00A61138"/>
    <w:rsid w:val="00A613C9"/>
    <w:rsid w:val="00A614BC"/>
    <w:rsid w:val="00A61A85"/>
    <w:rsid w:val="00A61B68"/>
    <w:rsid w:val="00A61CC3"/>
    <w:rsid w:val="00A61EA1"/>
    <w:rsid w:val="00A61FB9"/>
    <w:rsid w:val="00A62485"/>
    <w:rsid w:val="00A62691"/>
    <w:rsid w:val="00A62791"/>
    <w:rsid w:val="00A62820"/>
    <w:rsid w:val="00A629DA"/>
    <w:rsid w:val="00A62C86"/>
    <w:rsid w:val="00A62D11"/>
    <w:rsid w:val="00A631E7"/>
    <w:rsid w:val="00A631E8"/>
    <w:rsid w:val="00A63232"/>
    <w:rsid w:val="00A634B4"/>
    <w:rsid w:val="00A63699"/>
    <w:rsid w:val="00A637AF"/>
    <w:rsid w:val="00A63DD7"/>
    <w:rsid w:val="00A64404"/>
    <w:rsid w:val="00A6443B"/>
    <w:rsid w:val="00A64592"/>
    <w:rsid w:val="00A6459C"/>
    <w:rsid w:val="00A647FC"/>
    <w:rsid w:val="00A64E1A"/>
    <w:rsid w:val="00A65195"/>
    <w:rsid w:val="00A656E5"/>
    <w:rsid w:val="00A65EA4"/>
    <w:rsid w:val="00A66654"/>
    <w:rsid w:val="00A66A6C"/>
    <w:rsid w:val="00A66E90"/>
    <w:rsid w:val="00A673CD"/>
    <w:rsid w:val="00A67494"/>
    <w:rsid w:val="00A67A8F"/>
    <w:rsid w:val="00A67DDC"/>
    <w:rsid w:val="00A7040A"/>
    <w:rsid w:val="00A706B9"/>
    <w:rsid w:val="00A707D0"/>
    <w:rsid w:val="00A7080B"/>
    <w:rsid w:val="00A70895"/>
    <w:rsid w:val="00A70C9A"/>
    <w:rsid w:val="00A71433"/>
    <w:rsid w:val="00A71468"/>
    <w:rsid w:val="00A71B92"/>
    <w:rsid w:val="00A71C04"/>
    <w:rsid w:val="00A71D78"/>
    <w:rsid w:val="00A71E0A"/>
    <w:rsid w:val="00A7260F"/>
    <w:rsid w:val="00A72853"/>
    <w:rsid w:val="00A72A27"/>
    <w:rsid w:val="00A72AFF"/>
    <w:rsid w:val="00A731AB"/>
    <w:rsid w:val="00A73953"/>
    <w:rsid w:val="00A73D10"/>
    <w:rsid w:val="00A73DAC"/>
    <w:rsid w:val="00A7408E"/>
    <w:rsid w:val="00A74239"/>
    <w:rsid w:val="00A74379"/>
    <w:rsid w:val="00A74677"/>
    <w:rsid w:val="00A74713"/>
    <w:rsid w:val="00A747C7"/>
    <w:rsid w:val="00A74A99"/>
    <w:rsid w:val="00A74ED4"/>
    <w:rsid w:val="00A74FEB"/>
    <w:rsid w:val="00A7503E"/>
    <w:rsid w:val="00A750B6"/>
    <w:rsid w:val="00A7526D"/>
    <w:rsid w:val="00A7554B"/>
    <w:rsid w:val="00A75939"/>
    <w:rsid w:val="00A75C1B"/>
    <w:rsid w:val="00A7604A"/>
    <w:rsid w:val="00A7664D"/>
    <w:rsid w:val="00A76CE8"/>
    <w:rsid w:val="00A76F9F"/>
    <w:rsid w:val="00A7723F"/>
    <w:rsid w:val="00A772F2"/>
    <w:rsid w:val="00A775FF"/>
    <w:rsid w:val="00A77DCF"/>
    <w:rsid w:val="00A77E53"/>
    <w:rsid w:val="00A77F3F"/>
    <w:rsid w:val="00A804F7"/>
    <w:rsid w:val="00A806B0"/>
    <w:rsid w:val="00A809EC"/>
    <w:rsid w:val="00A80E5D"/>
    <w:rsid w:val="00A810A1"/>
    <w:rsid w:val="00A811CE"/>
    <w:rsid w:val="00A81298"/>
    <w:rsid w:val="00A815F5"/>
    <w:rsid w:val="00A81861"/>
    <w:rsid w:val="00A8188D"/>
    <w:rsid w:val="00A82092"/>
    <w:rsid w:val="00A822FC"/>
    <w:rsid w:val="00A8267F"/>
    <w:rsid w:val="00A8288B"/>
    <w:rsid w:val="00A82C69"/>
    <w:rsid w:val="00A831A2"/>
    <w:rsid w:val="00A834D1"/>
    <w:rsid w:val="00A836C3"/>
    <w:rsid w:val="00A837E6"/>
    <w:rsid w:val="00A83ACF"/>
    <w:rsid w:val="00A83BC0"/>
    <w:rsid w:val="00A83FEA"/>
    <w:rsid w:val="00A84169"/>
    <w:rsid w:val="00A842C3"/>
    <w:rsid w:val="00A848E8"/>
    <w:rsid w:val="00A84BA7"/>
    <w:rsid w:val="00A8518D"/>
    <w:rsid w:val="00A8524A"/>
    <w:rsid w:val="00A85255"/>
    <w:rsid w:val="00A85F13"/>
    <w:rsid w:val="00A862C7"/>
    <w:rsid w:val="00A86364"/>
    <w:rsid w:val="00A863D3"/>
    <w:rsid w:val="00A868FF"/>
    <w:rsid w:val="00A87249"/>
    <w:rsid w:val="00A873EF"/>
    <w:rsid w:val="00A87411"/>
    <w:rsid w:val="00A878F4"/>
    <w:rsid w:val="00A90153"/>
    <w:rsid w:val="00A9051A"/>
    <w:rsid w:val="00A909A9"/>
    <w:rsid w:val="00A90A40"/>
    <w:rsid w:val="00A90F22"/>
    <w:rsid w:val="00A913BF"/>
    <w:rsid w:val="00A9191D"/>
    <w:rsid w:val="00A921EA"/>
    <w:rsid w:val="00A92380"/>
    <w:rsid w:val="00A924CF"/>
    <w:rsid w:val="00A92DAC"/>
    <w:rsid w:val="00A93174"/>
    <w:rsid w:val="00A93728"/>
    <w:rsid w:val="00A9377E"/>
    <w:rsid w:val="00A9397D"/>
    <w:rsid w:val="00A93A27"/>
    <w:rsid w:val="00A941DC"/>
    <w:rsid w:val="00A9432A"/>
    <w:rsid w:val="00A9469A"/>
    <w:rsid w:val="00A94761"/>
    <w:rsid w:val="00A947FB"/>
    <w:rsid w:val="00A94A60"/>
    <w:rsid w:val="00A94DF1"/>
    <w:rsid w:val="00A9642D"/>
    <w:rsid w:val="00A966CE"/>
    <w:rsid w:val="00A96A85"/>
    <w:rsid w:val="00A96B5E"/>
    <w:rsid w:val="00A977DD"/>
    <w:rsid w:val="00A97820"/>
    <w:rsid w:val="00AA031C"/>
    <w:rsid w:val="00AA0600"/>
    <w:rsid w:val="00AA06D9"/>
    <w:rsid w:val="00AA0C92"/>
    <w:rsid w:val="00AA11D7"/>
    <w:rsid w:val="00AA1795"/>
    <w:rsid w:val="00AA1798"/>
    <w:rsid w:val="00AA1A65"/>
    <w:rsid w:val="00AA1BBF"/>
    <w:rsid w:val="00AA1E75"/>
    <w:rsid w:val="00AA2339"/>
    <w:rsid w:val="00AA251E"/>
    <w:rsid w:val="00AA27FD"/>
    <w:rsid w:val="00AA302E"/>
    <w:rsid w:val="00AA3A64"/>
    <w:rsid w:val="00AA3C6D"/>
    <w:rsid w:val="00AA424D"/>
    <w:rsid w:val="00AA4357"/>
    <w:rsid w:val="00AA4D42"/>
    <w:rsid w:val="00AA4D96"/>
    <w:rsid w:val="00AA4F66"/>
    <w:rsid w:val="00AA50B1"/>
    <w:rsid w:val="00AA511F"/>
    <w:rsid w:val="00AA5152"/>
    <w:rsid w:val="00AA51DD"/>
    <w:rsid w:val="00AA543A"/>
    <w:rsid w:val="00AA549D"/>
    <w:rsid w:val="00AA5B72"/>
    <w:rsid w:val="00AA5CD8"/>
    <w:rsid w:val="00AA6669"/>
    <w:rsid w:val="00AA6C92"/>
    <w:rsid w:val="00AA757A"/>
    <w:rsid w:val="00AA75D9"/>
    <w:rsid w:val="00AA7694"/>
    <w:rsid w:val="00AA76A6"/>
    <w:rsid w:val="00AA7F9A"/>
    <w:rsid w:val="00AA7FE8"/>
    <w:rsid w:val="00AB0CD2"/>
    <w:rsid w:val="00AB1059"/>
    <w:rsid w:val="00AB1185"/>
    <w:rsid w:val="00AB1390"/>
    <w:rsid w:val="00AB146C"/>
    <w:rsid w:val="00AB16CE"/>
    <w:rsid w:val="00AB1854"/>
    <w:rsid w:val="00AB1A78"/>
    <w:rsid w:val="00AB2592"/>
    <w:rsid w:val="00AB272E"/>
    <w:rsid w:val="00AB2ABF"/>
    <w:rsid w:val="00AB2C77"/>
    <w:rsid w:val="00AB3314"/>
    <w:rsid w:val="00AB33D7"/>
    <w:rsid w:val="00AB34A9"/>
    <w:rsid w:val="00AB361A"/>
    <w:rsid w:val="00AB3885"/>
    <w:rsid w:val="00AB3D94"/>
    <w:rsid w:val="00AB40ED"/>
    <w:rsid w:val="00AB45B9"/>
    <w:rsid w:val="00AB4A5E"/>
    <w:rsid w:val="00AB4AC8"/>
    <w:rsid w:val="00AB4ED3"/>
    <w:rsid w:val="00AB4EFD"/>
    <w:rsid w:val="00AB5B7D"/>
    <w:rsid w:val="00AB5E87"/>
    <w:rsid w:val="00AB6832"/>
    <w:rsid w:val="00AB6A53"/>
    <w:rsid w:val="00AB6F81"/>
    <w:rsid w:val="00AB7E0C"/>
    <w:rsid w:val="00AC01BA"/>
    <w:rsid w:val="00AC0201"/>
    <w:rsid w:val="00AC0A33"/>
    <w:rsid w:val="00AC0C29"/>
    <w:rsid w:val="00AC1205"/>
    <w:rsid w:val="00AC127A"/>
    <w:rsid w:val="00AC1C2D"/>
    <w:rsid w:val="00AC20CA"/>
    <w:rsid w:val="00AC2404"/>
    <w:rsid w:val="00AC2601"/>
    <w:rsid w:val="00AC2817"/>
    <w:rsid w:val="00AC2A06"/>
    <w:rsid w:val="00AC2C56"/>
    <w:rsid w:val="00AC333A"/>
    <w:rsid w:val="00AC3342"/>
    <w:rsid w:val="00AC346A"/>
    <w:rsid w:val="00AC3495"/>
    <w:rsid w:val="00AC37B1"/>
    <w:rsid w:val="00AC388A"/>
    <w:rsid w:val="00AC38FC"/>
    <w:rsid w:val="00AC3AAB"/>
    <w:rsid w:val="00AC3BF3"/>
    <w:rsid w:val="00AC4042"/>
    <w:rsid w:val="00AC44E9"/>
    <w:rsid w:val="00AC4CFA"/>
    <w:rsid w:val="00AC5103"/>
    <w:rsid w:val="00AC5406"/>
    <w:rsid w:val="00AC56FE"/>
    <w:rsid w:val="00AC5A82"/>
    <w:rsid w:val="00AC5DCA"/>
    <w:rsid w:val="00AC6838"/>
    <w:rsid w:val="00AC68E8"/>
    <w:rsid w:val="00AC6A1D"/>
    <w:rsid w:val="00AC756A"/>
    <w:rsid w:val="00AC7B86"/>
    <w:rsid w:val="00AD0040"/>
    <w:rsid w:val="00AD01A8"/>
    <w:rsid w:val="00AD065D"/>
    <w:rsid w:val="00AD09B3"/>
    <w:rsid w:val="00AD0CD5"/>
    <w:rsid w:val="00AD0EA2"/>
    <w:rsid w:val="00AD0ECF"/>
    <w:rsid w:val="00AD1059"/>
    <w:rsid w:val="00AD112F"/>
    <w:rsid w:val="00AD13A1"/>
    <w:rsid w:val="00AD13B9"/>
    <w:rsid w:val="00AD17ED"/>
    <w:rsid w:val="00AD18B4"/>
    <w:rsid w:val="00AD2047"/>
    <w:rsid w:val="00AD23F0"/>
    <w:rsid w:val="00AD2536"/>
    <w:rsid w:val="00AD279F"/>
    <w:rsid w:val="00AD28EA"/>
    <w:rsid w:val="00AD2942"/>
    <w:rsid w:val="00AD2CF4"/>
    <w:rsid w:val="00AD3690"/>
    <w:rsid w:val="00AD37E7"/>
    <w:rsid w:val="00AD3B17"/>
    <w:rsid w:val="00AD3C30"/>
    <w:rsid w:val="00AD3EA9"/>
    <w:rsid w:val="00AD414E"/>
    <w:rsid w:val="00AD42AB"/>
    <w:rsid w:val="00AD43E4"/>
    <w:rsid w:val="00AD44D1"/>
    <w:rsid w:val="00AD483F"/>
    <w:rsid w:val="00AD4F16"/>
    <w:rsid w:val="00AD5119"/>
    <w:rsid w:val="00AD53D5"/>
    <w:rsid w:val="00AD5841"/>
    <w:rsid w:val="00AD5A9A"/>
    <w:rsid w:val="00AD679A"/>
    <w:rsid w:val="00AD6AB8"/>
    <w:rsid w:val="00AD6D32"/>
    <w:rsid w:val="00AD70EB"/>
    <w:rsid w:val="00AD72A1"/>
    <w:rsid w:val="00AD7F1E"/>
    <w:rsid w:val="00AD7F95"/>
    <w:rsid w:val="00AE008E"/>
    <w:rsid w:val="00AE04C5"/>
    <w:rsid w:val="00AE0747"/>
    <w:rsid w:val="00AE079D"/>
    <w:rsid w:val="00AE0959"/>
    <w:rsid w:val="00AE0CDB"/>
    <w:rsid w:val="00AE0CF9"/>
    <w:rsid w:val="00AE0F09"/>
    <w:rsid w:val="00AE1561"/>
    <w:rsid w:val="00AE1B35"/>
    <w:rsid w:val="00AE2519"/>
    <w:rsid w:val="00AE2582"/>
    <w:rsid w:val="00AE281C"/>
    <w:rsid w:val="00AE2BD7"/>
    <w:rsid w:val="00AE300B"/>
    <w:rsid w:val="00AE36F4"/>
    <w:rsid w:val="00AE3784"/>
    <w:rsid w:val="00AE3A28"/>
    <w:rsid w:val="00AE4525"/>
    <w:rsid w:val="00AE4A43"/>
    <w:rsid w:val="00AE5037"/>
    <w:rsid w:val="00AE503B"/>
    <w:rsid w:val="00AE5760"/>
    <w:rsid w:val="00AE5803"/>
    <w:rsid w:val="00AE59DA"/>
    <w:rsid w:val="00AE5A6C"/>
    <w:rsid w:val="00AE5BEC"/>
    <w:rsid w:val="00AE5F16"/>
    <w:rsid w:val="00AE5F2E"/>
    <w:rsid w:val="00AE60D1"/>
    <w:rsid w:val="00AE6381"/>
    <w:rsid w:val="00AE63C0"/>
    <w:rsid w:val="00AE7993"/>
    <w:rsid w:val="00AE7A57"/>
    <w:rsid w:val="00AF0023"/>
    <w:rsid w:val="00AF0172"/>
    <w:rsid w:val="00AF04A5"/>
    <w:rsid w:val="00AF0815"/>
    <w:rsid w:val="00AF0DDB"/>
    <w:rsid w:val="00AF1667"/>
    <w:rsid w:val="00AF1738"/>
    <w:rsid w:val="00AF1B15"/>
    <w:rsid w:val="00AF1D62"/>
    <w:rsid w:val="00AF2648"/>
    <w:rsid w:val="00AF269E"/>
    <w:rsid w:val="00AF2B3A"/>
    <w:rsid w:val="00AF31F2"/>
    <w:rsid w:val="00AF3241"/>
    <w:rsid w:val="00AF345B"/>
    <w:rsid w:val="00AF35BE"/>
    <w:rsid w:val="00AF36D8"/>
    <w:rsid w:val="00AF393D"/>
    <w:rsid w:val="00AF3A7F"/>
    <w:rsid w:val="00AF3E3B"/>
    <w:rsid w:val="00AF3F92"/>
    <w:rsid w:val="00AF42C2"/>
    <w:rsid w:val="00AF437B"/>
    <w:rsid w:val="00AF442B"/>
    <w:rsid w:val="00AF4861"/>
    <w:rsid w:val="00AF4A96"/>
    <w:rsid w:val="00AF4ABF"/>
    <w:rsid w:val="00AF4CBA"/>
    <w:rsid w:val="00AF4DBA"/>
    <w:rsid w:val="00AF4F84"/>
    <w:rsid w:val="00AF5634"/>
    <w:rsid w:val="00AF5CE7"/>
    <w:rsid w:val="00AF637C"/>
    <w:rsid w:val="00AF64C8"/>
    <w:rsid w:val="00AF6D32"/>
    <w:rsid w:val="00AF6E72"/>
    <w:rsid w:val="00AF6F51"/>
    <w:rsid w:val="00AF743E"/>
    <w:rsid w:val="00AF7710"/>
    <w:rsid w:val="00AF7891"/>
    <w:rsid w:val="00AF79E7"/>
    <w:rsid w:val="00AF7AE4"/>
    <w:rsid w:val="00B003A7"/>
    <w:rsid w:val="00B007B8"/>
    <w:rsid w:val="00B00889"/>
    <w:rsid w:val="00B00D9F"/>
    <w:rsid w:val="00B00DCF"/>
    <w:rsid w:val="00B0187D"/>
    <w:rsid w:val="00B01C2C"/>
    <w:rsid w:val="00B01C67"/>
    <w:rsid w:val="00B023EE"/>
    <w:rsid w:val="00B027E1"/>
    <w:rsid w:val="00B02A19"/>
    <w:rsid w:val="00B02B44"/>
    <w:rsid w:val="00B02C56"/>
    <w:rsid w:val="00B031AC"/>
    <w:rsid w:val="00B0367C"/>
    <w:rsid w:val="00B037EF"/>
    <w:rsid w:val="00B03CC8"/>
    <w:rsid w:val="00B03D04"/>
    <w:rsid w:val="00B03F7A"/>
    <w:rsid w:val="00B04D95"/>
    <w:rsid w:val="00B0511C"/>
    <w:rsid w:val="00B0559E"/>
    <w:rsid w:val="00B058F9"/>
    <w:rsid w:val="00B05CC0"/>
    <w:rsid w:val="00B065DE"/>
    <w:rsid w:val="00B069D3"/>
    <w:rsid w:val="00B06BAF"/>
    <w:rsid w:val="00B07096"/>
    <w:rsid w:val="00B07123"/>
    <w:rsid w:val="00B07158"/>
    <w:rsid w:val="00B074E4"/>
    <w:rsid w:val="00B07A96"/>
    <w:rsid w:val="00B07C07"/>
    <w:rsid w:val="00B07D02"/>
    <w:rsid w:val="00B100F3"/>
    <w:rsid w:val="00B10428"/>
    <w:rsid w:val="00B10A0C"/>
    <w:rsid w:val="00B114EA"/>
    <w:rsid w:val="00B11BDE"/>
    <w:rsid w:val="00B1225C"/>
    <w:rsid w:val="00B12591"/>
    <w:rsid w:val="00B1286E"/>
    <w:rsid w:val="00B1289B"/>
    <w:rsid w:val="00B12C75"/>
    <w:rsid w:val="00B12D1C"/>
    <w:rsid w:val="00B12DEE"/>
    <w:rsid w:val="00B12E44"/>
    <w:rsid w:val="00B130F0"/>
    <w:rsid w:val="00B138D7"/>
    <w:rsid w:val="00B13FC0"/>
    <w:rsid w:val="00B14210"/>
    <w:rsid w:val="00B146C2"/>
    <w:rsid w:val="00B1493E"/>
    <w:rsid w:val="00B1495C"/>
    <w:rsid w:val="00B14D14"/>
    <w:rsid w:val="00B14D87"/>
    <w:rsid w:val="00B1513E"/>
    <w:rsid w:val="00B152A5"/>
    <w:rsid w:val="00B1533E"/>
    <w:rsid w:val="00B158D7"/>
    <w:rsid w:val="00B15C46"/>
    <w:rsid w:val="00B15C8A"/>
    <w:rsid w:val="00B15CF3"/>
    <w:rsid w:val="00B15E74"/>
    <w:rsid w:val="00B1669A"/>
    <w:rsid w:val="00B1682B"/>
    <w:rsid w:val="00B168E8"/>
    <w:rsid w:val="00B16CC7"/>
    <w:rsid w:val="00B16D30"/>
    <w:rsid w:val="00B16FC8"/>
    <w:rsid w:val="00B17366"/>
    <w:rsid w:val="00B1750F"/>
    <w:rsid w:val="00B17521"/>
    <w:rsid w:val="00B1774E"/>
    <w:rsid w:val="00B17965"/>
    <w:rsid w:val="00B179F7"/>
    <w:rsid w:val="00B20824"/>
    <w:rsid w:val="00B2094D"/>
    <w:rsid w:val="00B20C43"/>
    <w:rsid w:val="00B20D9E"/>
    <w:rsid w:val="00B217DF"/>
    <w:rsid w:val="00B218CC"/>
    <w:rsid w:val="00B21913"/>
    <w:rsid w:val="00B21A75"/>
    <w:rsid w:val="00B21BD2"/>
    <w:rsid w:val="00B21E85"/>
    <w:rsid w:val="00B2290F"/>
    <w:rsid w:val="00B22970"/>
    <w:rsid w:val="00B22AE0"/>
    <w:rsid w:val="00B22DA1"/>
    <w:rsid w:val="00B232EE"/>
    <w:rsid w:val="00B2365A"/>
    <w:rsid w:val="00B23C73"/>
    <w:rsid w:val="00B23DE8"/>
    <w:rsid w:val="00B24277"/>
    <w:rsid w:val="00B24713"/>
    <w:rsid w:val="00B24CF8"/>
    <w:rsid w:val="00B24EEF"/>
    <w:rsid w:val="00B24F89"/>
    <w:rsid w:val="00B250D7"/>
    <w:rsid w:val="00B2517A"/>
    <w:rsid w:val="00B25909"/>
    <w:rsid w:val="00B25A5F"/>
    <w:rsid w:val="00B25B4F"/>
    <w:rsid w:val="00B25D4C"/>
    <w:rsid w:val="00B25ED0"/>
    <w:rsid w:val="00B25F5A"/>
    <w:rsid w:val="00B25FC0"/>
    <w:rsid w:val="00B26B01"/>
    <w:rsid w:val="00B26D97"/>
    <w:rsid w:val="00B26E4B"/>
    <w:rsid w:val="00B26F28"/>
    <w:rsid w:val="00B271A7"/>
    <w:rsid w:val="00B27532"/>
    <w:rsid w:val="00B277E7"/>
    <w:rsid w:val="00B2789B"/>
    <w:rsid w:val="00B27B94"/>
    <w:rsid w:val="00B301FD"/>
    <w:rsid w:val="00B302F4"/>
    <w:rsid w:val="00B303B7"/>
    <w:rsid w:val="00B303E7"/>
    <w:rsid w:val="00B30BBA"/>
    <w:rsid w:val="00B30DBF"/>
    <w:rsid w:val="00B3120C"/>
    <w:rsid w:val="00B31749"/>
    <w:rsid w:val="00B31C67"/>
    <w:rsid w:val="00B323AC"/>
    <w:rsid w:val="00B32552"/>
    <w:rsid w:val="00B3262C"/>
    <w:rsid w:val="00B3337C"/>
    <w:rsid w:val="00B33A02"/>
    <w:rsid w:val="00B33AE3"/>
    <w:rsid w:val="00B341BC"/>
    <w:rsid w:val="00B34957"/>
    <w:rsid w:val="00B34D3E"/>
    <w:rsid w:val="00B35019"/>
    <w:rsid w:val="00B35347"/>
    <w:rsid w:val="00B355A3"/>
    <w:rsid w:val="00B35724"/>
    <w:rsid w:val="00B3581A"/>
    <w:rsid w:val="00B35B6D"/>
    <w:rsid w:val="00B35E92"/>
    <w:rsid w:val="00B360B6"/>
    <w:rsid w:val="00B36667"/>
    <w:rsid w:val="00B369F2"/>
    <w:rsid w:val="00B36ACC"/>
    <w:rsid w:val="00B36B91"/>
    <w:rsid w:val="00B36DA3"/>
    <w:rsid w:val="00B36FF2"/>
    <w:rsid w:val="00B3708E"/>
    <w:rsid w:val="00B37315"/>
    <w:rsid w:val="00B37567"/>
    <w:rsid w:val="00B37A4C"/>
    <w:rsid w:val="00B37D51"/>
    <w:rsid w:val="00B37F33"/>
    <w:rsid w:val="00B37F62"/>
    <w:rsid w:val="00B37F75"/>
    <w:rsid w:val="00B40388"/>
    <w:rsid w:val="00B40707"/>
    <w:rsid w:val="00B4108C"/>
    <w:rsid w:val="00B412DA"/>
    <w:rsid w:val="00B41318"/>
    <w:rsid w:val="00B4206C"/>
    <w:rsid w:val="00B42728"/>
    <w:rsid w:val="00B43179"/>
    <w:rsid w:val="00B43400"/>
    <w:rsid w:val="00B4363E"/>
    <w:rsid w:val="00B43EB4"/>
    <w:rsid w:val="00B4417E"/>
    <w:rsid w:val="00B44449"/>
    <w:rsid w:val="00B44721"/>
    <w:rsid w:val="00B44CA4"/>
    <w:rsid w:val="00B44FAE"/>
    <w:rsid w:val="00B45016"/>
    <w:rsid w:val="00B459D0"/>
    <w:rsid w:val="00B45C0F"/>
    <w:rsid w:val="00B45E27"/>
    <w:rsid w:val="00B46245"/>
    <w:rsid w:val="00B46D79"/>
    <w:rsid w:val="00B46E6B"/>
    <w:rsid w:val="00B471CC"/>
    <w:rsid w:val="00B47357"/>
    <w:rsid w:val="00B474A0"/>
    <w:rsid w:val="00B474B4"/>
    <w:rsid w:val="00B475AD"/>
    <w:rsid w:val="00B47685"/>
    <w:rsid w:val="00B50026"/>
    <w:rsid w:val="00B501B3"/>
    <w:rsid w:val="00B508F0"/>
    <w:rsid w:val="00B5094D"/>
    <w:rsid w:val="00B50B7F"/>
    <w:rsid w:val="00B50D67"/>
    <w:rsid w:val="00B50F1A"/>
    <w:rsid w:val="00B5157F"/>
    <w:rsid w:val="00B51C17"/>
    <w:rsid w:val="00B51C6B"/>
    <w:rsid w:val="00B51C8A"/>
    <w:rsid w:val="00B51D26"/>
    <w:rsid w:val="00B51E05"/>
    <w:rsid w:val="00B52075"/>
    <w:rsid w:val="00B52122"/>
    <w:rsid w:val="00B522CB"/>
    <w:rsid w:val="00B52F53"/>
    <w:rsid w:val="00B5332E"/>
    <w:rsid w:val="00B534E2"/>
    <w:rsid w:val="00B53F5F"/>
    <w:rsid w:val="00B540C7"/>
    <w:rsid w:val="00B54397"/>
    <w:rsid w:val="00B5451B"/>
    <w:rsid w:val="00B5473B"/>
    <w:rsid w:val="00B54EDC"/>
    <w:rsid w:val="00B54FE8"/>
    <w:rsid w:val="00B5517A"/>
    <w:rsid w:val="00B55BCF"/>
    <w:rsid w:val="00B55EC7"/>
    <w:rsid w:val="00B56090"/>
    <w:rsid w:val="00B56640"/>
    <w:rsid w:val="00B5693D"/>
    <w:rsid w:val="00B56BBE"/>
    <w:rsid w:val="00B56F1D"/>
    <w:rsid w:val="00B5728A"/>
    <w:rsid w:val="00B577DB"/>
    <w:rsid w:val="00B57A23"/>
    <w:rsid w:val="00B57A5B"/>
    <w:rsid w:val="00B57A92"/>
    <w:rsid w:val="00B57EC4"/>
    <w:rsid w:val="00B60083"/>
    <w:rsid w:val="00B60D67"/>
    <w:rsid w:val="00B60DDF"/>
    <w:rsid w:val="00B612EA"/>
    <w:rsid w:val="00B61349"/>
    <w:rsid w:val="00B617FA"/>
    <w:rsid w:val="00B61A17"/>
    <w:rsid w:val="00B61F5C"/>
    <w:rsid w:val="00B62401"/>
    <w:rsid w:val="00B62776"/>
    <w:rsid w:val="00B62972"/>
    <w:rsid w:val="00B62DD4"/>
    <w:rsid w:val="00B62E40"/>
    <w:rsid w:val="00B639C9"/>
    <w:rsid w:val="00B63A5D"/>
    <w:rsid w:val="00B63AB0"/>
    <w:rsid w:val="00B63B03"/>
    <w:rsid w:val="00B63DC2"/>
    <w:rsid w:val="00B63F98"/>
    <w:rsid w:val="00B64397"/>
    <w:rsid w:val="00B64700"/>
    <w:rsid w:val="00B647E0"/>
    <w:rsid w:val="00B64F84"/>
    <w:rsid w:val="00B65745"/>
    <w:rsid w:val="00B65E22"/>
    <w:rsid w:val="00B6628F"/>
    <w:rsid w:val="00B66337"/>
    <w:rsid w:val="00B664CA"/>
    <w:rsid w:val="00B6747F"/>
    <w:rsid w:val="00B67660"/>
    <w:rsid w:val="00B6767F"/>
    <w:rsid w:val="00B67726"/>
    <w:rsid w:val="00B67923"/>
    <w:rsid w:val="00B67B22"/>
    <w:rsid w:val="00B67DAD"/>
    <w:rsid w:val="00B67E36"/>
    <w:rsid w:val="00B67EC5"/>
    <w:rsid w:val="00B67F04"/>
    <w:rsid w:val="00B7030E"/>
    <w:rsid w:val="00B7038F"/>
    <w:rsid w:val="00B705E3"/>
    <w:rsid w:val="00B70C87"/>
    <w:rsid w:val="00B70D73"/>
    <w:rsid w:val="00B71104"/>
    <w:rsid w:val="00B71295"/>
    <w:rsid w:val="00B7151F"/>
    <w:rsid w:val="00B71659"/>
    <w:rsid w:val="00B71739"/>
    <w:rsid w:val="00B71869"/>
    <w:rsid w:val="00B719D2"/>
    <w:rsid w:val="00B71A36"/>
    <w:rsid w:val="00B71CAB"/>
    <w:rsid w:val="00B71E24"/>
    <w:rsid w:val="00B71E90"/>
    <w:rsid w:val="00B720D6"/>
    <w:rsid w:val="00B72473"/>
    <w:rsid w:val="00B72A97"/>
    <w:rsid w:val="00B72DFB"/>
    <w:rsid w:val="00B72F19"/>
    <w:rsid w:val="00B72FEB"/>
    <w:rsid w:val="00B741A1"/>
    <w:rsid w:val="00B74311"/>
    <w:rsid w:val="00B746BC"/>
    <w:rsid w:val="00B7479A"/>
    <w:rsid w:val="00B74A1E"/>
    <w:rsid w:val="00B74FC1"/>
    <w:rsid w:val="00B75498"/>
    <w:rsid w:val="00B76828"/>
    <w:rsid w:val="00B768AC"/>
    <w:rsid w:val="00B7692F"/>
    <w:rsid w:val="00B76B1A"/>
    <w:rsid w:val="00B76C87"/>
    <w:rsid w:val="00B76F33"/>
    <w:rsid w:val="00B76F8F"/>
    <w:rsid w:val="00B77265"/>
    <w:rsid w:val="00B7740D"/>
    <w:rsid w:val="00B77843"/>
    <w:rsid w:val="00B77942"/>
    <w:rsid w:val="00B77AB8"/>
    <w:rsid w:val="00B77FA1"/>
    <w:rsid w:val="00B80081"/>
    <w:rsid w:val="00B805E2"/>
    <w:rsid w:val="00B80CFB"/>
    <w:rsid w:val="00B80D12"/>
    <w:rsid w:val="00B80D2C"/>
    <w:rsid w:val="00B81161"/>
    <w:rsid w:val="00B812E7"/>
    <w:rsid w:val="00B814E3"/>
    <w:rsid w:val="00B81CAF"/>
    <w:rsid w:val="00B8222F"/>
    <w:rsid w:val="00B82857"/>
    <w:rsid w:val="00B828D4"/>
    <w:rsid w:val="00B828E4"/>
    <w:rsid w:val="00B83089"/>
    <w:rsid w:val="00B83441"/>
    <w:rsid w:val="00B83A5A"/>
    <w:rsid w:val="00B83E59"/>
    <w:rsid w:val="00B84133"/>
    <w:rsid w:val="00B84344"/>
    <w:rsid w:val="00B847B8"/>
    <w:rsid w:val="00B84A0B"/>
    <w:rsid w:val="00B8510E"/>
    <w:rsid w:val="00B853BD"/>
    <w:rsid w:val="00B8547A"/>
    <w:rsid w:val="00B85993"/>
    <w:rsid w:val="00B85A37"/>
    <w:rsid w:val="00B85CAF"/>
    <w:rsid w:val="00B85F48"/>
    <w:rsid w:val="00B8660D"/>
    <w:rsid w:val="00B877E1"/>
    <w:rsid w:val="00B87C05"/>
    <w:rsid w:val="00B87C2A"/>
    <w:rsid w:val="00B9010C"/>
    <w:rsid w:val="00B901A2"/>
    <w:rsid w:val="00B901C1"/>
    <w:rsid w:val="00B9022C"/>
    <w:rsid w:val="00B90376"/>
    <w:rsid w:val="00B9071B"/>
    <w:rsid w:val="00B90815"/>
    <w:rsid w:val="00B91155"/>
    <w:rsid w:val="00B9116A"/>
    <w:rsid w:val="00B91279"/>
    <w:rsid w:val="00B9152E"/>
    <w:rsid w:val="00B91951"/>
    <w:rsid w:val="00B91CD3"/>
    <w:rsid w:val="00B924F5"/>
    <w:rsid w:val="00B9296B"/>
    <w:rsid w:val="00B92B96"/>
    <w:rsid w:val="00B92E8B"/>
    <w:rsid w:val="00B92F80"/>
    <w:rsid w:val="00B93218"/>
    <w:rsid w:val="00B932B1"/>
    <w:rsid w:val="00B9353A"/>
    <w:rsid w:val="00B93662"/>
    <w:rsid w:val="00B93D7E"/>
    <w:rsid w:val="00B948C9"/>
    <w:rsid w:val="00B948CA"/>
    <w:rsid w:val="00B94FC4"/>
    <w:rsid w:val="00B95089"/>
    <w:rsid w:val="00B95ABC"/>
    <w:rsid w:val="00B9610E"/>
    <w:rsid w:val="00B96329"/>
    <w:rsid w:val="00B963A1"/>
    <w:rsid w:val="00B96578"/>
    <w:rsid w:val="00B96612"/>
    <w:rsid w:val="00B97071"/>
    <w:rsid w:val="00B97EED"/>
    <w:rsid w:val="00BA02D7"/>
    <w:rsid w:val="00BA0914"/>
    <w:rsid w:val="00BA0B09"/>
    <w:rsid w:val="00BA0FD4"/>
    <w:rsid w:val="00BA1496"/>
    <w:rsid w:val="00BA179C"/>
    <w:rsid w:val="00BA17CA"/>
    <w:rsid w:val="00BA2075"/>
    <w:rsid w:val="00BA2274"/>
    <w:rsid w:val="00BA22D8"/>
    <w:rsid w:val="00BA2E11"/>
    <w:rsid w:val="00BA3215"/>
    <w:rsid w:val="00BA34D6"/>
    <w:rsid w:val="00BA37D4"/>
    <w:rsid w:val="00BA3CAD"/>
    <w:rsid w:val="00BA3D7D"/>
    <w:rsid w:val="00BA3DAA"/>
    <w:rsid w:val="00BA471D"/>
    <w:rsid w:val="00BA4990"/>
    <w:rsid w:val="00BA4A4C"/>
    <w:rsid w:val="00BA4C9F"/>
    <w:rsid w:val="00BA520C"/>
    <w:rsid w:val="00BA58BB"/>
    <w:rsid w:val="00BA5DDC"/>
    <w:rsid w:val="00BA63F9"/>
    <w:rsid w:val="00BA6787"/>
    <w:rsid w:val="00BA6EFA"/>
    <w:rsid w:val="00BA70C2"/>
    <w:rsid w:val="00BA7232"/>
    <w:rsid w:val="00BA76A9"/>
    <w:rsid w:val="00BA76F7"/>
    <w:rsid w:val="00BA79EF"/>
    <w:rsid w:val="00BA7B07"/>
    <w:rsid w:val="00BA7CDF"/>
    <w:rsid w:val="00BA7DF8"/>
    <w:rsid w:val="00BB02E3"/>
    <w:rsid w:val="00BB0A3D"/>
    <w:rsid w:val="00BB0B49"/>
    <w:rsid w:val="00BB1A49"/>
    <w:rsid w:val="00BB252F"/>
    <w:rsid w:val="00BB3A72"/>
    <w:rsid w:val="00BB3B79"/>
    <w:rsid w:val="00BB3E7C"/>
    <w:rsid w:val="00BB4C7A"/>
    <w:rsid w:val="00BB4E55"/>
    <w:rsid w:val="00BB51A5"/>
    <w:rsid w:val="00BB542A"/>
    <w:rsid w:val="00BB5A5F"/>
    <w:rsid w:val="00BB5C30"/>
    <w:rsid w:val="00BB5F8E"/>
    <w:rsid w:val="00BB6015"/>
    <w:rsid w:val="00BB655C"/>
    <w:rsid w:val="00BB6591"/>
    <w:rsid w:val="00BB69F6"/>
    <w:rsid w:val="00BB6E2D"/>
    <w:rsid w:val="00BB732B"/>
    <w:rsid w:val="00BB794B"/>
    <w:rsid w:val="00BB7AFA"/>
    <w:rsid w:val="00BB7D25"/>
    <w:rsid w:val="00BC00B6"/>
    <w:rsid w:val="00BC034C"/>
    <w:rsid w:val="00BC0491"/>
    <w:rsid w:val="00BC08B2"/>
    <w:rsid w:val="00BC1682"/>
    <w:rsid w:val="00BC20B9"/>
    <w:rsid w:val="00BC26B7"/>
    <w:rsid w:val="00BC2784"/>
    <w:rsid w:val="00BC28ED"/>
    <w:rsid w:val="00BC2AB2"/>
    <w:rsid w:val="00BC366F"/>
    <w:rsid w:val="00BC3A5D"/>
    <w:rsid w:val="00BC3D03"/>
    <w:rsid w:val="00BC3E63"/>
    <w:rsid w:val="00BC3E67"/>
    <w:rsid w:val="00BC3F1C"/>
    <w:rsid w:val="00BC3F82"/>
    <w:rsid w:val="00BC40F3"/>
    <w:rsid w:val="00BC416D"/>
    <w:rsid w:val="00BC459D"/>
    <w:rsid w:val="00BC4909"/>
    <w:rsid w:val="00BC49FA"/>
    <w:rsid w:val="00BC4BF5"/>
    <w:rsid w:val="00BC51BF"/>
    <w:rsid w:val="00BC5272"/>
    <w:rsid w:val="00BC5634"/>
    <w:rsid w:val="00BC5635"/>
    <w:rsid w:val="00BC5930"/>
    <w:rsid w:val="00BC5D1E"/>
    <w:rsid w:val="00BC5DA7"/>
    <w:rsid w:val="00BC5FD0"/>
    <w:rsid w:val="00BC632B"/>
    <w:rsid w:val="00BC64BF"/>
    <w:rsid w:val="00BC693B"/>
    <w:rsid w:val="00BC6A23"/>
    <w:rsid w:val="00BC75EF"/>
    <w:rsid w:val="00BC76A1"/>
    <w:rsid w:val="00BC78AA"/>
    <w:rsid w:val="00BC7A0A"/>
    <w:rsid w:val="00BD0183"/>
    <w:rsid w:val="00BD01AE"/>
    <w:rsid w:val="00BD01E2"/>
    <w:rsid w:val="00BD030E"/>
    <w:rsid w:val="00BD04DD"/>
    <w:rsid w:val="00BD0A6E"/>
    <w:rsid w:val="00BD0D81"/>
    <w:rsid w:val="00BD102E"/>
    <w:rsid w:val="00BD1338"/>
    <w:rsid w:val="00BD159D"/>
    <w:rsid w:val="00BD1B71"/>
    <w:rsid w:val="00BD1C7F"/>
    <w:rsid w:val="00BD2991"/>
    <w:rsid w:val="00BD2E40"/>
    <w:rsid w:val="00BD366C"/>
    <w:rsid w:val="00BD3A16"/>
    <w:rsid w:val="00BD3DA6"/>
    <w:rsid w:val="00BD3E45"/>
    <w:rsid w:val="00BD4189"/>
    <w:rsid w:val="00BD47CC"/>
    <w:rsid w:val="00BD4A91"/>
    <w:rsid w:val="00BD4EA2"/>
    <w:rsid w:val="00BD4ECF"/>
    <w:rsid w:val="00BD4F71"/>
    <w:rsid w:val="00BD5733"/>
    <w:rsid w:val="00BD5AF0"/>
    <w:rsid w:val="00BD5C36"/>
    <w:rsid w:val="00BD68CC"/>
    <w:rsid w:val="00BD6D2B"/>
    <w:rsid w:val="00BD6E25"/>
    <w:rsid w:val="00BD7B23"/>
    <w:rsid w:val="00BD7CAE"/>
    <w:rsid w:val="00BD7F51"/>
    <w:rsid w:val="00BD7F88"/>
    <w:rsid w:val="00BE025F"/>
    <w:rsid w:val="00BE0584"/>
    <w:rsid w:val="00BE074E"/>
    <w:rsid w:val="00BE07C1"/>
    <w:rsid w:val="00BE083D"/>
    <w:rsid w:val="00BE114D"/>
    <w:rsid w:val="00BE1609"/>
    <w:rsid w:val="00BE18EF"/>
    <w:rsid w:val="00BE1C6C"/>
    <w:rsid w:val="00BE1FEE"/>
    <w:rsid w:val="00BE263F"/>
    <w:rsid w:val="00BE28EB"/>
    <w:rsid w:val="00BE2F0D"/>
    <w:rsid w:val="00BE3129"/>
    <w:rsid w:val="00BE370D"/>
    <w:rsid w:val="00BE37C4"/>
    <w:rsid w:val="00BE3874"/>
    <w:rsid w:val="00BE3952"/>
    <w:rsid w:val="00BE3E0D"/>
    <w:rsid w:val="00BE3F8A"/>
    <w:rsid w:val="00BE41B7"/>
    <w:rsid w:val="00BE4309"/>
    <w:rsid w:val="00BE52DF"/>
    <w:rsid w:val="00BE5486"/>
    <w:rsid w:val="00BE551C"/>
    <w:rsid w:val="00BE5F39"/>
    <w:rsid w:val="00BE6266"/>
    <w:rsid w:val="00BE6306"/>
    <w:rsid w:val="00BE66BB"/>
    <w:rsid w:val="00BE6A45"/>
    <w:rsid w:val="00BE6D55"/>
    <w:rsid w:val="00BE6DC9"/>
    <w:rsid w:val="00BE6E4B"/>
    <w:rsid w:val="00BE76C1"/>
    <w:rsid w:val="00BE7A07"/>
    <w:rsid w:val="00BE7A99"/>
    <w:rsid w:val="00BE7C10"/>
    <w:rsid w:val="00BF0931"/>
    <w:rsid w:val="00BF0985"/>
    <w:rsid w:val="00BF0E0B"/>
    <w:rsid w:val="00BF0E43"/>
    <w:rsid w:val="00BF1031"/>
    <w:rsid w:val="00BF1240"/>
    <w:rsid w:val="00BF140C"/>
    <w:rsid w:val="00BF1BF8"/>
    <w:rsid w:val="00BF1CEB"/>
    <w:rsid w:val="00BF2376"/>
    <w:rsid w:val="00BF25B0"/>
    <w:rsid w:val="00BF25CB"/>
    <w:rsid w:val="00BF2656"/>
    <w:rsid w:val="00BF2B41"/>
    <w:rsid w:val="00BF2E1C"/>
    <w:rsid w:val="00BF2F64"/>
    <w:rsid w:val="00BF2F88"/>
    <w:rsid w:val="00BF342F"/>
    <w:rsid w:val="00BF3898"/>
    <w:rsid w:val="00BF3E01"/>
    <w:rsid w:val="00BF3E0C"/>
    <w:rsid w:val="00BF4CDD"/>
    <w:rsid w:val="00BF5462"/>
    <w:rsid w:val="00BF57C7"/>
    <w:rsid w:val="00BF5E63"/>
    <w:rsid w:val="00BF6520"/>
    <w:rsid w:val="00BF66B6"/>
    <w:rsid w:val="00BF6BAC"/>
    <w:rsid w:val="00BF6E34"/>
    <w:rsid w:val="00BF7287"/>
    <w:rsid w:val="00BF7548"/>
    <w:rsid w:val="00BF78AE"/>
    <w:rsid w:val="00BF78E7"/>
    <w:rsid w:val="00C0011C"/>
    <w:rsid w:val="00C00261"/>
    <w:rsid w:val="00C00B5F"/>
    <w:rsid w:val="00C00E0B"/>
    <w:rsid w:val="00C01354"/>
    <w:rsid w:val="00C0176C"/>
    <w:rsid w:val="00C01AEE"/>
    <w:rsid w:val="00C01B10"/>
    <w:rsid w:val="00C01B64"/>
    <w:rsid w:val="00C01BCD"/>
    <w:rsid w:val="00C01BF6"/>
    <w:rsid w:val="00C01D50"/>
    <w:rsid w:val="00C02ACD"/>
    <w:rsid w:val="00C02AD3"/>
    <w:rsid w:val="00C02B36"/>
    <w:rsid w:val="00C02F37"/>
    <w:rsid w:val="00C02F42"/>
    <w:rsid w:val="00C030D4"/>
    <w:rsid w:val="00C032C2"/>
    <w:rsid w:val="00C0353D"/>
    <w:rsid w:val="00C0373A"/>
    <w:rsid w:val="00C037CC"/>
    <w:rsid w:val="00C037E6"/>
    <w:rsid w:val="00C03924"/>
    <w:rsid w:val="00C03C55"/>
    <w:rsid w:val="00C04168"/>
    <w:rsid w:val="00C048DB"/>
    <w:rsid w:val="00C04975"/>
    <w:rsid w:val="00C04C25"/>
    <w:rsid w:val="00C051DF"/>
    <w:rsid w:val="00C0544C"/>
    <w:rsid w:val="00C057C8"/>
    <w:rsid w:val="00C05DF5"/>
    <w:rsid w:val="00C0607B"/>
    <w:rsid w:val="00C061F3"/>
    <w:rsid w:val="00C062E1"/>
    <w:rsid w:val="00C0674E"/>
    <w:rsid w:val="00C068BE"/>
    <w:rsid w:val="00C06A12"/>
    <w:rsid w:val="00C06CBB"/>
    <w:rsid w:val="00C06DCC"/>
    <w:rsid w:val="00C06F76"/>
    <w:rsid w:val="00C070FA"/>
    <w:rsid w:val="00C0781C"/>
    <w:rsid w:val="00C07C35"/>
    <w:rsid w:val="00C07D2F"/>
    <w:rsid w:val="00C07D53"/>
    <w:rsid w:val="00C10037"/>
    <w:rsid w:val="00C10497"/>
    <w:rsid w:val="00C10507"/>
    <w:rsid w:val="00C10789"/>
    <w:rsid w:val="00C109F3"/>
    <w:rsid w:val="00C10BD2"/>
    <w:rsid w:val="00C10C71"/>
    <w:rsid w:val="00C10FAE"/>
    <w:rsid w:val="00C112B1"/>
    <w:rsid w:val="00C11659"/>
    <w:rsid w:val="00C11688"/>
    <w:rsid w:val="00C11746"/>
    <w:rsid w:val="00C1215E"/>
    <w:rsid w:val="00C127EE"/>
    <w:rsid w:val="00C128B4"/>
    <w:rsid w:val="00C12D03"/>
    <w:rsid w:val="00C12DAF"/>
    <w:rsid w:val="00C1370E"/>
    <w:rsid w:val="00C1382B"/>
    <w:rsid w:val="00C13A0E"/>
    <w:rsid w:val="00C13B3F"/>
    <w:rsid w:val="00C14268"/>
    <w:rsid w:val="00C143D7"/>
    <w:rsid w:val="00C1482B"/>
    <w:rsid w:val="00C14EC0"/>
    <w:rsid w:val="00C15028"/>
    <w:rsid w:val="00C154D7"/>
    <w:rsid w:val="00C15F34"/>
    <w:rsid w:val="00C16007"/>
    <w:rsid w:val="00C1633B"/>
    <w:rsid w:val="00C1640F"/>
    <w:rsid w:val="00C1665C"/>
    <w:rsid w:val="00C16716"/>
    <w:rsid w:val="00C167AC"/>
    <w:rsid w:val="00C16ACF"/>
    <w:rsid w:val="00C16C04"/>
    <w:rsid w:val="00C16F34"/>
    <w:rsid w:val="00C170E5"/>
    <w:rsid w:val="00C17352"/>
    <w:rsid w:val="00C1777F"/>
    <w:rsid w:val="00C17F2A"/>
    <w:rsid w:val="00C2029A"/>
    <w:rsid w:val="00C20605"/>
    <w:rsid w:val="00C206DA"/>
    <w:rsid w:val="00C20ADA"/>
    <w:rsid w:val="00C20AEB"/>
    <w:rsid w:val="00C2117E"/>
    <w:rsid w:val="00C2118D"/>
    <w:rsid w:val="00C21929"/>
    <w:rsid w:val="00C228AA"/>
    <w:rsid w:val="00C22E53"/>
    <w:rsid w:val="00C232CE"/>
    <w:rsid w:val="00C23342"/>
    <w:rsid w:val="00C2353F"/>
    <w:rsid w:val="00C2364F"/>
    <w:rsid w:val="00C23996"/>
    <w:rsid w:val="00C23BA0"/>
    <w:rsid w:val="00C2425A"/>
    <w:rsid w:val="00C246BA"/>
    <w:rsid w:val="00C24E85"/>
    <w:rsid w:val="00C2540E"/>
    <w:rsid w:val="00C255BD"/>
    <w:rsid w:val="00C25828"/>
    <w:rsid w:val="00C25890"/>
    <w:rsid w:val="00C25B31"/>
    <w:rsid w:val="00C25FC4"/>
    <w:rsid w:val="00C2612E"/>
    <w:rsid w:val="00C262DD"/>
    <w:rsid w:val="00C264D2"/>
    <w:rsid w:val="00C26769"/>
    <w:rsid w:val="00C269E9"/>
    <w:rsid w:val="00C2700B"/>
    <w:rsid w:val="00C2739C"/>
    <w:rsid w:val="00C27484"/>
    <w:rsid w:val="00C275C5"/>
    <w:rsid w:val="00C276B9"/>
    <w:rsid w:val="00C27800"/>
    <w:rsid w:val="00C27C0E"/>
    <w:rsid w:val="00C27DD8"/>
    <w:rsid w:val="00C27E2E"/>
    <w:rsid w:val="00C27EBF"/>
    <w:rsid w:val="00C30043"/>
    <w:rsid w:val="00C3012B"/>
    <w:rsid w:val="00C303D6"/>
    <w:rsid w:val="00C305E0"/>
    <w:rsid w:val="00C30B5A"/>
    <w:rsid w:val="00C30E61"/>
    <w:rsid w:val="00C30FF2"/>
    <w:rsid w:val="00C31643"/>
    <w:rsid w:val="00C32152"/>
    <w:rsid w:val="00C32686"/>
    <w:rsid w:val="00C32AB6"/>
    <w:rsid w:val="00C32B3A"/>
    <w:rsid w:val="00C32C2B"/>
    <w:rsid w:val="00C32DA4"/>
    <w:rsid w:val="00C33743"/>
    <w:rsid w:val="00C33753"/>
    <w:rsid w:val="00C340EC"/>
    <w:rsid w:val="00C34102"/>
    <w:rsid w:val="00C3451C"/>
    <w:rsid w:val="00C347CD"/>
    <w:rsid w:val="00C34848"/>
    <w:rsid w:val="00C34D44"/>
    <w:rsid w:val="00C3513E"/>
    <w:rsid w:val="00C35384"/>
    <w:rsid w:val="00C35565"/>
    <w:rsid w:val="00C35C69"/>
    <w:rsid w:val="00C3615B"/>
    <w:rsid w:val="00C362F7"/>
    <w:rsid w:val="00C365BD"/>
    <w:rsid w:val="00C36E7B"/>
    <w:rsid w:val="00C370E4"/>
    <w:rsid w:val="00C37B29"/>
    <w:rsid w:val="00C40074"/>
    <w:rsid w:val="00C403AB"/>
    <w:rsid w:val="00C406AD"/>
    <w:rsid w:val="00C4076A"/>
    <w:rsid w:val="00C413B8"/>
    <w:rsid w:val="00C413E3"/>
    <w:rsid w:val="00C41426"/>
    <w:rsid w:val="00C4147E"/>
    <w:rsid w:val="00C41558"/>
    <w:rsid w:val="00C419F4"/>
    <w:rsid w:val="00C41B13"/>
    <w:rsid w:val="00C41CDF"/>
    <w:rsid w:val="00C41F6A"/>
    <w:rsid w:val="00C4219A"/>
    <w:rsid w:val="00C42255"/>
    <w:rsid w:val="00C42D2E"/>
    <w:rsid w:val="00C43253"/>
    <w:rsid w:val="00C434EE"/>
    <w:rsid w:val="00C435AB"/>
    <w:rsid w:val="00C437BA"/>
    <w:rsid w:val="00C43916"/>
    <w:rsid w:val="00C43D71"/>
    <w:rsid w:val="00C43FEF"/>
    <w:rsid w:val="00C440E3"/>
    <w:rsid w:val="00C44482"/>
    <w:rsid w:val="00C44CC6"/>
    <w:rsid w:val="00C457D1"/>
    <w:rsid w:val="00C46041"/>
    <w:rsid w:val="00C46201"/>
    <w:rsid w:val="00C465F6"/>
    <w:rsid w:val="00C46FEB"/>
    <w:rsid w:val="00C47162"/>
    <w:rsid w:val="00C471C9"/>
    <w:rsid w:val="00C471FB"/>
    <w:rsid w:val="00C47389"/>
    <w:rsid w:val="00C47518"/>
    <w:rsid w:val="00C476A2"/>
    <w:rsid w:val="00C47986"/>
    <w:rsid w:val="00C47A2C"/>
    <w:rsid w:val="00C506F4"/>
    <w:rsid w:val="00C50B3B"/>
    <w:rsid w:val="00C50CA3"/>
    <w:rsid w:val="00C50F82"/>
    <w:rsid w:val="00C51059"/>
    <w:rsid w:val="00C51221"/>
    <w:rsid w:val="00C51832"/>
    <w:rsid w:val="00C51F42"/>
    <w:rsid w:val="00C5200B"/>
    <w:rsid w:val="00C523E2"/>
    <w:rsid w:val="00C525C3"/>
    <w:rsid w:val="00C52ED0"/>
    <w:rsid w:val="00C53727"/>
    <w:rsid w:val="00C537CA"/>
    <w:rsid w:val="00C53E0A"/>
    <w:rsid w:val="00C53FEE"/>
    <w:rsid w:val="00C54BDA"/>
    <w:rsid w:val="00C55166"/>
    <w:rsid w:val="00C55172"/>
    <w:rsid w:val="00C553E7"/>
    <w:rsid w:val="00C554C6"/>
    <w:rsid w:val="00C55646"/>
    <w:rsid w:val="00C55C5B"/>
    <w:rsid w:val="00C55EC7"/>
    <w:rsid w:val="00C566F1"/>
    <w:rsid w:val="00C56BAB"/>
    <w:rsid w:val="00C56BC2"/>
    <w:rsid w:val="00C57A61"/>
    <w:rsid w:val="00C57E73"/>
    <w:rsid w:val="00C602BE"/>
    <w:rsid w:val="00C6052E"/>
    <w:rsid w:val="00C60C0C"/>
    <w:rsid w:val="00C60F4B"/>
    <w:rsid w:val="00C612BF"/>
    <w:rsid w:val="00C61892"/>
    <w:rsid w:val="00C622F3"/>
    <w:rsid w:val="00C626E2"/>
    <w:rsid w:val="00C63121"/>
    <w:rsid w:val="00C63308"/>
    <w:rsid w:val="00C6335E"/>
    <w:rsid w:val="00C63A94"/>
    <w:rsid w:val="00C63B0A"/>
    <w:rsid w:val="00C643B1"/>
    <w:rsid w:val="00C6484B"/>
    <w:rsid w:val="00C64AA2"/>
    <w:rsid w:val="00C64CC9"/>
    <w:rsid w:val="00C64D0D"/>
    <w:rsid w:val="00C64F16"/>
    <w:rsid w:val="00C65134"/>
    <w:rsid w:val="00C658A2"/>
    <w:rsid w:val="00C659BB"/>
    <w:rsid w:val="00C65A05"/>
    <w:rsid w:val="00C65ADE"/>
    <w:rsid w:val="00C6621A"/>
    <w:rsid w:val="00C66797"/>
    <w:rsid w:val="00C667D7"/>
    <w:rsid w:val="00C669AE"/>
    <w:rsid w:val="00C67180"/>
    <w:rsid w:val="00C676B7"/>
    <w:rsid w:val="00C67973"/>
    <w:rsid w:val="00C67B55"/>
    <w:rsid w:val="00C67D47"/>
    <w:rsid w:val="00C67F36"/>
    <w:rsid w:val="00C70D2F"/>
    <w:rsid w:val="00C70D3E"/>
    <w:rsid w:val="00C7110A"/>
    <w:rsid w:val="00C712FF"/>
    <w:rsid w:val="00C7135E"/>
    <w:rsid w:val="00C714A6"/>
    <w:rsid w:val="00C7198D"/>
    <w:rsid w:val="00C71B0E"/>
    <w:rsid w:val="00C728EB"/>
    <w:rsid w:val="00C72979"/>
    <w:rsid w:val="00C729E4"/>
    <w:rsid w:val="00C72B89"/>
    <w:rsid w:val="00C732F3"/>
    <w:rsid w:val="00C734E8"/>
    <w:rsid w:val="00C73757"/>
    <w:rsid w:val="00C73B02"/>
    <w:rsid w:val="00C73C64"/>
    <w:rsid w:val="00C74586"/>
    <w:rsid w:val="00C745F0"/>
    <w:rsid w:val="00C746C5"/>
    <w:rsid w:val="00C7481E"/>
    <w:rsid w:val="00C748ED"/>
    <w:rsid w:val="00C74971"/>
    <w:rsid w:val="00C749B6"/>
    <w:rsid w:val="00C74D26"/>
    <w:rsid w:val="00C74FC6"/>
    <w:rsid w:val="00C75295"/>
    <w:rsid w:val="00C75444"/>
    <w:rsid w:val="00C75464"/>
    <w:rsid w:val="00C75B58"/>
    <w:rsid w:val="00C75B91"/>
    <w:rsid w:val="00C75E2F"/>
    <w:rsid w:val="00C75EEE"/>
    <w:rsid w:val="00C75FCB"/>
    <w:rsid w:val="00C7652B"/>
    <w:rsid w:val="00C76912"/>
    <w:rsid w:val="00C76E7A"/>
    <w:rsid w:val="00C76FBC"/>
    <w:rsid w:val="00C775CA"/>
    <w:rsid w:val="00C7791D"/>
    <w:rsid w:val="00C802E4"/>
    <w:rsid w:val="00C803C8"/>
    <w:rsid w:val="00C80C51"/>
    <w:rsid w:val="00C80CE3"/>
    <w:rsid w:val="00C813BD"/>
    <w:rsid w:val="00C813F5"/>
    <w:rsid w:val="00C81A94"/>
    <w:rsid w:val="00C81CB2"/>
    <w:rsid w:val="00C81E73"/>
    <w:rsid w:val="00C82067"/>
    <w:rsid w:val="00C8229E"/>
    <w:rsid w:val="00C822E8"/>
    <w:rsid w:val="00C8235D"/>
    <w:rsid w:val="00C8243A"/>
    <w:rsid w:val="00C826BE"/>
    <w:rsid w:val="00C8273F"/>
    <w:rsid w:val="00C82965"/>
    <w:rsid w:val="00C82A0C"/>
    <w:rsid w:val="00C82BF7"/>
    <w:rsid w:val="00C8300A"/>
    <w:rsid w:val="00C83D69"/>
    <w:rsid w:val="00C83E62"/>
    <w:rsid w:val="00C84089"/>
    <w:rsid w:val="00C84AA7"/>
    <w:rsid w:val="00C84C0C"/>
    <w:rsid w:val="00C84FF0"/>
    <w:rsid w:val="00C85514"/>
    <w:rsid w:val="00C85AE3"/>
    <w:rsid w:val="00C85B59"/>
    <w:rsid w:val="00C85B8E"/>
    <w:rsid w:val="00C8604C"/>
    <w:rsid w:val="00C86130"/>
    <w:rsid w:val="00C8650D"/>
    <w:rsid w:val="00C8664F"/>
    <w:rsid w:val="00C867DD"/>
    <w:rsid w:val="00C868CA"/>
    <w:rsid w:val="00C86C5F"/>
    <w:rsid w:val="00C86EB6"/>
    <w:rsid w:val="00C87283"/>
    <w:rsid w:val="00C87671"/>
    <w:rsid w:val="00C87860"/>
    <w:rsid w:val="00C87901"/>
    <w:rsid w:val="00C879CE"/>
    <w:rsid w:val="00C87C07"/>
    <w:rsid w:val="00C901BF"/>
    <w:rsid w:val="00C903E6"/>
    <w:rsid w:val="00C904F6"/>
    <w:rsid w:val="00C90748"/>
    <w:rsid w:val="00C90842"/>
    <w:rsid w:val="00C90D1E"/>
    <w:rsid w:val="00C91184"/>
    <w:rsid w:val="00C91704"/>
    <w:rsid w:val="00C91717"/>
    <w:rsid w:val="00C91E76"/>
    <w:rsid w:val="00C9297C"/>
    <w:rsid w:val="00C929E6"/>
    <w:rsid w:val="00C92F32"/>
    <w:rsid w:val="00C93194"/>
    <w:rsid w:val="00C93208"/>
    <w:rsid w:val="00C93277"/>
    <w:rsid w:val="00C93580"/>
    <w:rsid w:val="00C9387D"/>
    <w:rsid w:val="00C93A15"/>
    <w:rsid w:val="00C93AB3"/>
    <w:rsid w:val="00C93EC4"/>
    <w:rsid w:val="00C945E7"/>
    <w:rsid w:val="00C94953"/>
    <w:rsid w:val="00C94E3C"/>
    <w:rsid w:val="00C94F82"/>
    <w:rsid w:val="00C95224"/>
    <w:rsid w:val="00C95525"/>
    <w:rsid w:val="00C95AF4"/>
    <w:rsid w:val="00C95B0D"/>
    <w:rsid w:val="00C95EBD"/>
    <w:rsid w:val="00C95F04"/>
    <w:rsid w:val="00C9627B"/>
    <w:rsid w:val="00C962AB"/>
    <w:rsid w:val="00C966CD"/>
    <w:rsid w:val="00C969E3"/>
    <w:rsid w:val="00C96A07"/>
    <w:rsid w:val="00C97831"/>
    <w:rsid w:val="00C97851"/>
    <w:rsid w:val="00C9786E"/>
    <w:rsid w:val="00C97AF7"/>
    <w:rsid w:val="00CA0488"/>
    <w:rsid w:val="00CA0795"/>
    <w:rsid w:val="00CA079B"/>
    <w:rsid w:val="00CA0887"/>
    <w:rsid w:val="00CA0FAD"/>
    <w:rsid w:val="00CA1058"/>
    <w:rsid w:val="00CA1504"/>
    <w:rsid w:val="00CA18F5"/>
    <w:rsid w:val="00CA2259"/>
    <w:rsid w:val="00CA2892"/>
    <w:rsid w:val="00CA2AD0"/>
    <w:rsid w:val="00CA2B6E"/>
    <w:rsid w:val="00CA33DF"/>
    <w:rsid w:val="00CA356D"/>
    <w:rsid w:val="00CA3D64"/>
    <w:rsid w:val="00CA4159"/>
    <w:rsid w:val="00CA43A0"/>
    <w:rsid w:val="00CA4637"/>
    <w:rsid w:val="00CA48BB"/>
    <w:rsid w:val="00CA4B45"/>
    <w:rsid w:val="00CA4C08"/>
    <w:rsid w:val="00CA4CB6"/>
    <w:rsid w:val="00CA4F69"/>
    <w:rsid w:val="00CA5492"/>
    <w:rsid w:val="00CA5702"/>
    <w:rsid w:val="00CA5904"/>
    <w:rsid w:val="00CA645B"/>
    <w:rsid w:val="00CA64EE"/>
    <w:rsid w:val="00CA65F9"/>
    <w:rsid w:val="00CA7A9B"/>
    <w:rsid w:val="00CB0399"/>
    <w:rsid w:val="00CB07C4"/>
    <w:rsid w:val="00CB0AE7"/>
    <w:rsid w:val="00CB0C40"/>
    <w:rsid w:val="00CB0D03"/>
    <w:rsid w:val="00CB0F06"/>
    <w:rsid w:val="00CB1052"/>
    <w:rsid w:val="00CB113B"/>
    <w:rsid w:val="00CB13EB"/>
    <w:rsid w:val="00CB16A9"/>
    <w:rsid w:val="00CB194B"/>
    <w:rsid w:val="00CB22C6"/>
    <w:rsid w:val="00CB24EC"/>
    <w:rsid w:val="00CB287C"/>
    <w:rsid w:val="00CB2937"/>
    <w:rsid w:val="00CB2A11"/>
    <w:rsid w:val="00CB2D90"/>
    <w:rsid w:val="00CB2DA3"/>
    <w:rsid w:val="00CB2F7E"/>
    <w:rsid w:val="00CB33BD"/>
    <w:rsid w:val="00CB33DB"/>
    <w:rsid w:val="00CB34B4"/>
    <w:rsid w:val="00CB3BAA"/>
    <w:rsid w:val="00CB3D92"/>
    <w:rsid w:val="00CB3E5D"/>
    <w:rsid w:val="00CB403A"/>
    <w:rsid w:val="00CB4437"/>
    <w:rsid w:val="00CB4A2C"/>
    <w:rsid w:val="00CB4B5C"/>
    <w:rsid w:val="00CB4CE1"/>
    <w:rsid w:val="00CB4F13"/>
    <w:rsid w:val="00CB515A"/>
    <w:rsid w:val="00CB5A3E"/>
    <w:rsid w:val="00CB5ED2"/>
    <w:rsid w:val="00CB619E"/>
    <w:rsid w:val="00CB62F6"/>
    <w:rsid w:val="00CB633C"/>
    <w:rsid w:val="00CB652E"/>
    <w:rsid w:val="00CB667E"/>
    <w:rsid w:val="00CB69C0"/>
    <w:rsid w:val="00CB7459"/>
    <w:rsid w:val="00CB74C7"/>
    <w:rsid w:val="00CB7AFE"/>
    <w:rsid w:val="00CB7DE7"/>
    <w:rsid w:val="00CB7E32"/>
    <w:rsid w:val="00CC07E8"/>
    <w:rsid w:val="00CC0DF8"/>
    <w:rsid w:val="00CC128E"/>
    <w:rsid w:val="00CC1C58"/>
    <w:rsid w:val="00CC1EEA"/>
    <w:rsid w:val="00CC293D"/>
    <w:rsid w:val="00CC2F09"/>
    <w:rsid w:val="00CC3248"/>
    <w:rsid w:val="00CC34B5"/>
    <w:rsid w:val="00CC39C4"/>
    <w:rsid w:val="00CC3BC8"/>
    <w:rsid w:val="00CC3C42"/>
    <w:rsid w:val="00CC3FB2"/>
    <w:rsid w:val="00CC4145"/>
    <w:rsid w:val="00CC455C"/>
    <w:rsid w:val="00CC4809"/>
    <w:rsid w:val="00CC4BBE"/>
    <w:rsid w:val="00CC4DF6"/>
    <w:rsid w:val="00CC50C6"/>
    <w:rsid w:val="00CC5286"/>
    <w:rsid w:val="00CC61FC"/>
    <w:rsid w:val="00CC6751"/>
    <w:rsid w:val="00CC6D91"/>
    <w:rsid w:val="00CC7010"/>
    <w:rsid w:val="00CC71DF"/>
    <w:rsid w:val="00CC737C"/>
    <w:rsid w:val="00CC786A"/>
    <w:rsid w:val="00CC7A87"/>
    <w:rsid w:val="00CC7C85"/>
    <w:rsid w:val="00CC7E31"/>
    <w:rsid w:val="00CD0372"/>
    <w:rsid w:val="00CD0433"/>
    <w:rsid w:val="00CD0EC2"/>
    <w:rsid w:val="00CD13FA"/>
    <w:rsid w:val="00CD169C"/>
    <w:rsid w:val="00CD16CC"/>
    <w:rsid w:val="00CD1FE1"/>
    <w:rsid w:val="00CD236A"/>
    <w:rsid w:val="00CD2A12"/>
    <w:rsid w:val="00CD2CC7"/>
    <w:rsid w:val="00CD2E40"/>
    <w:rsid w:val="00CD3242"/>
    <w:rsid w:val="00CD33A8"/>
    <w:rsid w:val="00CD3440"/>
    <w:rsid w:val="00CD4184"/>
    <w:rsid w:val="00CD42B5"/>
    <w:rsid w:val="00CD4533"/>
    <w:rsid w:val="00CD47A0"/>
    <w:rsid w:val="00CD4D67"/>
    <w:rsid w:val="00CD501B"/>
    <w:rsid w:val="00CD5105"/>
    <w:rsid w:val="00CD515F"/>
    <w:rsid w:val="00CD52E8"/>
    <w:rsid w:val="00CD655D"/>
    <w:rsid w:val="00CD6DBC"/>
    <w:rsid w:val="00CD6DE1"/>
    <w:rsid w:val="00CD7031"/>
    <w:rsid w:val="00CD72A6"/>
    <w:rsid w:val="00CD7D08"/>
    <w:rsid w:val="00CE003B"/>
    <w:rsid w:val="00CE037E"/>
    <w:rsid w:val="00CE03B9"/>
    <w:rsid w:val="00CE0E1A"/>
    <w:rsid w:val="00CE2192"/>
    <w:rsid w:val="00CE228E"/>
    <w:rsid w:val="00CE22D7"/>
    <w:rsid w:val="00CE38CC"/>
    <w:rsid w:val="00CE38E4"/>
    <w:rsid w:val="00CE3C4F"/>
    <w:rsid w:val="00CE43A7"/>
    <w:rsid w:val="00CE4F5F"/>
    <w:rsid w:val="00CE4F94"/>
    <w:rsid w:val="00CE5100"/>
    <w:rsid w:val="00CE5331"/>
    <w:rsid w:val="00CE556F"/>
    <w:rsid w:val="00CE5602"/>
    <w:rsid w:val="00CE56A8"/>
    <w:rsid w:val="00CE57B1"/>
    <w:rsid w:val="00CE5980"/>
    <w:rsid w:val="00CE5B62"/>
    <w:rsid w:val="00CE5D0E"/>
    <w:rsid w:val="00CE5F78"/>
    <w:rsid w:val="00CE6126"/>
    <w:rsid w:val="00CE6624"/>
    <w:rsid w:val="00CE689D"/>
    <w:rsid w:val="00CE6E20"/>
    <w:rsid w:val="00CE6E74"/>
    <w:rsid w:val="00CE717E"/>
    <w:rsid w:val="00CE72B0"/>
    <w:rsid w:val="00CE75E8"/>
    <w:rsid w:val="00CE7685"/>
    <w:rsid w:val="00CE7793"/>
    <w:rsid w:val="00CE77A3"/>
    <w:rsid w:val="00CE7EC6"/>
    <w:rsid w:val="00CF025F"/>
    <w:rsid w:val="00CF0617"/>
    <w:rsid w:val="00CF076C"/>
    <w:rsid w:val="00CF0BD8"/>
    <w:rsid w:val="00CF0EC3"/>
    <w:rsid w:val="00CF13F7"/>
    <w:rsid w:val="00CF1626"/>
    <w:rsid w:val="00CF1FA0"/>
    <w:rsid w:val="00CF229B"/>
    <w:rsid w:val="00CF24A6"/>
    <w:rsid w:val="00CF2725"/>
    <w:rsid w:val="00CF2A7F"/>
    <w:rsid w:val="00CF2DB4"/>
    <w:rsid w:val="00CF336D"/>
    <w:rsid w:val="00CF3676"/>
    <w:rsid w:val="00CF37F8"/>
    <w:rsid w:val="00CF3984"/>
    <w:rsid w:val="00CF45B8"/>
    <w:rsid w:val="00CF4B29"/>
    <w:rsid w:val="00CF4D12"/>
    <w:rsid w:val="00CF4DEC"/>
    <w:rsid w:val="00CF4FA9"/>
    <w:rsid w:val="00CF50B0"/>
    <w:rsid w:val="00CF5879"/>
    <w:rsid w:val="00CF5C44"/>
    <w:rsid w:val="00CF608A"/>
    <w:rsid w:val="00CF61B6"/>
    <w:rsid w:val="00CF622B"/>
    <w:rsid w:val="00CF6658"/>
    <w:rsid w:val="00CF684E"/>
    <w:rsid w:val="00CF687E"/>
    <w:rsid w:val="00CF735C"/>
    <w:rsid w:val="00CF7479"/>
    <w:rsid w:val="00CF783E"/>
    <w:rsid w:val="00CF7EAD"/>
    <w:rsid w:val="00D002CC"/>
    <w:rsid w:val="00D00894"/>
    <w:rsid w:val="00D00A21"/>
    <w:rsid w:val="00D00B83"/>
    <w:rsid w:val="00D00C97"/>
    <w:rsid w:val="00D00E33"/>
    <w:rsid w:val="00D01421"/>
    <w:rsid w:val="00D0150F"/>
    <w:rsid w:val="00D01E6C"/>
    <w:rsid w:val="00D01FD2"/>
    <w:rsid w:val="00D0204E"/>
    <w:rsid w:val="00D025CA"/>
    <w:rsid w:val="00D02944"/>
    <w:rsid w:val="00D03085"/>
    <w:rsid w:val="00D03445"/>
    <w:rsid w:val="00D037DF"/>
    <w:rsid w:val="00D03FAD"/>
    <w:rsid w:val="00D041A2"/>
    <w:rsid w:val="00D04445"/>
    <w:rsid w:val="00D04634"/>
    <w:rsid w:val="00D04750"/>
    <w:rsid w:val="00D0494E"/>
    <w:rsid w:val="00D04FFC"/>
    <w:rsid w:val="00D0506B"/>
    <w:rsid w:val="00D0551A"/>
    <w:rsid w:val="00D05622"/>
    <w:rsid w:val="00D059F0"/>
    <w:rsid w:val="00D061E5"/>
    <w:rsid w:val="00D0624F"/>
    <w:rsid w:val="00D06711"/>
    <w:rsid w:val="00D06B33"/>
    <w:rsid w:val="00D06B7C"/>
    <w:rsid w:val="00D06D68"/>
    <w:rsid w:val="00D06DEA"/>
    <w:rsid w:val="00D06E6C"/>
    <w:rsid w:val="00D06E6E"/>
    <w:rsid w:val="00D07132"/>
    <w:rsid w:val="00D07AE6"/>
    <w:rsid w:val="00D10190"/>
    <w:rsid w:val="00D101C6"/>
    <w:rsid w:val="00D1045A"/>
    <w:rsid w:val="00D10787"/>
    <w:rsid w:val="00D10B89"/>
    <w:rsid w:val="00D120E4"/>
    <w:rsid w:val="00D12900"/>
    <w:rsid w:val="00D12C27"/>
    <w:rsid w:val="00D12DF3"/>
    <w:rsid w:val="00D12E16"/>
    <w:rsid w:val="00D13273"/>
    <w:rsid w:val="00D134B1"/>
    <w:rsid w:val="00D13856"/>
    <w:rsid w:val="00D138DC"/>
    <w:rsid w:val="00D13A01"/>
    <w:rsid w:val="00D13F88"/>
    <w:rsid w:val="00D14652"/>
    <w:rsid w:val="00D14B62"/>
    <w:rsid w:val="00D14E00"/>
    <w:rsid w:val="00D151BA"/>
    <w:rsid w:val="00D1520E"/>
    <w:rsid w:val="00D1531D"/>
    <w:rsid w:val="00D155BB"/>
    <w:rsid w:val="00D15734"/>
    <w:rsid w:val="00D1596F"/>
    <w:rsid w:val="00D15A2A"/>
    <w:rsid w:val="00D15B08"/>
    <w:rsid w:val="00D15C5E"/>
    <w:rsid w:val="00D15C62"/>
    <w:rsid w:val="00D16815"/>
    <w:rsid w:val="00D168FC"/>
    <w:rsid w:val="00D170F0"/>
    <w:rsid w:val="00D17433"/>
    <w:rsid w:val="00D176F5"/>
    <w:rsid w:val="00D17D14"/>
    <w:rsid w:val="00D2070E"/>
    <w:rsid w:val="00D20DBA"/>
    <w:rsid w:val="00D21175"/>
    <w:rsid w:val="00D21417"/>
    <w:rsid w:val="00D219AB"/>
    <w:rsid w:val="00D219F2"/>
    <w:rsid w:val="00D222BC"/>
    <w:rsid w:val="00D22410"/>
    <w:rsid w:val="00D22777"/>
    <w:rsid w:val="00D2294B"/>
    <w:rsid w:val="00D22C20"/>
    <w:rsid w:val="00D23239"/>
    <w:rsid w:val="00D232BD"/>
    <w:rsid w:val="00D23DE7"/>
    <w:rsid w:val="00D23E7B"/>
    <w:rsid w:val="00D244D7"/>
    <w:rsid w:val="00D2460B"/>
    <w:rsid w:val="00D24939"/>
    <w:rsid w:val="00D24C66"/>
    <w:rsid w:val="00D2508C"/>
    <w:rsid w:val="00D2534A"/>
    <w:rsid w:val="00D2551F"/>
    <w:rsid w:val="00D259A9"/>
    <w:rsid w:val="00D259C5"/>
    <w:rsid w:val="00D25A52"/>
    <w:rsid w:val="00D26066"/>
    <w:rsid w:val="00D26171"/>
    <w:rsid w:val="00D2628C"/>
    <w:rsid w:val="00D26580"/>
    <w:rsid w:val="00D26819"/>
    <w:rsid w:val="00D26937"/>
    <w:rsid w:val="00D26CF3"/>
    <w:rsid w:val="00D26FEC"/>
    <w:rsid w:val="00D27301"/>
    <w:rsid w:val="00D2740A"/>
    <w:rsid w:val="00D27601"/>
    <w:rsid w:val="00D27AEF"/>
    <w:rsid w:val="00D3035F"/>
    <w:rsid w:val="00D30498"/>
    <w:rsid w:val="00D30872"/>
    <w:rsid w:val="00D309C3"/>
    <w:rsid w:val="00D311EB"/>
    <w:rsid w:val="00D3183E"/>
    <w:rsid w:val="00D31CA8"/>
    <w:rsid w:val="00D32196"/>
    <w:rsid w:val="00D32330"/>
    <w:rsid w:val="00D32615"/>
    <w:rsid w:val="00D32774"/>
    <w:rsid w:val="00D33014"/>
    <w:rsid w:val="00D333D0"/>
    <w:rsid w:val="00D335E6"/>
    <w:rsid w:val="00D33CCF"/>
    <w:rsid w:val="00D33FA2"/>
    <w:rsid w:val="00D3455A"/>
    <w:rsid w:val="00D346CC"/>
    <w:rsid w:val="00D34C87"/>
    <w:rsid w:val="00D34D49"/>
    <w:rsid w:val="00D35226"/>
    <w:rsid w:val="00D35510"/>
    <w:rsid w:val="00D35CB1"/>
    <w:rsid w:val="00D35D0B"/>
    <w:rsid w:val="00D361F0"/>
    <w:rsid w:val="00D36360"/>
    <w:rsid w:val="00D36401"/>
    <w:rsid w:val="00D364AB"/>
    <w:rsid w:val="00D36865"/>
    <w:rsid w:val="00D36958"/>
    <w:rsid w:val="00D36975"/>
    <w:rsid w:val="00D36C7C"/>
    <w:rsid w:val="00D36C97"/>
    <w:rsid w:val="00D36E2D"/>
    <w:rsid w:val="00D36F52"/>
    <w:rsid w:val="00D37186"/>
    <w:rsid w:val="00D373C8"/>
    <w:rsid w:val="00D37566"/>
    <w:rsid w:val="00D37733"/>
    <w:rsid w:val="00D378C6"/>
    <w:rsid w:val="00D40088"/>
    <w:rsid w:val="00D404B6"/>
    <w:rsid w:val="00D40A29"/>
    <w:rsid w:val="00D40E11"/>
    <w:rsid w:val="00D41011"/>
    <w:rsid w:val="00D4123E"/>
    <w:rsid w:val="00D4125A"/>
    <w:rsid w:val="00D41877"/>
    <w:rsid w:val="00D41A75"/>
    <w:rsid w:val="00D41DFC"/>
    <w:rsid w:val="00D41ED5"/>
    <w:rsid w:val="00D4233D"/>
    <w:rsid w:val="00D425B9"/>
    <w:rsid w:val="00D42844"/>
    <w:rsid w:val="00D42A19"/>
    <w:rsid w:val="00D42BCB"/>
    <w:rsid w:val="00D42D80"/>
    <w:rsid w:val="00D42EED"/>
    <w:rsid w:val="00D436ED"/>
    <w:rsid w:val="00D43A2A"/>
    <w:rsid w:val="00D43C07"/>
    <w:rsid w:val="00D43CA9"/>
    <w:rsid w:val="00D43EB9"/>
    <w:rsid w:val="00D44191"/>
    <w:rsid w:val="00D44752"/>
    <w:rsid w:val="00D4477B"/>
    <w:rsid w:val="00D4503B"/>
    <w:rsid w:val="00D451EE"/>
    <w:rsid w:val="00D46041"/>
    <w:rsid w:val="00D461AB"/>
    <w:rsid w:val="00D461EE"/>
    <w:rsid w:val="00D466F8"/>
    <w:rsid w:val="00D4678B"/>
    <w:rsid w:val="00D46917"/>
    <w:rsid w:val="00D46A95"/>
    <w:rsid w:val="00D46DCA"/>
    <w:rsid w:val="00D4751D"/>
    <w:rsid w:val="00D47D75"/>
    <w:rsid w:val="00D47F5F"/>
    <w:rsid w:val="00D502D6"/>
    <w:rsid w:val="00D5053E"/>
    <w:rsid w:val="00D50551"/>
    <w:rsid w:val="00D506EE"/>
    <w:rsid w:val="00D507BE"/>
    <w:rsid w:val="00D514B2"/>
    <w:rsid w:val="00D5238D"/>
    <w:rsid w:val="00D525B6"/>
    <w:rsid w:val="00D52988"/>
    <w:rsid w:val="00D52AA5"/>
    <w:rsid w:val="00D52B9E"/>
    <w:rsid w:val="00D52C9E"/>
    <w:rsid w:val="00D5318D"/>
    <w:rsid w:val="00D5331C"/>
    <w:rsid w:val="00D53460"/>
    <w:rsid w:val="00D53E1A"/>
    <w:rsid w:val="00D53E23"/>
    <w:rsid w:val="00D543A6"/>
    <w:rsid w:val="00D54662"/>
    <w:rsid w:val="00D547A4"/>
    <w:rsid w:val="00D54FF9"/>
    <w:rsid w:val="00D551A7"/>
    <w:rsid w:val="00D559B3"/>
    <w:rsid w:val="00D563BF"/>
    <w:rsid w:val="00D56E23"/>
    <w:rsid w:val="00D56E80"/>
    <w:rsid w:val="00D56F05"/>
    <w:rsid w:val="00D56FAF"/>
    <w:rsid w:val="00D570F9"/>
    <w:rsid w:val="00D571AA"/>
    <w:rsid w:val="00D574F8"/>
    <w:rsid w:val="00D57A5B"/>
    <w:rsid w:val="00D57CD6"/>
    <w:rsid w:val="00D60104"/>
    <w:rsid w:val="00D601DE"/>
    <w:rsid w:val="00D603D3"/>
    <w:rsid w:val="00D607C8"/>
    <w:rsid w:val="00D609BA"/>
    <w:rsid w:val="00D60E9F"/>
    <w:rsid w:val="00D61587"/>
    <w:rsid w:val="00D6200F"/>
    <w:rsid w:val="00D623D8"/>
    <w:rsid w:val="00D625E1"/>
    <w:rsid w:val="00D6388C"/>
    <w:rsid w:val="00D63AF0"/>
    <w:rsid w:val="00D63DF2"/>
    <w:rsid w:val="00D63E22"/>
    <w:rsid w:val="00D64162"/>
    <w:rsid w:val="00D64205"/>
    <w:rsid w:val="00D64DB9"/>
    <w:rsid w:val="00D65368"/>
    <w:rsid w:val="00D655E5"/>
    <w:rsid w:val="00D6571D"/>
    <w:rsid w:val="00D6617C"/>
    <w:rsid w:val="00D66C6B"/>
    <w:rsid w:val="00D66F7D"/>
    <w:rsid w:val="00D671F2"/>
    <w:rsid w:val="00D67970"/>
    <w:rsid w:val="00D67D2A"/>
    <w:rsid w:val="00D70673"/>
    <w:rsid w:val="00D711D9"/>
    <w:rsid w:val="00D71296"/>
    <w:rsid w:val="00D71318"/>
    <w:rsid w:val="00D7146F"/>
    <w:rsid w:val="00D71888"/>
    <w:rsid w:val="00D718DE"/>
    <w:rsid w:val="00D71C23"/>
    <w:rsid w:val="00D7263B"/>
    <w:rsid w:val="00D726DC"/>
    <w:rsid w:val="00D72791"/>
    <w:rsid w:val="00D72792"/>
    <w:rsid w:val="00D73143"/>
    <w:rsid w:val="00D73533"/>
    <w:rsid w:val="00D73DB2"/>
    <w:rsid w:val="00D74141"/>
    <w:rsid w:val="00D744AE"/>
    <w:rsid w:val="00D74A09"/>
    <w:rsid w:val="00D74B53"/>
    <w:rsid w:val="00D74EF5"/>
    <w:rsid w:val="00D754E6"/>
    <w:rsid w:val="00D75B8E"/>
    <w:rsid w:val="00D75CDB"/>
    <w:rsid w:val="00D76454"/>
    <w:rsid w:val="00D76DCE"/>
    <w:rsid w:val="00D76E46"/>
    <w:rsid w:val="00D76F94"/>
    <w:rsid w:val="00D7708B"/>
    <w:rsid w:val="00D773A9"/>
    <w:rsid w:val="00D77676"/>
    <w:rsid w:val="00D77B2F"/>
    <w:rsid w:val="00D77B4E"/>
    <w:rsid w:val="00D77C6C"/>
    <w:rsid w:val="00D77CA8"/>
    <w:rsid w:val="00D77CDC"/>
    <w:rsid w:val="00D77D1D"/>
    <w:rsid w:val="00D77E5C"/>
    <w:rsid w:val="00D8034A"/>
    <w:rsid w:val="00D80811"/>
    <w:rsid w:val="00D81345"/>
    <w:rsid w:val="00D814A3"/>
    <w:rsid w:val="00D8171A"/>
    <w:rsid w:val="00D8178D"/>
    <w:rsid w:val="00D81825"/>
    <w:rsid w:val="00D81AC5"/>
    <w:rsid w:val="00D81DA5"/>
    <w:rsid w:val="00D822D4"/>
    <w:rsid w:val="00D8257E"/>
    <w:rsid w:val="00D828EE"/>
    <w:rsid w:val="00D82C48"/>
    <w:rsid w:val="00D82D83"/>
    <w:rsid w:val="00D82D8E"/>
    <w:rsid w:val="00D82E64"/>
    <w:rsid w:val="00D83323"/>
    <w:rsid w:val="00D837E2"/>
    <w:rsid w:val="00D83800"/>
    <w:rsid w:val="00D83C1E"/>
    <w:rsid w:val="00D83D0D"/>
    <w:rsid w:val="00D83E3D"/>
    <w:rsid w:val="00D8475A"/>
    <w:rsid w:val="00D848EF"/>
    <w:rsid w:val="00D84AF2"/>
    <w:rsid w:val="00D85653"/>
    <w:rsid w:val="00D85C1D"/>
    <w:rsid w:val="00D8610E"/>
    <w:rsid w:val="00D86227"/>
    <w:rsid w:val="00D868F6"/>
    <w:rsid w:val="00D86A7A"/>
    <w:rsid w:val="00D86EE2"/>
    <w:rsid w:val="00D878AF"/>
    <w:rsid w:val="00D878BE"/>
    <w:rsid w:val="00D87925"/>
    <w:rsid w:val="00D87C88"/>
    <w:rsid w:val="00D9012D"/>
    <w:rsid w:val="00D90316"/>
    <w:rsid w:val="00D90433"/>
    <w:rsid w:val="00D90450"/>
    <w:rsid w:val="00D905A7"/>
    <w:rsid w:val="00D905BE"/>
    <w:rsid w:val="00D90A33"/>
    <w:rsid w:val="00D90B36"/>
    <w:rsid w:val="00D90DFC"/>
    <w:rsid w:val="00D90F0E"/>
    <w:rsid w:val="00D90FEF"/>
    <w:rsid w:val="00D91126"/>
    <w:rsid w:val="00D911E9"/>
    <w:rsid w:val="00D9133F"/>
    <w:rsid w:val="00D913AA"/>
    <w:rsid w:val="00D91A28"/>
    <w:rsid w:val="00D91C46"/>
    <w:rsid w:val="00D91E20"/>
    <w:rsid w:val="00D921E8"/>
    <w:rsid w:val="00D92AC0"/>
    <w:rsid w:val="00D92C4E"/>
    <w:rsid w:val="00D9318C"/>
    <w:rsid w:val="00D932CF"/>
    <w:rsid w:val="00D93348"/>
    <w:rsid w:val="00D933EA"/>
    <w:rsid w:val="00D93657"/>
    <w:rsid w:val="00D93709"/>
    <w:rsid w:val="00D938C1"/>
    <w:rsid w:val="00D93FD3"/>
    <w:rsid w:val="00D9421D"/>
    <w:rsid w:val="00D94708"/>
    <w:rsid w:val="00D94C96"/>
    <w:rsid w:val="00D94E08"/>
    <w:rsid w:val="00D950A0"/>
    <w:rsid w:val="00D950C5"/>
    <w:rsid w:val="00D95186"/>
    <w:rsid w:val="00D951C8"/>
    <w:rsid w:val="00D9529A"/>
    <w:rsid w:val="00D958A5"/>
    <w:rsid w:val="00D95998"/>
    <w:rsid w:val="00D95D8A"/>
    <w:rsid w:val="00D964CA"/>
    <w:rsid w:val="00D968CD"/>
    <w:rsid w:val="00D96CEE"/>
    <w:rsid w:val="00D96F2B"/>
    <w:rsid w:val="00D973B9"/>
    <w:rsid w:val="00D97AE0"/>
    <w:rsid w:val="00DA05C3"/>
    <w:rsid w:val="00DA0DF0"/>
    <w:rsid w:val="00DA0F79"/>
    <w:rsid w:val="00DA0FCA"/>
    <w:rsid w:val="00DA104D"/>
    <w:rsid w:val="00DA14C1"/>
    <w:rsid w:val="00DA1755"/>
    <w:rsid w:val="00DA1B4A"/>
    <w:rsid w:val="00DA1D0D"/>
    <w:rsid w:val="00DA1F8D"/>
    <w:rsid w:val="00DA22FF"/>
    <w:rsid w:val="00DA26DA"/>
    <w:rsid w:val="00DA26F3"/>
    <w:rsid w:val="00DA2AB9"/>
    <w:rsid w:val="00DA2B7E"/>
    <w:rsid w:val="00DA2C4B"/>
    <w:rsid w:val="00DA3166"/>
    <w:rsid w:val="00DA35BB"/>
    <w:rsid w:val="00DA3A14"/>
    <w:rsid w:val="00DA3AFC"/>
    <w:rsid w:val="00DA3E76"/>
    <w:rsid w:val="00DA3EAA"/>
    <w:rsid w:val="00DA4287"/>
    <w:rsid w:val="00DA493E"/>
    <w:rsid w:val="00DA4AC2"/>
    <w:rsid w:val="00DA502E"/>
    <w:rsid w:val="00DA59BD"/>
    <w:rsid w:val="00DA5B2D"/>
    <w:rsid w:val="00DA5B49"/>
    <w:rsid w:val="00DA63ED"/>
    <w:rsid w:val="00DA683A"/>
    <w:rsid w:val="00DA6926"/>
    <w:rsid w:val="00DA6B24"/>
    <w:rsid w:val="00DA6BAE"/>
    <w:rsid w:val="00DA6BF3"/>
    <w:rsid w:val="00DA700E"/>
    <w:rsid w:val="00DA7174"/>
    <w:rsid w:val="00DA73C7"/>
    <w:rsid w:val="00DA75F9"/>
    <w:rsid w:val="00DA7601"/>
    <w:rsid w:val="00DA77C2"/>
    <w:rsid w:val="00DA798E"/>
    <w:rsid w:val="00DA79FE"/>
    <w:rsid w:val="00DB0052"/>
    <w:rsid w:val="00DB0673"/>
    <w:rsid w:val="00DB0712"/>
    <w:rsid w:val="00DB080D"/>
    <w:rsid w:val="00DB11DA"/>
    <w:rsid w:val="00DB12B5"/>
    <w:rsid w:val="00DB13FC"/>
    <w:rsid w:val="00DB1840"/>
    <w:rsid w:val="00DB18A2"/>
    <w:rsid w:val="00DB19BA"/>
    <w:rsid w:val="00DB1CB3"/>
    <w:rsid w:val="00DB1EFE"/>
    <w:rsid w:val="00DB2090"/>
    <w:rsid w:val="00DB2389"/>
    <w:rsid w:val="00DB24EC"/>
    <w:rsid w:val="00DB2B74"/>
    <w:rsid w:val="00DB2BAF"/>
    <w:rsid w:val="00DB30E0"/>
    <w:rsid w:val="00DB3332"/>
    <w:rsid w:val="00DB3535"/>
    <w:rsid w:val="00DB3709"/>
    <w:rsid w:val="00DB381D"/>
    <w:rsid w:val="00DB3945"/>
    <w:rsid w:val="00DB3C93"/>
    <w:rsid w:val="00DB460F"/>
    <w:rsid w:val="00DB4667"/>
    <w:rsid w:val="00DB49A7"/>
    <w:rsid w:val="00DB4CE6"/>
    <w:rsid w:val="00DB4FF0"/>
    <w:rsid w:val="00DB57AB"/>
    <w:rsid w:val="00DB5A70"/>
    <w:rsid w:val="00DB5B7D"/>
    <w:rsid w:val="00DB5BB1"/>
    <w:rsid w:val="00DB5DA9"/>
    <w:rsid w:val="00DB70B4"/>
    <w:rsid w:val="00DB71CA"/>
    <w:rsid w:val="00DB7748"/>
    <w:rsid w:val="00DB7A3B"/>
    <w:rsid w:val="00DB7C20"/>
    <w:rsid w:val="00DC03E9"/>
    <w:rsid w:val="00DC0A9D"/>
    <w:rsid w:val="00DC0E3D"/>
    <w:rsid w:val="00DC1340"/>
    <w:rsid w:val="00DC15CA"/>
    <w:rsid w:val="00DC19FB"/>
    <w:rsid w:val="00DC1AE4"/>
    <w:rsid w:val="00DC1C6E"/>
    <w:rsid w:val="00DC1F8C"/>
    <w:rsid w:val="00DC22AB"/>
    <w:rsid w:val="00DC2B61"/>
    <w:rsid w:val="00DC2D36"/>
    <w:rsid w:val="00DC3085"/>
    <w:rsid w:val="00DC33D7"/>
    <w:rsid w:val="00DC33D8"/>
    <w:rsid w:val="00DC383F"/>
    <w:rsid w:val="00DC3CBA"/>
    <w:rsid w:val="00DC3E30"/>
    <w:rsid w:val="00DC4054"/>
    <w:rsid w:val="00DC4215"/>
    <w:rsid w:val="00DC4235"/>
    <w:rsid w:val="00DC429E"/>
    <w:rsid w:val="00DC4305"/>
    <w:rsid w:val="00DC472B"/>
    <w:rsid w:val="00DC4EAD"/>
    <w:rsid w:val="00DC4FF4"/>
    <w:rsid w:val="00DC5481"/>
    <w:rsid w:val="00DC5527"/>
    <w:rsid w:val="00DC5735"/>
    <w:rsid w:val="00DC5E59"/>
    <w:rsid w:val="00DC5FD8"/>
    <w:rsid w:val="00DC6162"/>
    <w:rsid w:val="00DC628E"/>
    <w:rsid w:val="00DC6379"/>
    <w:rsid w:val="00DC63F5"/>
    <w:rsid w:val="00DC6834"/>
    <w:rsid w:val="00DC68A2"/>
    <w:rsid w:val="00DC695B"/>
    <w:rsid w:val="00DC6B68"/>
    <w:rsid w:val="00DC6F1E"/>
    <w:rsid w:val="00DC6FB8"/>
    <w:rsid w:val="00DC703A"/>
    <w:rsid w:val="00DC70BF"/>
    <w:rsid w:val="00DC7104"/>
    <w:rsid w:val="00DC741D"/>
    <w:rsid w:val="00DC77F2"/>
    <w:rsid w:val="00DC79DE"/>
    <w:rsid w:val="00DC7A98"/>
    <w:rsid w:val="00DC7E8D"/>
    <w:rsid w:val="00DD0440"/>
    <w:rsid w:val="00DD0796"/>
    <w:rsid w:val="00DD0829"/>
    <w:rsid w:val="00DD096E"/>
    <w:rsid w:val="00DD09F0"/>
    <w:rsid w:val="00DD0B0A"/>
    <w:rsid w:val="00DD0C1F"/>
    <w:rsid w:val="00DD0CBF"/>
    <w:rsid w:val="00DD0D28"/>
    <w:rsid w:val="00DD1078"/>
    <w:rsid w:val="00DD1210"/>
    <w:rsid w:val="00DD1886"/>
    <w:rsid w:val="00DD1B97"/>
    <w:rsid w:val="00DD228B"/>
    <w:rsid w:val="00DD22F0"/>
    <w:rsid w:val="00DD24F2"/>
    <w:rsid w:val="00DD2773"/>
    <w:rsid w:val="00DD2A3C"/>
    <w:rsid w:val="00DD2E4A"/>
    <w:rsid w:val="00DD371E"/>
    <w:rsid w:val="00DD3937"/>
    <w:rsid w:val="00DD397E"/>
    <w:rsid w:val="00DD3B99"/>
    <w:rsid w:val="00DD41BE"/>
    <w:rsid w:val="00DD420F"/>
    <w:rsid w:val="00DD44BE"/>
    <w:rsid w:val="00DD4603"/>
    <w:rsid w:val="00DD4AEE"/>
    <w:rsid w:val="00DD50DF"/>
    <w:rsid w:val="00DD5230"/>
    <w:rsid w:val="00DD5393"/>
    <w:rsid w:val="00DD574B"/>
    <w:rsid w:val="00DD5CF2"/>
    <w:rsid w:val="00DD627B"/>
    <w:rsid w:val="00DD6557"/>
    <w:rsid w:val="00DD6639"/>
    <w:rsid w:val="00DD6A9B"/>
    <w:rsid w:val="00DD6B0E"/>
    <w:rsid w:val="00DD6B4A"/>
    <w:rsid w:val="00DD6F00"/>
    <w:rsid w:val="00DD74F6"/>
    <w:rsid w:val="00DD7974"/>
    <w:rsid w:val="00DD79FD"/>
    <w:rsid w:val="00DD7BBC"/>
    <w:rsid w:val="00DD7C39"/>
    <w:rsid w:val="00DD7DD5"/>
    <w:rsid w:val="00DD7E6B"/>
    <w:rsid w:val="00DE0126"/>
    <w:rsid w:val="00DE05BD"/>
    <w:rsid w:val="00DE0C7F"/>
    <w:rsid w:val="00DE1212"/>
    <w:rsid w:val="00DE1562"/>
    <w:rsid w:val="00DE15DE"/>
    <w:rsid w:val="00DE1A51"/>
    <w:rsid w:val="00DE1B9E"/>
    <w:rsid w:val="00DE1C9C"/>
    <w:rsid w:val="00DE1D46"/>
    <w:rsid w:val="00DE1F15"/>
    <w:rsid w:val="00DE200F"/>
    <w:rsid w:val="00DE2235"/>
    <w:rsid w:val="00DE241A"/>
    <w:rsid w:val="00DE261F"/>
    <w:rsid w:val="00DE2F52"/>
    <w:rsid w:val="00DE3D09"/>
    <w:rsid w:val="00DE49CF"/>
    <w:rsid w:val="00DE49D6"/>
    <w:rsid w:val="00DE4FB2"/>
    <w:rsid w:val="00DE5037"/>
    <w:rsid w:val="00DE519B"/>
    <w:rsid w:val="00DE5777"/>
    <w:rsid w:val="00DE688E"/>
    <w:rsid w:val="00DE6A98"/>
    <w:rsid w:val="00DE73DC"/>
    <w:rsid w:val="00DE78A9"/>
    <w:rsid w:val="00DE7E29"/>
    <w:rsid w:val="00DE7EDE"/>
    <w:rsid w:val="00DF063B"/>
    <w:rsid w:val="00DF0D30"/>
    <w:rsid w:val="00DF0F7C"/>
    <w:rsid w:val="00DF1740"/>
    <w:rsid w:val="00DF1EDB"/>
    <w:rsid w:val="00DF21D5"/>
    <w:rsid w:val="00DF250F"/>
    <w:rsid w:val="00DF279C"/>
    <w:rsid w:val="00DF2B32"/>
    <w:rsid w:val="00DF2BF0"/>
    <w:rsid w:val="00DF2EE2"/>
    <w:rsid w:val="00DF30A9"/>
    <w:rsid w:val="00DF3248"/>
    <w:rsid w:val="00DF374F"/>
    <w:rsid w:val="00DF3BEF"/>
    <w:rsid w:val="00DF480D"/>
    <w:rsid w:val="00DF5A61"/>
    <w:rsid w:val="00DF5B30"/>
    <w:rsid w:val="00DF6083"/>
    <w:rsid w:val="00DF6225"/>
    <w:rsid w:val="00DF75BC"/>
    <w:rsid w:val="00DF75D1"/>
    <w:rsid w:val="00DF770D"/>
    <w:rsid w:val="00DF779D"/>
    <w:rsid w:val="00DF7946"/>
    <w:rsid w:val="00DF7A82"/>
    <w:rsid w:val="00DF7B8A"/>
    <w:rsid w:val="00DF7F25"/>
    <w:rsid w:val="00E000DC"/>
    <w:rsid w:val="00E00186"/>
    <w:rsid w:val="00E00194"/>
    <w:rsid w:val="00E01267"/>
    <w:rsid w:val="00E0177C"/>
    <w:rsid w:val="00E019BD"/>
    <w:rsid w:val="00E01C81"/>
    <w:rsid w:val="00E01D24"/>
    <w:rsid w:val="00E01D6D"/>
    <w:rsid w:val="00E01E41"/>
    <w:rsid w:val="00E0216D"/>
    <w:rsid w:val="00E02183"/>
    <w:rsid w:val="00E0219C"/>
    <w:rsid w:val="00E021E3"/>
    <w:rsid w:val="00E0262C"/>
    <w:rsid w:val="00E028DE"/>
    <w:rsid w:val="00E02C38"/>
    <w:rsid w:val="00E02D81"/>
    <w:rsid w:val="00E03001"/>
    <w:rsid w:val="00E033CA"/>
    <w:rsid w:val="00E035BA"/>
    <w:rsid w:val="00E040DA"/>
    <w:rsid w:val="00E04226"/>
    <w:rsid w:val="00E043D9"/>
    <w:rsid w:val="00E0477F"/>
    <w:rsid w:val="00E047AB"/>
    <w:rsid w:val="00E04885"/>
    <w:rsid w:val="00E04E04"/>
    <w:rsid w:val="00E054A9"/>
    <w:rsid w:val="00E0550B"/>
    <w:rsid w:val="00E0592B"/>
    <w:rsid w:val="00E05D9F"/>
    <w:rsid w:val="00E05FBC"/>
    <w:rsid w:val="00E061DB"/>
    <w:rsid w:val="00E06452"/>
    <w:rsid w:val="00E06701"/>
    <w:rsid w:val="00E06C25"/>
    <w:rsid w:val="00E0707C"/>
    <w:rsid w:val="00E07607"/>
    <w:rsid w:val="00E07A2B"/>
    <w:rsid w:val="00E07B90"/>
    <w:rsid w:val="00E07E5F"/>
    <w:rsid w:val="00E1047C"/>
    <w:rsid w:val="00E107A5"/>
    <w:rsid w:val="00E10AFE"/>
    <w:rsid w:val="00E10C30"/>
    <w:rsid w:val="00E10FB9"/>
    <w:rsid w:val="00E1109C"/>
    <w:rsid w:val="00E11EEA"/>
    <w:rsid w:val="00E12125"/>
    <w:rsid w:val="00E1216E"/>
    <w:rsid w:val="00E121B6"/>
    <w:rsid w:val="00E122DA"/>
    <w:rsid w:val="00E1257F"/>
    <w:rsid w:val="00E12BE8"/>
    <w:rsid w:val="00E12E74"/>
    <w:rsid w:val="00E13493"/>
    <w:rsid w:val="00E13691"/>
    <w:rsid w:val="00E13DEB"/>
    <w:rsid w:val="00E1436F"/>
    <w:rsid w:val="00E144D8"/>
    <w:rsid w:val="00E14671"/>
    <w:rsid w:val="00E14AC3"/>
    <w:rsid w:val="00E15098"/>
    <w:rsid w:val="00E15217"/>
    <w:rsid w:val="00E15996"/>
    <w:rsid w:val="00E15CD6"/>
    <w:rsid w:val="00E15F81"/>
    <w:rsid w:val="00E165DF"/>
    <w:rsid w:val="00E16C0F"/>
    <w:rsid w:val="00E16D74"/>
    <w:rsid w:val="00E16EB5"/>
    <w:rsid w:val="00E16ED8"/>
    <w:rsid w:val="00E16EEA"/>
    <w:rsid w:val="00E17036"/>
    <w:rsid w:val="00E171D7"/>
    <w:rsid w:val="00E17714"/>
    <w:rsid w:val="00E1792C"/>
    <w:rsid w:val="00E179A6"/>
    <w:rsid w:val="00E179B8"/>
    <w:rsid w:val="00E17AF3"/>
    <w:rsid w:val="00E20058"/>
    <w:rsid w:val="00E201EB"/>
    <w:rsid w:val="00E2065A"/>
    <w:rsid w:val="00E2078E"/>
    <w:rsid w:val="00E20A25"/>
    <w:rsid w:val="00E21130"/>
    <w:rsid w:val="00E211A4"/>
    <w:rsid w:val="00E211F4"/>
    <w:rsid w:val="00E21BB2"/>
    <w:rsid w:val="00E21D5F"/>
    <w:rsid w:val="00E22055"/>
    <w:rsid w:val="00E2214F"/>
    <w:rsid w:val="00E221E9"/>
    <w:rsid w:val="00E22234"/>
    <w:rsid w:val="00E22C57"/>
    <w:rsid w:val="00E22CDA"/>
    <w:rsid w:val="00E22FB8"/>
    <w:rsid w:val="00E23520"/>
    <w:rsid w:val="00E23900"/>
    <w:rsid w:val="00E23AB3"/>
    <w:rsid w:val="00E23C90"/>
    <w:rsid w:val="00E240D0"/>
    <w:rsid w:val="00E24177"/>
    <w:rsid w:val="00E24342"/>
    <w:rsid w:val="00E245D6"/>
    <w:rsid w:val="00E24EBD"/>
    <w:rsid w:val="00E250ED"/>
    <w:rsid w:val="00E25183"/>
    <w:rsid w:val="00E25223"/>
    <w:rsid w:val="00E2548D"/>
    <w:rsid w:val="00E26134"/>
    <w:rsid w:val="00E2640D"/>
    <w:rsid w:val="00E26731"/>
    <w:rsid w:val="00E26C6A"/>
    <w:rsid w:val="00E26D84"/>
    <w:rsid w:val="00E273FD"/>
    <w:rsid w:val="00E276E9"/>
    <w:rsid w:val="00E27710"/>
    <w:rsid w:val="00E27C59"/>
    <w:rsid w:val="00E27FFE"/>
    <w:rsid w:val="00E302A9"/>
    <w:rsid w:val="00E30556"/>
    <w:rsid w:val="00E30629"/>
    <w:rsid w:val="00E30696"/>
    <w:rsid w:val="00E30711"/>
    <w:rsid w:val="00E30B5A"/>
    <w:rsid w:val="00E30C18"/>
    <w:rsid w:val="00E30FFC"/>
    <w:rsid w:val="00E31148"/>
    <w:rsid w:val="00E31263"/>
    <w:rsid w:val="00E312AA"/>
    <w:rsid w:val="00E314AF"/>
    <w:rsid w:val="00E31A46"/>
    <w:rsid w:val="00E31A65"/>
    <w:rsid w:val="00E31C89"/>
    <w:rsid w:val="00E31D21"/>
    <w:rsid w:val="00E31F4B"/>
    <w:rsid w:val="00E3208B"/>
    <w:rsid w:val="00E32128"/>
    <w:rsid w:val="00E325D6"/>
    <w:rsid w:val="00E325DB"/>
    <w:rsid w:val="00E3275C"/>
    <w:rsid w:val="00E32955"/>
    <w:rsid w:val="00E32BD2"/>
    <w:rsid w:val="00E330E1"/>
    <w:rsid w:val="00E331A7"/>
    <w:rsid w:val="00E33404"/>
    <w:rsid w:val="00E33590"/>
    <w:rsid w:val="00E33785"/>
    <w:rsid w:val="00E3382D"/>
    <w:rsid w:val="00E33C6C"/>
    <w:rsid w:val="00E33DD3"/>
    <w:rsid w:val="00E33EC8"/>
    <w:rsid w:val="00E34159"/>
    <w:rsid w:val="00E344DF"/>
    <w:rsid w:val="00E34C7C"/>
    <w:rsid w:val="00E3505D"/>
    <w:rsid w:val="00E35096"/>
    <w:rsid w:val="00E3519D"/>
    <w:rsid w:val="00E35596"/>
    <w:rsid w:val="00E355CD"/>
    <w:rsid w:val="00E3579A"/>
    <w:rsid w:val="00E357AF"/>
    <w:rsid w:val="00E35C24"/>
    <w:rsid w:val="00E35C48"/>
    <w:rsid w:val="00E36A16"/>
    <w:rsid w:val="00E37587"/>
    <w:rsid w:val="00E37D01"/>
    <w:rsid w:val="00E37F4F"/>
    <w:rsid w:val="00E40202"/>
    <w:rsid w:val="00E4058C"/>
    <w:rsid w:val="00E40BD7"/>
    <w:rsid w:val="00E4147B"/>
    <w:rsid w:val="00E41BEC"/>
    <w:rsid w:val="00E41FE0"/>
    <w:rsid w:val="00E422DF"/>
    <w:rsid w:val="00E4249A"/>
    <w:rsid w:val="00E4250E"/>
    <w:rsid w:val="00E427EE"/>
    <w:rsid w:val="00E428DE"/>
    <w:rsid w:val="00E4290A"/>
    <w:rsid w:val="00E42A23"/>
    <w:rsid w:val="00E42EAD"/>
    <w:rsid w:val="00E4301C"/>
    <w:rsid w:val="00E430B0"/>
    <w:rsid w:val="00E433A4"/>
    <w:rsid w:val="00E43517"/>
    <w:rsid w:val="00E43DF1"/>
    <w:rsid w:val="00E442DB"/>
    <w:rsid w:val="00E443CF"/>
    <w:rsid w:val="00E44C6A"/>
    <w:rsid w:val="00E451CD"/>
    <w:rsid w:val="00E45618"/>
    <w:rsid w:val="00E45A09"/>
    <w:rsid w:val="00E4630B"/>
    <w:rsid w:val="00E46564"/>
    <w:rsid w:val="00E466C2"/>
    <w:rsid w:val="00E4679D"/>
    <w:rsid w:val="00E46BA8"/>
    <w:rsid w:val="00E46CEC"/>
    <w:rsid w:val="00E46D46"/>
    <w:rsid w:val="00E46ED3"/>
    <w:rsid w:val="00E470E5"/>
    <w:rsid w:val="00E4725B"/>
    <w:rsid w:val="00E475E1"/>
    <w:rsid w:val="00E476A0"/>
    <w:rsid w:val="00E50393"/>
    <w:rsid w:val="00E50592"/>
    <w:rsid w:val="00E51208"/>
    <w:rsid w:val="00E512E9"/>
    <w:rsid w:val="00E517C8"/>
    <w:rsid w:val="00E51872"/>
    <w:rsid w:val="00E51BD6"/>
    <w:rsid w:val="00E51CA3"/>
    <w:rsid w:val="00E520FC"/>
    <w:rsid w:val="00E52318"/>
    <w:rsid w:val="00E52BEB"/>
    <w:rsid w:val="00E52E49"/>
    <w:rsid w:val="00E53204"/>
    <w:rsid w:val="00E532B1"/>
    <w:rsid w:val="00E533BE"/>
    <w:rsid w:val="00E5369A"/>
    <w:rsid w:val="00E54219"/>
    <w:rsid w:val="00E546A6"/>
    <w:rsid w:val="00E547AD"/>
    <w:rsid w:val="00E54DA5"/>
    <w:rsid w:val="00E54E31"/>
    <w:rsid w:val="00E54F31"/>
    <w:rsid w:val="00E551A4"/>
    <w:rsid w:val="00E551A9"/>
    <w:rsid w:val="00E551DF"/>
    <w:rsid w:val="00E552D2"/>
    <w:rsid w:val="00E55476"/>
    <w:rsid w:val="00E554FE"/>
    <w:rsid w:val="00E55577"/>
    <w:rsid w:val="00E556BD"/>
    <w:rsid w:val="00E5590D"/>
    <w:rsid w:val="00E55E99"/>
    <w:rsid w:val="00E560F4"/>
    <w:rsid w:val="00E56D63"/>
    <w:rsid w:val="00E57398"/>
    <w:rsid w:val="00E578BB"/>
    <w:rsid w:val="00E578CD"/>
    <w:rsid w:val="00E57BC2"/>
    <w:rsid w:val="00E57FED"/>
    <w:rsid w:val="00E60CE5"/>
    <w:rsid w:val="00E61A4A"/>
    <w:rsid w:val="00E61B1A"/>
    <w:rsid w:val="00E61CA9"/>
    <w:rsid w:val="00E62005"/>
    <w:rsid w:val="00E621CB"/>
    <w:rsid w:val="00E62C76"/>
    <w:rsid w:val="00E637B7"/>
    <w:rsid w:val="00E63CF4"/>
    <w:rsid w:val="00E63D54"/>
    <w:rsid w:val="00E63E31"/>
    <w:rsid w:val="00E64142"/>
    <w:rsid w:val="00E6457B"/>
    <w:rsid w:val="00E646B5"/>
    <w:rsid w:val="00E64FDC"/>
    <w:rsid w:val="00E65676"/>
    <w:rsid w:val="00E65D3C"/>
    <w:rsid w:val="00E66305"/>
    <w:rsid w:val="00E66852"/>
    <w:rsid w:val="00E66A78"/>
    <w:rsid w:val="00E671DD"/>
    <w:rsid w:val="00E6724A"/>
    <w:rsid w:val="00E6741A"/>
    <w:rsid w:val="00E67503"/>
    <w:rsid w:val="00E675B2"/>
    <w:rsid w:val="00E677D6"/>
    <w:rsid w:val="00E679CE"/>
    <w:rsid w:val="00E67CAB"/>
    <w:rsid w:val="00E67FE2"/>
    <w:rsid w:val="00E7014D"/>
    <w:rsid w:val="00E70248"/>
    <w:rsid w:val="00E702C0"/>
    <w:rsid w:val="00E7070B"/>
    <w:rsid w:val="00E70E77"/>
    <w:rsid w:val="00E71230"/>
    <w:rsid w:val="00E7194E"/>
    <w:rsid w:val="00E71A0B"/>
    <w:rsid w:val="00E71E8E"/>
    <w:rsid w:val="00E71F1D"/>
    <w:rsid w:val="00E71FF9"/>
    <w:rsid w:val="00E7231D"/>
    <w:rsid w:val="00E723BA"/>
    <w:rsid w:val="00E7247A"/>
    <w:rsid w:val="00E7271D"/>
    <w:rsid w:val="00E72898"/>
    <w:rsid w:val="00E72D42"/>
    <w:rsid w:val="00E72F63"/>
    <w:rsid w:val="00E73214"/>
    <w:rsid w:val="00E7324B"/>
    <w:rsid w:val="00E735AC"/>
    <w:rsid w:val="00E73A08"/>
    <w:rsid w:val="00E741D9"/>
    <w:rsid w:val="00E741DA"/>
    <w:rsid w:val="00E744AB"/>
    <w:rsid w:val="00E7463C"/>
    <w:rsid w:val="00E7479A"/>
    <w:rsid w:val="00E74E66"/>
    <w:rsid w:val="00E74E9B"/>
    <w:rsid w:val="00E74F53"/>
    <w:rsid w:val="00E75068"/>
    <w:rsid w:val="00E752A2"/>
    <w:rsid w:val="00E7580B"/>
    <w:rsid w:val="00E7595F"/>
    <w:rsid w:val="00E75BC5"/>
    <w:rsid w:val="00E75CF7"/>
    <w:rsid w:val="00E75E40"/>
    <w:rsid w:val="00E7681D"/>
    <w:rsid w:val="00E77252"/>
    <w:rsid w:val="00E77318"/>
    <w:rsid w:val="00E77588"/>
    <w:rsid w:val="00E779EA"/>
    <w:rsid w:val="00E77CFA"/>
    <w:rsid w:val="00E77F32"/>
    <w:rsid w:val="00E8025A"/>
    <w:rsid w:val="00E80570"/>
    <w:rsid w:val="00E80953"/>
    <w:rsid w:val="00E80C1B"/>
    <w:rsid w:val="00E80F70"/>
    <w:rsid w:val="00E8105C"/>
    <w:rsid w:val="00E8111E"/>
    <w:rsid w:val="00E81790"/>
    <w:rsid w:val="00E81826"/>
    <w:rsid w:val="00E81C63"/>
    <w:rsid w:val="00E81CEA"/>
    <w:rsid w:val="00E81F05"/>
    <w:rsid w:val="00E82028"/>
    <w:rsid w:val="00E829D7"/>
    <w:rsid w:val="00E829E7"/>
    <w:rsid w:val="00E82F02"/>
    <w:rsid w:val="00E83117"/>
    <w:rsid w:val="00E83A6F"/>
    <w:rsid w:val="00E83A7B"/>
    <w:rsid w:val="00E83DF9"/>
    <w:rsid w:val="00E83EC7"/>
    <w:rsid w:val="00E83ED1"/>
    <w:rsid w:val="00E840C3"/>
    <w:rsid w:val="00E8421E"/>
    <w:rsid w:val="00E8430C"/>
    <w:rsid w:val="00E84518"/>
    <w:rsid w:val="00E84663"/>
    <w:rsid w:val="00E84969"/>
    <w:rsid w:val="00E8499A"/>
    <w:rsid w:val="00E84B84"/>
    <w:rsid w:val="00E84DCD"/>
    <w:rsid w:val="00E852B7"/>
    <w:rsid w:val="00E85491"/>
    <w:rsid w:val="00E8580F"/>
    <w:rsid w:val="00E85879"/>
    <w:rsid w:val="00E85930"/>
    <w:rsid w:val="00E85963"/>
    <w:rsid w:val="00E85CB2"/>
    <w:rsid w:val="00E860E2"/>
    <w:rsid w:val="00E87230"/>
    <w:rsid w:val="00E87463"/>
    <w:rsid w:val="00E8760D"/>
    <w:rsid w:val="00E879DA"/>
    <w:rsid w:val="00E87B02"/>
    <w:rsid w:val="00E87BF7"/>
    <w:rsid w:val="00E87F57"/>
    <w:rsid w:val="00E9045F"/>
    <w:rsid w:val="00E90FA2"/>
    <w:rsid w:val="00E9106B"/>
    <w:rsid w:val="00E91775"/>
    <w:rsid w:val="00E91AA0"/>
    <w:rsid w:val="00E91DE1"/>
    <w:rsid w:val="00E91F4C"/>
    <w:rsid w:val="00E9236B"/>
    <w:rsid w:val="00E9254A"/>
    <w:rsid w:val="00E9262F"/>
    <w:rsid w:val="00E9284B"/>
    <w:rsid w:val="00E92862"/>
    <w:rsid w:val="00E93701"/>
    <w:rsid w:val="00E93715"/>
    <w:rsid w:val="00E93B70"/>
    <w:rsid w:val="00E93BEE"/>
    <w:rsid w:val="00E93C78"/>
    <w:rsid w:val="00E93DB0"/>
    <w:rsid w:val="00E941CF"/>
    <w:rsid w:val="00E944F8"/>
    <w:rsid w:val="00E945FB"/>
    <w:rsid w:val="00E948D6"/>
    <w:rsid w:val="00E94CF1"/>
    <w:rsid w:val="00E94D2C"/>
    <w:rsid w:val="00E94DC5"/>
    <w:rsid w:val="00E94FAA"/>
    <w:rsid w:val="00E953E1"/>
    <w:rsid w:val="00E95590"/>
    <w:rsid w:val="00E95A24"/>
    <w:rsid w:val="00E95AA7"/>
    <w:rsid w:val="00E95C97"/>
    <w:rsid w:val="00E95CA9"/>
    <w:rsid w:val="00E95D7A"/>
    <w:rsid w:val="00E95E79"/>
    <w:rsid w:val="00E96271"/>
    <w:rsid w:val="00E9661B"/>
    <w:rsid w:val="00E96DD0"/>
    <w:rsid w:val="00E96FA9"/>
    <w:rsid w:val="00E96FC4"/>
    <w:rsid w:val="00E97026"/>
    <w:rsid w:val="00E97466"/>
    <w:rsid w:val="00E9787A"/>
    <w:rsid w:val="00E97E5B"/>
    <w:rsid w:val="00E97EE3"/>
    <w:rsid w:val="00EA05F2"/>
    <w:rsid w:val="00EA086B"/>
    <w:rsid w:val="00EA096E"/>
    <w:rsid w:val="00EA126C"/>
    <w:rsid w:val="00EA12E0"/>
    <w:rsid w:val="00EA1424"/>
    <w:rsid w:val="00EA1702"/>
    <w:rsid w:val="00EA1751"/>
    <w:rsid w:val="00EA1C4F"/>
    <w:rsid w:val="00EA20EC"/>
    <w:rsid w:val="00EA24E2"/>
    <w:rsid w:val="00EA2902"/>
    <w:rsid w:val="00EA39D7"/>
    <w:rsid w:val="00EA3AC5"/>
    <w:rsid w:val="00EA3C10"/>
    <w:rsid w:val="00EA3C92"/>
    <w:rsid w:val="00EA3F4B"/>
    <w:rsid w:val="00EA4472"/>
    <w:rsid w:val="00EA585D"/>
    <w:rsid w:val="00EA5867"/>
    <w:rsid w:val="00EA6271"/>
    <w:rsid w:val="00EA6DD1"/>
    <w:rsid w:val="00EA765F"/>
    <w:rsid w:val="00EA7AD5"/>
    <w:rsid w:val="00EA7B74"/>
    <w:rsid w:val="00EA7C2B"/>
    <w:rsid w:val="00EB048E"/>
    <w:rsid w:val="00EB051C"/>
    <w:rsid w:val="00EB0804"/>
    <w:rsid w:val="00EB0924"/>
    <w:rsid w:val="00EB0C43"/>
    <w:rsid w:val="00EB0C8A"/>
    <w:rsid w:val="00EB1271"/>
    <w:rsid w:val="00EB161B"/>
    <w:rsid w:val="00EB1E69"/>
    <w:rsid w:val="00EB22A1"/>
    <w:rsid w:val="00EB29D2"/>
    <w:rsid w:val="00EB2BF0"/>
    <w:rsid w:val="00EB3082"/>
    <w:rsid w:val="00EB3267"/>
    <w:rsid w:val="00EB336E"/>
    <w:rsid w:val="00EB39B4"/>
    <w:rsid w:val="00EB44E8"/>
    <w:rsid w:val="00EB48BC"/>
    <w:rsid w:val="00EB49C9"/>
    <w:rsid w:val="00EB4A6E"/>
    <w:rsid w:val="00EB513A"/>
    <w:rsid w:val="00EB52AF"/>
    <w:rsid w:val="00EB5406"/>
    <w:rsid w:val="00EB54B3"/>
    <w:rsid w:val="00EB5C06"/>
    <w:rsid w:val="00EB5D0F"/>
    <w:rsid w:val="00EB61B1"/>
    <w:rsid w:val="00EB65CF"/>
    <w:rsid w:val="00EB678B"/>
    <w:rsid w:val="00EB6D01"/>
    <w:rsid w:val="00EB727A"/>
    <w:rsid w:val="00EB7B12"/>
    <w:rsid w:val="00EC027E"/>
    <w:rsid w:val="00EC0386"/>
    <w:rsid w:val="00EC061A"/>
    <w:rsid w:val="00EC0830"/>
    <w:rsid w:val="00EC0AF7"/>
    <w:rsid w:val="00EC0B6D"/>
    <w:rsid w:val="00EC163E"/>
    <w:rsid w:val="00EC186A"/>
    <w:rsid w:val="00EC1A77"/>
    <w:rsid w:val="00EC1C14"/>
    <w:rsid w:val="00EC26D6"/>
    <w:rsid w:val="00EC2A80"/>
    <w:rsid w:val="00EC2E77"/>
    <w:rsid w:val="00EC31EB"/>
    <w:rsid w:val="00EC33C1"/>
    <w:rsid w:val="00EC39DE"/>
    <w:rsid w:val="00EC3F67"/>
    <w:rsid w:val="00EC43D4"/>
    <w:rsid w:val="00EC491C"/>
    <w:rsid w:val="00EC4BCF"/>
    <w:rsid w:val="00EC5127"/>
    <w:rsid w:val="00EC53D6"/>
    <w:rsid w:val="00EC562F"/>
    <w:rsid w:val="00EC5659"/>
    <w:rsid w:val="00EC5920"/>
    <w:rsid w:val="00EC59FF"/>
    <w:rsid w:val="00EC5DC0"/>
    <w:rsid w:val="00EC610F"/>
    <w:rsid w:val="00EC641F"/>
    <w:rsid w:val="00EC6666"/>
    <w:rsid w:val="00EC7774"/>
    <w:rsid w:val="00EC77C2"/>
    <w:rsid w:val="00EC7906"/>
    <w:rsid w:val="00EC7BAB"/>
    <w:rsid w:val="00EC7DAA"/>
    <w:rsid w:val="00EC7E30"/>
    <w:rsid w:val="00ED03A5"/>
    <w:rsid w:val="00ED0818"/>
    <w:rsid w:val="00ED085B"/>
    <w:rsid w:val="00ED0975"/>
    <w:rsid w:val="00ED0A49"/>
    <w:rsid w:val="00ED0BE4"/>
    <w:rsid w:val="00ED0C1E"/>
    <w:rsid w:val="00ED0EB5"/>
    <w:rsid w:val="00ED13CC"/>
    <w:rsid w:val="00ED14FB"/>
    <w:rsid w:val="00ED1C59"/>
    <w:rsid w:val="00ED1CDC"/>
    <w:rsid w:val="00ED2D9F"/>
    <w:rsid w:val="00ED2E4A"/>
    <w:rsid w:val="00ED2EB8"/>
    <w:rsid w:val="00ED33D2"/>
    <w:rsid w:val="00ED33FC"/>
    <w:rsid w:val="00ED3568"/>
    <w:rsid w:val="00ED391F"/>
    <w:rsid w:val="00ED3A53"/>
    <w:rsid w:val="00ED3B76"/>
    <w:rsid w:val="00ED4033"/>
    <w:rsid w:val="00ED4277"/>
    <w:rsid w:val="00ED471E"/>
    <w:rsid w:val="00ED4928"/>
    <w:rsid w:val="00ED4FC7"/>
    <w:rsid w:val="00ED5149"/>
    <w:rsid w:val="00ED5181"/>
    <w:rsid w:val="00ED53CD"/>
    <w:rsid w:val="00ED556F"/>
    <w:rsid w:val="00ED567B"/>
    <w:rsid w:val="00ED6398"/>
    <w:rsid w:val="00ED65CB"/>
    <w:rsid w:val="00ED6A31"/>
    <w:rsid w:val="00ED6B82"/>
    <w:rsid w:val="00ED6C59"/>
    <w:rsid w:val="00ED6E4E"/>
    <w:rsid w:val="00ED7413"/>
    <w:rsid w:val="00ED772C"/>
    <w:rsid w:val="00ED79C4"/>
    <w:rsid w:val="00ED7DC4"/>
    <w:rsid w:val="00EE01F9"/>
    <w:rsid w:val="00EE0212"/>
    <w:rsid w:val="00EE04D5"/>
    <w:rsid w:val="00EE0D2F"/>
    <w:rsid w:val="00EE0E2E"/>
    <w:rsid w:val="00EE14A8"/>
    <w:rsid w:val="00EE1B9F"/>
    <w:rsid w:val="00EE1C50"/>
    <w:rsid w:val="00EE1F0B"/>
    <w:rsid w:val="00EE2B7B"/>
    <w:rsid w:val="00EE2EDC"/>
    <w:rsid w:val="00EE34F4"/>
    <w:rsid w:val="00EE381D"/>
    <w:rsid w:val="00EE41E9"/>
    <w:rsid w:val="00EE4372"/>
    <w:rsid w:val="00EE4406"/>
    <w:rsid w:val="00EE46C9"/>
    <w:rsid w:val="00EE48D1"/>
    <w:rsid w:val="00EE490D"/>
    <w:rsid w:val="00EE5687"/>
    <w:rsid w:val="00EE5783"/>
    <w:rsid w:val="00EE5E61"/>
    <w:rsid w:val="00EE5FE3"/>
    <w:rsid w:val="00EE6305"/>
    <w:rsid w:val="00EE648B"/>
    <w:rsid w:val="00EE6722"/>
    <w:rsid w:val="00EE6880"/>
    <w:rsid w:val="00EE707B"/>
    <w:rsid w:val="00EE7246"/>
    <w:rsid w:val="00EE72B4"/>
    <w:rsid w:val="00EE7555"/>
    <w:rsid w:val="00EE7932"/>
    <w:rsid w:val="00EE7AEC"/>
    <w:rsid w:val="00EE7D33"/>
    <w:rsid w:val="00EE7ECD"/>
    <w:rsid w:val="00EF026A"/>
    <w:rsid w:val="00EF03B0"/>
    <w:rsid w:val="00EF05E0"/>
    <w:rsid w:val="00EF0B6B"/>
    <w:rsid w:val="00EF0F65"/>
    <w:rsid w:val="00EF1280"/>
    <w:rsid w:val="00EF134F"/>
    <w:rsid w:val="00EF19BB"/>
    <w:rsid w:val="00EF1F7E"/>
    <w:rsid w:val="00EF2166"/>
    <w:rsid w:val="00EF27E3"/>
    <w:rsid w:val="00EF2A24"/>
    <w:rsid w:val="00EF2A51"/>
    <w:rsid w:val="00EF2B97"/>
    <w:rsid w:val="00EF2BFC"/>
    <w:rsid w:val="00EF2EBC"/>
    <w:rsid w:val="00EF3232"/>
    <w:rsid w:val="00EF352E"/>
    <w:rsid w:val="00EF3822"/>
    <w:rsid w:val="00EF3C6D"/>
    <w:rsid w:val="00EF3EB6"/>
    <w:rsid w:val="00EF3F44"/>
    <w:rsid w:val="00EF4420"/>
    <w:rsid w:val="00EF4606"/>
    <w:rsid w:val="00EF50AD"/>
    <w:rsid w:val="00EF532D"/>
    <w:rsid w:val="00EF56DE"/>
    <w:rsid w:val="00EF5736"/>
    <w:rsid w:val="00EF5849"/>
    <w:rsid w:val="00EF5C3A"/>
    <w:rsid w:val="00EF5F44"/>
    <w:rsid w:val="00EF6434"/>
    <w:rsid w:val="00EF6C17"/>
    <w:rsid w:val="00EF6D49"/>
    <w:rsid w:val="00EF70B5"/>
    <w:rsid w:val="00EF7824"/>
    <w:rsid w:val="00EF7A8D"/>
    <w:rsid w:val="00F0023D"/>
    <w:rsid w:val="00F00DCE"/>
    <w:rsid w:val="00F00E31"/>
    <w:rsid w:val="00F011F9"/>
    <w:rsid w:val="00F01467"/>
    <w:rsid w:val="00F01FF0"/>
    <w:rsid w:val="00F0261F"/>
    <w:rsid w:val="00F02702"/>
    <w:rsid w:val="00F027AA"/>
    <w:rsid w:val="00F0293E"/>
    <w:rsid w:val="00F02B9B"/>
    <w:rsid w:val="00F031B4"/>
    <w:rsid w:val="00F03591"/>
    <w:rsid w:val="00F03C9F"/>
    <w:rsid w:val="00F03D2A"/>
    <w:rsid w:val="00F04A7E"/>
    <w:rsid w:val="00F04F38"/>
    <w:rsid w:val="00F052C7"/>
    <w:rsid w:val="00F0536A"/>
    <w:rsid w:val="00F0581B"/>
    <w:rsid w:val="00F05DFD"/>
    <w:rsid w:val="00F06438"/>
    <w:rsid w:val="00F06559"/>
    <w:rsid w:val="00F06666"/>
    <w:rsid w:val="00F069DB"/>
    <w:rsid w:val="00F070D8"/>
    <w:rsid w:val="00F070DF"/>
    <w:rsid w:val="00F072FA"/>
    <w:rsid w:val="00F07552"/>
    <w:rsid w:val="00F1092E"/>
    <w:rsid w:val="00F10C28"/>
    <w:rsid w:val="00F10D08"/>
    <w:rsid w:val="00F10F12"/>
    <w:rsid w:val="00F11837"/>
    <w:rsid w:val="00F118A7"/>
    <w:rsid w:val="00F119C6"/>
    <w:rsid w:val="00F119E4"/>
    <w:rsid w:val="00F11C29"/>
    <w:rsid w:val="00F11CC9"/>
    <w:rsid w:val="00F11FD0"/>
    <w:rsid w:val="00F126C9"/>
    <w:rsid w:val="00F127E9"/>
    <w:rsid w:val="00F12C02"/>
    <w:rsid w:val="00F12C2D"/>
    <w:rsid w:val="00F12FC5"/>
    <w:rsid w:val="00F1304A"/>
    <w:rsid w:val="00F130F8"/>
    <w:rsid w:val="00F13368"/>
    <w:rsid w:val="00F1380F"/>
    <w:rsid w:val="00F13B3B"/>
    <w:rsid w:val="00F14078"/>
    <w:rsid w:val="00F141A1"/>
    <w:rsid w:val="00F143B7"/>
    <w:rsid w:val="00F147EF"/>
    <w:rsid w:val="00F14D65"/>
    <w:rsid w:val="00F14EF9"/>
    <w:rsid w:val="00F150CB"/>
    <w:rsid w:val="00F153B3"/>
    <w:rsid w:val="00F1574B"/>
    <w:rsid w:val="00F15C89"/>
    <w:rsid w:val="00F15F42"/>
    <w:rsid w:val="00F16079"/>
    <w:rsid w:val="00F16232"/>
    <w:rsid w:val="00F1635E"/>
    <w:rsid w:val="00F164AB"/>
    <w:rsid w:val="00F16873"/>
    <w:rsid w:val="00F16BE6"/>
    <w:rsid w:val="00F1719B"/>
    <w:rsid w:val="00F1721D"/>
    <w:rsid w:val="00F17230"/>
    <w:rsid w:val="00F175D9"/>
    <w:rsid w:val="00F1798A"/>
    <w:rsid w:val="00F17DAB"/>
    <w:rsid w:val="00F20174"/>
    <w:rsid w:val="00F208D1"/>
    <w:rsid w:val="00F20C36"/>
    <w:rsid w:val="00F2115B"/>
    <w:rsid w:val="00F212C7"/>
    <w:rsid w:val="00F21353"/>
    <w:rsid w:val="00F217C8"/>
    <w:rsid w:val="00F218E0"/>
    <w:rsid w:val="00F21B16"/>
    <w:rsid w:val="00F21C63"/>
    <w:rsid w:val="00F21DB4"/>
    <w:rsid w:val="00F21E4C"/>
    <w:rsid w:val="00F22249"/>
    <w:rsid w:val="00F224F4"/>
    <w:rsid w:val="00F228E2"/>
    <w:rsid w:val="00F22AEB"/>
    <w:rsid w:val="00F23254"/>
    <w:rsid w:val="00F23447"/>
    <w:rsid w:val="00F236E1"/>
    <w:rsid w:val="00F23BBC"/>
    <w:rsid w:val="00F2407A"/>
    <w:rsid w:val="00F24142"/>
    <w:rsid w:val="00F242E6"/>
    <w:rsid w:val="00F24460"/>
    <w:rsid w:val="00F2448D"/>
    <w:rsid w:val="00F244A8"/>
    <w:rsid w:val="00F2463D"/>
    <w:rsid w:val="00F24845"/>
    <w:rsid w:val="00F24A16"/>
    <w:rsid w:val="00F24FB3"/>
    <w:rsid w:val="00F2541A"/>
    <w:rsid w:val="00F25881"/>
    <w:rsid w:val="00F25B65"/>
    <w:rsid w:val="00F2624D"/>
    <w:rsid w:val="00F263C2"/>
    <w:rsid w:val="00F26883"/>
    <w:rsid w:val="00F268BD"/>
    <w:rsid w:val="00F26912"/>
    <w:rsid w:val="00F27008"/>
    <w:rsid w:val="00F271C2"/>
    <w:rsid w:val="00F27587"/>
    <w:rsid w:val="00F2791E"/>
    <w:rsid w:val="00F27D1A"/>
    <w:rsid w:val="00F27E57"/>
    <w:rsid w:val="00F30086"/>
    <w:rsid w:val="00F3041A"/>
    <w:rsid w:val="00F309CD"/>
    <w:rsid w:val="00F3139F"/>
    <w:rsid w:val="00F313C4"/>
    <w:rsid w:val="00F31B19"/>
    <w:rsid w:val="00F31EBF"/>
    <w:rsid w:val="00F32319"/>
    <w:rsid w:val="00F32449"/>
    <w:rsid w:val="00F33200"/>
    <w:rsid w:val="00F33214"/>
    <w:rsid w:val="00F332B5"/>
    <w:rsid w:val="00F33547"/>
    <w:rsid w:val="00F33982"/>
    <w:rsid w:val="00F339B1"/>
    <w:rsid w:val="00F33B4B"/>
    <w:rsid w:val="00F33E5B"/>
    <w:rsid w:val="00F33E70"/>
    <w:rsid w:val="00F33E78"/>
    <w:rsid w:val="00F3417D"/>
    <w:rsid w:val="00F342F8"/>
    <w:rsid w:val="00F34325"/>
    <w:rsid w:val="00F3436B"/>
    <w:rsid w:val="00F349F4"/>
    <w:rsid w:val="00F34FA5"/>
    <w:rsid w:val="00F350FD"/>
    <w:rsid w:val="00F35439"/>
    <w:rsid w:val="00F36027"/>
    <w:rsid w:val="00F3604F"/>
    <w:rsid w:val="00F36238"/>
    <w:rsid w:val="00F363B1"/>
    <w:rsid w:val="00F366F5"/>
    <w:rsid w:val="00F36771"/>
    <w:rsid w:val="00F3697A"/>
    <w:rsid w:val="00F37158"/>
    <w:rsid w:val="00F3766D"/>
    <w:rsid w:val="00F37A30"/>
    <w:rsid w:val="00F37A39"/>
    <w:rsid w:val="00F37A62"/>
    <w:rsid w:val="00F37B0D"/>
    <w:rsid w:val="00F37E4C"/>
    <w:rsid w:val="00F4111B"/>
    <w:rsid w:val="00F41217"/>
    <w:rsid w:val="00F4152B"/>
    <w:rsid w:val="00F419C5"/>
    <w:rsid w:val="00F419DA"/>
    <w:rsid w:val="00F4279D"/>
    <w:rsid w:val="00F427BB"/>
    <w:rsid w:val="00F42F92"/>
    <w:rsid w:val="00F43086"/>
    <w:rsid w:val="00F436E0"/>
    <w:rsid w:val="00F43776"/>
    <w:rsid w:val="00F43943"/>
    <w:rsid w:val="00F43C28"/>
    <w:rsid w:val="00F4405C"/>
    <w:rsid w:val="00F44098"/>
    <w:rsid w:val="00F44712"/>
    <w:rsid w:val="00F448B9"/>
    <w:rsid w:val="00F449BA"/>
    <w:rsid w:val="00F44A41"/>
    <w:rsid w:val="00F44F0D"/>
    <w:rsid w:val="00F45389"/>
    <w:rsid w:val="00F456C0"/>
    <w:rsid w:val="00F45C15"/>
    <w:rsid w:val="00F46518"/>
    <w:rsid w:val="00F46B08"/>
    <w:rsid w:val="00F47026"/>
    <w:rsid w:val="00F47522"/>
    <w:rsid w:val="00F475AF"/>
    <w:rsid w:val="00F47886"/>
    <w:rsid w:val="00F4788C"/>
    <w:rsid w:val="00F47D94"/>
    <w:rsid w:val="00F50BE4"/>
    <w:rsid w:val="00F50F4D"/>
    <w:rsid w:val="00F511AE"/>
    <w:rsid w:val="00F51418"/>
    <w:rsid w:val="00F51750"/>
    <w:rsid w:val="00F51D18"/>
    <w:rsid w:val="00F51E2F"/>
    <w:rsid w:val="00F52013"/>
    <w:rsid w:val="00F52026"/>
    <w:rsid w:val="00F521FF"/>
    <w:rsid w:val="00F526B0"/>
    <w:rsid w:val="00F528A3"/>
    <w:rsid w:val="00F52A4F"/>
    <w:rsid w:val="00F52AF0"/>
    <w:rsid w:val="00F52BA9"/>
    <w:rsid w:val="00F52FAB"/>
    <w:rsid w:val="00F53159"/>
    <w:rsid w:val="00F53178"/>
    <w:rsid w:val="00F53600"/>
    <w:rsid w:val="00F53B01"/>
    <w:rsid w:val="00F541E2"/>
    <w:rsid w:val="00F5480B"/>
    <w:rsid w:val="00F54BC2"/>
    <w:rsid w:val="00F54D4F"/>
    <w:rsid w:val="00F54D5F"/>
    <w:rsid w:val="00F550B7"/>
    <w:rsid w:val="00F55415"/>
    <w:rsid w:val="00F554B0"/>
    <w:rsid w:val="00F55580"/>
    <w:rsid w:val="00F557AB"/>
    <w:rsid w:val="00F558A4"/>
    <w:rsid w:val="00F55D23"/>
    <w:rsid w:val="00F55F99"/>
    <w:rsid w:val="00F561C1"/>
    <w:rsid w:val="00F5642C"/>
    <w:rsid w:val="00F56611"/>
    <w:rsid w:val="00F56895"/>
    <w:rsid w:val="00F5693C"/>
    <w:rsid w:val="00F56FEE"/>
    <w:rsid w:val="00F57306"/>
    <w:rsid w:val="00F57547"/>
    <w:rsid w:val="00F602C1"/>
    <w:rsid w:val="00F60373"/>
    <w:rsid w:val="00F6038B"/>
    <w:rsid w:val="00F60A6B"/>
    <w:rsid w:val="00F60ADE"/>
    <w:rsid w:val="00F60B6A"/>
    <w:rsid w:val="00F60BDD"/>
    <w:rsid w:val="00F60C70"/>
    <w:rsid w:val="00F6128B"/>
    <w:rsid w:val="00F614C7"/>
    <w:rsid w:val="00F61C02"/>
    <w:rsid w:val="00F61C58"/>
    <w:rsid w:val="00F62F6E"/>
    <w:rsid w:val="00F63468"/>
    <w:rsid w:val="00F637F9"/>
    <w:rsid w:val="00F63864"/>
    <w:rsid w:val="00F64335"/>
    <w:rsid w:val="00F644D2"/>
    <w:rsid w:val="00F644D3"/>
    <w:rsid w:val="00F65313"/>
    <w:rsid w:val="00F65938"/>
    <w:rsid w:val="00F661D7"/>
    <w:rsid w:val="00F66A82"/>
    <w:rsid w:val="00F66C3D"/>
    <w:rsid w:val="00F66D09"/>
    <w:rsid w:val="00F66DFF"/>
    <w:rsid w:val="00F67245"/>
    <w:rsid w:val="00F6728D"/>
    <w:rsid w:val="00F67561"/>
    <w:rsid w:val="00F67713"/>
    <w:rsid w:val="00F67935"/>
    <w:rsid w:val="00F67AA0"/>
    <w:rsid w:val="00F67B9F"/>
    <w:rsid w:val="00F67DB3"/>
    <w:rsid w:val="00F67E36"/>
    <w:rsid w:val="00F70325"/>
    <w:rsid w:val="00F703AA"/>
    <w:rsid w:val="00F70674"/>
    <w:rsid w:val="00F70DF4"/>
    <w:rsid w:val="00F71763"/>
    <w:rsid w:val="00F71AEA"/>
    <w:rsid w:val="00F71C22"/>
    <w:rsid w:val="00F71DD9"/>
    <w:rsid w:val="00F71EC4"/>
    <w:rsid w:val="00F72140"/>
    <w:rsid w:val="00F7263A"/>
    <w:rsid w:val="00F72C7D"/>
    <w:rsid w:val="00F72EE3"/>
    <w:rsid w:val="00F73193"/>
    <w:rsid w:val="00F73663"/>
    <w:rsid w:val="00F7368B"/>
    <w:rsid w:val="00F73869"/>
    <w:rsid w:val="00F739AD"/>
    <w:rsid w:val="00F73D5B"/>
    <w:rsid w:val="00F73D7F"/>
    <w:rsid w:val="00F73E00"/>
    <w:rsid w:val="00F74619"/>
    <w:rsid w:val="00F74BE1"/>
    <w:rsid w:val="00F74D74"/>
    <w:rsid w:val="00F75027"/>
    <w:rsid w:val="00F751CD"/>
    <w:rsid w:val="00F752CC"/>
    <w:rsid w:val="00F758D2"/>
    <w:rsid w:val="00F75AFC"/>
    <w:rsid w:val="00F763E5"/>
    <w:rsid w:val="00F7652D"/>
    <w:rsid w:val="00F76636"/>
    <w:rsid w:val="00F76761"/>
    <w:rsid w:val="00F768DA"/>
    <w:rsid w:val="00F76B21"/>
    <w:rsid w:val="00F76D03"/>
    <w:rsid w:val="00F76D5A"/>
    <w:rsid w:val="00F77079"/>
    <w:rsid w:val="00F77526"/>
    <w:rsid w:val="00F77741"/>
    <w:rsid w:val="00F77BB8"/>
    <w:rsid w:val="00F77FCD"/>
    <w:rsid w:val="00F80038"/>
    <w:rsid w:val="00F8119A"/>
    <w:rsid w:val="00F81511"/>
    <w:rsid w:val="00F81AA8"/>
    <w:rsid w:val="00F81FDC"/>
    <w:rsid w:val="00F820E8"/>
    <w:rsid w:val="00F821B2"/>
    <w:rsid w:val="00F8244A"/>
    <w:rsid w:val="00F825AE"/>
    <w:rsid w:val="00F82614"/>
    <w:rsid w:val="00F8282E"/>
    <w:rsid w:val="00F82928"/>
    <w:rsid w:val="00F82B24"/>
    <w:rsid w:val="00F832CF"/>
    <w:rsid w:val="00F83483"/>
    <w:rsid w:val="00F83535"/>
    <w:rsid w:val="00F837AF"/>
    <w:rsid w:val="00F83947"/>
    <w:rsid w:val="00F83A24"/>
    <w:rsid w:val="00F83C91"/>
    <w:rsid w:val="00F84A18"/>
    <w:rsid w:val="00F84B53"/>
    <w:rsid w:val="00F84D0B"/>
    <w:rsid w:val="00F853AC"/>
    <w:rsid w:val="00F85659"/>
    <w:rsid w:val="00F858CB"/>
    <w:rsid w:val="00F85925"/>
    <w:rsid w:val="00F8617B"/>
    <w:rsid w:val="00F86244"/>
    <w:rsid w:val="00F86B55"/>
    <w:rsid w:val="00F872AA"/>
    <w:rsid w:val="00F87BF9"/>
    <w:rsid w:val="00F90153"/>
    <w:rsid w:val="00F908A4"/>
    <w:rsid w:val="00F90A3B"/>
    <w:rsid w:val="00F90BEA"/>
    <w:rsid w:val="00F916A7"/>
    <w:rsid w:val="00F919E7"/>
    <w:rsid w:val="00F91B85"/>
    <w:rsid w:val="00F92543"/>
    <w:rsid w:val="00F92683"/>
    <w:rsid w:val="00F927C1"/>
    <w:rsid w:val="00F92A2E"/>
    <w:rsid w:val="00F930B9"/>
    <w:rsid w:val="00F93179"/>
    <w:rsid w:val="00F93A6C"/>
    <w:rsid w:val="00F93B8E"/>
    <w:rsid w:val="00F93D53"/>
    <w:rsid w:val="00F93D71"/>
    <w:rsid w:val="00F93E1D"/>
    <w:rsid w:val="00F9436A"/>
    <w:rsid w:val="00F947E5"/>
    <w:rsid w:val="00F94CCD"/>
    <w:rsid w:val="00F952AE"/>
    <w:rsid w:val="00F953F2"/>
    <w:rsid w:val="00F958F2"/>
    <w:rsid w:val="00F9635B"/>
    <w:rsid w:val="00F9668F"/>
    <w:rsid w:val="00F97062"/>
    <w:rsid w:val="00F97F52"/>
    <w:rsid w:val="00FA00A1"/>
    <w:rsid w:val="00FA0530"/>
    <w:rsid w:val="00FA06B9"/>
    <w:rsid w:val="00FA071D"/>
    <w:rsid w:val="00FA0987"/>
    <w:rsid w:val="00FA09EB"/>
    <w:rsid w:val="00FA0D23"/>
    <w:rsid w:val="00FA1214"/>
    <w:rsid w:val="00FA1461"/>
    <w:rsid w:val="00FA2307"/>
    <w:rsid w:val="00FA23CD"/>
    <w:rsid w:val="00FA2977"/>
    <w:rsid w:val="00FA2A44"/>
    <w:rsid w:val="00FA30AA"/>
    <w:rsid w:val="00FA3132"/>
    <w:rsid w:val="00FA31F3"/>
    <w:rsid w:val="00FA3CE5"/>
    <w:rsid w:val="00FA3CFA"/>
    <w:rsid w:val="00FA3DB6"/>
    <w:rsid w:val="00FA3F7F"/>
    <w:rsid w:val="00FA4709"/>
    <w:rsid w:val="00FA47EB"/>
    <w:rsid w:val="00FA4DDF"/>
    <w:rsid w:val="00FA535D"/>
    <w:rsid w:val="00FA54CC"/>
    <w:rsid w:val="00FA5858"/>
    <w:rsid w:val="00FA59D0"/>
    <w:rsid w:val="00FA5AAF"/>
    <w:rsid w:val="00FA69CC"/>
    <w:rsid w:val="00FA6A64"/>
    <w:rsid w:val="00FA6EF1"/>
    <w:rsid w:val="00FA7085"/>
    <w:rsid w:val="00FA7452"/>
    <w:rsid w:val="00FA7C43"/>
    <w:rsid w:val="00FA7FEA"/>
    <w:rsid w:val="00FB05BF"/>
    <w:rsid w:val="00FB1152"/>
    <w:rsid w:val="00FB1AD1"/>
    <w:rsid w:val="00FB1BB6"/>
    <w:rsid w:val="00FB1E18"/>
    <w:rsid w:val="00FB1EBE"/>
    <w:rsid w:val="00FB21B2"/>
    <w:rsid w:val="00FB2302"/>
    <w:rsid w:val="00FB2F8D"/>
    <w:rsid w:val="00FB32AF"/>
    <w:rsid w:val="00FB347F"/>
    <w:rsid w:val="00FB3530"/>
    <w:rsid w:val="00FB35BD"/>
    <w:rsid w:val="00FB377F"/>
    <w:rsid w:val="00FB397F"/>
    <w:rsid w:val="00FB3A5B"/>
    <w:rsid w:val="00FB3C5C"/>
    <w:rsid w:val="00FB3D7A"/>
    <w:rsid w:val="00FB4486"/>
    <w:rsid w:val="00FB4593"/>
    <w:rsid w:val="00FB47B6"/>
    <w:rsid w:val="00FB4CC5"/>
    <w:rsid w:val="00FB5049"/>
    <w:rsid w:val="00FB540E"/>
    <w:rsid w:val="00FB5499"/>
    <w:rsid w:val="00FB5688"/>
    <w:rsid w:val="00FB6047"/>
    <w:rsid w:val="00FB604C"/>
    <w:rsid w:val="00FB652F"/>
    <w:rsid w:val="00FB6AF6"/>
    <w:rsid w:val="00FB6D7C"/>
    <w:rsid w:val="00FB6E37"/>
    <w:rsid w:val="00FB6FF3"/>
    <w:rsid w:val="00FB7175"/>
    <w:rsid w:val="00FB7264"/>
    <w:rsid w:val="00FB7293"/>
    <w:rsid w:val="00FB752A"/>
    <w:rsid w:val="00FB7731"/>
    <w:rsid w:val="00FB7B9B"/>
    <w:rsid w:val="00FB7BC5"/>
    <w:rsid w:val="00FB7C6B"/>
    <w:rsid w:val="00FB7F05"/>
    <w:rsid w:val="00FC0086"/>
    <w:rsid w:val="00FC053B"/>
    <w:rsid w:val="00FC056D"/>
    <w:rsid w:val="00FC15F6"/>
    <w:rsid w:val="00FC1874"/>
    <w:rsid w:val="00FC214F"/>
    <w:rsid w:val="00FC2354"/>
    <w:rsid w:val="00FC25C5"/>
    <w:rsid w:val="00FC2D9E"/>
    <w:rsid w:val="00FC2F49"/>
    <w:rsid w:val="00FC353A"/>
    <w:rsid w:val="00FC39F4"/>
    <w:rsid w:val="00FC450D"/>
    <w:rsid w:val="00FC487C"/>
    <w:rsid w:val="00FC48B5"/>
    <w:rsid w:val="00FC54E3"/>
    <w:rsid w:val="00FC5551"/>
    <w:rsid w:val="00FC563F"/>
    <w:rsid w:val="00FC62E8"/>
    <w:rsid w:val="00FC6765"/>
    <w:rsid w:val="00FC6F0C"/>
    <w:rsid w:val="00FC70FB"/>
    <w:rsid w:val="00FC717A"/>
    <w:rsid w:val="00FC7951"/>
    <w:rsid w:val="00FC7B80"/>
    <w:rsid w:val="00FC7D13"/>
    <w:rsid w:val="00FD040E"/>
    <w:rsid w:val="00FD04CC"/>
    <w:rsid w:val="00FD0683"/>
    <w:rsid w:val="00FD069B"/>
    <w:rsid w:val="00FD07A3"/>
    <w:rsid w:val="00FD0EFB"/>
    <w:rsid w:val="00FD1280"/>
    <w:rsid w:val="00FD140C"/>
    <w:rsid w:val="00FD1C6E"/>
    <w:rsid w:val="00FD1D8C"/>
    <w:rsid w:val="00FD21C0"/>
    <w:rsid w:val="00FD24DE"/>
    <w:rsid w:val="00FD29FA"/>
    <w:rsid w:val="00FD2EF4"/>
    <w:rsid w:val="00FD3007"/>
    <w:rsid w:val="00FD30A6"/>
    <w:rsid w:val="00FD31D0"/>
    <w:rsid w:val="00FD3564"/>
    <w:rsid w:val="00FD3E3F"/>
    <w:rsid w:val="00FD3E40"/>
    <w:rsid w:val="00FD419A"/>
    <w:rsid w:val="00FD4889"/>
    <w:rsid w:val="00FD4E50"/>
    <w:rsid w:val="00FD50DB"/>
    <w:rsid w:val="00FD52AE"/>
    <w:rsid w:val="00FD533B"/>
    <w:rsid w:val="00FD56D5"/>
    <w:rsid w:val="00FD657C"/>
    <w:rsid w:val="00FD6731"/>
    <w:rsid w:val="00FD69C7"/>
    <w:rsid w:val="00FD6A04"/>
    <w:rsid w:val="00FD7025"/>
    <w:rsid w:val="00FD7329"/>
    <w:rsid w:val="00FD73A0"/>
    <w:rsid w:val="00FD79E1"/>
    <w:rsid w:val="00FD7A86"/>
    <w:rsid w:val="00FE061E"/>
    <w:rsid w:val="00FE07E1"/>
    <w:rsid w:val="00FE0A12"/>
    <w:rsid w:val="00FE0A7C"/>
    <w:rsid w:val="00FE0F57"/>
    <w:rsid w:val="00FE0FD9"/>
    <w:rsid w:val="00FE12B4"/>
    <w:rsid w:val="00FE16A1"/>
    <w:rsid w:val="00FE1B9E"/>
    <w:rsid w:val="00FE2364"/>
    <w:rsid w:val="00FE24B1"/>
    <w:rsid w:val="00FE2759"/>
    <w:rsid w:val="00FE292B"/>
    <w:rsid w:val="00FE2CD2"/>
    <w:rsid w:val="00FE2ED7"/>
    <w:rsid w:val="00FE308C"/>
    <w:rsid w:val="00FE337D"/>
    <w:rsid w:val="00FE33D8"/>
    <w:rsid w:val="00FE3447"/>
    <w:rsid w:val="00FE3501"/>
    <w:rsid w:val="00FE3685"/>
    <w:rsid w:val="00FE36AC"/>
    <w:rsid w:val="00FE3E9E"/>
    <w:rsid w:val="00FE409E"/>
    <w:rsid w:val="00FE4586"/>
    <w:rsid w:val="00FE46A7"/>
    <w:rsid w:val="00FE47CD"/>
    <w:rsid w:val="00FE49D4"/>
    <w:rsid w:val="00FE4F61"/>
    <w:rsid w:val="00FE52AD"/>
    <w:rsid w:val="00FE5E87"/>
    <w:rsid w:val="00FE63BC"/>
    <w:rsid w:val="00FE649C"/>
    <w:rsid w:val="00FE68C3"/>
    <w:rsid w:val="00FE6F1E"/>
    <w:rsid w:val="00FE6F5D"/>
    <w:rsid w:val="00FE71F8"/>
    <w:rsid w:val="00FE746F"/>
    <w:rsid w:val="00FE7823"/>
    <w:rsid w:val="00FF0444"/>
    <w:rsid w:val="00FF07E7"/>
    <w:rsid w:val="00FF0912"/>
    <w:rsid w:val="00FF0979"/>
    <w:rsid w:val="00FF09AB"/>
    <w:rsid w:val="00FF0CA6"/>
    <w:rsid w:val="00FF11F3"/>
    <w:rsid w:val="00FF132A"/>
    <w:rsid w:val="00FF1437"/>
    <w:rsid w:val="00FF1722"/>
    <w:rsid w:val="00FF1859"/>
    <w:rsid w:val="00FF1A63"/>
    <w:rsid w:val="00FF2115"/>
    <w:rsid w:val="00FF21F2"/>
    <w:rsid w:val="00FF2A2A"/>
    <w:rsid w:val="00FF2D58"/>
    <w:rsid w:val="00FF31DF"/>
    <w:rsid w:val="00FF33EE"/>
    <w:rsid w:val="00FF375C"/>
    <w:rsid w:val="00FF3799"/>
    <w:rsid w:val="00FF3815"/>
    <w:rsid w:val="00FF3FB1"/>
    <w:rsid w:val="00FF4042"/>
    <w:rsid w:val="00FF40C0"/>
    <w:rsid w:val="00FF4127"/>
    <w:rsid w:val="00FF4AA5"/>
    <w:rsid w:val="00FF4B3F"/>
    <w:rsid w:val="00FF51EA"/>
    <w:rsid w:val="00FF5532"/>
    <w:rsid w:val="00FF59FF"/>
    <w:rsid w:val="00FF5A4B"/>
    <w:rsid w:val="00FF5C16"/>
    <w:rsid w:val="00FF6145"/>
    <w:rsid w:val="00FF6593"/>
    <w:rsid w:val="00FF6D68"/>
    <w:rsid w:val="00FF6E90"/>
    <w:rsid w:val="00FF6F9B"/>
    <w:rsid w:val="00FF766E"/>
    <w:rsid w:val="00FF7A0A"/>
    <w:rsid w:val="00FF7A17"/>
    <w:rsid w:val="00FF7C5E"/>
    <w:rsid w:val="00FF7D1C"/>
    <w:rsid w:val="00FF7D88"/>
    <w:rsid w:val="00FF7E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21F67A"/>
  <w14:defaultImageDpi w14:val="32767"/>
  <w15:chartTrackingRefBased/>
  <w15:docId w15:val="{AA8C55B8-9CDD-9B4C-B5A7-49D0A107B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Yu Mincho" w:hAnsi="Calibri" w:cs="Cordia New"/>
        <w:lang w:val="en-US" w:eastAsia="ja-JP"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C6335E"/>
    <w:rPr>
      <w:rFonts w:ascii="Times New Roman" w:eastAsia="Times New Roman" w:hAnsi="Times New Roman" w:cs="Times New Roman"/>
      <w:sz w:val="24"/>
      <w:szCs w:val="24"/>
    </w:rPr>
  </w:style>
  <w:style w:type="paragraph" w:styleId="Heading1">
    <w:name w:val="heading 1"/>
    <w:basedOn w:val="Normal"/>
    <w:next w:val="Normal"/>
    <w:link w:val="Heading1Char"/>
    <w:qFormat/>
    <w:locked/>
    <w:rsid w:val="0021294F"/>
    <w:pPr>
      <w:keepNext/>
      <w:widowControl w:val="0"/>
      <w:spacing w:before="240" w:after="60"/>
      <w:jc w:val="both"/>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54D07"/>
    <w:pPr>
      <w:widowControl w:val="0"/>
      <w:autoSpaceDE w:val="0"/>
      <w:autoSpaceDN w:val="0"/>
      <w:adjustRightInd w:val="0"/>
    </w:pPr>
    <w:rPr>
      <w:rFonts w:ascii="MS Gothic" w:eastAsia="MS Gothic" w:cs="MS Gothic"/>
      <w:color w:val="000000"/>
      <w:sz w:val="24"/>
      <w:szCs w:val="24"/>
    </w:rPr>
  </w:style>
  <w:style w:type="paragraph" w:customStyle="1" w:styleId="EndNoteBibliographyTitle">
    <w:name w:val="EndNote Bibliography Title"/>
    <w:basedOn w:val="Normal"/>
    <w:link w:val="EndNoteBibliographyTitleChar"/>
    <w:rsid w:val="00426F87"/>
    <w:pPr>
      <w:widowControl w:val="0"/>
      <w:jc w:val="center"/>
    </w:pPr>
    <w:rPr>
      <w:rFonts w:ascii="Calibri" w:eastAsia="Yu Mincho" w:hAnsi="Calibri" w:cs="Calibri"/>
      <w:kern w:val="2"/>
      <w:sz w:val="22"/>
    </w:rPr>
  </w:style>
  <w:style w:type="character" w:customStyle="1" w:styleId="EndNoteBibliographyTitleChar">
    <w:name w:val="EndNote Bibliography Title Char"/>
    <w:link w:val="EndNoteBibliographyTitle"/>
    <w:locked/>
    <w:rsid w:val="00426F87"/>
    <w:rPr>
      <w:rFonts w:cs="Calibri"/>
      <w:kern w:val="2"/>
      <w:sz w:val="22"/>
      <w:szCs w:val="24"/>
    </w:rPr>
  </w:style>
  <w:style w:type="paragraph" w:customStyle="1" w:styleId="EndNoteBibliography">
    <w:name w:val="EndNote Bibliography"/>
    <w:basedOn w:val="Normal"/>
    <w:link w:val="EndNoteBibliographyChar"/>
    <w:rsid w:val="00426F87"/>
    <w:pPr>
      <w:widowControl w:val="0"/>
      <w:jc w:val="both"/>
    </w:pPr>
    <w:rPr>
      <w:rFonts w:ascii="Calibri" w:eastAsia="Yu Mincho" w:hAnsi="Calibri" w:cs="Calibri"/>
      <w:kern w:val="2"/>
      <w:sz w:val="22"/>
    </w:rPr>
  </w:style>
  <w:style w:type="character" w:customStyle="1" w:styleId="EndNoteBibliographyChar">
    <w:name w:val="EndNote Bibliography Char"/>
    <w:link w:val="EndNoteBibliography"/>
    <w:locked/>
    <w:rsid w:val="00426F87"/>
    <w:rPr>
      <w:rFonts w:cs="Calibri"/>
      <w:kern w:val="2"/>
      <w:sz w:val="22"/>
      <w:szCs w:val="24"/>
    </w:rPr>
  </w:style>
  <w:style w:type="paragraph" w:customStyle="1" w:styleId="ColorfulList-Accent11">
    <w:name w:val="Colorful List - Accent 11"/>
    <w:basedOn w:val="Normal"/>
    <w:qFormat/>
    <w:rsid w:val="00E64FDC"/>
    <w:pPr>
      <w:ind w:left="720"/>
      <w:contextualSpacing/>
    </w:pPr>
    <w:rPr>
      <w:rFonts w:ascii="Times" w:hAnsi="Times" w:cs="Times New Roman (Body CS)"/>
      <w:lang w:eastAsia="en-US"/>
    </w:rPr>
  </w:style>
  <w:style w:type="character" w:styleId="Hyperlink">
    <w:name w:val="Hyperlink"/>
    <w:rsid w:val="00AF42C2"/>
    <w:rPr>
      <w:rFonts w:cs="Times New Roman"/>
      <w:color w:val="0563C1"/>
      <w:u w:val="single"/>
    </w:rPr>
  </w:style>
  <w:style w:type="character" w:customStyle="1" w:styleId="UnresolvedMention1">
    <w:name w:val="Unresolved Mention1"/>
    <w:semiHidden/>
    <w:rsid w:val="00AF42C2"/>
    <w:rPr>
      <w:rFonts w:cs="Times New Roman"/>
      <w:color w:val="605E5C"/>
      <w:shd w:val="clear" w:color="auto" w:fill="E1DFDD"/>
    </w:rPr>
  </w:style>
  <w:style w:type="paragraph" w:styleId="Footer">
    <w:name w:val="footer"/>
    <w:basedOn w:val="Normal"/>
    <w:link w:val="FooterChar"/>
    <w:rsid w:val="000034A3"/>
    <w:pPr>
      <w:widowControl w:val="0"/>
      <w:tabs>
        <w:tab w:val="center" w:pos="4680"/>
        <w:tab w:val="right" w:pos="9360"/>
      </w:tabs>
      <w:jc w:val="both"/>
    </w:pPr>
    <w:rPr>
      <w:rFonts w:ascii="Calibri" w:eastAsia="Yu Mincho" w:hAnsi="Calibri" w:cs="Cordia New"/>
      <w:kern w:val="2"/>
    </w:rPr>
  </w:style>
  <w:style w:type="character" w:customStyle="1" w:styleId="FooterChar">
    <w:name w:val="Footer Char"/>
    <w:link w:val="Footer"/>
    <w:locked/>
    <w:rsid w:val="000034A3"/>
    <w:rPr>
      <w:rFonts w:cs="Times New Roman"/>
      <w:kern w:val="2"/>
    </w:rPr>
  </w:style>
  <w:style w:type="character" w:styleId="PageNumber">
    <w:name w:val="page number"/>
    <w:semiHidden/>
    <w:rsid w:val="000034A3"/>
    <w:rPr>
      <w:rFonts w:cs="Times New Roman"/>
    </w:rPr>
  </w:style>
  <w:style w:type="paragraph" w:styleId="Header">
    <w:name w:val="header"/>
    <w:basedOn w:val="Normal"/>
    <w:link w:val="HeaderChar"/>
    <w:rsid w:val="00420DF1"/>
    <w:pPr>
      <w:widowControl w:val="0"/>
      <w:tabs>
        <w:tab w:val="center" w:pos="4680"/>
        <w:tab w:val="right" w:pos="9360"/>
      </w:tabs>
      <w:jc w:val="both"/>
    </w:pPr>
    <w:rPr>
      <w:rFonts w:ascii="Calibri" w:eastAsia="Yu Mincho" w:hAnsi="Calibri" w:cs="Cordia New"/>
      <w:kern w:val="2"/>
    </w:rPr>
  </w:style>
  <w:style w:type="character" w:customStyle="1" w:styleId="HeaderChar">
    <w:name w:val="Header Char"/>
    <w:link w:val="Header"/>
    <w:locked/>
    <w:rsid w:val="00420DF1"/>
    <w:rPr>
      <w:rFonts w:cs="Times New Roman"/>
      <w:kern w:val="2"/>
    </w:rPr>
  </w:style>
  <w:style w:type="character" w:styleId="CommentReference">
    <w:name w:val="annotation reference"/>
    <w:semiHidden/>
    <w:rsid w:val="00D155BB"/>
    <w:rPr>
      <w:rFonts w:cs="Times New Roman"/>
      <w:sz w:val="16"/>
      <w:szCs w:val="16"/>
    </w:rPr>
  </w:style>
  <w:style w:type="paragraph" w:styleId="CommentText">
    <w:name w:val="annotation text"/>
    <w:basedOn w:val="Normal"/>
    <w:link w:val="CommentTextChar"/>
    <w:uiPriority w:val="99"/>
    <w:rsid w:val="00D155BB"/>
    <w:pPr>
      <w:widowControl w:val="0"/>
      <w:jc w:val="both"/>
    </w:pPr>
    <w:rPr>
      <w:rFonts w:ascii="Calibri" w:eastAsia="Yu Mincho" w:hAnsi="Calibri" w:cs="Cordia New"/>
      <w:kern w:val="2"/>
      <w:sz w:val="20"/>
      <w:szCs w:val="20"/>
    </w:rPr>
  </w:style>
  <w:style w:type="character" w:customStyle="1" w:styleId="CommentTextChar">
    <w:name w:val="Comment Text Char"/>
    <w:link w:val="CommentText"/>
    <w:uiPriority w:val="99"/>
    <w:locked/>
    <w:rsid w:val="00D155BB"/>
    <w:rPr>
      <w:rFonts w:cs="Times New Roman"/>
      <w:kern w:val="2"/>
      <w:sz w:val="20"/>
      <w:szCs w:val="20"/>
    </w:rPr>
  </w:style>
  <w:style w:type="paragraph" w:styleId="CommentSubject">
    <w:name w:val="annotation subject"/>
    <w:basedOn w:val="CommentText"/>
    <w:next w:val="CommentText"/>
    <w:link w:val="CommentSubjectChar"/>
    <w:semiHidden/>
    <w:rsid w:val="00D155BB"/>
    <w:rPr>
      <w:b/>
      <w:bCs/>
    </w:rPr>
  </w:style>
  <w:style w:type="character" w:customStyle="1" w:styleId="CommentSubjectChar">
    <w:name w:val="Comment Subject Char"/>
    <w:link w:val="CommentSubject"/>
    <w:semiHidden/>
    <w:locked/>
    <w:rsid w:val="00D155BB"/>
    <w:rPr>
      <w:rFonts w:cs="Times New Roman"/>
      <w:b/>
      <w:bCs/>
      <w:kern w:val="2"/>
      <w:sz w:val="20"/>
      <w:szCs w:val="20"/>
    </w:rPr>
  </w:style>
  <w:style w:type="paragraph" w:styleId="BalloonText">
    <w:name w:val="Balloon Text"/>
    <w:basedOn w:val="Normal"/>
    <w:link w:val="BalloonTextChar"/>
    <w:semiHidden/>
    <w:rsid w:val="00D155BB"/>
    <w:pPr>
      <w:widowControl w:val="0"/>
      <w:jc w:val="both"/>
    </w:pPr>
    <w:rPr>
      <w:rFonts w:ascii="Segoe UI" w:eastAsia="Yu Mincho" w:hAnsi="Segoe UI" w:cs="Segoe UI"/>
      <w:kern w:val="2"/>
      <w:sz w:val="18"/>
      <w:szCs w:val="18"/>
    </w:rPr>
  </w:style>
  <w:style w:type="character" w:customStyle="1" w:styleId="BalloonTextChar">
    <w:name w:val="Balloon Text Char"/>
    <w:link w:val="BalloonText"/>
    <w:semiHidden/>
    <w:locked/>
    <w:rsid w:val="00D155BB"/>
    <w:rPr>
      <w:rFonts w:ascii="Segoe UI" w:hAnsi="Segoe UI" w:cs="Segoe UI"/>
      <w:kern w:val="2"/>
      <w:sz w:val="18"/>
      <w:szCs w:val="18"/>
    </w:rPr>
  </w:style>
  <w:style w:type="character" w:customStyle="1" w:styleId="NichtaufgelsteErwhnung1">
    <w:name w:val="Nicht aufgelöste Erwähnung1"/>
    <w:semiHidden/>
    <w:rsid w:val="00441624"/>
    <w:rPr>
      <w:rFonts w:cs="Times New Roman"/>
      <w:color w:val="605E5C"/>
      <w:shd w:val="clear" w:color="auto" w:fill="E1DFDD"/>
    </w:rPr>
  </w:style>
  <w:style w:type="paragraph" w:customStyle="1" w:styleId="ColorfulShading-Accent11">
    <w:name w:val="Colorful Shading - Accent 11"/>
    <w:hidden/>
    <w:semiHidden/>
    <w:rsid w:val="005A33AD"/>
    <w:rPr>
      <w:kern w:val="2"/>
      <w:sz w:val="24"/>
      <w:szCs w:val="24"/>
    </w:rPr>
  </w:style>
  <w:style w:type="character" w:styleId="FollowedHyperlink">
    <w:name w:val="FollowedHyperlink"/>
    <w:semiHidden/>
    <w:rsid w:val="00436819"/>
    <w:rPr>
      <w:rFonts w:cs="Times New Roman"/>
      <w:color w:val="954F72"/>
      <w:u w:val="single"/>
    </w:rPr>
  </w:style>
  <w:style w:type="character" w:customStyle="1" w:styleId="UnresolvedMention2">
    <w:name w:val="Unresolved Mention2"/>
    <w:semiHidden/>
    <w:rsid w:val="00392B72"/>
    <w:rPr>
      <w:rFonts w:cs="Times New Roman"/>
      <w:color w:val="605E5C"/>
      <w:shd w:val="clear" w:color="auto" w:fill="E1DFDD"/>
    </w:rPr>
  </w:style>
  <w:style w:type="paragraph" w:styleId="NormalWeb">
    <w:name w:val="Normal (Web)"/>
    <w:basedOn w:val="Normal"/>
    <w:semiHidden/>
    <w:rsid w:val="008479BE"/>
    <w:pPr>
      <w:spacing w:before="100" w:beforeAutospacing="1" w:after="100" w:afterAutospacing="1"/>
    </w:pPr>
    <w:rPr>
      <w:rFonts w:eastAsia="Yu Mincho"/>
      <w:lang w:val="de-DE" w:eastAsia="de-DE"/>
    </w:rPr>
  </w:style>
  <w:style w:type="character" w:customStyle="1" w:styleId="UnresolvedMention3">
    <w:name w:val="Unresolved Mention3"/>
    <w:semiHidden/>
    <w:rsid w:val="0085749B"/>
    <w:rPr>
      <w:rFonts w:cs="Times New Roman"/>
      <w:color w:val="605E5C"/>
      <w:shd w:val="clear" w:color="auto" w:fill="E1DFDD"/>
    </w:rPr>
  </w:style>
  <w:style w:type="paragraph" w:styleId="DocumentMap">
    <w:name w:val="Document Map"/>
    <w:basedOn w:val="Normal"/>
    <w:link w:val="DocumentMapChar"/>
    <w:semiHidden/>
    <w:rsid w:val="000B1AC1"/>
    <w:pPr>
      <w:widowControl w:val="0"/>
      <w:jc w:val="both"/>
    </w:pPr>
    <w:rPr>
      <w:rFonts w:eastAsia="Yu Mincho"/>
      <w:kern w:val="2"/>
    </w:rPr>
  </w:style>
  <w:style w:type="character" w:customStyle="1" w:styleId="DocumentMapChar">
    <w:name w:val="Document Map Char"/>
    <w:link w:val="DocumentMap"/>
    <w:semiHidden/>
    <w:locked/>
    <w:rsid w:val="000B1AC1"/>
    <w:rPr>
      <w:rFonts w:ascii="Times New Roman" w:hAnsi="Times New Roman" w:cs="Times New Roman"/>
      <w:kern w:val="2"/>
    </w:rPr>
  </w:style>
  <w:style w:type="character" w:customStyle="1" w:styleId="UnresolvedMention4">
    <w:name w:val="Unresolved Mention4"/>
    <w:semiHidden/>
    <w:rsid w:val="001D7E8B"/>
    <w:rPr>
      <w:rFonts w:cs="Times New Roman"/>
      <w:color w:val="605E5C"/>
      <w:shd w:val="clear" w:color="auto" w:fill="E1DFDD"/>
    </w:rPr>
  </w:style>
  <w:style w:type="character" w:styleId="LineNumber">
    <w:name w:val="line number"/>
    <w:semiHidden/>
    <w:rsid w:val="00F34FA5"/>
    <w:rPr>
      <w:rFonts w:cs="Times New Roman"/>
    </w:rPr>
  </w:style>
  <w:style w:type="paragraph" w:styleId="FootnoteText">
    <w:name w:val="footnote text"/>
    <w:basedOn w:val="Normal"/>
    <w:link w:val="FootnoteTextChar"/>
    <w:rsid w:val="00576099"/>
    <w:pPr>
      <w:widowControl w:val="0"/>
      <w:jc w:val="both"/>
    </w:pPr>
    <w:rPr>
      <w:rFonts w:ascii="Calibri" w:eastAsia="Yu Mincho" w:hAnsi="Calibri" w:cs="Cordia New"/>
      <w:kern w:val="2"/>
    </w:rPr>
  </w:style>
  <w:style w:type="character" w:customStyle="1" w:styleId="FootnoteTextChar">
    <w:name w:val="Footnote Text Char"/>
    <w:link w:val="FootnoteText"/>
    <w:locked/>
    <w:rsid w:val="00576099"/>
    <w:rPr>
      <w:rFonts w:cs="Times New Roman"/>
      <w:kern w:val="2"/>
    </w:rPr>
  </w:style>
  <w:style w:type="character" w:styleId="FootnoteReference">
    <w:name w:val="footnote reference"/>
    <w:rsid w:val="00576099"/>
    <w:rPr>
      <w:rFonts w:cs="Times New Roman"/>
      <w:vertAlign w:val="superscript"/>
    </w:rPr>
  </w:style>
  <w:style w:type="paragraph" w:customStyle="1" w:styleId="p1">
    <w:name w:val="p1"/>
    <w:basedOn w:val="Normal"/>
    <w:rsid w:val="00576099"/>
    <w:rPr>
      <w:rFonts w:ascii="Helvetica" w:eastAsia="MS Mincho" w:hAnsi="Helvetica"/>
      <w:sz w:val="18"/>
      <w:szCs w:val="18"/>
    </w:rPr>
  </w:style>
  <w:style w:type="character" w:customStyle="1" w:styleId="s1">
    <w:name w:val="s1"/>
    <w:rsid w:val="00576099"/>
    <w:rPr>
      <w:rFonts w:cs="Times New Roman"/>
    </w:rPr>
  </w:style>
  <w:style w:type="character" w:customStyle="1" w:styleId="UnresolvedMention5">
    <w:name w:val="Unresolved Mention5"/>
    <w:semiHidden/>
    <w:rsid w:val="003518BB"/>
    <w:rPr>
      <w:rFonts w:cs="Times New Roman"/>
      <w:color w:val="605E5C"/>
      <w:shd w:val="clear" w:color="auto" w:fill="E1DFDD"/>
    </w:rPr>
  </w:style>
  <w:style w:type="character" w:customStyle="1" w:styleId="UnresolvedMention6">
    <w:name w:val="Unresolved Mention6"/>
    <w:rsid w:val="006A13F2"/>
    <w:rPr>
      <w:rFonts w:cs="Times New Roman"/>
      <w:color w:val="605E5C"/>
      <w:shd w:val="clear" w:color="auto" w:fill="E1DFDD"/>
    </w:rPr>
  </w:style>
  <w:style w:type="character" w:customStyle="1" w:styleId="UnresolvedMention7">
    <w:name w:val="Unresolved Mention7"/>
    <w:rsid w:val="0007082E"/>
    <w:rPr>
      <w:rFonts w:cs="Times New Roman"/>
      <w:color w:val="605E5C"/>
      <w:shd w:val="clear" w:color="auto" w:fill="E1DFDD"/>
    </w:rPr>
  </w:style>
  <w:style w:type="character" w:customStyle="1" w:styleId="UnresolvedMention8">
    <w:name w:val="Unresolved Mention8"/>
    <w:semiHidden/>
    <w:rsid w:val="006667E0"/>
    <w:rPr>
      <w:rFonts w:cs="Times New Roman"/>
      <w:color w:val="605E5C"/>
      <w:shd w:val="clear" w:color="auto" w:fill="E1DFDD"/>
    </w:rPr>
  </w:style>
  <w:style w:type="character" w:customStyle="1" w:styleId="UnresolvedMention9">
    <w:name w:val="Unresolved Mention9"/>
    <w:semiHidden/>
    <w:rsid w:val="00EF2A24"/>
    <w:rPr>
      <w:rFonts w:cs="Times New Roman"/>
      <w:color w:val="605E5C"/>
      <w:shd w:val="clear" w:color="auto" w:fill="E1DFDD"/>
    </w:rPr>
  </w:style>
  <w:style w:type="character" w:customStyle="1" w:styleId="Heading1Char">
    <w:name w:val="Heading 1 Char"/>
    <w:link w:val="Heading1"/>
    <w:rsid w:val="0021294F"/>
    <w:rPr>
      <w:rFonts w:ascii="Calibri Light" w:eastAsia="Times New Roman" w:hAnsi="Calibri Light" w:cs="Times New Roman"/>
      <w:b/>
      <w:bCs/>
      <w:kern w:val="32"/>
      <w:sz w:val="32"/>
      <w:szCs w:val="32"/>
      <w:lang w:eastAsia="ja-JP"/>
    </w:rPr>
  </w:style>
  <w:style w:type="paragraph" w:styleId="Revision">
    <w:name w:val="Revision"/>
    <w:hidden/>
    <w:uiPriority w:val="71"/>
    <w:unhideWhenUsed/>
    <w:rsid w:val="00C97831"/>
    <w:rPr>
      <w:kern w:val="2"/>
      <w:sz w:val="24"/>
      <w:szCs w:val="24"/>
    </w:rPr>
  </w:style>
  <w:style w:type="character" w:customStyle="1" w:styleId="UnresolvedMention10">
    <w:name w:val="Unresolved Mention10"/>
    <w:basedOn w:val="DefaultParagraphFont"/>
    <w:uiPriority w:val="47"/>
    <w:rsid w:val="00BD04DD"/>
    <w:rPr>
      <w:color w:val="605E5C"/>
      <w:shd w:val="clear" w:color="auto" w:fill="E1DFDD"/>
    </w:rPr>
  </w:style>
  <w:style w:type="character" w:customStyle="1" w:styleId="UnresolvedMention11">
    <w:name w:val="Unresolved Mention11"/>
    <w:basedOn w:val="DefaultParagraphFont"/>
    <w:uiPriority w:val="99"/>
    <w:semiHidden/>
    <w:unhideWhenUsed/>
    <w:rsid w:val="0097715C"/>
    <w:rPr>
      <w:color w:val="605E5C"/>
      <w:shd w:val="clear" w:color="auto" w:fill="E1DFDD"/>
    </w:rPr>
  </w:style>
  <w:style w:type="character" w:customStyle="1" w:styleId="UnresolvedMention12">
    <w:name w:val="Unresolved Mention12"/>
    <w:basedOn w:val="DefaultParagraphFont"/>
    <w:rsid w:val="000243D9"/>
    <w:rPr>
      <w:color w:val="605E5C"/>
      <w:shd w:val="clear" w:color="auto" w:fill="E1DFDD"/>
    </w:rPr>
  </w:style>
  <w:style w:type="paragraph" w:styleId="ListParagraph">
    <w:name w:val="List Paragraph"/>
    <w:basedOn w:val="Normal"/>
    <w:uiPriority w:val="72"/>
    <w:qFormat/>
    <w:rsid w:val="00F17230"/>
    <w:pPr>
      <w:ind w:left="720"/>
      <w:contextualSpacing/>
    </w:pPr>
  </w:style>
  <w:style w:type="character" w:styleId="UnresolvedMention">
    <w:name w:val="Unresolved Mention"/>
    <w:basedOn w:val="DefaultParagraphFont"/>
    <w:rsid w:val="007147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495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ecd-ilibrary.org/social-issues-migration-health/health-at-a-glance-2017_health_glance-2017-en"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mhlw.go.jp/stf/newpage_09355.html" TargetMode="External"/><Relationship Id="rId4" Type="http://schemas.openxmlformats.org/officeDocument/2006/relationships/settings" Target="settings.xml"/><Relationship Id="rId9" Type="http://schemas.openxmlformats.org/officeDocument/2006/relationships/hyperlink" Target="https://www.opengovasia.com/house-panel-approves-proposed-national-ehealth-system-and-services-ac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1B70A-B7DD-404C-9F12-8C61E47B7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052</Words>
  <Characters>2310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Title  : Proposal for principle of What should the shape  of the future health system   look like in the era of ICTs   – exploring Japan’s innovation</vt:lpstr>
    </vt:vector>
  </TitlesOfParts>
  <Company/>
  <LinksUpToDate>false</LinksUpToDate>
  <CharactersWithSpaces>2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 Proposal for principle of What should the shape  of the future health system   look like in the era of ICTs   – exploring Japan’s innovation</dc:title>
  <dc:creator>Shuhei Nomura</dc:creator>
  <cp:lastModifiedBy>Shuhei Nomura</cp:lastModifiedBy>
  <cp:revision>6</cp:revision>
  <cp:lastPrinted>2018-09-19T20:07:00Z</cp:lastPrinted>
  <dcterms:created xsi:type="dcterms:W3CDTF">2020-06-01T04:29:00Z</dcterms:created>
  <dcterms:modified xsi:type="dcterms:W3CDTF">2020-06-01T12:08:00Z</dcterms:modified>
</cp:coreProperties>
</file>